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95A1E" w14:textId="77777777" w:rsidR="002B1676" w:rsidRPr="00BF342E" w:rsidRDefault="002B1676" w:rsidP="002B1676">
      <w:pPr>
        <w:spacing w:line="480" w:lineRule="auto"/>
        <w:rPr>
          <w:rFonts w:ascii="Times New Roman" w:hAnsi="Times New Roman" w:cs="Times New Roman"/>
          <w:b/>
        </w:rPr>
      </w:pPr>
      <w:r w:rsidRPr="00BF342E">
        <w:rPr>
          <w:rFonts w:ascii="Times New Roman" w:hAnsi="Times New Roman" w:cs="Times New Roman" w:hint="eastAsia"/>
          <w:b/>
        </w:rPr>
        <w:t>S</w:t>
      </w:r>
      <w:r w:rsidRPr="00BF342E">
        <w:rPr>
          <w:rFonts w:ascii="Times New Roman" w:hAnsi="Times New Roman" w:cs="Times New Roman"/>
          <w:b/>
        </w:rPr>
        <w:t>UPPLEMENTAL MATERIAL</w:t>
      </w:r>
    </w:p>
    <w:p w14:paraId="30E31A79" w14:textId="77777777" w:rsidR="002B1676" w:rsidRPr="00BF342E" w:rsidRDefault="002B1676" w:rsidP="002B1676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F342E">
        <w:rPr>
          <w:rFonts w:ascii="Times New Roman" w:hAnsi="Times New Roman" w:cs="Times New Roman" w:hint="eastAsia"/>
          <w:b/>
          <w:sz w:val="28"/>
        </w:rPr>
        <w:t>O</w:t>
      </w:r>
      <w:r w:rsidRPr="00BF342E">
        <w:rPr>
          <w:rFonts w:ascii="Times New Roman" w:hAnsi="Times New Roman" w:cs="Times New Roman"/>
          <w:b/>
          <w:sz w:val="28"/>
        </w:rPr>
        <w:t>riginal Article</w:t>
      </w:r>
    </w:p>
    <w:p w14:paraId="5F73E2E3" w14:textId="751A4FF5" w:rsidR="00AC055F" w:rsidRPr="00AC055F" w:rsidRDefault="002B1676" w:rsidP="00AC055F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2B1676">
        <w:rPr>
          <w:rFonts w:ascii="Times New Roman" w:eastAsia="細明體" w:hAnsi="Times New Roman" w:cs="Times New Roman"/>
          <w:b/>
          <w:sz w:val="28"/>
          <w:szCs w:val="28"/>
        </w:rPr>
        <w:t>Development and validation of a Chinese</w:t>
      </w:r>
      <w:r w:rsidR="00AC055F">
        <w:rPr>
          <w:rFonts w:ascii="Times New Roman" w:eastAsia="細明體" w:hAnsi="Times New Roman" w:cs="Times New Roman" w:hint="eastAsia"/>
          <w:b/>
          <w:sz w:val="28"/>
          <w:szCs w:val="28"/>
        </w:rPr>
        <w:t xml:space="preserve"> </w:t>
      </w:r>
      <w:r w:rsidRPr="002B1676">
        <w:rPr>
          <w:rFonts w:ascii="Times New Roman" w:eastAsia="細明體" w:hAnsi="Times New Roman" w:cs="Times New Roman"/>
          <w:b/>
          <w:sz w:val="28"/>
          <w:szCs w:val="28"/>
        </w:rPr>
        <w:t xml:space="preserve">version </w:t>
      </w:r>
      <w:r w:rsidR="00AC055F">
        <w:rPr>
          <w:rFonts w:ascii="Times New Roman" w:eastAsia="細明體" w:hAnsi="Times New Roman" w:cs="Times New Roman"/>
          <w:b/>
          <w:sz w:val="28"/>
          <w:szCs w:val="28"/>
        </w:rPr>
        <w:t xml:space="preserve">of a </w:t>
      </w:r>
      <w:r w:rsidRPr="002B1676">
        <w:rPr>
          <w:rFonts w:ascii="Times New Roman" w:eastAsia="細明體" w:hAnsi="Times New Roman" w:cs="Times New Roman"/>
          <w:b/>
          <w:sz w:val="28"/>
          <w:szCs w:val="28"/>
        </w:rPr>
        <w:t xml:space="preserve">questionnaire to evaluate the knowledge, attitude, and practice about breast cancer screening among </w:t>
      </w:r>
      <w:r w:rsidR="00AC055F">
        <w:rPr>
          <w:rFonts w:ascii="Times New Roman" w:eastAsia="細明體" w:hAnsi="Times New Roman" w:cs="Times New Roman"/>
          <w:b/>
          <w:sz w:val="28"/>
          <w:szCs w:val="28"/>
        </w:rPr>
        <w:t xml:space="preserve">financial </w:t>
      </w:r>
      <w:r w:rsidRPr="002B1676">
        <w:rPr>
          <w:rFonts w:ascii="Times New Roman" w:eastAsia="細明體" w:hAnsi="Times New Roman" w:cs="Times New Roman"/>
          <w:b/>
          <w:sz w:val="28"/>
          <w:szCs w:val="28"/>
        </w:rPr>
        <w:t>female workers in Taiwan</w:t>
      </w:r>
    </w:p>
    <w:p w14:paraId="03531E42" w14:textId="77777777" w:rsidR="000369DA" w:rsidRPr="000369DA" w:rsidRDefault="000369DA" w:rsidP="000369DA">
      <w:pPr>
        <w:spacing w:beforeLines="100" w:before="360" w:line="480" w:lineRule="auto"/>
        <w:rPr>
          <w:rFonts w:ascii="Times New Roman" w:hAnsi="Times New Roman" w:cs="Times New Roman"/>
        </w:rPr>
      </w:pPr>
      <w:r w:rsidRPr="000369DA">
        <w:rPr>
          <w:rFonts w:ascii="Times New Roman" w:hAnsi="Times New Roman" w:cs="Times New Roman"/>
        </w:rPr>
        <w:t xml:space="preserve">Jia-Yi Lin </w:t>
      </w:r>
      <w:proofErr w:type="spellStart"/>
      <w:proofErr w:type="gramStart"/>
      <w:r w:rsidRPr="000369DA">
        <w:rPr>
          <w:rFonts w:ascii="Times New Roman" w:hAnsi="Times New Roman" w:cs="Times New Roman"/>
        </w:rPr>
        <w:t>PhD</w:t>
      </w:r>
      <w:r w:rsidRPr="000369DA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0369DA">
        <w:rPr>
          <w:rFonts w:ascii="Times New Roman" w:hAnsi="Times New Roman" w:cs="Times New Roman"/>
        </w:rPr>
        <w:t xml:space="preserve">, Ching-I Hung </w:t>
      </w:r>
      <w:proofErr w:type="spellStart"/>
      <w:r w:rsidRPr="000369DA">
        <w:rPr>
          <w:rFonts w:ascii="Times New Roman" w:hAnsi="Times New Roman" w:cs="Times New Roman"/>
        </w:rPr>
        <w:t>MS</w:t>
      </w:r>
      <w:r w:rsidRPr="000369DA">
        <w:rPr>
          <w:rFonts w:ascii="Times New Roman" w:hAnsi="Times New Roman" w:cs="Times New Roman"/>
          <w:vertAlign w:val="superscript"/>
        </w:rPr>
        <w:t>c,d</w:t>
      </w:r>
      <w:proofErr w:type="spellEnd"/>
      <w:r w:rsidRPr="000369DA">
        <w:rPr>
          <w:rFonts w:ascii="Times New Roman" w:hAnsi="Times New Roman" w:cs="Times New Roman"/>
        </w:rPr>
        <w:t xml:space="preserve">, Tsai-Chung Li </w:t>
      </w:r>
      <w:proofErr w:type="spellStart"/>
      <w:r w:rsidRPr="000369DA">
        <w:rPr>
          <w:rFonts w:ascii="Times New Roman" w:hAnsi="Times New Roman" w:cs="Times New Roman"/>
        </w:rPr>
        <w:t>PhD</w:t>
      </w:r>
      <w:r w:rsidRPr="000369DA">
        <w:rPr>
          <w:rFonts w:ascii="Times New Roman" w:hAnsi="Times New Roman" w:cs="Times New Roman"/>
          <w:vertAlign w:val="superscript"/>
        </w:rPr>
        <w:t>a</w:t>
      </w:r>
      <w:proofErr w:type="spellEnd"/>
      <w:r w:rsidRPr="000369DA">
        <w:rPr>
          <w:rFonts w:ascii="Times New Roman" w:hAnsi="Times New Roman" w:cs="Times New Roman"/>
          <w:vertAlign w:val="superscript"/>
        </w:rPr>
        <w:t>,*</w:t>
      </w:r>
      <w:r w:rsidRPr="000369DA">
        <w:rPr>
          <w:rFonts w:ascii="Times New Roman" w:hAnsi="Times New Roman" w:cs="Times New Roman"/>
        </w:rPr>
        <w:t xml:space="preserve">, Ta-Yuan Chang </w:t>
      </w:r>
      <w:proofErr w:type="spellStart"/>
      <w:r w:rsidRPr="000369DA">
        <w:rPr>
          <w:rFonts w:ascii="Times New Roman" w:hAnsi="Times New Roman" w:cs="Times New Roman"/>
        </w:rPr>
        <w:t>PhD</w:t>
      </w:r>
      <w:r w:rsidRPr="000369DA">
        <w:rPr>
          <w:rFonts w:ascii="Times New Roman" w:hAnsi="Times New Roman" w:cs="Times New Roman"/>
          <w:vertAlign w:val="superscript"/>
        </w:rPr>
        <w:t>b</w:t>
      </w:r>
      <w:proofErr w:type="spellEnd"/>
      <w:r w:rsidRPr="000369DA">
        <w:rPr>
          <w:rFonts w:ascii="Times New Roman" w:hAnsi="Times New Roman" w:cs="Times New Roman"/>
          <w:vertAlign w:val="superscript"/>
        </w:rPr>
        <w:t>,*</w:t>
      </w:r>
    </w:p>
    <w:p w14:paraId="26BC69E6" w14:textId="77777777" w:rsidR="000369DA" w:rsidRPr="000369DA" w:rsidRDefault="000369DA" w:rsidP="000369DA">
      <w:pPr>
        <w:spacing w:line="480" w:lineRule="auto"/>
        <w:rPr>
          <w:rFonts w:ascii="Times New Roman" w:hAnsi="Times New Roman" w:cs="Times New Roman"/>
        </w:rPr>
      </w:pPr>
      <w:r w:rsidRPr="000369DA">
        <w:rPr>
          <w:rFonts w:ascii="Times New Roman" w:hAnsi="Times New Roman" w:cs="Times New Roman"/>
          <w:vertAlign w:val="superscript"/>
        </w:rPr>
        <w:t>a</w:t>
      </w:r>
      <w:r w:rsidRPr="000369DA">
        <w:rPr>
          <w:rFonts w:ascii="Times New Roman" w:hAnsi="Times New Roman" w:cs="Times New Roman"/>
        </w:rPr>
        <w:t xml:space="preserve"> </w:t>
      </w:r>
      <w:r w:rsidRPr="000369DA">
        <w:rPr>
          <w:rFonts w:ascii="Times New Roman" w:hAnsi="Times New Roman" w:cs="Times New Roman"/>
          <w:lang w:val="en-GB"/>
        </w:rPr>
        <w:t>Department of</w:t>
      </w:r>
      <w:r w:rsidRPr="000369DA">
        <w:rPr>
          <w:rFonts w:ascii="Times New Roman" w:hAnsi="Times New Roman" w:cs="Times New Roman"/>
        </w:rPr>
        <w:t xml:space="preserve"> Public</w:t>
      </w:r>
      <w:r w:rsidRPr="000369DA">
        <w:rPr>
          <w:rFonts w:ascii="Times New Roman" w:hAnsi="Times New Roman" w:cs="Times New Roman"/>
          <w:lang w:val="en-GB"/>
        </w:rPr>
        <w:t xml:space="preserve"> Health</w:t>
      </w:r>
      <w:r w:rsidRPr="000369DA">
        <w:rPr>
          <w:rFonts w:ascii="Times New Roman" w:eastAsia="標楷體" w:hAnsi="Times New Roman" w:cs="Times New Roman"/>
          <w:spacing w:val="10"/>
        </w:rPr>
        <w:t xml:space="preserve">, College of Public Health, China Medical University, </w:t>
      </w:r>
      <w:r w:rsidRPr="000369DA">
        <w:rPr>
          <w:rFonts w:ascii="Times New Roman" w:hAnsi="Times New Roman" w:cs="Times New Roman"/>
        </w:rPr>
        <w:t>Taichung, Taiwan</w:t>
      </w:r>
    </w:p>
    <w:p w14:paraId="25375E92" w14:textId="77777777" w:rsidR="000369DA" w:rsidRPr="000369DA" w:rsidRDefault="000369DA" w:rsidP="000369DA">
      <w:pPr>
        <w:spacing w:line="480" w:lineRule="auto"/>
        <w:rPr>
          <w:rFonts w:ascii="Times New Roman" w:hAnsi="Times New Roman" w:cs="Times New Roman"/>
        </w:rPr>
      </w:pPr>
      <w:r w:rsidRPr="000369DA">
        <w:rPr>
          <w:rFonts w:ascii="Times New Roman" w:hAnsi="Times New Roman" w:cs="Times New Roman"/>
          <w:vertAlign w:val="superscript"/>
        </w:rPr>
        <w:t>b</w:t>
      </w:r>
      <w:r w:rsidRPr="000369DA">
        <w:rPr>
          <w:rFonts w:ascii="Times New Roman" w:hAnsi="Times New Roman" w:cs="Times New Roman"/>
        </w:rPr>
        <w:t xml:space="preserve"> Department of </w:t>
      </w:r>
      <w:r w:rsidRPr="000369DA">
        <w:rPr>
          <w:rFonts w:ascii="Times New Roman" w:hAnsi="Times New Roman" w:cs="Times New Roman"/>
          <w:lang w:val="en-GB"/>
        </w:rPr>
        <w:t>Occupational Safety and</w:t>
      </w:r>
      <w:r w:rsidRPr="000369DA">
        <w:rPr>
          <w:rFonts w:ascii="Times New Roman" w:hAnsi="Times New Roman" w:cs="Times New Roman"/>
        </w:rPr>
        <w:t xml:space="preserve"> Health, College of Public Health, China Medical University, Taichung, Taiwan</w:t>
      </w:r>
    </w:p>
    <w:p w14:paraId="5833D27E" w14:textId="77777777" w:rsidR="000369DA" w:rsidRPr="000369DA" w:rsidRDefault="000369DA" w:rsidP="000369DA">
      <w:pPr>
        <w:spacing w:line="480" w:lineRule="auto"/>
        <w:rPr>
          <w:rFonts w:ascii="Times New Roman" w:hAnsi="Times New Roman" w:cs="Times New Roman"/>
        </w:rPr>
      </w:pPr>
      <w:r w:rsidRPr="000369DA">
        <w:rPr>
          <w:rFonts w:ascii="Times New Roman" w:hAnsi="Times New Roman" w:cs="Times New Roman"/>
          <w:vertAlign w:val="superscript"/>
        </w:rPr>
        <w:t>c</w:t>
      </w:r>
      <w:r w:rsidRPr="000369DA">
        <w:rPr>
          <w:rFonts w:ascii="Times New Roman" w:hAnsi="Times New Roman" w:cs="Times New Roman"/>
        </w:rPr>
        <w:t xml:space="preserve"> Institute of Labor, Occupational Safety and Health, Ministry of Labor, New Taipei, Taiwan</w:t>
      </w:r>
    </w:p>
    <w:p w14:paraId="776BB9FA" w14:textId="571F023D" w:rsidR="00AB30F6" w:rsidRPr="000369DA" w:rsidRDefault="000369DA" w:rsidP="000369DA">
      <w:pPr>
        <w:spacing w:line="480" w:lineRule="auto"/>
        <w:rPr>
          <w:rFonts w:ascii="Times New Roman" w:hAnsi="Times New Roman" w:cs="Times New Roman"/>
        </w:rPr>
      </w:pPr>
      <w:r w:rsidRPr="000369DA">
        <w:rPr>
          <w:rFonts w:ascii="Times New Roman" w:hAnsi="Times New Roman" w:cs="Times New Roman"/>
          <w:vertAlign w:val="superscript"/>
        </w:rPr>
        <w:t>d</w:t>
      </w:r>
      <w:r w:rsidRPr="000369DA">
        <w:rPr>
          <w:rFonts w:ascii="Times New Roman" w:hAnsi="Times New Roman" w:cs="Times New Roman"/>
        </w:rPr>
        <w:t xml:space="preserve"> Institute of Environmental and Occupational Health Sciences, National Taiwan University, Taipei, Taiwan</w:t>
      </w:r>
    </w:p>
    <w:p w14:paraId="529FD0ED" w14:textId="77777777" w:rsidR="000D6B64" w:rsidRPr="00574CFA" w:rsidRDefault="000D6B64" w:rsidP="000D6B64">
      <w:pPr>
        <w:spacing w:line="480" w:lineRule="auto"/>
        <w:rPr>
          <w:rFonts w:ascii="Times New Roman" w:eastAsia="標楷體" w:hAnsi="Times New Roman" w:cs="Times New Roman"/>
          <w:b/>
          <w:bCs/>
          <w:spacing w:val="10"/>
          <w:sz w:val="28"/>
          <w:szCs w:val="28"/>
        </w:rPr>
      </w:pPr>
      <w:r w:rsidRPr="00574CFA">
        <w:rPr>
          <w:rFonts w:ascii="Times New Roman" w:eastAsia="標楷體" w:hAnsi="Times New Roman" w:cs="Times New Roman"/>
          <w:b/>
          <w:bCs/>
          <w:spacing w:val="10"/>
          <w:sz w:val="28"/>
          <w:szCs w:val="28"/>
        </w:rPr>
        <w:t>Footnotes:</w:t>
      </w:r>
    </w:p>
    <w:p w14:paraId="581EE565" w14:textId="7E63B683" w:rsidR="000D6B64" w:rsidRPr="00574CFA" w:rsidRDefault="000D6B64" w:rsidP="000D6B64">
      <w:pPr>
        <w:adjustRightInd w:val="0"/>
        <w:snapToGrid w:val="0"/>
        <w:spacing w:line="480" w:lineRule="auto"/>
        <w:rPr>
          <w:rFonts w:ascii="Times New Roman" w:hAnsi="Times New Roman" w:cs="Times New Roman"/>
          <w:u w:val="single"/>
        </w:rPr>
      </w:pPr>
      <w:r w:rsidRPr="00574CFA">
        <w:rPr>
          <w:rFonts w:ascii="Times New Roman" w:hAnsi="Times New Roman" w:cs="Times New Roman"/>
          <w:vertAlign w:val="superscript"/>
        </w:rPr>
        <w:t>*</w:t>
      </w:r>
      <w:r w:rsidRPr="00574CFA">
        <w:rPr>
          <w:rFonts w:ascii="Times New Roman" w:hAnsi="Times New Roman" w:cs="Times New Roman"/>
        </w:rPr>
        <w:t xml:space="preserve">Corresponding authors: Prof. Tsai-Chung Li, Department of Public Health, College of Public Health, China Medical University; Prof. Ta-Yuan Chang, </w:t>
      </w:r>
      <w:r w:rsidRPr="00574CFA">
        <w:rPr>
          <w:rFonts w:ascii="Times New Roman" w:hAnsi="Times New Roman" w:cs="Times New Roman"/>
          <w:lang w:val="en-GB"/>
        </w:rPr>
        <w:t>Department of Occupational Safety and Health</w:t>
      </w:r>
      <w:r w:rsidRPr="00574CFA">
        <w:rPr>
          <w:rFonts w:ascii="Times New Roman" w:eastAsia="標楷體" w:hAnsi="Times New Roman" w:cs="Times New Roman"/>
          <w:spacing w:val="10"/>
        </w:rPr>
        <w:t xml:space="preserve">, College of Public Health, China Medical University, </w:t>
      </w:r>
      <w:r w:rsidRPr="00574CFA">
        <w:rPr>
          <w:rFonts w:ascii="Times New Roman" w:hAnsi="Times New Roman" w:cs="Times New Roman"/>
        </w:rPr>
        <w:t xml:space="preserve">100 Sec.1 </w:t>
      </w:r>
      <w:proofErr w:type="spellStart"/>
      <w:r w:rsidRPr="00574CFA">
        <w:rPr>
          <w:rFonts w:ascii="Times New Roman" w:hAnsi="Times New Roman" w:cs="Times New Roman"/>
        </w:rPr>
        <w:t>Jingmao</w:t>
      </w:r>
      <w:proofErr w:type="spellEnd"/>
      <w:r w:rsidRPr="00574CFA">
        <w:rPr>
          <w:rFonts w:ascii="Times New Roman" w:hAnsi="Times New Roman" w:cs="Times New Roman"/>
        </w:rPr>
        <w:t xml:space="preserve"> Road, Taichung 406040, Taiwan. </w:t>
      </w:r>
      <w:r w:rsidRPr="00574CFA">
        <w:rPr>
          <w:rFonts w:ascii="Times New Roman" w:hAnsi="Times New Roman" w:cs="Times New Roman"/>
          <w:bCs/>
        </w:rPr>
        <w:t>E</w:t>
      </w:r>
      <w:r w:rsidRPr="00574CFA">
        <w:rPr>
          <w:rFonts w:ascii="Times New Roman" w:hAnsi="Times New Roman" w:cs="Times New Roman"/>
        </w:rPr>
        <w:t xml:space="preserve">-mail: </w:t>
      </w:r>
      <w:r w:rsidRPr="00574CFA">
        <w:rPr>
          <w:rStyle w:val="af"/>
          <w:rFonts w:ascii="Times New Roman" w:hAnsi="Times New Roman" w:cs="Times New Roman"/>
        </w:rPr>
        <w:t>tcli@mail.cmu.edu.tw</w:t>
      </w:r>
      <w:r w:rsidRPr="00574CFA">
        <w:rPr>
          <w:rFonts w:ascii="Times New Roman" w:hAnsi="Times New Roman" w:cs="Times New Roman"/>
        </w:rPr>
        <w:t xml:space="preserve">; </w:t>
      </w:r>
      <w:hyperlink r:id="rId7" w:history="1">
        <w:r w:rsidRPr="00574CFA">
          <w:rPr>
            <w:rStyle w:val="af"/>
            <w:rFonts w:ascii="Times New Roman" w:hAnsi="Times New Roman" w:cs="Times New Roman"/>
          </w:rPr>
          <w:t>tychang@mail.cmu.edu.tw</w:t>
        </w:r>
      </w:hyperlink>
    </w:p>
    <w:p w14:paraId="3453309B" w14:textId="77777777" w:rsidR="000D6B64" w:rsidRPr="00574CFA" w:rsidRDefault="000D6B64" w:rsidP="000D6B64">
      <w:pPr>
        <w:spacing w:line="480" w:lineRule="auto"/>
        <w:rPr>
          <w:rFonts w:ascii="Times New Roman" w:hAnsi="Times New Roman" w:cs="Times New Roman"/>
          <w:sz w:val="28"/>
        </w:rPr>
      </w:pPr>
      <w:r w:rsidRPr="00574CFA">
        <w:rPr>
          <w:rFonts w:ascii="Times New Roman" w:hAnsi="Times New Roman" w:cs="Times New Roman"/>
          <w:bCs/>
        </w:rPr>
        <w:t xml:space="preserve">Telephone: </w:t>
      </w:r>
      <w:r w:rsidRPr="00574CFA">
        <w:rPr>
          <w:rFonts w:ascii="Times New Roman" w:hAnsi="Times New Roman" w:cs="Times New Roman"/>
        </w:rPr>
        <w:t xml:space="preserve">886-4-22053366 </w:t>
      </w:r>
      <w:proofErr w:type="spellStart"/>
      <w:r w:rsidRPr="00574CFA">
        <w:rPr>
          <w:rFonts w:ascii="Times New Roman" w:hAnsi="Times New Roman" w:cs="Times New Roman"/>
        </w:rPr>
        <w:t>ext</w:t>
      </w:r>
      <w:proofErr w:type="spellEnd"/>
      <w:r w:rsidRPr="00574CFA">
        <w:rPr>
          <w:rFonts w:ascii="Times New Roman" w:hAnsi="Times New Roman" w:cs="Times New Roman"/>
        </w:rPr>
        <w:t xml:space="preserve"> 6605 and 6203</w:t>
      </w:r>
      <w:r w:rsidRPr="00574CFA">
        <w:rPr>
          <w:rFonts w:ascii="Times New Roman" w:hAnsi="Times New Roman" w:cs="Times New Roman"/>
          <w:bCs/>
        </w:rPr>
        <w:t xml:space="preserve"> Fax: 886-4-22079225.</w:t>
      </w:r>
    </w:p>
    <w:p w14:paraId="5554E28C" w14:textId="77777777" w:rsidR="002B1676" w:rsidRPr="00CB4B2F" w:rsidRDefault="002B1676">
      <w:pPr>
        <w:rPr>
          <w:rFonts w:ascii="Times New Roman" w:hAnsi="Times New Roman" w:cs="Times New Roman"/>
        </w:rPr>
      </w:pPr>
    </w:p>
    <w:p w14:paraId="3484076D" w14:textId="77777777" w:rsidR="002B1676" w:rsidRDefault="002B1676">
      <w:pPr>
        <w:rPr>
          <w:rFonts w:ascii="Times New Roman" w:hAnsi="Times New Roman" w:cs="Times New Roman"/>
        </w:rPr>
        <w:sectPr w:rsidR="002B1676" w:rsidSect="002C684A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219C325" w14:textId="3121C6E4" w:rsidR="0015071D" w:rsidRDefault="0015071D" w:rsidP="001507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of contents:                                                              Page</w:t>
      </w:r>
    </w:p>
    <w:p w14:paraId="667E27DD" w14:textId="1205A6F5" w:rsidR="00821F45" w:rsidRDefault="0015071D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TOC \h \z \c "Figure S" </w:instrText>
      </w:r>
      <w:r>
        <w:rPr>
          <w:rFonts w:ascii="Times New Roman" w:hAnsi="Times New Roman" w:cs="Times New Roman"/>
        </w:rPr>
        <w:fldChar w:fldCharType="separate"/>
      </w:r>
      <w:hyperlink w:anchor="_Toc182480314" w:history="1">
        <w:r w:rsidR="00821F45" w:rsidRPr="008D7B11">
          <w:rPr>
            <w:rStyle w:val="af"/>
            <w:rFonts w:ascii="Times New Roman" w:hAnsi="Times New Roman" w:cs="Times New Roman"/>
            <w:noProof/>
          </w:rPr>
          <w:t>Figure S 1. The steps for developing the questionnaire on the knowledge, attitudes, and practice toward breast cancer screening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314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4</w:t>
        </w:r>
        <w:r w:rsidR="00821F45">
          <w:rPr>
            <w:noProof/>
            <w:webHidden/>
          </w:rPr>
          <w:fldChar w:fldCharType="end"/>
        </w:r>
      </w:hyperlink>
    </w:p>
    <w:p w14:paraId="0D150258" w14:textId="0B80C7D0" w:rsidR="0015071D" w:rsidRDefault="0015071D" w:rsidP="00821F45">
      <w:pPr>
        <w:pStyle w:val="af1"/>
        <w:tabs>
          <w:tab w:val="right" w:leader="dot" w:pos="9736"/>
        </w:tabs>
        <w:ind w:leftChars="0"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1266621F" w14:textId="75470995" w:rsidR="0015071D" w:rsidRDefault="0015071D" w:rsidP="002B1676">
      <w:pPr>
        <w:spacing w:line="480" w:lineRule="auto"/>
        <w:rPr>
          <w:rFonts w:ascii="Times New Roman" w:hAnsi="Times New Roman" w:cs="Times New Roman"/>
        </w:rPr>
      </w:pPr>
    </w:p>
    <w:p w14:paraId="41479B94" w14:textId="77777777" w:rsidR="0015071D" w:rsidRDefault="0015071D" w:rsidP="002B1676">
      <w:pPr>
        <w:spacing w:line="480" w:lineRule="auto"/>
        <w:rPr>
          <w:rFonts w:ascii="Times New Roman" w:hAnsi="Times New Roman" w:cs="Times New Roman"/>
        </w:rPr>
        <w:sectPr w:rsidR="0015071D" w:rsidSect="002C684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81DB005" w14:textId="13D27D13" w:rsidR="002B1676" w:rsidRDefault="002B1676" w:rsidP="002B16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le of contents:                                                               Page</w:t>
      </w:r>
    </w:p>
    <w:p w14:paraId="6D10B7E8" w14:textId="6D3E60BE" w:rsidR="00821F45" w:rsidRDefault="003412B6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r w:rsidRPr="00BE34C2">
        <w:rPr>
          <w:rFonts w:ascii="Times New Roman" w:hAnsi="Times New Roman" w:cs="Times New Roman"/>
        </w:rPr>
        <w:fldChar w:fldCharType="begin"/>
      </w:r>
      <w:r w:rsidRPr="00BE34C2">
        <w:rPr>
          <w:rFonts w:ascii="Times New Roman" w:hAnsi="Times New Roman" w:cs="Times New Roman"/>
        </w:rPr>
        <w:instrText xml:space="preserve"> </w:instrText>
      </w:r>
      <w:r w:rsidRPr="00BE34C2">
        <w:rPr>
          <w:rFonts w:ascii="Times New Roman" w:hAnsi="Times New Roman" w:cs="Times New Roman" w:hint="eastAsia"/>
        </w:rPr>
        <w:instrText>TOC \h \z \c "Table S"</w:instrText>
      </w:r>
      <w:r w:rsidRPr="00BE34C2">
        <w:rPr>
          <w:rFonts w:ascii="Times New Roman" w:hAnsi="Times New Roman" w:cs="Times New Roman"/>
        </w:rPr>
        <w:instrText xml:space="preserve"> </w:instrText>
      </w:r>
      <w:r w:rsidRPr="00BE34C2">
        <w:rPr>
          <w:rFonts w:ascii="Times New Roman" w:hAnsi="Times New Roman" w:cs="Times New Roman"/>
        </w:rPr>
        <w:fldChar w:fldCharType="separate"/>
      </w:r>
      <w:hyperlink w:anchor="_Toc182480629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1. Content validity of basic information by experts for original version questionnaire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29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5</w:t>
        </w:r>
        <w:r w:rsidR="00821F45">
          <w:rPr>
            <w:noProof/>
            <w:webHidden/>
          </w:rPr>
          <w:fldChar w:fldCharType="end"/>
        </w:r>
      </w:hyperlink>
    </w:p>
    <w:p w14:paraId="356C2DCD" w14:textId="4D9B4A26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0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2. Content validity of breast cancer knowledge by experts for original version questionnaire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0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6</w:t>
        </w:r>
        <w:r w:rsidR="00821F45">
          <w:rPr>
            <w:noProof/>
            <w:webHidden/>
          </w:rPr>
          <w:fldChar w:fldCharType="end"/>
        </w:r>
      </w:hyperlink>
    </w:p>
    <w:p w14:paraId="1225E851" w14:textId="572B4167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1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3. Content validity of breast cancer attitude by experts for original version questionnaire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1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7</w:t>
        </w:r>
        <w:r w:rsidR="00821F45">
          <w:rPr>
            <w:noProof/>
            <w:webHidden/>
          </w:rPr>
          <w:fldChar w:fldCharType="end"/>
        </w:r>
      </w:hyperlink>
    </w:p>
    <w:p w14:paraId="534E32E8" w14:textId="1596F8FD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2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4. Content validity of breast cancer practice by experts for original version questionnaire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2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8</w:t>
        </w:r>
        <w:r w:rsidR="00821F45">
          <w:rPr>
            <w:noProof/>
            <w:webHidden/>
          </w:rPr>
          <w:fldChar w:fldCharType="end"/>
        </w:r>
      </w:hyperlink>
    </w:p>
    <w:p w14:paraId="7A03D30E" w14:textId="42E6EE48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3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5. Distributions of items on breast cancer screening knowledge. (N=1,511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3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9</w:t>
        </w:r>
        <w:r w:rsidR="00821F45">
          <w:rPr>
            <w:noProof/>
            <w:webHidden/>
          </w:rPr>
          <w:fldChar w:fldCharType="end"/>
        </w:r>
      </w:hyperlink>
    </w:p>
    <w:p w14:paraId="7FC4CC0C" w14:textId="0293FD3B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4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6. Distributions of items on breast cancer screening attitude. (N=1,511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4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10</w:t>
        </w:r>
        <w:r w:rsidR="00821F45">
          <w:rPr>
            <w:noProof/>
            <w:webHidden/>
          </w:rPr>
          <w:fldChar w:fldCharType="end"/>
        </w:r>
      </w:hyperlink>
    </w:p>
    <w:p w14:paraId="3BD4F440" w14:textId="3754616D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5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7. The description on breast cancer screening practice. (N=1,511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5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12</w:t>
        </w:r>
        <w:r w:rsidR="00821F45">
          <w:rPr>
            <w:noProof/>
            <w:webHidden/>
          </w:rPr>
          <w:fldChar w:fldCharType="end"/>
        </w:r>
      </w:hyperlink>
    </w:p>
    <w:p w14:paraId="73AB19E2" w14:textId="21CEECE2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6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8. The correlation between knowledge and attitude of breast cancer screening (N=1,511)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6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13</w:t>
        </w:r>
        <w:r w:rsidR="00821F45">
          <w:rPr>
            <w:noProof/>
            <w:webHidden/>
          </w:rPr>
          <w:fldChar w:fldCharType="end"/>
        </w:r>
      </w:hyperlink>
    </w:p>
    <w:p w14:paraId="060CDCC1" w14:textId="3CF2D3B2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7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9. Reliability test on knowledge and practice of breast cancer. (N=64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7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14</w:t>
        </w:r>
        <w:r w:rsidR="00821F45">
          <w:rPr>
            <w:noProof/>
            <w:webHidden/>
          </w:rPr>
          <w:fldChar w:fldCharType="end"/>
        </w:r>
      </w:hyperlink>
    </w:p>
    <w:p w14:paraId="367D9016" w14:textId="0E160DC2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8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10. Differential analysis of the practice of ever participating in breast cancer screening. (N=1,511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8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15</w:t>
        </w:r>
        <w:r w:rsidR="00821F45">
          <w:rPr>
            <w:noProof/>
            <w:webHidden/>
          </w:rPr>
          <w:fldChar w:fldCharType="end"/>
        </w:r>
      </w:hyperlink>
    </w:p>
    <w:p w14:paraId="0A0D69C5" w14:textId="617E48C7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39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11. The associations between sociodemographic factors and the practice of ever participating in the mammogram (N=1,511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39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18</w:t>
        </w:r>
        <w:r w:rsidR="00821F45">
          <w:rPr>
            <w:noProof/>
            <w:webHidden/>
          </w:rPr>
          <w:fldChar w:fldCharType="end"/>
        </w:r>
      </w:hyperlink>
    </w:p>
    <w:p w14:paraId="3F9F72DF" w14:textId="2826B74B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40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12. The associations between sociodemographic factors and the practice of ever doing self-check. (N=1,511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40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19</w:t>
        </w:r>
        <w:r w:rsidR="00821F45">
          <w:rPr>
            <w:noProof/>
            <w:webHidden/>
          </w:rPr>
          <w:fldChar w:fldCharType="end"/>
        </w:r>
      </w:hyperlink>
    </w:p>
    <w:p w14:paraId="6306B9B7" w14:textId="0C581B4F" w:rsidR="00821F45" w:rsidRDefault="00CB0CA7" w:rsidP="00821F45">
      <w:pPr>
        <w:pStyle w:val="af1"/>
        <w:tabs>
          <w:tab w:val="right" w:leader="dot" w:pos="9736"/>
        </w:tabs>
        <w:ind w:leftChars="0" w:left="0" w:firstLineChars="0" w:firstLine="0"/>
        <w:rPr>
          <w:noProof/>
        </w:rPr>
      </w:pPr>
      <w:hyperlink w:anchor="_Toc182480641" w:history="1">
        <w:r w:rsidR="00821F45" w:rsidRPr="00A5185E">
          <w:rPr>
            <w:rStyle w:val="af"/>
            <w:rFonts w:ascii="Times New Roman" w:hAnsi="Times New Roman" w:cs="Times New Roman"/>
            <w:noProof/>
          </w:rPr>
          <w:t>Table S 13. The associations between sociodemographic factors and the practice of ever participating in the ultrasound examination. (N=1,511).</w:t>
        </w:r>
        <w:r w:rsidR="00821F45">
          <w:rPr>
            <w:noProof/>
            <w:webHidden/>
          </w:rPr>
          <w:tab/>
        </w:r>
        <w:r w:rsidR="00821F45">
          <w:rPr>
            <w:noProof/>
            <w:webHidden/>
          </w:rPr>
          <w:fldChar w:fldCharType="begin"/>
        </w:r>
        <w:r w:rsidR="00821F45">
          <w:rPr>
            <w:noProof/>
            <w:webHidden/>
          </w:rPr>
          <w:instrText xml:space="preserve"> PAGEREF _Toc182480641 \h </w:instrText>
        </w:r>
        <w:r w:rsidR="00821F45">
          <w:rPr>
            <w:noProof/>
            <w:webHidden/>
          </w:rPr>
        </w:r>
        <w:r w:rsidR="00821F45">
          <w:rPr>
            <w:noProof/>
            <w:webHidden/>
          </w:rPr>
          <w:fldChar w:fldCharType="separate"/>
        </w:r>
        <w:r w:rsidR="00821F45">
          <w:rPr>
            <w:noProof/>
            <w:webHidden/>
          </w:rPr>
          <w:t>20</w:t>
        </w:r>
        <w:r w:rsidR="00821F45">
          <w:rPr>
            <w:noProof/>
            <w:webHidden/>
          </w:rPr>
          <w:fldChar w:fldCharType="end"/>
        </w:r>
      </w:hyperlink>
    </w:p>
    <w:p w14:paraId="756A5C32" w14:textId="666C8AAB" w:rsidR="002B1676" w:rsidRDefault="003412B6" w:rsidP="00821F45">
      <w:pPr>
        <w:spacing w:line="480" w:lineRule="auto"/>
        <w:rPr>
          <w:rFonts w:ascii="Times New Roman" w:hAnsi="Times New Roman" w:cs="Times New Roman"/>
        </w:rPr>
      </w:pPr>
      <w:r w:rsidRPr="00BE34C2">
        <w:rPr>
          <w:rFonts w:ascii="Times New Roman" w:hAnsi="Times New Roman" w:cs="Times New Roman"/>
        </w:rPr>
        <w:fldChar w:fldCharType="end"/>
      </w:r>
    </w:p>
    <w:p w14:paraId="0C5FDE62" w14:textId="77777777" w:rsidR="002B1676" w:rsidRDefault="002B1676" w:rsidP="002B1676">
      <w:pPr>
        <w:spacing w:line="480" w:lineRule="auto"/>
        <w:rPr>
          <w:rFonts w:ascii="Times New Roman" w:hAnsi="Times New Roman" w:cs="Times New Roman"/>
        </w:rPr>
        <w:sectPr w:rsidR="002B1676" w:rsidSect="002C684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C9E730B" w14:textId="66EDB247" w:rsidR="0015071D" w:rsidRDefault="0015071D" w:rsidP="0015071D">
      <w:pPr>
        <w:pStyle w:val="af0"/>
        <w:rPr>
          <w:rFonts w:ascii="Times New Roman" w:hAnsi="Times New Roman" w:cs="Times New Roman"/>
          <w:sz w:val="24"/>
        </w:rPr>
      </w:pPr>
      <w:bookmarkStart w:id="0" w:name="_Toc182480314"/>
      <w:r w:rsidRPr="0015071D">
        <w:rPr>
          <w:rFonts w:ascii="Times New Roman" w:hAnsi="Times New Roman" w:cs="Times New Roman"/>
          <w:sz w:val="24"/>
        </w:rPr>
        <w:lastRenderedPageBreak/>
        <w:t xml:space="preserve">Figure S </w:t>
      </w:r>
      <w:r w:rsidRPr="0015071D">
        <w:rPr>
          <w:rFonts w:ascii="Times New Roman" w:hAnsi="Times New Roman" w:cs="Times New Roman"/>
          <w:sz w:val="24"/>
        </w:rPr>
        <w:fldChar w:fldCharType="begin"/>
      </w:r>
      <w:r w:rsidRPr="0015071D">
        <w:rPr>
          <w:rFonts w:ascii="Times New Roman" w:hAnsi="Times New Roman" w:cs="Times New Roman"/>
          <w:sz w:val="24"/>
        </w:rPr>
        <w:instrText xml:space="preserve"> SEQ Figure_S \* ARABIC </w:instrText>
      </w:r>
      <w:r w:rsidRPr="0015071D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1</w:t>
      </w:r>
      <w:r w:rsidRPr="0015071D">
        <w:rPr>
          <w:rFonts w:ascii="Times New Roman" w:hAnsi="Times New Roman" w:cs="Times New Roman"/>
          <w:sz w:val="24"/>
        </w:rPr>
        <w:fldChar w:fldCharType="end"/>
      </w:r>
      <w:r w:rsidRPr="0015071D">
        <w:rPr>
          <w:rFonts w:ascii="Times New Roman" w:hAnsi="Times New Roman" w:cs="Times New Roman"/>
          <w:sz w:val="24"/>
        </w:rPr>
        <w:t>. T</w:t>
      </w:r>
      <w:r w:rsidRPr="0015071D">
        <w:rPr>
          <w:rFonts w:ascii="Times New Roman" w:hAnsi="Times New Roman" w:cs="Times New Roman" w:hint="eastAsia"/>
          <w:sz w:val="24"/>
        </w:rPr>
        <w:t>h</w:t>
      </w:r>
      <w:r w:rsidRPr="0015071D">
        <w:rPr>
          <w:rFonts w:ascii="Times New Roman" w:hAnsi="Times New Roman" w:cs="Times New Roman"/>
          <w:sz w:val="24"/>
        </w:rPr>
        <w:t>e steps for developing the questionnaire on the knowledge, attitudes, and practice toward breast cancer screening.</w:t>
      </w:r>
      <w:bookmarkEnd w:id="0"/>
    </w:p>
    <w:p w14:paraId="4C63D260" w14:textId="7D3F30BD" w:rsidR="0015071D" w:rsidRPr="0015071D" w:rsidRDefault="0015071D" w:rsidP="0015071D">
      <w:r>
        <w:rPr>
          <w:noProof/>
        </w:rPr>
        <w:drawing>
          <wp:inline distT="0" distB="0" distL="0" distR="0" wp14:anchorId="7C3DB4EC" wp14:editId="6652C216">
            <wp:extent cx="7625751" cy="5001597"/>
            <wp:effectExtent l="0" t="0" r="0" b="889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 The steps for developing the questionnaire on the knowledge, attitudes, and practice toward breast cancer screening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6966" cy="5002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17BE3" w14:textId="64EAA7C0" w:rsidR="0015071D" w:rsidRDefault="0015071D" w:rsidP="0015071D"/>
    <w:p w14:paraId="19326D5C" w14:textId="77777777" w:rsidR="0015071D" w:rsidRPr="0015071D" w:rsidRDefault="0015071D" w:rsidP="0015071D">
      <w:pPr>
        <w:sectPr w:rsidR="0015071D" w:rsidRPr="0015071D" w:rsidSect="0015071D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54E2FE96" w14:textId="102AAE23" w:rsidR="000A07EF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1" w:name="_Toc182480629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1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2E2AF4" w:rsidRPr="003412B6">
        <w:rPr>
          <w:rFonts w:ascii="Times New Roman" w:hAnsi="Times New Roman" w:cs="Times New Roman"/>
          <w:sz w:val="24"/>
        </w:rPr>
        <w:t xml:space="preserve">. </w:t>
      </w:r>
      <w:r w:rsidR="0079204E" w:rsidRPr="003412B6">
        <w:rPr>
          <w:rFonts w:ascii="Times New Roman" w:hAnsi="Times New Roman" w:cs="Times New Roman"/>
          <w:sz w:val="24"/>
        </w:rPr>
        <w:t>Content validity of basic information by e</w:t>
      </w:r>
      <w:r w:rsidR="005D7DD0" w:rsidRPr="003412B6">
        <w:rPr>
          <w:rFonts w:ascii="Times New Roman" w:hAnsi="Times New Roman" w:cs="Times New Roman"/>
          <w:sz w:val="24"/>
        </w:rPr>
        <w:t xml:space="preserve">xperts </w:t>
      </w:r>
      <w:r w:rsidR="0079204E" w:rsidRPr="003412B6">
        <w:rPr>
          <w:rFonts w:ascii="Times New Roman" w:hAnsi="Times New Roman" w:cs="Times New Roman"/>
          <w:sz w:val="24"/>
        </w:rPr>
        <w:t>for original version questionnaire</w:t>
      </w:r>
      <w:r w:rsidR="005D7DD0" w:rsidRPr="003412B6">
        <w:rPr>
          <w:rFonts w:ascii="Times New Roman" w:hAnsi="Times New Roman" w:cs="Times New Roman"/>
          <w:sz w:val="24"/>
        </w:rPr>
        <w:t>.</w:t>
      </w:r>
      <w:bookmarkEnd w:id="1"/>
    </w:p>
    <w:tbl>
      <w:tblPr>
        <w:tblStyle w:val="2-2"/>
        <w:tblW w:w="9724" w:type="dxa"/>
        <w:tblLook w:val="04A0" w:firstRow="1" w:lastRow="0" w:firstColumn="1" w:lastColumn="0" w:noHBand="0" w:noVBand="1"/>
      </w:tblPr>
      <w:tblGrid>
        <w:gridCol w:w="8988"/>
        <w:gridCol w:w="736"/>
      </w:tblGrid>
      <w:tr w:rsidR="002E2AF4" w:rsidRPr="003C6BA8" w14:paraId="7B742C9A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234DA80C" w14:textId="77777777" w:rsidR="002E2AF4" w:rsidRPr="003C6BA8" w:rsidRDefault="002E2AF4" w:rsidP="00C161E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C6BA8">
              <w:rPr>
                <w:rFonts w:ascii="Times New Roman" w:hAnsi="Times New Roman" w:cs="Times New Roman"/>
              </w:rPr>
              <w:t>Basic i</w:t>
            </w:r>
            <w:r w:rsidR="00A00891" w:rsidRPr="003C6BA8">
              <w:rPr>
                <w:rFonts w:ascii="Times New Roman" w:hAnsi="Times New Roman" w:cs="Times New Roman"/>
              </w:rPr>
              <w:t>n</w:t>
            </w:r>
            <w:r w:rsidRPr="003C6BA8">
              <w:rPr>
                <w:rFonts w:ascii="Times New Roman" w:hAnsi="Times New Roman" w:cs="Times New Roman"/>
              </w:rPr>
              <w:t>formation</w:t>
            </w:r>
          </w:p>
        </w:tc>
        <w:tc>
          <w:tcPr>
            <w:tcW w:w="710" w:type="dxa"/>
          </w:tcPr>
          <w:p w14:paraId="753488E2" w14:textId="77777777" w:rsidR="002E2AF4" w:rsidRPr="003C6BA8" w:rsidRDefault="002E2AF4" w:rsidP="00AC7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C6BA8">
              <w:rPr>
                <w:rFonts w:ascii="Times New Roman" w:hAnsi="Times New Roman" w:cs="Times New Roman"/>
              </w:rPr>
              <w:t>CVR</w:t>
            </w:r>
          </w:p>
        </w:tc>
      </w:tr>
      <w:tr w:rsidR="00132950" w:rsidRPr="003C6BA8" w14:paraId="456CF572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32DFFC5E" w14:textId="77777777" w:rsidR="00132950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. </w:t>
            </w:r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Your birth date: </w:t>
            </w:r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    </w:t>
            </w:r>
            <w:r w:rsidR="0011398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>/</w:t>
            </w:r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 </w:t>
            </w:r>
            <w:proofErr w:type="gramStart"/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</w:t>
            </w:r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(</w:t>
            </w:r>
            <w:proofErr w:type="spellStart"/>
            <w:proofErr w:type="gramEnd"/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yyy</w:t>
            </w:r>
            <w:proofErr w:type="spellEnd"/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/mm)</w:t>
            </w:r>
          </w:p>
        </w:tc>
        <w:tc>
          <w:tcPr>
            <w:tcW w:w="710" w:type="dxa"/>
          </w:tcPr>
          <w:p w14:paraId="55E175B1" w14:textId="77777777" w:rsidR="00132950" w:rsidRPr="003C6BA8" w:rsidRDefault="0013295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32950" w:rsidRPr="003C6BA8" w14:paraId="6942CF70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0010F0B5" w14:textId="77777777" w:rsidR="00132950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. </w:t>
            </w:r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our education level:</w:t>
            </w:r>
          </w:p>
          <w:p w14:paraId="24EEFE83" w14:textId="77777777" w:rsidR="00132950" w:rsidRPr="001C166C" w:rsidRDefault="00132950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Junior high school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ducation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Senior high school education</w:t>
            </w:r>
          </w:p>
          <w:p w14:paraId="7FA6A840" w14:textId="77777777" w:rsidR="00132950" w:rsidRPr="001C166C" w:rsidRDefault="00132950" w:rsidP="00676DDF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3) </w:t>
            </w:r>
            <w:r w:rsidR="00676D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ollege or </w:t>
            </w:r>
            <w:r w:rsidR="0091437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U</w:t>
            </w:r>
            <w:r w:rsidR="00676D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iversity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 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4) Master degree or above</w:t>
            </w:r>
          </w:p>
        </w:tc>
        <w:tc>
          <w:tcPr>
            <w:tcW w:w="710" w:type="dxa"/>
          </w:tcPr>
          <w:p w14:paraId="3791A3B9" w14:textId="77777777" w:rsidR="00132950" w:rsidRPr="003C6BA8" w:rsidRDefault="0013295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32950" w:rsidRPr="003C6BA8" w14:paraId="197CA361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431CF6B8" w14:textId="77777777" w:rsidR="00132950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3. </w:t>
            </w:r>
            <w:r w:rsidR="0013295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Your total monthly household income </w:t>
            </w:r>
            <w:r w:rsidR="00AB54D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s:</w:t>
            </w:r>
          </w:p>
          <w:p w14:paraId="4931D46C" w14:textId="77777777" w:rsidR="00AB54D5" w:rsidRPr="001C166C" w:rsidRDefault="00AB54D5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&lt;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5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0,000 </w:t>
            </w:r>
            <w:r w:rsidR="00676D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TD          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</w:rPr>
              <w:t xml:space="preserve">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) 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5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0,001-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0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0,000 </w:t>
            </w:r>
            <w:r w:rsidR="00676D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TD</w:t>
            </w:r>
          </w:p>
          <w:p w14:paraId="17AF1C70" w14:textId="77777777" w:rsidR="00AB54D5" w:rsidRPr="001C166C" w:rsidRDefault="00AB54D5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3) 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0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0,001-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5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0,000 </w:t>
            </w:r>
            <w:r w:rsidR="00676D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TD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 </w:t>
            </w:r>
            <w:proofErr w:type="gramStart"/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</w:rPr>
              <w:t xml:space="preserve"> 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(</w:t>
            </w:r>
            <w:proofErr w:type="gramEnd"/>
            <w:r w:rsidR="00822FE5" w:rsidRPr="001C166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4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) &gt;150,000 </w:t>
            </w:r>
            <w:r w:rsidR="00676D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TD</w:t>
            </w:r>
          </w:p>
        </w:tc>
        <w:tc>
          <w:tcPr>
            <w:tcW w:w="710" w:type="dxa"/>
          </w:tcPr>
          <w:p w14:paraId="33E2A910" w14:textId="77777777" w:rsidR="00132950" w:rsidRPr="003C6BA8" w:rsidRDefault="0013295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32950" w:rsidRPr="003C6BA8" w14:paraId="35079EC4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5D948E89" w14:textId="77777777" w:rsidR="00132950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4. </w:t>
            </w:r>
            <w:r w:rsidR="00597EB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our recent marital status:</w:t>
            </w:r>
          </w:p>
          <w:p w14:paraId="272D16DB" w14:textId="77777777" w:rsidR="00597EB8" w:rsidRPr="001C166C" w:rsidRDefault="00597EB8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Single   </w:t>
            </w:r>
            <w:proofErr w:type="gramStart"/>
            <w:r w:rsidR="006F180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) Married  </w:t>
            </w:r>
            <w:r w:rsidR="006F180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(3) Divorced </w:t>
            </w:r>
            <w:r w:rsidR="006F180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 (4) Widowed</w:t>
            </w:r>
          </w:p>
        </w:tc>
        <w:tc>
          <w:tcPr>
            <w:tcW w:w="710" w:type="dxa"/>
          </w:tcPr>
          <w:p w14:paraId="07D2976B" w14:textId="77777777" w:rsidR="00132950" w:rsidRPr="003C6BA8" w:rsidRDefault="0013295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32950" w:rsidRPr="003C6BA8" w14:paraId="793F0546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00629634" w14:textId="77777777" w:rsidR="00132950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5. </w:t>
            </w:r>
            <w:r w:rsidR="00E9003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re</w:t>
            </w:r>
            <w:r w:rsidR="00555AE2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you a current or former smoker</w:t>
            </w:r>
            <w:r w:rsidR="00E9003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? (</w:t>
            </w:r>
            <w:r w:rsidR="007A508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At least 1 </w:t>
            </w:r>
            <w:r w:rsidR="0060617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igarette</w:t>
            </w:r>
            <w:r w:rsidR="007A508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per day for at least 6 months</w:t>
            </w:r>
            <w:r w:rsidR="00E9003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)</w:t>
            </w:r>
          </w:p>
          <w:p w14:paraId="612909ED" w14:textId="77777777" w:rsidR="00E9003F" w:rsidRPr="001C166C" w:rsidRDefault="007A5087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</w:t>
            </w:r>
            <w:r w:rsidR="003B35E4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(1) </w:t>
            </w:r>
            <w:proofErr w:type="gramStart"/>
            <w:r w:rsidR="003B35E4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="003B35E4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) </w:t>
            </w:r>
            <w:r w:rsidR="006747B2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es, I am a current smoker  (3) Yes, I am a former smoker</w:t>
            </w:r>
          </w:p>
        </w:tc>
        <w:tc>
          <w:tcPr>
            <w:tcW w:w="710" w:type="dxa"/>
          </w:tcPr>
          <w:p w14:paraId="7E6EBC69" w14:textId="77777777" w:rsidR="00132950" w:rsidRPr="003C6BA8" w:rsidRDefault="0013295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B1A9F" w:rsidRPr="003C6BA8" w14:paraId="6DE29187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01BA3576" w14:textId="77777777" w:rsidR="001B1A9F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6. </w:t>
            </w:r>
            <w:r w:rsidR="000230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o you have alcohol consumption currently or in the past? (Up to 150c.c. per week for at least 6 months)</w:t>
            </w:r>
          </w:p>
          <w:p w14:paraId="5FA19A0D" w14:textId="77777777" w:rsidR="00023073" w:rsidRPr="001C166C" w:rsidRDefault="00023073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Yes, I have currently       (3</w:t>
            </w:r>
            <w:r w:rsidR="00C161E4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)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Yes, I have in the past</w:t>
            </w:r>
          </w:p>
        </w:tc>
        <w:tc>
          <w:tcPr>
            <w:tcW w:w="710" w:type="dxa"/>
          </w:tcPr>
          <w:p w14:paraId="559FC8AE" w14:textId="77777777" w:rsidR="001B1A9F" w:rsidRPr="003C6BA8" w:rsidRDefault="001B1A9F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B1A9F" w:rsidRPr="003C6BA8" w14:paraId="5AC37332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27F5CB7A" w14:textId="77777777" w:rsidR="001B1A9F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7. </w:t>
            </w:r>
            <w:r w:rsidR="0098185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Your </w:t>
            </w:r>
            <w:r w:rsidR="000D55D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first </w:t>
            </w:r>
            <w:r w:rsidR="0098185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menstrual age: </w:t>
            </w:r>
            <w:r w:rsidR="0098185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   </w:t>
            </w:r>
            <w:r w:rsidR="0098185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years old</w:t>
            </w:r>
          </w:p>
        </w:tc>
        <w:tc>
          <w:tcPr>
            <w:tcW w:w="710" w:type="dxa"/>
          </w:tcPr>
          <w:p w14:paraId="1B8BBC4C" w14:textId="77777777" w:rsidR="001B1A9F" w:rsidRPr="003C6BA8" w:rsidRDefault="001B1A9F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987AE6" w:rsidRPr="003C6BA8" w14:paraId="39A0B6A0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172718DD" w14:textId="77777777" w:rsidR="00987AE6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8. </w:t>
            </w:r>
            <w:r w:rsidR="00987AE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Do you currently menstruating?  (1) </w:t>
            </w:r>
            <w:proofErr w:type="gramStart"/>
            <w:r w:rsidR="00987AE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es  (</w:t>
            </w:r>
            <w:proofErr w:type="gramEnd"/>
            <w:r w:rsidR="00987AE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) No, I stopped </w:t>
            </w:r>
            <w:r w:rsidR="00233B1C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at: </w:t>
            </w:r>
            <w:r w:rsidR="00233B1C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   </w:t>
            </w:r>
            <w:r w:rsidR="00233B1C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years old</w:t>
            </w:r>
          </w:p>
        </w:tc>
        <w:tc>
          <w:tcPr>
            <w:tcW w:w="710" w:type="dxa"/>
          </w:tcPr>
          <w:p w14:paraId="51F185A4" w14:textId="77777777" w:rsidR="00987AE6" w:rsidRPr="003C6BA8" w:rsidRDefault="00987AE6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987AE6" w:rsidRPr="003C6BA8" w14:paraId="2A44F69B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658AEDFE" w14:textId="77777777" w:rsidR="00C57FDF" w:rsidRPr="001C166C" w:rsidRDefault="00676DDF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9. </w:t>
            </w:r>
            <w:r w:rsidR="00C57F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ave you ever given birth to a child?</w:t>
            </w:r>
            <w:r w:rsidR="00447CA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</w:t>
            </w:r>
            <w:r w:rsidR="00C57F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="00C57F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ver  (</w:t>
            </w:r>
            <w:proofErr w:type="gramEnd"/>
            <w:r w:rsidR="00C57FD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Ever had</w:t>
            </w:r>
          </w:p>
        </w:tc>
        <w:tc>
          <w:tcPr>
            <w:tcW w:w="710" w:type="dxa"/>
          </w:tcPr>
          <w:p w14:paraId="1DD90942" w14:textId="77777777" w:rsidR="00987AE6" w:rsidRPr="003C6BA8" w:rsidRDefault="00987AE6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987AE6" w:rsidRPr="003C6BA8" w14:paraId="186580A2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32B552AE" w14:textId="77777777" w:rsidR="00987AE6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0. </w:t>
            </w:r>
            <w:r w:rsidR="00CD396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The number of your birth to a child: </w:t>
            </w:r>
            <w:r w:rsidR="00CD396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   </w:t>
            </w:r>
            <w:r w:rsidR="00CD396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births</w:t>
            </w:r>
          </w:p>
        </w:tc>
        <w:tc>
          <w:tcPr>
            <w:tcW w:w="710" w:type="dxa"/>
          </w:tcPr>
          <w:p w14:paraId="7131A3CA" w14:textId="77777777" w:rsidR="00987AE6" w:rsidRPr="003C6BA8" w:rsidRDefault="00987AE6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78</w:t>
            </w:r>
          </w:p>
        </w:tc>
      </w:tr>
      <w:tr w:rsidR="00CD396B" w:rsidRPr="003C6BA8" w14:paraId="717F2F5E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09049142" w14:textId="77777777" w:rsidR="00CD396B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1. </w:t>
            </w:r>
            <w:r w:rsidR="00CD396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Your age at first given birth to a child: </w:t>
            </w:r>
            <w:r w:rsidR="00CD396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   </w:t>
            </w:r>
            <w:r w:rsidR="00CD396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years old</w:t>
            </w:r>
          </w:p>
        </w:tc>
        <w:tc>
          <w:tcPr>
            <w:tcW w:w="710" w:type="dxa"/>
          </w:tcPr>
          <w:p w14:paraId="0F45529E" w14:textId="77777777" w:rsidR="00CD396B" w:rsidRPr="003C6BA8" w:rsidRDefault="00CD396B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78</w:t>
            </w:r>
          </w:p>
        </w:tc>
      </w:tr>
      <w:tr w:rsidR="00CD396B" w:rsidRPr="003C6BA8" w14:paraId="03B09DE3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37491D4A" w14:textId="77777777" w:rsidR="00296C4A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2. </w:t>
            </w:r>
            <w:r w:rsidR="00296C4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ve you breastfed yourself with at least 1 child?  (1) </w:t>
            </w:r>
            <w:proofErr w:type="gramStart"/>
            <w:r w:rsidR="00296C4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="00296C4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Yes</w:t>
            </w:r>
          </w:p>
        </w:tc>
        <w:tc>
          <w:tcPr>
            <w:tcW w:w="710" w:type="dxa"/>
          </w:tcPr>
          <w:p w14:paraId="0AF56858" w14:textId="77777777" w:rsidR="00CD396B" w:rsidRPr="003C6BA8" w:rsidRDefault="00CD396B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CD396B" w:rsidRPr="003C6BA8" w14:paraId="6012DEF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29A5BD7F" w14:textId="77777777" w:rsidR="00CD396B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3. </w:t>
            </w:r>
            <w:r w:rsidR="0018213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ave you ever taken birth control pills regularly (at least once a month for at least 6 months)?</w:t>
            </w:r>
          </w:p>
          <w:p w14:paraId="5663752C" w14:textId="77777777" w:rsidR="00182130" w:rsidRPr="001C166C" w:rsidRDefault="00182130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Yes</w:t>
            </w:r>
          </w:p>
        </w:tc>
        <w:tc>
          <w:tcPr>
            <w:tcW w:w="710" w:type="dxa"/>
          </w:tcPr>
          <w:p w14:paraId="4092F020" w14:textId="77777777" w:rsidR="00CD396B" w:rsidRPr="003C6BA8" w:rsidRDefault="00CD396B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82130" w:rsidRPr="003C6BA8" w14:paraId="7FC24DC9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4F01177A" w14:textId="77777777" w:rsidR="00182130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4. </w:t>
            </w:r>
            <w:r w:rsidR="0018213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ve you ever been diagnosed with breast cancer by </w:t>
            </w:r>
            <w:r w:rsidR="0060617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ysicians</w:t>
            </w:r>
            <w:r w:rsidR="0018213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?</w:t>
            </w:r>
          </w:p>
          <w:p w14:paraId="77EE8A6B" w14:textId="77777777" w:rsidR="00182130" w:rsidRPr="001C166C" w:rsidRDefault="00182130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) Yes, time of diagnosis: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  <w:u w:val="single"/>
              </w:rPr>
              <w:t xml:space="preserve">    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year (</w:t>
            </w:r>
            <w:proofErr w:type="spell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yyy</w:t>
            </w:r>
            <w:proofErr w:type="spell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)</w:t>
            </w:r>
          </w:p>
        </w:tc>
        <w:tc>
          <w:tcPr>
            <w:tcW w:w="710" w:type="dxa"/>
          </w:tcPr>
          <w:p w14:paraId="154128AE" w14:textId="77777777" w:rsidR="00182130" w:rsidRPr="003C6BA8" w:rsidRDefault="0018213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182130" w:rsidRPr="003C6BA8" w14:paraId="56A217B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5C2F0929" w14:textId="77777777" w:rsidR="00182130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5. </w:t>
            </w:r>
            <w:r w:rsidR="00CB7B7C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o the best of your knowledge, has any of your female relatives ever had breast cancer?</w:t>
            </w:r>
          </w:p>
          <w:p w14:paraId="137F4E87" w14:textId="77777777" w:rsidR="00CB7B7C" w:rsidRPr="001C166C" w:rsidRDefault="00CB7B7C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Yes</w:t>
            </w:r>
          </w:p>
        </w:tc>
        <w:tc>
          <w:tcPr>
            <w:tcW w:w="710" w:type="dxa"/>
          </w:tcPr>
          <w:p w14:paraId="15F44259" w14:textId="77777777" w:rsidR="00182130" w:rsidRPr="003C6BA8" w:rsidRDefault="0018213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D92B35" w:rsidRPr="003C6BA8" w14:paraId="36A17BFF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23758B79" w14:textId="77777777" w:rsidR="00D92B35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6. </w:t>
            </w:r>
            <w:r w:rsidR="00D92B3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hich female relatives of you have had breast cancer? (</w:t>
            </w:r>
            <w:proofErr w:type="gramStart"/>
            <w:r w:rsidR="00D92B3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ultiple</w:t>
            </w:r>
            <w:proofErr w:type="gramEnd"/>
            <w:r w:rsidR="00D92B3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choice)</w:t>
            </w:r>
          </w:p>
          <w:p w14:paraId="6F746451" w14:textId="77777777" w:rsidR="00D92B35" w:rsidRPr="001C166C" w:rsidRDefault="00D92B35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randmother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Mother  (3) Aunt  (4)Sister</w:t>
            </w:r>
          </w:p>
        </w:tc>
        <w:tc>
          <w:tcPr>
            <w:tcW w:w="710" w:type="dxa"/>
          </w:tcPr>
          <w:p w14:paraId="5F395C94" w14:textId="77777777" w:rsidR="00D92B35" w:rsidRPr="003C6BA8" w:rsidRDefault="00D92B35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D92B35" w:rsidRPr="003C6BA8" w14:paraId="5EE8268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6C1EC47E" w14:textId="77777777" w:rsidR="00D92B35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7. </w:t>
            </w:r>
            <w:r w:rsidR="00956044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our working type:</w:t>
            </w:r>
          </w:p>
          <w:p w14:paraId="73651453" w14:textId="77777777" w:rsidR="00956044" w:rsidRPr="001C166C" w:rsidRDefault="00956044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Day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hift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Night shift  (3) Shifting  (4) Part time</w:t>
            </w:r>
          </w:p>
        </w:tc>
        <w:tc>
          <w:tcPr>
            <w:tcW w:w="710" w:type="dxa"/>
          </w:tcPr>
          <w:p w14:paraId="07C9AC6A" w14:textId="77777777" w:rsidR="00D92B35" w:rsidRPr="003C6BA8" w:rsidRDefault="00D92B35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</w:p>
        </w:tc>
      </w:tr>
      <w:tr w:rsidR="00D92B35" w:rsidRPr="003C6BA8" w14:paraId="70ADE489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0B1A5EC9" w14:textId="77777777" w:rsidR="00D92B35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8. </w:t>
            </w:r>
            <w:r w:rsidR="00336E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o you feel that your work pressure in the past month has caused troubles in your life?</w:t>
            </w:r>
          </w:p>
          <w:p w14:paraId="0DB30DC7" w14:textId="77777777" w:rsidR="00336E51" w:rsidRPr="001C166C" w:rsidRDefault="00336E51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ver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Rarely  (3) Sometimes  (4) Often  (5) Always</w:t>
            </w:r>
          </w:p>
        </w:tc>
        <w:tc>
          <w:tcPr>
            <w:tcW w:w="710" w:type="dxa"/>
          </w:tcPr>
          <w:p w14:paraId="29244D15" w14:textId="77777777" w:rsidR="00D92B35" w:rsidRPr="003C6BA8" w:rsidRDefault="00D92B35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78</w:t>
            </w:r>
          </w:p>
        </w:tc>
      </w:tr>
      <w:tr w:rsidR="00D92B35" w:rsidRPr="003C6BA8" w14:paraId="10319710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4" w:type="dxa"/>
          </w:tcPr>
          <w:p w14:paraId="5A2547AA" w14:textId="77777777" w:rsidR="00D92B35" w:rsidRPr="001C166C" w:rsidRDefault="00676DDF" w:rsidP="00C161E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9. </w:t>
            </w:r>
            <w:r w:rsidR="00336E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re you satisfied with your current job?</w:t>
            </w:r>
          </w:p>
          <w:p w14:paraId="633B342D" w14:textId="77777777" w:rsidR="00550D67" w:rsidRPr="001C166C" w:rsidRDefault="00336E51" w:rsidP="00336E51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issatisfied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Not very satisfied  (3) Normality satisfied</w:t>
            </w:r>
          </w:p>
          <w:p w14:paraId="714D8001" w14:textId="77777777" w:rsidR="00336E51" w:rsidRPr="001C166C" w:rsidRDefault="00336E51" w:rsidP="00336E51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4) Satisfied </w:t>
            </w:r>
            <w:proofErr w:type="gramStart"/>
            <w:r w:rsidR="00550D6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5) Very satisfied</w:t>
            </w:r>
          </w:p>
        </w:tc>
        <w:tc>
          <w:tcPr>
            <w:tcW w:w="710" w:type="dxa"/>
          </w:tcPr>
          <w:p w14:paraId="4534A884" w14:textId="77777777" w:rsidR="00D92B35" w:rsidRPr="003C6BA8" w:rsidRDefault="00D92B35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56</w:t>
            </w:r>
          </w:p>
        </w:tc>
      </w:tr>
    </w:tbl>
    <w:p w14:paraId="597D02C0" w14:textId="77777777" w:rsidR="00D8748E" w:rsidRPr="003C6BA8" w:rsidRDefault="00D8748E">
      <w:pPr>
        <w:rPr>
          <w:rFonts w:ascii="Times New Roman" w:hAnsi="Times New Roman" w:cs="Times New Roman"/>
        </w:rPr>
        <w:sectPr w:rsidR="00D8748E" w:rsidRPr="003C6BA8" w:rsidSect="002C684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BDF5399" w14:textId="240BA002" w:rsidR="00D8748E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2" w:name="_Toc182480630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2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D8748E" w:rsidRPr="003412B6">
        <w:rPr>
          <w:rFonts w:ascii="Times New Roman" w:hAnsi="Times New Roman" w:cs="Times New Roman"/>
          <w:sz w:val="24"/>
        </w:rPr>
        <w:t xml:space="preserve">. </w:t>
      </w:r>
      <w:r w:rsidR="0079204E" w:rsidRPr="003412B6">
        <w:rPr>
          <w:rFonts w:ascii="Times New Roman" w:hAnsi="Times New Roman" w:cs="Times New Roman"/>
          <w:sz w:val="24"/>
        </w:rPr>
        <w:t>Content validity of breast cancer knowledge by experts for original version questionnaire.</w:t>
      </w:r>
      <w:bookmarkEnd w:id="2"/>
    </w:p>
    <w:tbl>
      <w:tblPr>
        <w:tblStyle w:val="2-2"/>
        <w:tblW w:w="0" w:type="auto"/>
        <w:tblLook w:val="04A0" w:firstRow="1" w:lastRow="0" w:firstColumn="1" w:lastColumn="0" w:noHBand="0" w:noVBand="1"/>
      </w:tblPr>
      <w:tblGrid>
        <w:gridCol w:w="8201"/>
        <w:gridCol w:w="389"/>
        <w:gridCol w:w="420"/>
        <w:gridCol w:w="736"/>
      </w:tblGrid>
      <w:tr w:rsidR="00271085" w:rsidRPr="003C6BA8" w14:paraId="1C99F84A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3196D1E0" w14:textId="77777777" w:rsidR="00A47678" w:rsidRPr="003C6BA8" w:rsidRDefault="00A47678" w:rsidP="00A47678">
            <w:pPr>
              <w:jc w:val="center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Knowledge of breast cancer</w:t>
            </w:r>
          </w:p>
        </w:tc>
        <w:tc>
          <w:tcPr>
            <w:tcW w:w="389" w:type="dxa"/>
          </w:tcPr>
          <w:p w14:paraId="01FE482F" w14:textId="77777777" w:rsidR="00A47678" w:rsidRPr="003C6BA8" w:rsidRDefault="00A47678" w:rsidP="00A47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C6BA8">
              <w:rPr>
                <w:rFonts w:ascii="Times New Roman" w:hAnsi="Times New Roman" w:cs="Times New Roman"/>
                <w:sz w:val="28"/>
              </w:rPr>
              <w:t>○</w:t>
            </w:r>
          </w:p>
        </w:tc>
        <w:tc>
          <w:tcPr>
            <w:tcW w:w="420" w:type="dxa"/>
          </w:tcPr>
          <w:p w14:paraId="1323E355" w14:textId="77777777" w:rsidR="00A47678" w:rsidRPr="003C6BA8" w:rsidRDefault="00A47678" w:rsidP="00A47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</w:rPr>
            </w:pPr>
            <w:r w:rsidRPr="003C6BA8">
              <w:rPr>
                <w:rFonts w:ascii="Times New Roman" w:hAnsi="Times New Roman" w:cs="Times New Roman"/>
                <w:sz w:val="28"/>
              </w:rPr>
              <w:t>×</w:t>
            </w:r>
          </w:p>
        </w:tc>
        <w:tc>
          <w:tcPr>
            <w:tcW w:w="710" w:type="dxa"/>
          </w:tcPr>
          <w:p w14:paraId="62D4E675" w14:textId="77777777" w:rsidR="00A47678" w:rsidRPr="003C6BA8" w:rsidRDefault="00A47678" w:rsidP="00A476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CVR</w:t>
            </w:r>
          </w:p>
        </w:tc>
      </w:tr>
      <w:tr w:rsidR="002D7371" w:rsidRPr="003C6BA8" w14:paraId="1287CA8F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59D6E3EE" w14:textId="77777777" w:rsidR="002D7371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. </w:t>
            </w:r>
            <w:r w:rsidR="002D737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reast cancer at early stage is mostly a curable disease.</w:t>
            </w:r>
          </w:p>
        </w:tc>
        <w:tc>
          <w:tcPr>
            <w:tcW w:w="389" w:type="dxa"/>
          </w:tcPr>
          <w:p w14:paraId="23F31261" w14:textId="77777777" w:rsidR="002D7371" w:rsidRPr="003C6BA8" w:rsidRDefault="002D7371" w:rsidP="002D7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3F14E2D0" w14:textId="77777777" w:rsidR="002D7371" w:rsidRPr="003C6BA8" w:rsidRDefault="002D7371" w:rsidP="002D7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F4E1BA8" w14:textId="77777777" w:rsidR="002D7371" w:rsidRPr="003C6BA8" w:rsidRDefault="002D7371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33</w:t>
            </w:r>
          </w:p>
        </w:tc>
      </w:tr>
      <w:tr w:rsidR="002D7371" w:rsidRPr="003C6BA8" w14:paraId="6AFA155C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E729135" w14:textId="77777777" w:rsidR="002D7371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eastAsia="細明體" w:hAnsi="Times New Roman" w:cs="Times New Roman"/>
                <w:b w:val="0"/>
                <w:bCs w:val="0"/>
                <w:i/>
                <w:iCs/>
              </w:rPr>
              <w:t xml:space="preserve">2. </w:t>
            </w:r>
            <w:r w:rsidR="00320F68" w:rsidRPr="001C166C">
              <w:rPr>
                <w:rFonts w:ascii="Times New Roman" w:eastAsia="細明體" w:hAnsi="Times New Roman" w:cs="Times New Roman"/>
                <w:b w:val="0"/>
                <w:bCs w:val="0"/>
                <w:i/>
                <w:iCs/>
              </w:rPr>
              <w:t>Nothing can change your fate of getting breast cancer.</w:t>
            </w:r>
          </w:p>
        </w:tc>
        <w:tc>
          <w:tcPr>
            <w:tcW w:w="389" w:type="dxa"/>
          </w:tcPr>
          <w:p w14:paraId="0C39A67A" w14:textId="77777777" w:rsidR="002D7371" w:rsidRPr="003C6BA8" w:rsidRDefault="002D7371" w:rsidP="002D7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1AB4527E" w14:textId="77777777" w:rsidR="002D7371" w:rsidRPr="003C6BA8" w:rsidRDefault="002D7371" w:rsidP="002D7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2CD59C8" w14:textId="77777777" w:rsidR="002D7371" w:rsidRPr="003C6BA8" w:rsidRDefault="002D7371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71085" w:rsidRPr="003C6BA8" w14:paraId="429A8A38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1712641C" w14:textId="77777777" w:rsidR="00A47678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3. </w:t>
            </w:r>
            <w:r w:rsidR="0027108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men who ha</w:t>
            </w:r>
            <w:r w:rsidR="00E5091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 ever</w:t>
            </w:r>
            <w:r w:rsidR="0027108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breastfed are more likely to get breast cancer.</w:t>
            </w:r>
          </w:p>
        </w:tc>
        <w:tc>
          <w:tcPr>
            <w:tcW w:w="389" w:type="dxa"/>
          </w:tcPr>
          <w:p w14:paraId="3797390D" w14:textId="77777777" w:rsidR="00A47678" w:rsidRPr="003C6BA8" w:rsidRDefault="00A47678" w:rsidP="00A47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3F746803" w14:textId="77777777" w:rsidR="00A47678" w:rsidRPr="003C6BA8" w:rsidRDefault="00A47678" w:rsidP="00A47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FC70F15" w14:textId="77777777" w:rsidR="00A47678" w:rsidRPr="003C6BA8" w:rsidRDefault="00A47678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71085" w:rsidRPr="003C6BA8" w14:paraId="5E9BC74F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3DB56E45" w14:textId="77777777" w:rsidR="00A47678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4. </w:t>
            </w:r>
            <w:r w:rsidR="0027108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men who ha</w:t>
            </w:r>
            <w:r w:rsidR="00E5091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 ever</w:t>
            </w:r>
            <w:r w:rsidR="00271085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given birth are more likely to get breast cancer.</w:t>
            </w:r>
          </w:p>
        </w:tc>
        <w:tc>
          <w:tcPr>
            <w:tcW w:w="389" w:type="dxa"/>
          </w:tcPr>
          <w:p w14:paraId="7454246E" w14:textId="77777777" w:rsidR="00A47678" w:rsidRPr="003C6BA8" w:rsidRDefault="00A47678" w:rsidP="00A47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5B068838" w14:textId="77777777" w:rsidR="00A47678" w:rsidRPr="003C6BA8" w:rsidRDefault="00A47678" w:rsidP="00A47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24A4BAB7" w14:textId="77777777" w:rsidR="00A47678" w:rsidRPr="003C6BA8" w:rsidRDefault="00A47678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84F77" w:rsidRPr="003C6BA8" w14:paraId="0D8E1D29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193A10D2" w14:textId="77777777" w:rsidR="00284F77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5. </w:t>
            </w:r>
            <w:r w:rsidR="00892E0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f one of your female relatives have had breast cancer, you are more likely to get breast cancer.</w:t>
            </w:r>
          </w:p>
        </w:tc>
        <w:tc>
          <w:tcPr>
            <w:tcW w:w="389" w:type="dxa"/>
          </w:tcPr>
          <w:p w14:paraId="63A40A13" w14:textId="77777777" w:rsidR="00284F77" w:rsidRPr="003C6BA8" w:rsidRDefault="00284F77" w:rsidP="0028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2723672D" w14:textId="77777777" w:rsidR="00284F77" w:rsidRPr="003C6BA8" w:rsidRDefault="00284F77" w:rsidP="0028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439EEE2" w14:textId="77777777" w:rsidR="00284F77" w:rsidRPr="003C6BA8" w:rsidRDefault="00284F77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84F77" w:rsidRPr="003C6BA8" w14:paraId="650CEE26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20016532" w14:textId="77777777" w:rsidR="00284F77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6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omen who have gone through menopause are more likely to get breast cancer.</w:t>
            </w:r>
          </w:p>
        </w:tc>
        <w:tc>
          <w:tcPr>
            <w:tcW w:w="389" w:type="dxa"/>
          </w:tcPr>
          <w:p w14:paraId="7093E496" w14:textId="77777777" w:rsidR="00284F77" w:rsidRPr="003C6BA8" w:rsidRDefault="00284F77" w:rsidP="00284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74B53BE2" w14:textId="77777777" w:rsidR="00284F77" w:rsidRPr="003C6BA8" w:rsidRDefault="00284F77" w:rsidP="00284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7C754CB" w14:textId="77777777" w:rsidR="00284F77" w:rsidRPr="003C6BA8" w:rsidRDefault="00284F77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84F77" w:rsidRPr="003C6BA8" w14:paraId="6B204736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3C19120E" w14:textId="77777777" w:rsidR="00284F77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7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eople who take hormone drugs are more likely to get breast cancer.</w:t>
            </w:r>
          </w:p>
        </w:tc>
        <w:tc>
          <w:tcPr>
            <w:tcW w:w="389" w:type="dxa"/>
          </w:tcPr>
          <w:p w14:paraId="28D66C4B" w14:textId="77777777" w:rsidR="00284F77" w:rsidRPr="003C6BA8" w:rsidRDefault="00284F77" w:rsidP="0028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45053E7B" w14:textId="77777777" w:rsidR="00284F77" w:rsidRPr="003C6BA8" w:rsidRDefault="00284F77" w:rsidP="00284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53AC83A" w14:textId="77777777" w:rsidR="00284F77" w:rsidRPr="003C6BA8" w:rsidRDefault="00284F77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EC738E" w:rsidRPr="003C6BA8" w14:paraId="27C0C50A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5058E36B" w14:textId="77777777" w:rsidR="00EC738E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8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bnormal secretion of breast cancer is the clinical symptom of breast cancer.</w:t>
            </w:r>
          </w:p>
        </w:tc>
        <w:tc>
          <w:tcPr>
            <w:tcW w:w="389" w:type="dxa"/>
          </w:tcPr>
          <w:p w14:paraId="7D1962FF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51F7DCC0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2CDCA55E" w14:textId="77777777" w:rsidR="00EC738E" w:rsidRPr="003C6BA8" w:rsidRDefault="00EC738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EC738E" w:rsidRPr="003C6BA8" w14:paraId="7C1C8F1F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2953EBD2" w14:textId="77777777" w:rsidR="00EC738E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9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gular breast self-examination can achieve the purpose of early detection.</w:t>
            </w:r>
          </w:p>
        </w:tc>
        <w:tc>
          <w:tcPr>
            <w:tcW w:w="389" w:type="dxa"/>
          </w:tcPr>
          <w:p w14:paraId="138AB34E" w14:textId="77777777" w:rsidR="00EC738E" w:rsidRPr="003C6BA8" w:rsidRDefault="00EC738E" w:rsidP="00EC7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4B0D6CE9" w14:textId="77777777" w:rsidR="00EC738E" w:rsidRPr="003C6BA8" w:rsidRDefault="00EC738E" w:rsidP="00EC7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5D17FB9D" w14:textId="77777777" w:rsidR="00EC738E" w:rsidRPr="003C6BA8" w:rsidRDefault="00EC738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EC738E" w:rsidRPr="003C6BA8" w14:paraId="01FD7436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6EAB9756" w14:textId="77777777" w:rsidR="00EC738E" w:rsidRPr="001C166C" w:rsidRDefault="00AC094E" w:rsidP="0010128A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0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Going to the hospital for breast ultrasound examination is dangerous to </w:t>
            </w:r>
            <w:r w:rsidR="0010128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our health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.</w:t>
            </w:r>
          </w:p>
        </w:tc>
        <w:tc>
          <w:tcPr>
            <w:tcW w:w="389" w:type="dxa"/>
          </w:tcPr>
          <w:p w14:paraId="47D9C0D8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07C7E907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B435AC2" w14:textId="77777777" w:rsidR="00EC738E" w:rsidRPr="003C6BA8" w:rsidRDefault="00EC738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EC738E" w:rsidRPr="003C6BA8" w14:paraId="6F6B1D01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35FE3C7" w14:textId="77777777" w:rsidR="00EC738E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1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Going to the hospital for a mammogram is dangerous to </w:t>
            </w:r>
            <w:r w:rsidR="0010128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our health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.</w:t>
            </w:r>
          </w:p>
        </w:tc>
        <w:tc>
          <w:tcPr>
            <w:tcW w:w="389" w:type="dxa"/>
          </w:tcPr>
          <w:p w14:paraId="40B230EC" w14:textId="77777777" w:rsidR="00EC738E" w:rsidRPr="003C6BA8" w:rsidRDefault="00EC738E" w:rsidP="00EC7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0F0BA03C" w14:textId="77777777" w:rsidR="00EC738E" w:rsidRPr="003C6BA8" w:rsidRDefault="00EC738E" w:rsidP="00EC7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4C0ED0BF" w14:textId="77777777" w:rsidR="00EC738E" w:rsidRPr="003C6BA8" w:rsidRDefault="00EC738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56</w:t>
            </w:r>
          </w:p>
        </w:tc>
      </w:tr>
      <w:tr w:rsidR="00EC738E" w:rsidRPr="003C6BA8" w14:paraId="3BFA214C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B44A599" w14:textId="77777777" w:rsidR="00EC738E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2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Going to the hospital for breast clinical examination is dangerous to </w:t>
            </w:r>
            <w:r w:rsidR="0091437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our health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.</w:t>
            </w:r>
          </w:p>
        </w:tc>
        <w:tc>
          <w:tcPr>
            <w:tcW w:w="389" w:type="dxa"/>
          </w:tcPr>
          <w:p w14:paraId="1391D0B3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5C002F14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0E1AFA1F" w14:textId="77777777" w:rsidR="00EC738E" w:rsidRPr="003C6BA8" w:rsidRDefault="00EC738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EC738E" w:rsidRPr="003C6BA8" w14:paraId="027F238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05DC36A2" w14:textId="77777777" w:rsidR="00EC738E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3. 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 know that the National Health Service of the Ministry of Health and Welfare provides mammography every two years for women aged 45-69</w:t>
            </w:r>
            <w:r w:rsidR="0010128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10128A" w:rsidRPr="001C166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y</w:t>
            </w:r>
            <w:r w:rsidR="0010128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ars</w:t>
            </w:r>
            <w:r w:rsidR="00EC738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.</w:t>
            </w:r>
          </w:p>
        </w:tc>
        <w:tc>
          <w:tcPr>
            <w:tcW w:w="389" w:type="dxa"/>
          </w:tcPr>
          <w:p w14:paraId="6C28860B" w14:textId="77777777" w:rsidR="00EC738E" w:rsidRPr="003C6BA8" w:rsidRDefault="00EC738E" w:rsidP="00EC7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69AB3FBE" w14:textId="77777777" w:rsidR="00EC738E" w:rsidRPr="003C6BA8" w:rsidRDefault="00EC738E" w:rsidP="00EC7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9B93DA7" w14:textId="77777777" w:rsidR="00EC738E" w:rsidRPr="003C6BA8" w:rsidRDefault="00EC738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EC738E" w:rsidRPr="003C6BA8" w14:paraId="515CE753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62820505" w14:textId="77777777" w:rsidR="00EC738E" w:rsidRPr="001C166C" w:rsidRDefault="00AC094E" w:rsidP="00447CA6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4. </w:t>
            </w:r>
            <w:r w:rsidR="004958D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I know </w:t>
            </w:r>
            <w:r w:rsidR="0010128A" w:rsidRPr="001C166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t</w:t>
            </w:r>
            <w:r w:rsidR="0010128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t </w:t>
            </w:r>
            <w:r w:rsidR="004958D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he government provides free breast mammography once per three years for women.</w:t>
            </w:r>
          </w:p>
        </w:tc>
        <w:tc>
          <w:tcPr>
            <w:tcW w:w="389" w:type="dxa"/>
          </w:tcPr>
          <w:p w14:paraId="31078602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08ACC881" w14:textId="77777777" w:rsidR="00EC738E" w:rsidRPr="003C6BA8" w:rsidRDefault="00EC738E" w:rsidP="00EC7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794C52B" w14:textId="77777777" w:rsidR="00EC738E" w:rsidRPr="003C6BA8" w:rsidRDefault="00EC738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56</w:t>
            </w:r>
          </w:p>
        </w:tc>
      </w:tr>
    </w:tbl>
    <w:p w14:paraId="742339C9" w14:textId="77777777" w:rsidR="00D8748E" w:rsidRPr="003C6BA8" w:rsidRDefault="00D8748E">
      <w:pPr>
        <w:rPr>
          <w:rFonts w:ascii="Times New Roman" w:hAnsi="Times New Roman" w:cs="Times New Roman"/>
        </w:rPr>
      </w:pPr>
    </w:p>
    <w:p w14:paraId="066CBDAC" w14:textId="77777777" w:rsidR="002477C7" w:rsidRPr="003C6BA8" w:rsidRDefault="002477C7">
      <w:pPr>
        <w:rPr>
          <w:rFonts w:ascii="Times New Roman" w:hAnsi="Times New Roman" w:cs="Times New Roman"/>
        </w:rPr>
        <w:sectPr w:rsidR="002477C7" w:rsidRPr="003C6BA8" w:rsidSect="002C684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4B52775" w14:textId="355AF3FD" w:rsidR="002E2AF4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3" w:name="_Toc182480631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3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2477C7" w:rsidRPr="003412B6">
        <w:rPr>
          <w:rFonts w:ascii="Times New Roman" w:hAnsi="Times New Roman" w:cs="Times New Roman"/>
          <w:sz w:val="24"/>
        </w:rPr>
        <w:t xml:space="preserve">. </w:t>
      </w:r>
      <w:r w:rsidR="0079204E" w:rsidRPr="003412B6">
        <w:rPr>
          <w:rFonts w:ascii="Times New Roman" w:hAnsi="Times New Roman" w:cs="Times New Roman"/>
          <w:sz w:val="24"/>
        </w:rPr>
        <w:t>Content validity of breast cancer attitude by experts for original version questionnaire.</w:t>
      </w:r>
      <w:bookmarkEnd w:id="3"/>
    </w:p>
    <w:tbl>
      <w:tblPr>
        <w:tblStyle w:val="2-2"/>
        <w:tblW w:w="0" w:type="auto"/>
        <w:tblLook w:val="04A0" w:firstRow="1" w:lastRow="0" w:firstColumn="1" w:lastColumn="0" w:noHBand="0" w:noVBand="1"/>
      </w:tblPr>
      <w:tblGrid>
        <w:gridCol w:w="6925"/>
        <w:gridCol w:w="425"/>
        <w:gridCol w:w="426"/>
        <w:gridCol w:w="425"/>
        <w:gridCol w:w="425"/>
        <w:gridCol w:w="384"/>
        <w:gridCol w:w="736"/>
      </w:tblGrid>
      <w:tr w:rsidR="009E6423" w:rsidRPr="003C6BA8" w14:paraId="70C12D01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04B78149" w14:textId="77777777" w:rsidR="00613E92" w:rsidRPr="003C6BA8" w:rsidRDefault="00613E92" w:rsidP="00613E92">
            <w:pPr>
              <w:jc w:val="center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Attitude of breast cancer</w:t>
            </w:r>
          </w:p>
        </w:tc>
        <w:tc>
          <w:tcPr>
            <w:tcW w:w="425" w:type="dxa"/>
          </w:tcPr>
          <w:p w14:paraId="0EE76F77" w14:textId="77777777" w:rsidR="00613E92" w:rsidRPr="003C6BA8" w:rsidRDefault="00613E92" w:rsidP="0061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6" w:type="dxa"/>
          </w:tcPr>
          <w:p w14:paraId="5FABE692" w14:textId="77777777" w:rsidR="00613E92" w:rsidRPr="003C6BA8" w:rsidRDefault="00613E92" w:rsidP="0061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</w:tcPr>
          <w:p w14:paraId="60B94DAC" w14:textId="77777777" w:rsidR="00613E92" w:rsidRPr="003C6BA8" w:rsidRDefault="00613E92" w:rsidP="0061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" w:type="dxa"/>
          </w:tcPr>
          <w:p w14:paraId="3FE5A922" w14:textId="77777777" w:rsidR="00613E92" w:rsidRPr="003C6BA8" w:rsidRDefault="00613E92" w:rsidP="0061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4" w:type="dxa"/>
          </w:tcPr>
          <w:p w14:paraId="68965B89" w14:textId="77777777" w:rsidR="00613E92" w:rsidRPr="003C6BA8" w:rsidRDefault="00613E92" w:rsidP="0061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0" w:type="dxa"/>
          </w:tcPr>
          <w:p w14:paraId="6B427CF8" w14:textId="77777777" w:rsidR="00613E92" w:rsidRPr="003C6BA8" w:rsidRDefault="00613E92" w:rsidP="0061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CVR</w:t>
            </w:r>
          </w:p>
        </w:tc>
      </w:tr>
      <w:tr w:rsidR="004F46D7" w:rsidRPr="003C6BA8" w14:paraId="6AEF285E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3DE86365" w14:textId="77777777" w:rsidR="004F46D7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. </w:t>
            </w:r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t is not necessary for a mammogram when I think that my breasts are in good health.</w:t>
            </w:r>
          </w:p>
        </w:tc>
        <w:tc>
          <w:tcPr>
            <w:tcW w:w="425" w:type="dxa"/>
          </w:tcPr>
          <w:p w14:paraId="1739E00D" w14:textId="77777777" w:rsidR="004F46D7" w:rsidRPr="003C6BA8" w:rsidRDefault="004F46D7" w:rsidP="004F4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22551BB4" w14:textId="77777777" w:rsidR="004F46D7" w:rsidRPr="003C6BA8" w:rsidRDefault="004F46D7" w:rsidP="004F4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6149F15" w14:textId="77777777" w:rsidR="004F46D7" w:rsidRPr="003C6BA8" w:rsidRDefault="004F46D7" w:rsidP="004F4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027C889" w14:textId="77777777" w:rsidR="004F46D7" w:rsidRPr="003C6BA8" w:rsidRDefault="004F46D7" w:rsidP="004F4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21451CCB" w14:textId="77777777" w:rsidR="004F46D7" w:rsidRPr="003C6BA8" w:rsidRDefault="004F46D7" w:rsidP="004F4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36E563C" w14:textId="77777777" w:rsidR="004F46D7" w:rsidRPr="003C6BA8" w:rsidRDefault="004F46D7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4F46D7" w:rsidRPr="003C6BA8" w14:paraId="04970162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73EC7FA1" w14:textId="77777777" w:rsidR="004F46D7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. </w:t>
            </w:r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t’s not necessary for a mammogram when I live with a healthy life (</w:t>
            </w:r>
            <w:proofErr w:type="gramStart"/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.e.</w:t>
            </w:r>
            <w:proofErr w:type="gramEnd"/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regular exercise, healthy diet).</w:t>
            </w:r>
          </w:p>
        </w:tc>
        <w:tc>
          <w:tcPr>
            <w:tcW w:w="425" w:type="dxa"/>
          </w:tcPr>
          <w:p w14:paraId="52E92977" w14:textId="77777777" w:rsidR="004F46D7" w:rsidRPr="003C6BA8" w:rsidRDefault="004F46D7" w:rsidP="004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55E89C50" w14:textId="77777777" w:rsidR="004F46D7" w:rsidRPr="003C6BA8" w:rsidRDefault="004F46D7" w:rsidP="004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7C179FC" w14:textId="77777777" w:rsidR="004F46D7" w:rsidRPr="003C6BA8" w:rsidRDefault="004F46D7" w:rsidP="004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47198FB" w14:textId="77777777" w:rsidR="004F46D7" w:rsidRPr="003C6BA8" w:rsidRDefault="004F46D7" w:rsidP="004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0506A643" w14:textId="77777777" w:rsidR="004F46D7" w:rsidRPr="003C6BA8" w:rsidRDefault="004F46D7" w:rsidP="004F4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B24F9FB" w14:textId="77777777" w:rsidR="004F46D7" w:rsidRPr="003C6BA8" w:rsidRDefault="004F46D7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10B51" w:rsidRPr="003C6BA8" w14:paraId="0FA1D85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301CAEFF" w14:textId="77777777" w:rsidR="00210B51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3. </w:t>
            </w:r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It is </w:t>
            </w:r>
            <w:proofErr w:type="gramStart"/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ave</w:t>
            </w:r>
            <w:proofErr w:type="gramEnd"/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for me to have a mammogram.</w:t>
            </w:r>
          </w:p>
        </w:tc>
        <w:tc>
          <w:tcPr>
            <w:tcW w:w="425" w:type="dxa"/>
          </w:tcPr>
          <w:p w14:paraId="57722E6C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526BD181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D512DC3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E555AE4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2B8CE0DA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569AE722" w14:textId="77777777" w:rsidR="00210B51" w:rsidRPr="003C6BA8" w:rsidRDefault="00210B51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10B51" w:rsidRPr="003C6BA8" w14:paraId="7AEADF74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4EF49AE1" w14:textId="77777777" w:rsidR="00210B51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4. </w:t>
            </w:r>
            <w:r w:rsidR="00210B5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t is necessary for me to have a mammogram.</w:t>
            </w:r>
          </w:p>
        </w:tc>
        <w:tc>
          <w:tcPr>
            <w:tcW w:w="425" w:type="dxa"/>
          </w:tcPr>
          <w:p w14:paraId="18E68275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5E277860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B41EBB8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AFCBA74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6C89A7FD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7FE896C" w14:textId="77777777" w:rsidR="00210B51" w:rsidRPr="003C6BA8" w:rsidRDefault="00210B51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10B51" w:rsidRPr="003C6BA8" w14:paraId="2586148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1F8B62A6" w14:textId="77777777" w:rsidR="00210B51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5. </w:t>
            </w:r>
            <w:r w:rsidR="00AB3D0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gular mammograms keep me on the health of my breasts.</w:t>
            </w:r>
          </w:p>
        </w:tc>
        <w:tc>
          <w:tcPr>
            <w:tcW w:w="425" w:type="dxa"/>
          </w:tcPr>
          <w:p w14:paraId="4154375F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56DD12C6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A2618E8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2967A76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01E4D637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42FAAB2F" w14:textId="77777777" w:rsidR="00210B51" w:rsidRPr="003C6BA8" w:rsidRDefault="00210B51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10B51" w:rsidRPr="003C6BA8" w14:paraId="71565119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23CF33F9" w14:textId="77777777" w:rsidR="00210B51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6. </w:t>
            </w:r>
            <w:r w:rsidR="00AB3D0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ven if every breast self-exam is normal, I should keep getting mammograms.</w:t>
            </w:r>
          </w:p>
        </w:tc>
        <w:tc>
          <w:tcPr>
            <w:tcW w:w="425" w:type="dxa"/>
          </w:tcPr>
          <w:p w14:paraId="5F09AD9F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1156A89F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48F98E7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3E9B826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484A68AA" w14:textId="77777777" w:rsidR="00210B51" w:rsidRPr="003C6BA8" w:rsidRDefault="00210B51" w:rsidP="00210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99E19F2" w14:textId="77777777" w:rsidR="00210B51" w:rsidRPr="003C6BA8" w:rsidRDefault="00210B51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210B51" w:rsidRPr="003C6BA8" w14:paraId="7D852447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17721369" w14:textId="77777777" w:rsidR="00210B51" w:rsidRPr="001C166C" w:rsidRDefault="00AC094E" w:rsidP="00AC094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7. </w:t>
            </w:r>
            <w:r w:rsidR="00AB3D0A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 believe that participating in a mammogram will determine abnormalities early.</w:t>
            </w:r>
          </w:p>
        </w:tc>
        <w:tc>
          <w:tcPr>
            <w:tcW w:w="425" w:type="dxa"/>
          </w:tcPr>
          <w:p w14:paraId="0E5F6935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7D53C35B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17A879A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4B0D712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2F3782E4" w14:textId="77777777" w:rsidR="00210B51" w:rsidRPr="003C6BA8" w:rsidRDefault="00210B51" w:rsidP="00210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FA524E3" w14:textId="77777777" w:rsidR="00210B51" w:rsidRPr="003C6BA8" w:rsidRDefault="00210B51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504066" w:rsidRPr="003C6BA8" w14:paraId="1474AFF2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77CDB5E5" w14:textId="77777777" w:rsidR="00504066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8. </w:t>
            </w:r>
            <w:r w:rsidR="0050406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 am worried that having a mammogram will hurt my breasts.</w:t>
            </w:r>
          </w:p>
        </w:tc>
        <w:tc>
          <w:tcPr>
            <w:tcW w:w="425" w:type="dxa"/>
          </w:tcPr>
          <w:p w14:paraId="29C80702" w14:textId="77777777" w:rsidR="00504066" w:rsidRPr="003C6BA8" w:rsidRDefault="00504066" w:rsidP="00504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79C19218" w14:textId="77777777" w:rsidR="00504066" w:rsidRPr="003C6BA8" w:rsidRDefault="00504066" w:rsidP="00504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20E8FAB" w14:textId="77777777" w:rsidR="00504066" w:rsidRPr="003C6BA8" w:rsidRDefault="00504066" w:rsidP="00504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3AA4ACB" w14:textId="77777777" w:rsidR="00504066" w:rsidRPr="003C6BA8" w:rsidRDefault="00504066" w:rsidP="00504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47042603" w14:textId="77777777" w:rsidR="00504066" w:rsidRPr="003C6BA8" w:rsidRDefault="00504066" w:rsidP="00504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053319E2" w14:textId="77777777" w:rsidR="00504066" w:rsidRPr="003C6BA8" w:rsidRDefault="00504066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5</w:t>
            </w:r>
          </w:p>
        </w:tc>
      </w:tr>
      <w:tr w:rsidR="00504066" w:rsidRPr="003C6BA8" w14:paraId="610B061F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5B8E9D45" w14:textId="77777777" w:rsidR="00504066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9. </w:t>
            </w:r>
            <w:r w:rsidR="00504066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 did not want to have a mammogram because my breasts would have to be unveiled.</w:t>
            </w:r>
          </w:p>
        </w:tc>
        <w:tc>
          <w:tcPr>
            <w:tcW w:w="425" w:type="dxa"/>
          </w:tcPr>
          <w:p w14:paraId="09344F6A" w14:textId="77777777" w:rsidR="00504066" w:rsidRPr="003C6BA8" w:rsidRDefault="00504066" w:rsidP="00504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36D745D6" w14:textId="77777777" w:rsidR="00504066" w:rsidRPr="003C6BA8" w:rsidRDefault="00504066" w:rsidP="00504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B9F02A6" w14:textId="77777777" w:rsidR="00504066" w:rsidRPr="003C6BA8" w:rsidRDefault="00504066" w:rsidP="00504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E358754" w14:textId="77777777" w:rsidR="00504066" w:rsidRPr="003C6BA8" w:rsidRDefault="00504066" w:rsidP="00504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06956016" w14:textId="77777777" w:rsidR="00504066" w:rsidRPr="003C6BA8" w:rsidRDefault="00504066" w:rsidP="00504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2B93D2CE" w14:textId="77777777" w:rsidR="00504066" w:rsidRPr="003C6BA8" w:rsidRDefault="00504066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1</w:t>
            </w:r>
          </w:p>
        </w:tc>
      </w:tr>
      <w:tr w:rsidR="00355298" w:rsidRPr="003C6BA8" w14:paraId="4A75F8E8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7EF6B291" w14:textId="77777777" w:rsidR="00355298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0. </w:t>
            </w:r>
            <w:r w:rsidR="0035529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mmograms are painful, so I do not want to have mammograms.</w:t>
            </w:r>
          </w:p>
        </w:tc>
        <w:tc>
          <w:tcPr>
            <w:tcW w:w="425" w:type="dxa"/>
          </w:tcPr>
          <w:p w14:paraId="592D66AD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3DC8DA62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D6EABC7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9C0EAC0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78FAB272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449CB26E" w14:textId="77777777" w:rsidR="00355298" w:rsidRPr="003C6BA8" w:rsidRDefault="00355298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5</w:t>
            </w:r>
          </w:p>
        </w:tc>
      </w:tr>
      <w:tr w:rsidR="00355298" w:rsidRPr="003C6BA8" w14:paraId="51F806F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2ADAB90B" w14:textId="77777777" w:rsidR="00355298" w:rsidRPr="001C166C" w:rsidRDefault="00AC094E" w:rsidP="00AC094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1. </w:t>
            </w:r>
            <w:r w:rsidR="0035529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 was too busy at work, so I do not want to have time for mammograms.</w:t>
            </w:r>
          </w:p>
        </w:tc>
        <w:tc>
          <w:tcPr>
            <w:tcW w:w="425" w:type="dxa"/>
          </w:tcPr>
          <w:p w14:paraId="23F9AFE4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3CDD8FF3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AE83A1E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A0A4665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573B850E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216C474D" w14:textId="77777777" w:rsidR="00355298" w:rsidRPr="003C6BA8" w:rsidRDefault="00355298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5</w:t>
            </w:r>
          </w:p>
        </w:tc>
      </w:tr>
      <w:tr w:rsidR="00355298" w:rsidRPr="003C6BA8" w14:paraId="37E228CB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332F7809" w14:textId="77777777" w:rsidR="00355298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2. </w:t>
            </w:r>
            <w:r w:rsidR="0035529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ack of transportation would keep me from having a mammogram.</w:t>
            </w:r>
          </w:p>
        </w:tc>
        <w:tc>
          <w:tcPr>
            <w:tcW w:w="425" w:type="dxa"/>
          </w:tcPr>
          <w:p w14:paraId="3F1CD05B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4F71F9CA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288A634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F5D0158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1E094864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652AD960" w14:textId="77777777" w:rsidR="00355298" w:rsidRPr="003C6BA8" w:rsidRDefault="00355298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5</w:t>
            </w:r>
          </w:p>
        </w:tc>
      </w:tr>
      <w:tr w:rsidR="00355298" w:rsidRPr="003C6BA8" w14:paraId="3BF40D3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7A43C351" w14:textId="77777777" w:rsidR="00355298" w:rsidRPr="001C166C" w:rsidRDefault="00AC094E" w:rsidP="00AC094E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3. </w:t>
            </w:r>
            <w:r w:rsidR="0035529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aving breast cancer would affect my life so I did not want to have a mammogram.</w:t>
            </w:r>
          </w:p>
        </w:tc>
        <w:tc>
          <w:tcPr>
            <w:tcW w:w="425" w:type="dxa"/>
          </w:tcPr>
          <w:p w14:paraId="14A8F6E2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31140AB4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8EB639F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959A880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6FA1F2E4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32EFFE1A" w14:textId="77777777" w:rsidR="00355298" w:rsidRPr="003C6BA8" w:rsidRDefault="00355298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</w:t>
            </w:r>
          </w:p>
        </w:tc>
      </w:tr>
      <w:tr w:rsidR="00355298" w:rsidRPr="003C6BA8" w14:paraId="4ACFD5E7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1CAC457C" w14:textId="77777777" w:rsidR="00355298" w:rsidRPr="001C166C" w:rsidRDefault="00AC094E" w:rsidP="00AC094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4. </w:t>
            </w:r>
            <w:r w:rsidR="0035529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he cost burden is too high, so I do not want to have a mammogram.</w:t>
            </w:r>
          </w:p>
        </w:tc>
        <w:tc>
          <w:tcPr>
            <w:tcW w:w="425" w:type="dxa"/>
          </w:tcPr>
          <w:p w14:paraId="17F2709A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4AD69385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4E62B69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D1C29AC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2C776CC0" w14:textId="77777777" w:rsidR="00355298" w:rsidRPr="003C6BA8" w:rsidRDefault="00355298" w:rsidP="0035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7C93BD3D" w14:textId="77777777" w:rsidR="00355298" w:rsidRPr="003C6BA8" w:rsidRDefault="00355298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5</w:t>
            </w:r>
          </w:p>
        </w:tc>
      </w:tr>
      <w:tr w:rsidR="00355298" w:rsidRPr="003C6BA8" w14:paraId="1CC465C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224DEBCA" w14:textId="77777777" w:rsidR="00355298" w:rsidRPr="001C166C" w:rsidRDefault="00AC094E" w:rsidP="00AC094E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5. </w:t>
            </w:r>
            <w:r w:rsidR="00355298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here are no health facilities near my home to provide mammograms, so I do not want to have a mammogram.</w:t>
            </w:r>
          </w:p>
        </w:tc>
        <w:tc>
          <w:tcPr>
            <w:tcW w:w="425" w:type="dxa"/>
          </w:tcPr>
          <w:p w14:paraId="225B7B4D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</w:tcPr>
          <w:p w14:paraId="2A96076D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8A79AE4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0EE02CF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4" w:type="dxa"/>
          </w:tcPr>
          <w:p w14:paraId="35EE7AD8" w14:textId="77777777" w:rsidR="00355298" w:rsidRPr="003C6BA8" w:rsidRDefault="00355298" w:rsidP="0035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</w:tcPr>
          <w:p w14:paraId="18EB7A6D" w14:textId="77777777" w:rsidR="00355298" w:rsidRPr="003C6BA8" w:rsidRDefault="00355298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5</w:t>
            </w:r>
          </w:p>
        </w:tc>
      </w:tr>
    </w:tbl>
    <w:p w14:paraId="3581C715" w14:textId="77777777" w:rsidR="00985A00" w:rsidRPr="003C6BA8" w:rsidRDefault="00613E92">
      <w:pPr>
        <w:rPr>
          <w:rFonts w:ascii="Times New Roman" w:hAnsi="Times New Roman" w:cs="Times New Roman"/>
        </w:rPr>
      </w:pPr>
      <w:r w:rsidRPr="003C6BA8">
        <w:rPr>
          <w:rFonts w:ascii="Times New Roman" w:hAnsi="Times New Roman" w:cs="Times New Roman"/>
        </w:rPr>
        <w:t>1=</w:t>
      </w:r>
      <w:r w:rsidR="005B6EB7" w:rsidRPr="003C6BA8">
        <w:rPr>
          <w:rFonts w:ascii="Times New Roman" w:hAnsi="Times New Roman" w:cs="Times New Roman"/>
        </w:rPr>
        <w:t>strongly</w:t>
      </w:r>
      <w:r w:rsidRPr="003C6BA8">
        <w:rPr>
          <w:rFonts w:ascii="Times New Roman" w:hAnsi="Times New Roman" w:cs="Times New Roman"/>
        </w:rPr>
        <w:t xml:space="preserve"> disagree, 2=</w:t>
      </w:r>
      <w:r w:rsidR="005B6EB7" w:rsidRPr="003C6BA8">
        <w:rPr>
          <w:rFonts w:ascii="Times New Roman" w:hAnsi="Times New Roman" w:cs="Times New Roman"/>
        </w:rPr>
        <w:t>dis</w:t>
      </w:r>
      <w:r w:rsidRPr="003C6BA8">
        <w:rPr>
          <w:rFonts w:ascii="Times New Roman" w:hAnsi="Times New Roman" w:cs="Times New Roman"/>
        </w:rPr>
        <w:t>agree, 3=</w:t>
      </w:r>
      <w:r w:rsidR="005B6EB7" w:rsidRPr="003C6BA8">
        <w:rPr>
          <w:rFonts w:ascii="Times New Roman" w:hAnsi="Times New Roman" w:cs="Times New Roman"/>
        </w:rPr>
        <w:t>un</w:t>
      </w:r>
      <w:r w:rsidRPr="003C6BA8">
        <w:rPr>
          <w:rFonts w:ascii="Times New Roman" w:hAnsi="Times New Roman" w:cs="Times New Roman"/>
        </w:rPr>
        <w:t>certain, 4=</w:t>
      </w:r>
      <w:r w:rsidR="005B6EB7" w:rsidRPr="003C6BA8">
        <w:rPr>
          <w:rFonts w:ascii="Times New Roman" w:hAnsi="Times New Roman" w:cs="Times New Roman"/>
        </w:rPr>
        <w:t>ag</w:t>
      </w:r>
      <w:r w:rsidRPr="003C6BA8">
        <w:rPr>
          <w:rFonts w:ascii="Times New Roman" w:hAnsi="Times New Roman" w:cs="Times New Roman"/>
        </w:rPr>
        <w:t>ree, 5=</w:t>
      </w:r>
      <w:r w:rsidR="005B6EB7" w:rsidRPr="003C6BA8">
        <w:rPr>
          <w:rFonts w:ascii="Times New Roman" w:hAnsi="Times New Roman" w:cs="Times New Roman"/>
        </w:rPr>
        <w:t>s</w:t>
      </w:r>
      <w:r w:rsidRPr="003C6BA8">
        <w:rPr>
          <w:rFonts w:ascii="Times New Roman" w:hAnsi="Times New Roman" w:cs="Times New Roman"/>
        </w:rPr>
        <w:t>trongly agree.</w:t>
      </w:r>
    </w:p>
    <w:p w14:paraId="4EBF3C28" w14:textId="77777777" w:rsidR="00364C71" w:rsidRPr="003C6BA8" w:rsidRDefault="00364C71">
      <w:pPr>
        <w:rPr>
          <w:rFonts w:ascii="Times New Roman" w:hAnsi="Times New Roman" w:cs="Times New Roman"/>
        </w:rPr>
        <w:sectPr w:rsidR="00364C71" w:rsidRPr="003C6BA8" w:rsidSect="002C684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973A7F8" w14:textId="45A97EE1" w:rsidR="00364C71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4" w:name="_Toc182480632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4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364C71" w:rsidRPr="003412B6">
        <w:rPr>
          <w:rFonts w:ascii="Times New Roman" w:hAnsi="Times New Roman" w:cs="Times New Roman"/>
          <w:sz w:val="24"/>
        </w:rPr>
        <w:t xml:space="preserve">. </w:t>
      </w:r>
      <w:r w:rsidR="0079204E" w:rsidRPr="003412B6">
        <w:rPr>
          <w:rFonts w:ascii="Times New Roman" w:hAnsi="Times New Roman" w:cs="Times New Roman"/>
          <w:sz w:val="24"/>
        </w:rPr>
        <w:t>Content validity of breast cancer practice by experts for original version questionnaire.</w:t>
      </w:r>
      <w:bookmarkEnd w:id="4"/>
    </w:p>
    <w:tbl>
      <w:tblPr>
        <w:tblStyle w:val="2-2"/>
        <w:tblW w:w="0" w:type="auto"/>
        <w:tblLook w:val="04A0" w:firstRow="1" w:lastRow="0" w:firstColumn="1" w:lastColumn="0" w:noHBand="0" w:noVBand="1"/>
      </w:tblPr>
      <w:tblGrid>
        <w:gridCol w:w="9010"/>
        <w:gridCol w:w="736"/>
      </w:tblGrid>
      <w:tr w:rsidR="009E6423" w:rsidRPr="003C6BA8" w14:paraId="3A75B330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04FF9BFB" w14:textId="77777777" w:rsidR="009E6423" w:rsidRPr="003C6BA8" w:rsidRDefault="00985F8E" w:rsidP="009E6423">
            <w:pPr>
              <w:jc w:val="center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Practice of breast cancer</w:t>
            </w:r>
          </w:p>
        </w:tc>
        <w:tc>
          <w:tcPr>
            <w:tcW w:w="710" w:type="dxa"/>
          </w:tcPr>
          <w:p w14:paraId="5D0F9937" w14:textId="77777777" w:rsidR="009E6423" w:rsidRPr="003C6BA8" w:rsidRDefault="009E6423" w:rsidP="009E64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CVR</w:t>
            </w:r>
          </w:p>
        </w:tc>
      </w:tr>
      <w:tr w:rsidR="009E6423" w:rsidRPr="003C6BA8" w14:paraId="1996668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50681AF8" w14:textId="77777777" w:rsidR="009E642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. </w:t>
            </w:r>
            <w:r w:rsidR="004D4302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ave you had a breast self-exam within the past two years?</w:t>
            </w:r>
          </w:p>
          <w:p w14:paraId="44DF7077" w14:textId="77777777" w:rsidR="004D4302" w:rsidRPr="001C166C" w:rsidRDefault="004D4302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0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) Yes, but not regular  (2) Yes, self-check regularly (at least 1 month)</w:t>
            </w:r>
          </w:p>
        </w:tc>
        <w:tc>
          <w:tcPr>
            <w:tcW w:w="710" w:type="dxa"/>
          </w:tcPr>
          <w:p w14:paraId="4AEA4CF0" w14:textId="77777777" w:rsidR="009E6423" w:rsidRPr="003C6BA8" w:rsidRDefault="009E6423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1</w:t>
            </w:r>
          </w:p>
        </w:tc>
      </w:tr>
      <w:tr w:rsidR="009E6423" w:rsidRPr="003C6BA8" w14:paraId="6D209318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39E76278" w14:textId="77777777" w:rsidR="00B247DE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. </w:t>
            </w:r>
            <w:r w:rsidR="00B247D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ve you had a mammogram in the past two years?  (0) </w:t>
            </w:r>
            <w:proofErr w:type="gramStart"/>
            <w:r w:rsidR="00B247D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="00B247D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) Yes</w:t>
            </w:r>
          </w:p>
        </w:tc>
        <w:tc>
          <w:tcPr>
            <w:tcW w:w="710" w:type="dxa"/>
          </w:tcPr>
          <w:p w14:paraId="7CB955E1" w14:textId="77777777" w:rsidR="009E6423" w:rsidRPr="003C6BA8" w:rsidRDefault="009E6423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1</w:t>
            </w:r>
          </w:p>
        </w:tc>
      </w:tr>
      <w:tr w:rsidR="009E6423" w:rsidRPr="003C6BA8" w14:paraId="70AB3DC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15B7F163" w14:textId="77777777" w:rsidR="009E642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3. </w:t>
            </w:r>
            <w:r w:rsidR="00B247DE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ow many mammograms have you had in the past two years?</w:t>
            </w:r>
          </w:p>
          <w:p w14:paraId="4CB42B92" w14:textId="77777777" w:rsidR="00B247DE" w:rsidRPr="001C166C" w:rsidRDefault="00B247D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nce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2) Twice  (3) Three times </w:t>
            </w:r>
            <w:r w:rsidR="006D1173" w:rsidRPr="001C166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o</w:t>
            </w:r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 more</w:t>
            </w:r>
          </w:p>
        </w:tc>
        <w:tc>
          <w:tcPr>
            <w:tcW w:w="710" w:type="dxa"/>
          </w:tcPr>
          <w:p w14:paraId="36F85A41" w14:textId="77777777" w:rsidR="009E6423" w:rsidRPr="003C6BA8" w:rsidRDefault="009E6423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1</w:t>
            </w:r>
          </w:p>
        </w:tc>
      </w:tr>
      <w:tr w:rsidR="009E6423" w:rsidRPr="003C6BA8" w14:paraId="21C5687E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746D4CFC" w14:textId="77777777" w:rsidR="009E642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4. </w:t>
            </w:r>
            <w:r w:rsidR="0010181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ve you </w:t>
            </w:r>
            <w:r w:rsidR="006D1173" w:rsidRPr="001C166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</w:t>
            </w:r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id for</w:t>
            </w:r>
            <w:r w:rsidR="0010181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a mammogram in the past two years?</w:t>
            </w:r>
          </w:p>
          <w:p w14:paraId="202F5629" w14:textId="77777777" w:rsidR="00101811" w:rsidRPr="001C166C" w:rsidRDefault="00101811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0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) Yes</w:t>
            </w:r>
          </w:p>
        </w:tc>
        <w:tc>
          <w:tcPr>
            <w:tcW w:w="710" w:type="dxa"/>
          </w:tcPr>
          <w:p w14:paraId="53092B0D" w14:textId="77777777" w:rsidR="009E6423" w:rsidRPr="003C6BA8" w:rsidRDefault="009E6423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410393" w:rsidRPr="003C6BA8" w14:paraId="1B87FD1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2D466A4A" w14:textId="77777777" w:rsidR="0041039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5. </w:t>
            </w:r>
            <w:r w:rsidR="005469C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ve you had a </w:t>
            </w:r>
            <w:proofErr w:type="gramStart"/>
            <w:r w:rsidR="005469C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reast ultrasound</w:t>
            </w:r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examinations</w:t>
            </w:r>
            <w:proofErr w:type="gramEnd"/>
            <w:r w:rsidR="005469C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wit</w:t>
            </w: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in the past two years?</w:t>
            </w:r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(0) No</w:t>
            </w:r>
            <w:r w:rsidR="005469CB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(1) Yes</w:t>
            </w:r>
          </w:p>
        </w:tc>
        <w:tc>
          <w:tcPr>
            <w:tcW w:w="710" w:type="dxa"/>
          </w:tcPr>
          <w:p w14:paraId="01685B6C" w14:textId="77777777" w:rsidR="00410393" w:rsidRPr="003C6BA8" w:rsidRDefault="00410393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1</w:t>
            </w:r>
          </w:p>
        </w:tc>
      </w:tr>
      <w:tr w:rsidR="00410393" w:rsidRPr="003C6BA8" w14:paraId="7D0AAC85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4B059122" w14:textId="77777777" w:rsidR="0041039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6. </w:t>
            </w:r>
            <w:r w:rsidR="00FD2FA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ow many breast ultrasound</w:t>
            </w:r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examination</w:t>
            </w:r>
            <w:r w:rsidR="00FD2FAF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 have you had in the past two years?</w:t>
            </w:r>
          </w:p>
          <w:p w14:paraId="2F9D9DA8" w14:textId="77777777" w:rsidR="00FD2FAF" w:rsidRPr="001C166C" w:rsidRDefault="00FD2FAF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1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nce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2) Twice  (3) Three times (above)</w:t>
            </w:r>
          </w:p>
        </w:tc>
        <w:tc>
          <w:tcPr>
            <w:tcW w:w="710" w:type="dxa"/>
          </w:tcPr>
          <w:p w14:paraId="4CB5FF29" w14:textId="77777777" w:rsidR="00410393" w:rsidRPr="003C6BA8" w:rsidRDefault="00410393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1</w:t>
            </w:r>
          </w:p>
        </w:tc>
      </w:tr>
      <w:tr w:rsidR="00410393" w:rsidRPr="003C6BA8" w14:paraId="499AF619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1D896859" w14:textId="77777777" w:rsidR="0041039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7. </w:t>
            </w:r>
            <w:r w:rsidR="00A51B8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ve you </w:t>
            </w:r>
            <w:r w:rsidR="006D1173" w:rsidRPr="001C166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p</w:t>
            </w:r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id for</w:t>
            </w:r>
            <w:r w:rsidR="00A51B8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a </w:t>
            </w:r>
            <w:proofErr w:type="gramStart"/>
            <w:r w:rsidR="00A51B8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breast ultrasound </w:t>
            </w:r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xamination</w:t>
            </w:r>
            <w:r w:rsidR="006D1173" w:rsidRPr="001C166C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s</w:t>
            </w:r>
            <w:proofErr w:type="gramEnd"/>
            <w:r w:rsidR="006D1173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A51B80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ithin the past two years?</w:t>
            </w:r>
          </w:p>
          <w:p w14:paraId="3B74E5E4" w14:textId="77777777" w:rsidR="00A51B80" w:rsidRPr="001C166C" w:rsidRDefault="00A51B80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0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) Yes</w:t>
            </w:r>
          </w:p>
        </w:tc>
        <w:tc>
          <w:tcPr>
            <w:tcW w:w="710" w:type="dxa"/>
          </w:tcPr>
          <w:p w14:paraId="0EA42137" w14:textId="77777777" w:rsidR="00410393" w:rsidRPr="003C6BA8" w:rsidRDefault="00410393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410393" w:rsidRPr="003C6BA8" w14:paraId="32F7DEDB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58E002FC" w14:textId="77777777" w:rsidR="0041039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8. </w:t>
            </w:r>
            <w:r w:rsidR="000C07C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as a doctor recommended you to be screened for breast cancer in the past two years?</w:t>
            </w:r>
          </w:p>
          <w:p w14:paraId="24DF5896" w14:textId="77777777" w:rsidR="000C07C1" w:rsidRPr="001C166C" w:rsidRDefault="000C07C1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0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) Yes</w:t>
            </w:r>
          </w:p>
        </w:tc>
        <w:tc>
          <w:tcPr>
            <w:tcW w:w="710" w:type="dxa"/>
          </w:tcPr>
          <w:p w14:paraId="27564092" w14:textId="77777777" w:rsidR="00410393" w:rsidRPr="003C6BA8" w:rsidRDefault="00410393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410393" w:rsidRPr="003C6BA8" w14:paraId="385E036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6A2D4BC7" w14:textId="77777777" w:rsidR="000C07C1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9. </w:t>
            </w:r>
            <w:r w:rsidR="000C07C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Have you ever received a notice from health </w:t>
            </w:r>
            <w:r w:rsidR="00B7525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gencies to</w:t>
            </w:r>
            <w:r w:rsidR="000C07C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recommend you </w:t>
            </w:r>
            <w:r w:rsidR="00B75257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or a</w:t>
            </w:r>
            <w:r w:rsidR="000C07C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breast cancer screening in the past two years?</w:t>
            </w:r>
          </w:p>
          <w:p w14:paraId="66C0F16D" w14:textId="77777777" w:rsidR="00410393" w:rsidRPr="001C166C" w:rsidRDefault="000C07C1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0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) Yes</w:t>
            </w:r>
          </w:p>
        </w:tc>
        <w:tc>
          <w:tcPr>
            <w:tcW w:w="710" w:type="dxa"/>
          </w:tcPr>
          <w:p w14:paraId="12FABE2A" w14:textId="77777777" w:rsidR="00410393" w:rsidRPr="003C6BA8" w:rsidRDefault="00410393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8</w:t>
            </w:r>
          </w:p>
        </w:tc>
      </w:tr>
      <w:tr w:rsidR="00410393" w:rsidRPr="003C6BA8" w14:paraId="172EABB1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09B4B44D" w14:textId="77777777" w:rsidR="00410393" w:rsidRPr="001C166C" w:rsidRDefault="00AC094E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10. </w:t>
            </w:r>
            <w:r w:rsidR="000C07C1"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ave you been screened for breast cancer in the past two years?</w:t>
            </w:r>
          </w:p>
          <w:p w14:paraId="74759E73" w14:textId="77777777" w:rsidR="000C07C1" w:rsidRPr="001C166C" w:rsidRDefault="000C07C1" w:rsidP="00E95E7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(0)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o  (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1) Yes</w:t>
            </w:r>
          </w:p>
        </w:tc>
        <w:tc>
          <w:tcPr>
            <w:tcW w:w="710" w:type="dxa"/>
          </w:tcPr>
          <w:p w14:paraId="5F4C8F9F" w14:textId="77777777" w:rsidR="00410393" w:rsidRPr="003C6BA8" w:rsidRDefault="00410393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C6BA8">
              <w:rPr>
                <w:rFonts w:ascii="Times New Roman" w:eastAsia="細明體" w:hAnsi="Times New Roman" w:cs="Times New Roman"/>
              </w:rPr>
              <w:t>0.75</w:t>
            </w:r>
          </w:p>
        </w:tc>
      </w:tr>
    </w:tbl>
    <w:p w14:paraId="747D7279" w14:textId="77777777" w:rsidR="00364C71" w:rsidRPr="003C6BA8" w:rsidRDefault="00364C71">
      <w:pPr>
        <w:rPr>
          <w:rFonts w:ascii="Times New Roman" w:hAnsi="Times New Roman" w:cs="Times New Roman"/>
        </w:rPr>
      </w:pPr>
    </w:p>
    <w:p w14:paraId="0B9D8F9C" w14:textId="77777777" w:rsidR="00A84D7E" w:rsidRPr="003C6BA8" w:rsidRDefault="00A84D7E">
      <w:pPr>
        <w:rPr>
          <w:rFonts w:ascii="Times New Roman" w:hAnsi="Times New Roman" w:cs="Times New Roman"/>
        </w:rPr>
        <w:sectPr w:rsidR="00A84D7E" w:rsidRPr="003C6BA8" w:rsidSect="002C684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69B0CB1" w14:textId="26B3C3BE" w:rsidR="00272727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5" w:name="_Toc182480633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5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391A4A" w:rsidRPr="003412B6">
        <w:rPr>
          <w:rFonts w:ascii="Times New Roman" w:hAnsi="Times New Roman" w:cs="Times New Roman"/>
          <w:sz w:val="24"/>
        </w:rPr>
        <w:t xml:space="preserve">. </w:t>
      </w:r>
      <w:r w:rsidR="00637A0E" w:rsidRPr="003412B6">
        <w:rPr>
          <w:rFonts w:ascii="Times New Roman" w:hAnsi="Times New Roman" w:cs="Times New Roman"/>
          <w:sz w:val="24"/>
        </w:rPr>
        <w:t xml:space="preserve">Distributions of items on breast cancer screening knowledge. </w:t>
      </w:r>
      <w:r w:rsidR="00272727" w:rsidRPr="003412B6">
        <w:rPr>
          <w:rFonts w:ascii="Times New Roman" w:hAnsi="Times New Roman" w:cs="Times New Roman"/>
          <w:sz w:val="24"/>
        </w:rPr>
        <w:t>(</w:t>
      </w:r>
      <w:r w:rsidR="008806A4" w:rsidRPr="003412B6">
        <w:rPr>
          <w:rFonts w:ascii="Times New Roman" w:hAnsi="Times New Roman" w:cs="Times New Roman"/>
          <w:sz w:val="24"/>
        </w:rPr>
        <w:t>N</w:t>
      </w:r>
      <w:r w:rsidR="00272727" w:rsidRPr="003412B6">
        <w:rPr>
          <w:rFonts w:ascii="Times New Roman" w:hAnsi="Times New Roman" w:cs="Times New Roman"/>
          <w:sz w:val="24"/>
        </w:rPr>
        <w:t>=1,511)</w:t>
      </w:r>
      <w:r w:rsidR="00637A0E" w:rsidRPr="003412B6">
        <w:rPr>
          <w:rFonts w:ascii="Times New Roman" w:hAnsi="Times New Roman" w:cs="Times New Roman"/>
          <w:sz w:val="24"/>
        </w:rPr>
        <w:t>.</w:t>
      </w:r>
      <w:bookmarkEnd w:id="5"/>
    </w:p>
    <w:tbl>
      <w:tblPr>
        <w:tblStyle w:val="2-2"/>
        <w:tblW w:w="0" w:type="auto"/>
        <w:tblLook w:val="04A0" w:firstRow="1" w:lastRow="0" w:firstColumn="1" w:lastColumn="0" w:noHBand="0" w:noVBand="1"/>
      </w:tblPr>
      <w:tblGrid>
        <w:gridCol w:w="9918"/>
        <w:gridCol w:w="1984"/>
        <w:gridCol w:w="2046"/>
      </w:tblGrid>
      <w:tr w:rsidR="00BE0A57" w14:paraId="07068FE7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7542C4E7" w14:textId="77777777" w:rsidR="00BE0A57" w:rsidRPr="003C6BA8" w:rsidRDefault="00BE0A57" w:rsidP="00BE0A57">
            <w:pPr>
              <w:jc w:val="center"/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 w:hint="eastAsia"/>
              </w:rPr>
              <w:t>I</w:t>
            </w:r>
            <w:r>
              <w:rPr>
                <w:rFonts w:ascii="Times New Roman" w:eastAsia="細明體" w:hAnsi="Times New Roman" w:cs="Times New Roman"/>
              </w:rPr>
              <w:t>tems</w:t>
            </w:r>
          </w:p>
        </w:tc>
        <w:tc>
          <w:tcPr>
            <w:tcW w:w="1984" w:type="dxa"/>
          </w:tcPr>
          <w:p w14:paraId="1D88D39F" w14:textId="77777777" w:rsidR="00BE0A57" w:rsidRDefault="00BE0A57" w:rsidP="00BE0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 w:hint="eastAsia"/>
              </w:rPr>
              <w:t>M</w:t>
            </w:r>
            <w:r>
              <w:rPr>
                <w:rFonts w:ascii="Times New Roman" w:eastAsia="細明體" w:hAnsi="Times New Roman" w:cs="Times New Roman"/>
              </w:rPr>
              <w:t>ean (SD)</w:t>
            </w:r>
          </w:p>
        </w:tc>
        <w:tc>
          <w:tcPr>
            <w:tcW w:w="2046" w:type="dxa"/>
          </w:tcPr>
          <w:p w14:paraId="252B3E6D" w14:textId="77777777" w:rsidR="00BE0A57" w:rsidRPr="003C6BA8" w:rsidRDefault="00BE0A57" w:rsidP="00BE0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 w:hint="eastAsia"/>
              </w:rPr>
              <w:t>M</w:t>
            </w:r>
            <w:r>
              <w:rPr>
                <w:rFonts w:ascii="Times New Roman" w:eastAsia="細明體" w:hAnsi="Times New Roman" w:cs="Times New Roman"/>
              </w:rPr>
              <w:t>edium (Q1-Q3)</w:t>
            </w:r>
          </w:p>
        </w:tc>
      </w:tr>
      <w:tr w:rsidR="00BE0A57" w14:paraId="7D090344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21CB3C27" w14:textId="77777777" w:rsidR="00BE0A57" w:rsidRPr="003C6BA8" w:rsidRDefault="00BE0A57" w:rsidP="00BE0A57">
            <w:pPr>
              <w:rPr>
                <w:rFonts w:ascii="Times New Roman" w:eastAsia="細明體" w:hAnsi="Times New Roman" w:cs="Times New Roman"/>
                <w:b w:val="0"/>
              </w:rPr>
            </w:pPr>
            <w:r>
              <w:rPr>
                <w:rFonts w:ascii="Times New Roman" w:eastAsia="細明體" w:hAnsi="Times New Roman" w:cs="Times New Roman" w:hint="eastAsia"/>
                <w:b w:val="0"/>
              </w:rPr>
              <w:t>C</w:t>
            </w:r>
            <w:r>
              <w:rPr>
                <w:rFonts w:ascii="Times New Roman" w:eastAsia="細明體" w:hAnsi="Times New Roman" w:cs="Times New Roman"/>
                <w:b w:val="0"/>
              </w:rPr>
              <w:t>orrect answer rate of breast cancer screening knowledge questions</w:t>
            </w:r>
          </w:p>
        </w:tc>
        <w:tc>
          <w:tcPr>
            <w:tcW w:w="1984" w:type="dxa"/>
          </w:tcPr>
          <w:p w14:paraId="0CCF7698" w14:textId="77777777" w:rsidR="00BE0A57" w:rsidRPr="00BE0A57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46" w:type="dxa"/>
          </w:tcPr>
          <w:p w14:paraId="0E055134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66C2110A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5DCF3D90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1: </w:t>
            </w:r>
            <w:r w:rsidRPr="00DF0F17">
              <w:rPr>
                <w:rFonts w:ascii="Times New Roman" w:hAnsi="Times New Roman" w:cs="Times New Roman"/>
                <w:b w:val="0"/>
              </w:rPr>
              <w:t>Breast cancer at early stage is mostly a curable disease.</w:t>
            </w:r>
          </w:p>
        </w:tc>
        <w:tc>
          <w:tcPr>
            <w:tcW w:w="1984" w:type="dxa"/>
          </w:tcPr>
          <w:p w14:paraId="7279B2DF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87 (0.33)</w:t>
            </w:r>
          </w:p>
        </w:tc>
        <w:tc>
          <w:tcPr>
            <w:tcW w:w="2046" w:type="dxa"/>
          </w:tcPr>
          <w:p w14:paraId="41D014FD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23C33435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3E149263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>BCK2: Nothing can change your fate of getting breast cancer.</w:t>
            </w:r>
          </w:p>
        </w:tc>
        <w:tc>
          <w:tcPr>
            <w:tcW w:w="1984" w:type="dxa"/>
          </w:tcPr>
          <w:p w14:paraId="3640AD11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83 (0.38)</w:t>
            </w:r>
          </w:p>
        </w:tc>
        <w:tc>
          <w:tcPr>
            <w:tcW w:w="2046" w:type="dxa"/>
          </w:tcPr>
          <w:p w14:paraId="6A3C3B7E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035AF31C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12B68A28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3: </w:t>
            </w:r>
            <w:r w:rsidRPr="00DF0F17">
              <w:rPr>
                <w:rFonts w:ascii="Times New Roman" w:hAnsi="Times New Roman" w:cs="Times New Roman"/>
                <w:b w:val="0"/>
              </w:rPr>
              <w:t>Women who had ever breastfed are more likely to get breast cancer.</w:t>
            </w:r>
          </w:p>
        </w:tc>
        <w:tc>
          <w:tcPr>
            <w:tcW w:w="1984" w:type="dxa"/>
          </w:tcPr>
          <w:p w14:paraId="7FDEDD25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92 (0.27)</w:t>
            </w:r>
          </w:p>
        </w:tc>
        <w:tc>
          <w:tcPr>
            <w:tcW w:w="2046" w:type="dxa"/>
          </w:tcPr>
          <w:p w14:paraId="23D6D29F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19C4EF4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532D2860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4: </w:t>
            </w:r>
            <w:r w:rsidRPr="00DF0F17">
              <w:rPr>
                <w:rFonts w:ascii="Times New Roman" w:hAnsi="Times New Roman" w:cs="Times New Roman"/>
                <w:b w:val="0"/>
              </w:rPr>
              <w:t>Women who had ever given birth are more likely to get breast cancer.</w:t>
            </w:r>
          </w:p>
        </w:tc>
        <w:tc>
          <w:tcPr>
            <w:tcW w:w="1984" w:type="dxa"/>
          </w:tcPr>
          <w:p w14:paraId="0672D55A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88 (0.32)</w:t>
            </w:r>
          </w:p>
        </w:tc>
        <w:tc>
          <w:tcPr>
            <w:tcW w:w="2046" w:type="dxa"/>
          </w:tcPr>
          <w:p w14:paraId="7E6F9570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533AE0AF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331C9844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5: </w:t>
            </w:r>
            <w:r w:rsidRPr="00DF0F17">
              <w:rPr>
                <w:rFonts w:ascii="Times New Roman" w:hAnsi="Times New Roman" w:cs="Times New Roman"/>
                <w:b w:val="0"/>
              </w:rPr>
              <w:t>If one of your female relatives have had breast cancer, you are more likely to get breast cancer.</w:t>
            </w:r>
          </w:p>
        </w:tc>
        <w:tc>
          <w:tcPr>
            <w:tcW w:w="1984" w:type="dxa"/>
          </w:tcPr>
          <w:p w14:paraId="6B0A2CE3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94 (0.24)</w:t>
            </w:r>
          </w:p>
        </w:tc>
        <w:tc>
          <w:tcPr>
            <w:tcW w:w="2046" w:type="dxa"/>
          </w:tcPr>
          <w:p w14:paraId="0068E58C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151ECD90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14CA7597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6: </w:t>
            </w:r>
            <w:r w:rsidRPr="00DF0F17">
              <w:rPr>
                <w:rFonts w:ascii="Times New Roman" w:hAnsi="Times New Roman" w:cs="Times New Roman"/>
                <w:b w:val="0"/>
              </w:rPr>
              <w:t>Women who have gone through menopause are more likely to get breast cancer.</w:t>
            </w:r>
          </w:p>
        </w:tc>
        <w:tc>
          <w:tcPr>
            <w:tcW w:w="1984" w:type="dxa"/>
          </w:tcPr>
          <w:p w14:paraId="360DE5D1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85 (0.36)</w:t>
            </w:r>
          </w:p>
        </w:tc>
        <w:tc>
          <w:tcPr>
            <w:tcW w:w="2046" w:type="dxa"/>
          </w:tcPr>
          <w:p w14:paraId="4E365319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07800F88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59C0BADE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7: </w:t>
            </w:r>
            <w:r w:rsidRPr="00DF0F17">
              <w:rPr>
                <w:rFonts w:ascii="Times New Roman" w:hAnsi="Times New Roman" w:cs="Times New Roman"/>
                <w:b w:val="0"/>
              </w:rPr>
              <w:t>People who take hormone drugs are more likely to get breast cancer.</w:t>
            </w:r>
          </w:p>
        </w:tc>
        <w:tc>
          <w:tcPr>
            <w:tcW w:w="1984" w:type="dxa"/>
          </w:tcPr>
          <w:p w14:paraId="51CDC145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67 (0.47)</w:t>
            </w:r>
          </w:p>
        </w:tc>
        <w:tc>
          <w:tcPr>
            <w:tcW w:w="2046" w:type="dxa"/>
          </w:tcPr>
          <w:p w14:paraId="5D7C601D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4767F73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56E08376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8: </w:t>
            </w:r>
            <w:r w:rsidRPr="00DF0F17">
              <w:rPr>
                <w:rFonts w:ascii="Times New Roman" w:hAnsi="Times New Roman" w:cs="Times New Roman"/>
                <w:b w:val="0"/>
              </w:rPr>
              <w:t>Abnormal secretion of breast cancer is the clinical symptom of breast cancer.</w:t>
            </w:r>
          </w:p>
        </w:tc>
        <w:tc>
          <w:tcPr>
            <w:tcW w:w="1984" w:type="dxa"/>
          </w:tcPr>
          <w:p w14:paraId="7E202266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92 (0.27)</w:t>
            </w:r>
          </w:p>
        </w:tc>
        <w:tc>
          <w:tcPr>
            <w:tcW w:w="2046" w:type="dxa"/>
          </w:tcPr>
          <w:p w14:paraId="31D4AFC5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27F1C518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7A83492C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9: </w:t>
            </w:r>
            <w:r w:rsidRPr="00DF0F17">
              <w:rPr>
                <w:rFonts w:ascii="Times New Roman" w:hAnsi="Times New Roman" w:cs="Times New Roman"/>
                <w:b w:val="0"/>
              </w:rPr>
              <w:t>Regular breast self-examination can achieve the purpose of early detection.</w:t>
            </w:r>
          </w:p>
        </w:tc>
        <w:tc>
          <w:tcPr>
            <w:tcW w:w="1984" w:type="dxa"/>
          </w:tcPr>
          <w:p w14:paraId="199B2189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99 (0.11)</w:t>
            </w:r>
          </w:p>
        </w:tc>
        <w:tc>
          <w:tcPr>
            <w:tcW w:w="2046" w:type="dxa"/>
          </w:tcPr>
          <w:p w14:paraId="6F6244AE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48B9B94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0122E331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10: </w:t>
            </w:r>
            <w:r w:rsidRPr="00DF0F17">
              <w:rPr>
                <w:rFonts w:ascii="Times New Roman" w:hAnsi="Times New Roman" w:cs="Times New Roman"/>
                <w:b w:val="0"/>
              </w:rPr>
              <w:t xml:space="preserve">Going to the hospital for breast ultrasound examination is dangerous to </w:t>
            </w:r>
            <w:r w:rsidR="0013241A">
              <w:rPr>
                <w:rFonts w:ascii="Times New Roman" w:eastAsia="細明體" w:hAnsi="Times New Roman" w:cs="Times New Roman"/>
                <w:b w:val="0"/>
              </w:rPr>
              <w:t>your health</w:t>
            </w:r>
            <w:r w:rsidRPr="00DF0F17">
              <w:rPr>
                <w:rFonts w:ascii="Times New Roman" w:hAnsi="Times New Roman" w:cs="Times New Roman"/>
                <w:b w:val="0"/>
              </w:rPr>
              <w:t>.</w:t>
            </w:r>
          </w:p>
        </w:tc>
        <w:tc>
          <w:tcPr>
            <w:tcW w:w="1984" w:type="dxa"/>
          </w:tcPr>
          <w:p w14:paraId="32728E7E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96 (0.20)</w:t>
            </w:r>
          </w:p>
        </w:tc>
        <w:tc>
          <w:tcPr>
            <w:tcW w:w="2046" w:type="dxa"/>
          </w:tcPr>
          <w:p w14:paraId="6FD13A62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7F0C1598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18068C3A" w14:textId="77777777" w:rsidR="00BE0A57" w:rsidRPr="00DF0F17" w:rsidRDefault="00BE0A57" w:rsidP="0013241A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11: The </w:t>
            </w:r>
            <w:r w:rsidR="0013241A">
              <w:rPr>
                <w:rFonts w:ascii="Times New Roman" w:eastAsia="細明體" w:hAnsi="Times New Roman" w:cs="Times New Roman"/>
                <w:b w:val="0"/>
              </w:rPr>
              <w:t>benefit</w:t>
            </w: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 of having a mammogram </w:t>
            </w:r>
            <w:r w:rsidR="0013241A">
              <w:rPr>
                <w:rFonts w:ascii="Times New Roman" w:eastAsia="細明體" w:hAnsi="Times New Roman" w:cs="Times New Roman"/>
                <w:b w:val="0"/>
              </w:rPr>
              <w:t>is greater than its</w:t>
            </w: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 risk</w:t>
            </w:r>
            <w:r w:rsidR="0013241A">
              <w:rPr>
                <w:rFonts w:ascii="Times New Roman" w:eastAsia="細明體" w:hAnsi="Times New Roman" w:cs="Times New Roman"/>
                <w:b w:val="0"/>
              </w:rPr>
              <w:t xml:space="preserve"> for your health</w:t>
            </w:r>
            <w:r w:rsidRPr="00DF0F17">
              <w:rPr>
                <w:rFonts w:ascii="Times New Roman" w:eastAsia="細明體" w:hAnsi="Times New Roman" w:cs="Times New Roman"/>
                <w:b w:val="0"/>
              </w:rPr>
              <w:t>.</w:t>
            </w:r>
          </w:p>
        </w:tc>
        <w:tc>
          <w:tcPr>
            <w:tcW w:w="1984" w:type="dxa"/>
          </w:tcPr>
          <w:p w14:paraId="4E3E4AF6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90 (0.30)</w:t>
            </w:r>
          </w:p>
        </w:tc>
        <w:tc>
          <w:tcPr>
            <w:tcW w:w="2046" w:type="dxa"/>
          </w:tcPr>
          <w:p w14:paraId="46CE9A8E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3F9FD547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0DA56A86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12: Breast palpation by a physician is dangerous to </w:t>
            </w:r>
            <w:r w:rsidR="0013241A">
              <w:rPr>
                <w:rFonts w:ascii="Times New Roman" w:eastAsia="細明體" w:hAnsi="Times New Roman" w:cs="Times New Roman"/>
                <w:b w:val="0"/>
              </w:rPr>
              <w:t>your health</w:t>
            </w:r>
            <w:r w:rsidRPr="00DF0F17">
              <w:rPr>
                <w:rFonts w:ascii="Times New Roman" w:eastAsia="細明體" w:hAnsi="Times New Roman" w:cs="Times New Roman"/>
                <w:b w:val="0"/>
              </w:rPr>
              <w:t>.</w:t>
            </w:r>
          </w:p>
        </w:tc>
        <w:tc>
          <w:tcPr>
            <w:tcW w:w="1984" w:type="dxa"/>
          </w:tcPr>
          <w:p w14:paraId="1DF4455D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98 (0.14)</w:t>
            </w:r>
          </w:p>
        </w:tc>
        <w:tc>
          <w:tcPr>
            <w:tcW w:w="2046" w:type="dxa"/>
          </w:tcPr>
          <w:p w14:paraId="3F15BA7B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36899C23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71C5E167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>BCK13: The government provides free regular mammograms for women aged 45-65</w:t>
            </w:r>
            <w:r w:rsidR="0013241A">
              <w:rPr>
                <w:rFonts w:ascii="Times New Roman" w:eastAsia="細明體" w:hAnsi="Times New Roman" w:cs="Times New Roman"/>
                <w:b w:val="0"/>
              </w:rPr>
              <w:t xml:space="preserve"> years</w:t>
            </w:r>
            <w:r w:rsidRPr="00DF0F17">
              <w:rPr>
                <w:rFonts w:ascii="Times New Roman" w:eastAsia="細明體" w:hAnsi="Times New Roman" w:cs="Times New Roman"/>
                <w:b w:val="0"/>
              </w:rPr>
              <w:t>.</w:t>
            </w:r>
          </w:p>
        </w:tc>
        <w:tc>
          <w:tcPr>
            <w:tcW w:w="1984" w:type="dxa"/>
          </w:tcPr>
          <w:p w14:paraId="4F6519BD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05 (0.21)</w:t>
            </w:r>
          </w:p>
        </w:tc>
        <w:tc>
          <w:tcPr>
            <w:tcW w:w="2046" w:type="dxa"/>
          </w:tcPr>
          <w:p w14:paraId="74994219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2A22503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5837C9A6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>BCK14: The government provides free regular mammogram examinations for women aged 40-44</w:t>
            </w:r>
            <w:r w:rsidR="0013241A">
              <w:rPr>
                <w:rFonts w:ascii="Times New Roman" w:eastAsia="細明體" w:hAnsi="Times New Roman" w:cs="Times New Roman"/>
                <w:b w:val="0"/>
              </w:rPr>
              <w:t xml:space="preserve"> years</w:t>
            </w: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 who have had breast cancer in their first-degree relatives.</w:t>
            </w:r>
          </w:p>
        </w:tc>
        <w:tc>
          <w:tcPr>
            <w:tcW w:w="1984" w:type="dxa"/>
          </w:tcPr>
          <w:p w14:paraId="6F3FC476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08 (0.28)</w:t>
            </w:r>
          </w:p>
        </w:tc>
        <w:tc>
          <w:tcPr>
            <w:tcW w:w="2046" w:type="dxa"/>
          </w:tcPr>
          <w:p w14:paraId="7C60D6EE" w14:textId="77777777" w:rsidR="00BE0A57" w:rsidRDefault="00BE0A57" w:rsidP="00BE0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4B4240DC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016CFDAB" w14:textId="77777777" w:rsidR="00BE0A57" w:rsidRPr="00DF0F17" w:rsidRDefault="00BE0A57" w:rsidP="00BE0A5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DF0F17">
              <w:rPr>
                <w:rFonts w:ascii="Times New Roman" w:eastAsia="細明體" w:hAnsi="Times New Roman" w:cs="Times New Roman"/>
                <w:b w:val="0"/>
              </w:rPr>
              <w:t xml:space="preserve">BCK15: </w:t>
            </w:r>
            <w:r w:rsidRPr="00DF0F17">
              <w:rPr>
                <w:rFonts w:ascii="Times New Roman" w:hAnsi="Times New Roman" w:cs="Times New Roman"/>
                <w:b w:val="0"/>
              </w:rPr>
              <w:t>The government provides free breast mammograms once per three years for women.</w:t>
            </w:r>
          </w:p>
        </w:tc>
        <w:tc>
          <w:tcPr>
            <w:tcW w:w="1984" w:type="dxa"/>
          </w:tcPr>
          <w:p w14:paraId="4D4C43DD" w14:textId="77777777" w:rsidR="00BE0A57" w:rsidRPr="003C6BA8" w:rsidRDefault="00BE0A57" w:rsidP="00BE0A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0.24 (0.43)</w:t>
            </w:r>
          </w:p>
        </w:tc>
        <w:tc>
          <w:tcPr>
            <w:tcW w:w="2046" w:type="dxa"/>
          </w:tcPr>
          <w:p w14:paraId="01D45EB7" w14:textId="77777777" w:rsidR="00BE0A57" w:rsidRDefault="00BE0A57" w:rsidP="00BE0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0A57" w14:paraId="686CC60F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47BF2279" w14:textId="77777777" w:rsidR="00BE0A57" w:rsidRPr="00DF0F17" w:rsidRDefault="00BE0A57" w:rsidP="00BE0A57">
            <w:pPr>
              <w:rPr>
                <w:rFonts w:ascii="Times New Roman" w:eastAsia="細明體" w:hAnsi="Times New Roman" w:cs="Times New Roman"/>
              </w:rPr>
            </w:pPr>
            <w:r w:rsidRPr="00DF0F17">
              <w:rPr>
                <w:rFonts w:ascii="Times New Roman" w:eastAsia="細明體" w:hAnsi="Times New Roman" w:cs="Times New Roman" w:hint="eastAsia"/>
              </w:rPr>
              <w:t>T</w:t>
            </w:r>
            <w:r w:rsidRPr="00DF0F17">
              <w:rPr>
                <w:rFonts w:ascii="Times New Roman" w:eastAsia="細明體" w:hAnsi="Times New Roman" w:cs="Times New Roman"/>
              </w:rPr>
              <w:t>otal score</w:t>
            </w:r>
          </w:p>
        </w:tc>
        <w:tc>
          <w:tcPr>
            <w:tcW w:w="1984" w:type="dxa"/>
          </w:tcPr>
          <w:p w14:paraId="0A9A51AE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1.07 (1.45)</w:t>
            </w:r>
          </w:p>
        </w:tc>
        <w:tc>
          <w:tcPr>
            <w:tcW w:w="2046" w:type="dxa"/>
          </w:tcPr>
          <w:p w14:paraId="5D3C2BE5" w14:textId="77777777" w:rsidR="00BE0A57" w:rsidRPr="003C6BA8" w:rsidRDefault="00BE0A57" w:rsidP="00BE0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10-12)</w:t>
            </w:r>
          </w:p>
        </w:tc>
      </w:tr>
    </w:tbl>
    <w:p w14:paraId="2FF70D6F" w14:textId="77777777" w:rsidR="00272727" w:rsidRPr="003C6BA8" w:rsidRDefault="009910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CK</w:t>
      </w:r>
      <w:r w:rsidR="005A0E34">
        <w:rPr>
          <w:rFonts w:ascii="Times New Roman" w:hAnsi="Times New Roman" w:cs="Times New Roman"/>
        </w:rPr>
        <w:t>1 to BCK15</w:t>
      </w:r>
      <w:r>
        <w:rPr>
          <w:rFonts w:ascii="Times New Roman" w:hAnsi="Times New Roman" w:cs="Times New Roman"/>
        </w:rPr>
        <w:t>: questions on breast cancer</w:t>
      </w:r>
      <w:r w:rsidR="006D6900">
        <w:rPr>
          <w:rFonts w:ascii="Times New Roman" w:hAnsi="Times New Roman" w:cs="Times New Roman"/>
        </w:rPr>
        <w:t xml:space="preserve"> screening</w:t>
      </w:r>
      <w:r>
        <w:rPr>
          <w:rFonts w:ascii="Times New Roman" w:hAnsi="Times New Roman" w:cs="Times New Roman"/>
        </w:rPr>
        <w:t xml:space="preserve"> knowledge</w:t>
      </w:r>
      <w:r w:rsidR="005A0E34">
        <w:rPr>
          <w:rFonts w:ascii="Times New Roman" w:hAnsi="Times New Roman" w:cs="Times New Roman"/>
        </w:rPr>
        <w:t xml:space="preserve"> from 1 to 15</w:t>
      </w:r>
      <w:r w:rsidR="009E1DAD">
        <w:rPr>
          <w:rFonts w:ascii="Times New Roman" w:hAnsi="Times New Roman" w:cs="Times New Roman"/>
        </w:rPr>
        <w:t>; SD: standard deviation</w:t>
      </w:r>
      <w:r>
        <w:rPr>
          <w:rFonts w:ascii="Times New Roman" w:hAnsi="Times New Roman" w:cs="Times New Roman"/>
        </w:rPr>
        <w:t>.</w:t>
      </w:r>
    </w:p>
    <w:p w14:paraId="33CB28F3" w14:textId="77777777" w:rsidR="00391A4A" w:rsidRPr="003C6BA8" w:rsidRDefault="00391A4A">
      <w:pPr>
        <w:rPr>
          <w:rFonts w:ascii="Times New Roman" w:hAnsi="Times New Roman" w:cs="Times New Roman"/>
        </w:rPr>
      </w:pPr>
    </w:p>
    <w:p w14:paraId="13EED303" w14:textId="77777777" w:rsidR="00391A4A" w:rsidRPr="003C6BA8" w:rsidRDefault="00391A4A">
      <w:pPr>
        <w:rPr>
          <w:rFonts w:ascii="Times New Roman" w:hAnsi="Times New Roman" w:cs="Times New Roman"/>
        </w:rPr>
        <w:sectPr w:rsidR="00391A4A" w:rsidRPr="003C6BA8" w:rsidSect="00391A4A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4C21E0AC" w14:textId="7BB27407" w:rsidR="00391A4A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6" w:name="_Toc182480634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6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391A4A" w:rsidRPr="003412B6">
        <w:rPr>
          <w:rFonts w:ascii="Times New Roman" w:hAnsi="Times New Roman" w:cs="Times New Roman"/>
          <w:sz w:val="24"/>
        </w:rPr>
        <w:t>.</w:t>
      </w:r>
      <w:r w:rsidR="000662B7" w:rsidRPr="003412B6">
        <w:rPr>
          <w:rFonts w:ascii="Times New Roman" w:hAnsi="Times New Roman" w:cs="Times New Roman"/>
          <w:sz w:val="24"/>
        </w:rPr>
        <w:t xml:space="preserve"> </w:t>
      </w:r>
      <w:r w:rsidR="00113EA5" w:rsidRPr="003412B6">
        <w:rPr>
          <w:rFonts w:ascii="Times New Roman" w:hAnsi="Times New Roman" w:cs="Times New Roman"/>
          <w:sz w:val="24"/>
        </w:rPr>
        <w:t xml:space="preserve">Distributions of items on breast cancer screening attitude. </w:t>
      </w:r>
      <w:r w:rsidR="00272727" w:rsidRPr="003412B6">
        <w:rPr>
          <w:rFonts w:ascii="Times New Roman" w:hAnsi="Times New Roman" w:cs="Times New Roman"/>
          <w:sz w:val="24"/>
        </w:rPr>
        <w:t>(</w:t>
      </w:r>
      <w:r w:rsidR="008806A4" w:rsidRPr="003412B6">
        <w:rPr>
          <w:rFonts w:ascii="Times New Roman" w:hAnsi="Times New Roman" w:cs="Times New Roman"/>
          <w:sz w:val="24"/>
        </w:rPr>
        <w:t>N</w:t>
      </w:r>
      <w:r w:rsidR="00272727" w:rsidRPr="003412B6">
        <w:rPr>
          <w:rFonts w:ascii="Times New Roman" w:hAnsi="Times New Roman" w:cs="Times New Roman"/>
          <w:sz w:val="24"/>
        </w:rPr>
        <w:t>=1,511)</w:t>
      </w:r>
      <w:r w:rsidR="00113EA5" w:rsidRPr="003412B6">
        <w:rPr>
          <w:rFonts w:ascii="Times New Roman" w:hAnsi="Times New Roman" w:cs="Times New Roman"/>
          <w:sz w:val="24"/>
        </w:rPr>
        <w:t>.</w:t>
      </w:r>
      <w:bookmarkEnd w:id="6"/>
    </w:p>
    <w:tbl>
      <w:tblPr>
        <w:tblStyle w:val="6-20"/>
        <w:tblW w:w="0" w:type="auto"/>
        <w:tblLook w:val="04A0" w:firstRow="1" w:lastRow="0" w:firstColumn="1" w:lastColumn="0" w:noHBand="0" w:noVBand="1"/>
      </w:tblPr>
      <w:tblGrid>
        <w:gridCol w:w="10343"/>
        <w:gridCol w:w="1701"/>
        <w:gridCol w:w="1904"/>
      </w:tblGrid>
      <w:tr w:rsidR="001C166C" w:rsidRPr="001C166C" w14:paraId="0E79002D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4AB5045F" w14:textId="77777777" w:rsidR="002A58FB" w:rsidRPr="001C166C" w:rsidRDefault="00422474" w:rsidP="00FD121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C166C">
              <w:rPr>
                <w:rFonts w:ascii="Times New Roman" w:hAnsi="Times New Roman" w:cs="Times New Roman" w:hint="eastAsia"/>
                <w:color w:val="auto"/>
              </w:rPr>
              <w:t>I</w:t>
            </w:r>
            <w:r w:rsidRPr="001C166C">
              <w:rPr>
                <w:rFonts w:ascii="Times New Roman" w:hAnsi="Times New Roman" w:cs="Times New Roman"/>
                <w:color w:val="auto"/>
              </w:rPr>
              <w:t>tems</w:t>
            </w:r>
          </w:p>
        </w:tc>
        <w:tc>
          <w:tcPr>
            <w:tcW w:w="1701" w:type="dxa"/>
          </w:tcPr>
          <w:p w14:paraId="1D757AD8" w14:textId="77777777" w:rsidR="002A58FB" w:rsidRPr="001C166C" w:rsidRDefault="00513E96" w:rsidP="00513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ean (SD)</w:t>
            </w:r>
          </w:p>
        </w:tc>
        <w:tc>
          <w:tcPr>
            <w:tcW w:w="1904" w:type="dxa"/>
          </w:tcPr>
          <w:p w14:paraId="3EF66B23" w14:textId="77777777" w:rsidR="002A58FB" w:rsidRPr="001C166C" w:rsidRDefault="00513E96" w:rsidP="00513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edian (Q1-Q3)</w:t>
            </w:r>
          </w:p>
        </w:tc>
      </w:tr>
      <w:tr w:rsidR="001C166C" w:rsidRPr="001C166C" w14:paraId="1FB14B10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53086562" w14:textId="77777777" w:rsidR="00422474" w:rsidRPr="001C166C" w:rsidRDefault="00422474" w:rsidP="00422474">
            <w:pPr>
              <w:jc w:val="both"/>
              <w:rPr>
                <w:rFonts w:ascii="Times New Roman" w:eastAsia="細明體" w:hAnsi="Times New Roman" w:cs="Times New Roman"/>
                <w:color w:val="auto"/>
              </w:rPr>
            </w:pPr>
            <w:r w:rsidRPr="001C166C">
              <w:rPr>
                <w:rFonts w:ascii="Times New Roman" w:eastAsia="細明體" w:hAnsi="Times New Roman" w:cs="Times New Roman"/>
                <w:color w:val="auto"/>
              </w:rPr>
              <w:t xml:space="preserve">Attitude on </w:t>
            </w:r>
            <w:r w:rsidRPr="001C166C">
              <w:rPr>
                <w:rFonts w:ascii="Times New Roman" w:eastAsia="細明體" w:hAnsi="Times New Roman" w:cs="Times New Roman" w:hint="eastAsia"/>
                <w:color w:val="auto"/>
              </w:rPr>
              <w:t>d</w:t>
            </w:r>
            <w:r w:rsidRPr="001C166C">
              <w:rPr>
                <w:rFonts w:ascii="Times New Roman" w:eastAsia="細明體" w:hAnsi="Times New Roman" w:cs="Times New Roman"/>
                <w:color w:val="auto"/>
              </w:rPr>
              <w:t>oing a mammography</w:t>
            </w:r>
          </w:p>
        </w:tc>
        <w:tc>
          <w:tcPr>
            <w:tcW w:w="1701" w:type="dxa"/>
          </w:tcPr>
          <w:p w14:paraId="042652CC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</w:p>
        </w:tc>
        <w:tc>
          <w:tcPr>
            <w:tcW w:w="1904" w:type="dxa"/>
          </w:tcPr>
          <w:p w14:paraId="4D4308B1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4D177F8E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6F9979B4" w14:textId="36DDBE02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 w:hint="eastAsia"/>
                <w:b w:val="0"/>
                <w:color w:val="auto"/>
              </w:rPr>
              <w:t>BC</w:t>
            </w: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A1: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A mammogram is not necessary if I believe my breasts are healthy.</w:t>
            </w:r>
          </w:p>
        </w:tc>
        <w:tc>
          <w:tcPr>
            <w:tcW w:w="1701" w:type="dxa"/>
          </w:tcPr>
          <w:p w14:paraId="6DDEE6DF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07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94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1B4BFC37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1EB35C8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19853F8F" w14:textId="36C9885F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2: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A mammogram is not necessary because I live a healthy life (i.e., regular exercise, healthy diet).</w:t>
            </w:r>
          </w:p>
        </w:tc>
        <w:tc>
          <w:tcPr>
            <w:tcW w:w="1701" w:type="dxa"/>
          </w:tcPr>
          <w:p w14:paraId="27E403AD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14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85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716DDC8F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31CDD58D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61F257C6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3: I </w:t>
            </w:r>
            <w:r w:rsidRPr="001C166C">
              <w:rPr>
                <w:rFonts w:ascii="Times New Roman" w:hAnsi="Times New Roman" w:cs="Times New Roman" w:hint="eastAsia"/>
                <w:b w:val="0"/>
                <w:color w:val="auto"/>
              </w:rPr>
              <w:t>h</w:t>
            </w: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ave the ability to check up my breasts, so I do not need to participate in the mammogram.</w:t>
            </w:r>
          </w:p>
        </w:tc>
        <w:tc>
          <w:tcPr>
            <w:tcW w:w="1701" w:type="dxa"/>
          </w:tcPr>
          <w:p w14:paraId="291E3CDE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21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80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0811E6BF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7822C57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4086437C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4: </w:t>
            </w:r>
            <w:r w:rsidRPr="001C166C">
              <w:rPr>
                <w:rFonts w:ascii="Times New Roman" w:hAnsi="Times New Roman" w:cs="Times New Roman" w:hint="eastAsia"/>
                <w:b w:val="0"/>
                <w:color w:val="auto"/>
              </w:rPr>
              <w:t>I</w:t>
            </w: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t is </w:t>
            </w:r>
            <w:proofErr w:type="gramStart"/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save</w:t>
            </w:r>
            <w:proofErr w:type="gramEnd"/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 for me to have a mammogram.</w:t>
            </w:r>
          </w:p>
        </w:tc>
        <w:tc>
          <w:tcPr>
            <w:tcW w:w="1701" w:type="dxa"/>
          </w:tcPr>
          <w:p w14:paraId="79D7CDE6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14 (0.69)</w:t>
            </w:r>
          </w:p>
        </w:tc>
        <w:tc>
          <w:tcPr>
            <w:tcW w:w="1904" w:type="dxa"/>
          </w:tcPr>
          <w:p w14:paraId="6702F94C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0DE9F350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68FED699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5: </w:t>
            </w:r>
            <w:r w:rsidRPr="001C166C">
              <w:rPr>
                <w:rFonts w:ascii="Times New Roman" w:hAnsi="Times New Roman" w:cs="Times New Roman" w:hint="eastAsia"/>
                <w:b w:val="0"/>
                <w:color w:val="auto"/>
              </w:rPr>
              <w:t>I</w:t>
            </w: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t is necessary for me to have a mammogram.</w:t>
            </w:r>
          </w:p>
        </w:tc>
        <w:tc>
          <w:tcPr>
            <w:tcW w:w="1701" w:type="dxa"/>
          </w:tcPr>
          <w:p w14:paraId="137BA066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17 (0.70)</w:t>
            </w:r>
          </w:p>
        </w:tc>
        <w:tc>
          <w:tcPr>
            <w:tcW w:w="1904" w:type="dxa"/>
          </w:tcPr>
          <w:p w14:paraId="08C5235A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65950765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6327FFB4" w14:textId="7C3898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6: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Regular mammograms keep me updated on the health of my breasts.</w:t>
            </w:r>
          </w:p>
        </w:tc>
        <w:tc>
          <w:tcPr>
            <w:tcW w:w="1701" w:type="dxa"/>
          </w:tcPr>
          <w:p w14:paraId="10898CB6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30 (0.62)</w:t>
            </w:r>
          </w:p>
        </w:tc>
        <w:tc>
          <w:tcPr>
            <w:tcW w:w="1904" w:type="dxa"/>
          </w:tcPr>
          <w:p w14:paraId="07E7E050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2647B259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21499F96" w14:textId="3CDABBE4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BCA7: Regular mammograms provide medical information about breast cancer.</w:t>
            </w:r>
          </w:p>
        </w:tc>
        <w:tc>
          <w:tcPr>
            <w:tcW w:w="1701" w:type="dxa"/>
          </w:tcPr>
          <w:p w14:paraId="207BF491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24 (0.67)</w:t>
            </w:r>
          </w:p>
        </w:tc>
        <w:tc>
          <w:tcPr>
            <w:tcW w:w="1904" w:type="dxa"/>
          </w:tcPr>
          <w:p w14:paraId="4E62258F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707317E0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2791BA2E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BCA8: Even if every breast self-exam is normal, I should keep getting mammograms.</w:t>
            </w:r>
          </w:p>
        </w:tc>
        <w:tc>
          <w:tcPr>
            <w:tcW w:w="1701" w:type="dxa"/>
          </w:tcPr>
          <w:p w14:paraId="1CA032E1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21 (0.70)</w:t>
            </w:r>
          </w:p>
        </w:tc>
        <w:tc>
          <w:tcPr>
            <w:tcW w:w="1904" w:type="dxa"/>
          </w:tcPr>
          <w:p w14:paraId="48CCB61B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0A1538DB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0A67E610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BCA9: I believe that participating in a mammogram will determine abnormalities early.</w:t>
            </w:r>
          </w:p>
        </w:tc>
        <w:tc>
          <w:tcPr>
            <w:tcW w:w="1701" w:type="dxa"/>
          </w:tcPr>
          <w:p w14:paraId="4EF1A6B0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34 (0.62)</w:t>
            </w:r>
          </w:p>
        </w:tc>
        <w:tc>
          <w:tcPr>
            <w:tcW w:w="1904" w:type="dxa"/>
          </w:tcPr>
          <w:p w14:paraId="27949497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42275D1B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6B32CE6C" w14:textId="77777777" w:rsidR="00422474" w:rsidRPr="001C166C" w:rsidRDefault="00422474" w:rsidP="00422474">
            <w:pPr>
              <w:jc w:val="both"/>
              <w:rPr>
                <w:rFonts w:ascii="Times New Roman" w:eastAsia="細明體" w:hAnsi="Times New Roman" w:cs="Times New Roman"/>
                <w:color w:val="auto"/>
              </w:rPr>
            </w:pPr>
            <w:r w:rsidRPr="001C166C">
              <w:rPr>
                <w:rFonts w:ascii="Times New Roman" w:eastAsia="細明體" w:hAnsi="Times New Roman" w:cs="Times New Roman" w:hint="eastAsia"/>
                <w:color w:val="auto"/>
              </w:rPr>
              <w:t>T</w:t>
            </w:r>
            <w:r w:rsidRPr="001C166C">
              <w:rPr>
                <w:rFonts w:ascii="Times New Roman" w:eastAsia="細明體" w:hAnsi="Times New Roman" w:cs="Times New Roman"/>
                <w:color w:val="auto"/>
              </w:rPr>
              <w:t>otal score</w:t>
            </w:r>
          </w:p>
        </w:tc>
        <w:tc>
          <w:tcPr>
            <w:tcW w:w="1701" w:type="dxa"/>
          </w:tcPr>
          <w:p w14:paraId="1725ED2A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37.78 (5.11)</w:t>
            </w:r>
          </w:p>
        </w:tc>
        <w:tc>
          <w:tcPr>
            <w:tcW w:w="1904" w:type="dxa"/>
          </w:tcPr>
          <w:p w14:paraId="25081556" w14:textId="77777777" w:rsidR="00422474" w:rsidRPr="001C166C" w:rsidRDefault="00127F4B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166C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1C166C">
              <w:rPr>
                <w:rFonts w:ascii="Times New Roman" w:hAnsi="Times New Roman" w:cs="Times New Roman"/>
                <w:color w:val="auto"/>
              </w:rPr>
              <w:t>6 (36-42)</w:t>
            </w:r>
          </w:p>
        </w:tc>
      </w:tr>
      <w:tr w:rsidR="001C166C" w:rsidRPr="001C166C" w14:paraId="6847A10B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7B2BBEFB" w14:textId="77777777" w:rsidR="00422474" w:rsidRPr="001C166C" w:rsidRDefault="00422474" w:rsidP="00422474">
            <w:pPr>
              <w:jc w:val="both"/>
              <w:rPr>
                <w:rFonts w:ascii="Times New Roman" w:eastAsia="細明體" w:hAnsi="Times New Roman" w:cs="Times New Roman"/>
                <w:color w:val="auto"/>
              </w:rPr>
            </w:pPr>
            <w:r w:rsidRPr="001C166C">
              <w:rPr>
                <w:rFonts w:ascii="Times New Roman" w:eastAsia="細明體" w:hAnsi="Times New Roman" w:cs="Times New Roman" w:hint="eastAsia"/>
                <w:color w:val="auto"/>
              </w:rPr>
              <w:t>A</w:t>
            </w:r>
            <w:r w:rsidRPr="001C166C">
              <w:rPr>
                <w:rFonts w:ascii="Times New Roman" w:eastAsia="細明體" w:hAnsi="Times New Roman" w:cs="Times New Roman"/>
                <w:color w:val="auto"/>
              </w:rPr>
              <w:t>ttitude on the reasons for not participating in mammogram</w:t>
            </w:r>
          </w:p>
        </w:tc>
        <w:tc>
          <w:tcPr>
            <w:tcW w:w="1701" w:type="dxa"/>
          </w:tcPr>
          <w:p w14:paraId="584A8BC8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</w:p>
        </w:tc>
        <w:tc>
          <w:tcPr>
            <w:tcW w:w="1904" w:type="dxa"/>
          </w:tcPr>
          <w:p w14:paraId="3EE16760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43C3FC56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1EFA14AA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BCA10: I am worried that having a mammogram will hurt my breasts.</w:t>
            </w:r>
          </w:p>
        </w:tc>
        <w:tc>
          <w:tcPr>
            <w:tcW w:w="1701" w:type="dxa"/>
          </w:tcPr>
          <w:p w14:paraId="7AF78649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05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81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04E79822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7E9199DF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50B43A9F" w14:textId="265938DD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11: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I was uncomfortable with the idea of exposing my breasts during the mammogram.</w:t>
            </w:r>
          </w:p>
        </w:tc>
        <w:tc>
          <w:tcPr>
            <w:tcW w:w="1701" w:type="dxa"/>
          </w:tcPr>
          <w:p w14:paraId="2D39B543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02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92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19EB9A77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48831CC0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32C90DA1" w14:textId="2515BF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12: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Mammograms are painful, so I do not want to have them.</w:t>
            </w:r>
          </w:p>
        </w:tc>
        <w:tc>
          <w:tcPr>
            <w:tcW w:w="1701" w:type="dxa"/>
          </w:tcPr>
          <w:p w14:paraId="661C98A7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3.82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1.08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72191D3A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6B69E4AA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68F2D421" w14:textId="49C98CCD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BCA13:</w:t>
            </w:r>
            <w:r w:rsidR="00AC055F">
              <w:t xml:space="preserve">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I am too busy at work, so I do not have time for mammograms.</w:t>
            </w:r>
          </w:p>
        </w:tc>
        <w:tc>
          <w:tcPr>
            <w:tcW w:w="1701" w:type="dxa"/>
          </w:tcPr>
          <w:p w14:paraId="46C0E2C9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3.38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1.18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70C908F7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3F08855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58762E30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BCA14: Lack of transportation would keep me from having a mammogram.</w:t>
            </w:r>
          </w:p>
        </w:tc>
        <w:tc>
          <w:tcPr>
            <w:tcW w:w="1701" w:type="dxa"/>
          </w:tcPr>
          <w:p w14:paraId="48D6DEF3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3.63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1.12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7633DF40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2B1E258C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44EF8A5B" w14:textId="2A26DC91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15: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Having breast cancer would affect my life, so I do not want to have a mammogram.</w:t>
            </w:r>
          </w:p>
        </w:tc>
        <w:tc>
          <w:tcPr>
            <w:tcW w:w="1701" w:type="dxa"/>
          </w:tcPr>
          <w:p w14:paraId="349BB0A8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4.27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73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53D4F093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07D45151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3E934626" w14:textId="355A92BD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 xml:space="preserve">BCA16: </w:t>
            </w:r>
            <w:r w:rsidR="00AC055F" w:rsidRPr="00AC055F">
              <w:rPr>
                <w:rFonts w:ascii="Times New Roman" w:hAnsi="Times New Roman" w:cs="Times New Roman"/>
                <w:b w:val="0"/>
                <w:color w:val="auto"/>
              </w:rPr>
              <w:t>The cost is too high, which discourages me from getting a mammogram.</w:t>
            </w:r>
          </w:p>
        </w:tc>
        <w:tc>
          <w:tcPr>
            <w:tcW w:w="1701" w:type="dxa"/>
          </w:tcPr>
          <w:p w14:paraId="32F6F4ED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3.96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95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471EE8C3" w14:textId="77777777" w:rsidR="00422474" w:rsidRPr="001C166C" w:rsidRDefault="00422474" w:rsidP="00774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35652FB4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7740470C" w14:textId="77777777" w:rsidR="00422474" w:rsidRPr="001C166C" w:rsidRDefault="00422474" w:rsidP="00422474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1C166C">
              <w:rPr>
                <w:rFonts w:ascii="Times New Roman" w:hAnsi="Times New Roman" w:cs="Times New Roman"/>
                <w:b w:val="0"/>
                <w:color w:val="auto"/>
              </w:rPr>
              <w:t>BCA17: There are no health facilities near my home to provide mammograms, so I do not want to have a mammogram.</w:t>
            </w:r>
          </w:p>
        </w:tc>
        <w:tc>
          <w:tcPr>
            <w:tcW w:w="1701" w:type="dxa"/>
          </w:tcPr>
          <w:p w14:paraId="77F28128" w14:textId="77777777" w:rsidR="00422474" w:rsidRPr="001C166C" w:rsidRDefault="00422474" w:rsidP="00422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3.88 (</w:t>
            </w:r>
            <w:proofErr w:type="gramStart"/>
            <w:r w:rsidRPr="001C166C">
              <w:rPr>
                <w:rFonts w:ascii="Times New Roman" w:eastAsia="標楷體" w:hAnsi="Times New Roman" w:cs="Times New Roman"/>
                <w:color w:val="auto"/>
              </w:rPr>
              <w:t>0.99)</w:t>
            </w:r>
            <w:r w:rsidRPr="001C166C">
              <w:rPr>
                <w:rFonts w:ascii="Times New Roman" w:eastAsia="標楷體" w:hAnsi="Times New Roman" w:cs="Times New Roman"/>
                <w:color w:val="auto"/>
                <w:vertAlign w:val="superscript"/>
              </w:rPr>
              <w:t>a</w:t>
            </w:r>
            <w:proofErr w:type="gramEnd"/>
          </w:p>
        </w:tc>
        <w:tc>
          <w:tcPr>
            <w:tcW w:w="1904" w:type="dxa"/>
          </w:tcPr>
          <w:p w14:paraId="2D51C7A7" w14:textId="77777777" w:rsidR="00422474" w:rsidRPr="001C166C" w:rsidRDefault="00422474" w:rsidP="00774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C166C" w:rsidRPr="001C166C" w14:paraId="40DD3E7F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</w:tcPr>
          <w:p w14:paraId="05E3E4A9" w14:textId="77777777" w:rsidR="00422474" w:rsidRPr="001C166C" w:rsidRDefault="00422474" w:rsidP="00422474">
            <w:pPr>
              <w:rPr>
                <w:rFonts w:ascii="Times New Roman" w:hAnsi="Times New Roman" w:cs="Times New Roman"/>
                <w:color w:val="auto"/>
              </w:rPr>
            </w:pPr>
            <w:r w:rsidRPr="001C166C">
              <w:rPr>
                <w:rFonts w:ascii="Times New Roman" w:eastAsia="細明體" w:hAnsi="Times New Roman" w:cs="Times New Roman" w:hint="eastAsia"/>
                <w:color w:val="auto"/>
              </w:rPr>
              <w:t>T</w:t>
            </w:r>
            <w:r w:rsidRPr="001C166C">
              <w:rPr>
                <w:rFonts w:ascii="Times New Roman" w:eastAsia="細明體" w:hAnsi="Times New Roman" w:cs="Times New Roman"/>
                <w:color w:val="auto"/>
              </w:rPr>
              <w:t>otal score</w:t>
            </w:r>
          </w:p>
        </w:tc>
        <w:tc>
          <w:tcPr>
            <w:tcW w:w="1701" w:type="dxa"/>
          </w:tcPr>
          <w:p w14:paraId="12C7D9D3" w14:textId="77777777" w:rsidR="00422474" w:rsidRPr="001C166C" w:rsidRDefault="00422474" w:rsidP="00422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1C166C">
              <w:rPr>
                <w:rFonts w:ascii="Times New Roman" w:eastAsia="標楷體" w:hAnsi="Times New Roman" w:cs="Times New Roman"/>
                <w:color w:val="auto"/>
              </w:rPr>
              <w:t>30.98 (5.68)</w:t>
            </w:r>
          </w:p>
        </w:tc>
        <w:tc>
          <w:tcPr>
            <w:tcW w:w="1904" w:type="dxa"/>
          </w:tcPr>
          <w:p w14:paraId="17FC307F" w14:textId="77777777" w:rsidR="00422474" w:rsidRPr="001C166C" w:rsidRDefault="00127F4B" w:rsidP="00127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C166C">
              <w:rPr>
                <w:rFonts w:ascii="Times New Roman" w:hAnsi="Times New Roman" w:cs="Times New Roman"/>
                <w:color w:val="auto"/>
              </w:rPr>
              <w:t>3</w:t>
            </w:r>
            <w:r w:rsidR="00715263" w:rsidRPr="001C166C">
              <w:rPr>
                <w:rFonts w:ascii="Times New Roman" w:hAnsi="Times New Roman" w:cs="Times New Roman"/>
                <w:color w:val="auto"/>
              </w:rPr>
              <w:t>1 (</w:t>
            </w:r>
            <w:r w:rsidRPr="001C166C">
              <w:rPr>
                <w:rFonts w:ascii="Times New Roman" w:hAnsi="Times New Roman" w:cs="Times New Roman"/>
                <w:color w:val="auto"/>
              </w:rPr>
              <w:t>27</w:t>
            </w:r>
            <w:r w:rsidR="00715263" w:rsidRPr="001C166C">
              <w:rPr>
                <w:rFonts w:ascii="Times New Roman" w:hAnsi="Times New Roman" w:cs="Times New Roman"/>
                <w:color w:val="auto"/>
              </w:rPr>
              <w:t>-</w:t>
            </w:r>
            <w:r w:rsidRPr="001C166C">
              <w:rPr>
                <w:rFonts w:ascii="Times New Roman" w:hAnsi="Times New Roman" w:cs="Times New Roman"/>
                <w:color w:val="auto"/>
              </w:rPr>
              <w:t>35</w:t>
            </w:r>
            <w:r w:rsidR="00715263" w:rsidRPr="001C166C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</w:tbl>
    <w:p w14:paraId="02B3571F" w14:textId="77777777" w:rsidR="00391A4A" w:rsidRPr="003C6BA8" w:rsidRDefault="0074519F" w:rsidP="006D690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CA</w:t>
      </w:r>
      <w:r w:rsidR="005A0E34">
        <w:rPr>
          <w:rFonts w:ascii="Times New Roman" w:hAnsi="Times New Roman" w:cs="Times New Roman"/>
        </w:rPr>
        <w:t>1 to BCA17</w:t>
      </w:r>
      <w:r>
        <w:rPr>
          <w:rFonts w:ascii="Times New Roman" w:hAnsi="Times New Roman" w:cs="Times New Roman"/>
        </w:rPr>
        <w:t>: questions on breast cancer</w:t>
      </w:r>
      <w:r w:rsidR="006D6900" w:rsidRPr="006D6900">
        <w:rPr>
          <w:rFonts w:ascii="Times New Roman" w:hAnsi="Times New Roman" w:cs="Times New Roman"/>
        </w:rPr>
        <w:t xml:space="preserve"> </w:t>
      </w:r>
      <w:r w:rsidR="006D6900">
        <w:rPr>
          <w:rFonts w:ascii="Times New Roman" w:hAnsi="Times New Roman" w:cs="Times New Roman"/>
        </w:rPr>
        <w:t>screening</w:t>
      </w:r>
      <w:r>
        <w:rPr>
          <w:rFonts w:ascii="Times New Roman" w:hAnsi="Times New Roman" w:cs="Times New Roman"/>
        </w:rPr>
        <w:t xml:space="preserve"> attitude</w:t>
      </w:r>
      <w:r w:rsidR="005A0E34">
        <w:rPr>
          <w:rFonts w:ascii="Times New Roman" w:hAnsi="Times New Roman" w:cs="Times New Roman"/>
        </w:rPr>
        <w:t xml:space="preserve"> from 1 to 17</w:t>
      </w:r>
      <w:r w:rsidR="009E1DAD">
        <w:rPr>
          <w:rFonts w:ascii="Times New Roman" w:hAnsi="Times New Roman" w:cs="Times New Roman"/>
        </w:rPr>
        <w:t>; SD: standard deviation</w:t>
      </w:r>
      <w:r>
        <w:rPr>
          <w:rFonts w:ascii="Times New Roman" w:hAnsi="Times New Roman" w:cs="Times New Roman"/>
        </w:rPr>
        <w:t xml:space="preserve">; </w:t>
      </w:r>
      <w:r w:rsidR="00272727" w:rsidRPr="003C6BA8">
        <w:rPr>
          <w:rFonts w:ascii="Times New Roman" w:hAnsi="Times New Roman" w:cs="Times New Roman"/>
          <w:vertAlign w:val="superscript"/>
        </w:rPr>
        <w:t>a</w:t>
      </w:r>
      <w:r w:rsidR="00AD671A">
        <w:rPr>
          <w:rFonts w:ascii="Times New Roman" w:hAnsi="Times New Roman" w:cs="Times New Roman" w:hint="eastAsia"/>
        </w:rPr>
        <w:t xml:space="preserve"> R</w:t>
      </w:r>
      <w:r w:rsidR="00AD671A">
        <w:rPr>
          <w:rFonts w:ascii="Times New Roman" w:hAnsi="Times New Roman" w:cs="Times New Roman"/>
        </w:rPr>
        <w:t>everse question turns to forward integral.</w:t>
      </w:r>
    </w:p>
    <w:p w14:paraId="3521F097" w14:textId="77777777" w:rsidR="00391A4A" w:rsidRPr="003C6BA8" w:rsidRDefault="00391A4A">
      <w:pPr>
        <w:rPr>
          <w:rFonts w:ascii="Times New Roman" w:hAnsi="Times New Roman" w:cs="Times New Roman"/>
        </w:rPr>
        <w:sectPr w:rsidR="00391A4A" w:rsidRPr="003C6BA8" w:rsidSect="00391A4A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7217B0C3" w14:textId="11AA122F" w:rsidR="00391A4A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7" w:name="_Toc182480635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7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391A4A" w:rsidRPr="003412B6">
        <w:rPr>
          <w:rFonts w:ascii="Times New Roman" w:hAnsi="Times New Roman" w:cs="Times New Roman"/>
          <w:sz w:val="24"/>
        </w:rPr>
        <w:t xml:space="preserve">. </w:t>
      </w:r>
      <w:r w:rsidR="00B07B8A" w:rsidRPr="003412B6">
        <w:rPr>
          <w:rFonts w:ascii="Times New Roman" w:hAnsi="Times New Roman" w:cs="Times New Roman"/>
          <w:sz w:val="24"/>
        </w:rPr>
        <w:t>The description on breast cancer screening practice. (N</w:t>
      </w:r>
      <w:r w:rsidR="00272727" w:rsidRPr="003412B6">
        <w:rPr>
          <w:rFonts w:ascii="Times New Roman" w:hAnsi="Times New Roman" w:cs="Times New Roman"/>
          <w:sz w:val="24"/>
        </w:rPr>
        <w:t>=1,511)</w:t>
      </w:r>
      <w:r w:rsidR="00B07B8A" w:rsidRPr="003412B6">
        <w:rPr>
          <w:rFonts w:ascii="Times New Roman" w:hAnsi="Times New Roman" w:cs="Times New Roman"/>
          <w:sz w:val="24"/>
        </w:rPr>
        <w:t>.</w:t>
      </w:r>
      <w:bookmarkEnd w:id="7"/>
    </w:p>
    <w:tbl>
      <w:tblPr>
        <w:tblStyle w:val="2-2"/>
        <w:tblW w:w="0" w:type="auto"/>
        <w:tblLook w:val="04A0" w:firstRow="1" w:lastRow="0" w:firstColumn="1" w:lastColumn="0" w:noHBand="0" w:noVBand="1"/>
      </w:tblPr>
      <w:tblGrid>
        <w:gridCol w:w="3544"/>
        <w:gridCol w:w="1701"/>
        <w:gridCol w:w="1418"/>
        <w:gridCol w:w="1643"/>
      </w:tblGrid>
      <w:tr w:rsidR="00AB290E" w14:paraId="7771C5E6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E52CDE" w14:textId="77777777" w:rsidR="00AB290E" w:rsidRPr="003C6BA8" w:rsidRDefault="00AB290E" w:rsidP="005870FB">
            <w:pPr>
              <w:jc w:val="center"/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/>
              </w:rPr>
              <w:t>Breast cancer screening</w:t>
            </w:r>
          </w:p>
        </w:tc>
        <w:tc>
          <w:tcPr>
            <w:tcW w:w="1701" w:type="dxa"/>
          </w:tcPr>
          <w:p w14:paraId="1FF6F639" w14:textId="77777777" w:rsidR="00AB290E" w:rsidRPr="003C6BA8" w:rsidRDefault="00AB290E" w:rsidP="00587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 w:hint="eastAsia"/>
              </w:rPr>
              <w:t>N</w:t>
            </w:r>
            <w:r>
              <w:rPr>
                <w:rFonts w:ascii="Times New Roman" w:eastAsia="細明體" w:hAnsi="Times New Roman" w:cs="Times New Roman"/>
              </w:rPr>
              <w:t xml:space="preserve"> </w:t>
            </w:r>
            <w:r w:rsidRPr="003C6BA8">
              <w:rPr>
                <w:rFonts w:ascii="Times New Roman" w:eastAsia="細明體" w:hAnsi="Times New Roman" w:cs="Times New Roman"/>
              </w:rPr>
              <w:t>(%)</w:t>
            </w:r>
          </w:p>
        </w:tc>
        <w:tc>
          <w:tcPr>
            <w:tcW w:w="1418" w:type="dxa"/>
          </w:tcPr>
          <w:p w14:paraId="6050BDAD" w14:textId="77777777" w:rsidR="00AB290E" w:rsidRDefault="00F854C6" w:rsidP="00587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/>
              </w:rPr>
              <w:t>Age &lt;40</w:t>
            </w:r>
          </w:p>
        </w:tc>
        <w:tc>
          <w:tcPr>
            <w:tcW w:w="1643" w:type="dxa"/>
          </w:tcPr>
          <w:p w14:paraId="14896EF1" w14:textId="77777777" w:rsidR="00AB290E" w:rsidRDefault="00F854C6" w:rsidP="00587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 w:hint="eastAsia"/>
              </w:rPr>
              <w:t xml:space="preserve">Age </w:t>
            </w:r>
            <w:r w:rsidRPr="00F854C6">
              <w:rPr>
                <w:rFonts w:ascii="Times New Roman" w:eastAsia="細明體" w:hAnsi="Times New Roman" w:cs="Times New Roman"/>
              </w:rPr>
              <w:t>≥</w:t>
            </w:r>
            <w:r>
              <w:rPr>
                <w:rFonts w:ascii="Times New Roman" w:eastAsia="細明體" w:hAnsi="Times New Roman" w:cs="Times New Roman"/>
              </w:rPr>
              <w:t>40</w:t>
            </w:r>
          </w:p>
        </w:tc>
      </w:tr>
      <w:tr w:rsidR="00AB290E" w14:paraId="52EABF17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2C20B27" w14:textId="77777777" w:rsidR="00AB290E" w:rsidRPr="003E560A" w:rsidRDefault="00AB290E" w:rsidP="004037A3">
            <w:pPr>
              <w:jc w:val="both"/>
              <w:rPr>
                <w:rFonts w:ascii="Times New Roman" w:eastAsia="細明體" w:hAnsi="Times New Roman" w:cs="Times New Roman"/>
              </w:rPr>
            </w:pPr>
            <w:r w:rsidRPr="003E560A">
              <w:rPr>
                <w:rFonts w:ascii="Times New Roman" w:eastAsia="細明體" w:hAnsi="Times New Roman" w:cs="Times New Roman" w:hint="eastAsia"/>
              </w:rPr>
              <w:t>S</w:t>
            </w:r>
            <w:r w:rsidRPr="003E560A">
              <w:rPr>
                <w:rFonts w:ascii="Times New Roman" w:eastAsia="細明體" w:hAnsi="Times New Roman" w:cs="Times New Roman"/>
              </w:rPr>
              <w:t>elf-check</w:t>
            </w:r>
          </w:p>
        </w:tc>
        <w:tc>
          <w:tcPr>
            <w:tcW w:w="1701" w:type="dxa"/>
          </w:tcPr>
          <w:p w14:paraId="4932C816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18" w:type="dxa"/>
          </w:tcPr>
          <w:p w14:paraId="3C32C391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43" w:type="dxa"/>
          </w:tcPr>
          <w:p w14:paraId="028567C6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AB290E" w14:paraId="48406EAA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B1BCFD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E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ver done breast self-check</w:t>
            </w:r>
          </w:p>
        </w:tc>
        <w:tc>
          <w:tcPr>
            <w:tcW w:w="1701" w:type="dxa"/>
          </w:tcPr>
          <w:p w14:paraId="47ABE20B" w14:textId="185C3A7F" w:rsidR="00AB290E" w:rsidRPr="00D32FBE" w:rsidRDefault="00AB290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 w:rsidRPr="00D32FBE">
              <w:rPr>
                <w:rFonts w:ascii="Times New Roman" w:eastAsia="標楷體" w:hAnsi="Times New Roman" w:cs="Times New Roman" w:hint="eastAsia"/>
                <w:b/>
              </w:rPr>
              <w:t>1</w:t>
            </w:r>
            <w:r w:rsidRPr="00D32FBE">
              <w:rPr>
                <w:rFonts w:ascii="Times New Roman" w:eastAsia="標楷體" w:hAnsi="Times New Roman" w:cs="Times New Roman"/>
                <w:b/>
              </w:rPr>
              <w:t>,510 (99.9)</w:t>
            </w:r>
          </w:p>
        </w:tc>
        <w:tc>
          <w:tcPr>
            <w:tcW w:w="1418" w:type="dxa"/>
          </w:tcPr>
          <w:p w14:paraId="280B9950" w14:textId="59107430" w:rsidR="00AB290E" w:rsidRPr="00D32FBE" w:rsidRDefault="004F1366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>
              <w:rPr>
                <w:rFonts w:ascii="Times New Roman" w:eastAsia="標楷體" w:hAnsi="Times New Roman" w:cs="Times New Roman" w:hint="eastAsia"/>
                <w:b/>
              </w:rPr>
              <w:t>4</w:t>
            </w:r>
            <w:r>
              <w:rPr>
                <w:rFonts w:ascii="Times New Roman" w:eastAsia="標楷體" w:hAnsi="Times New Roman" w:cs="Times New Roman"/>
                <w:b/>
              </w:rPr>
              <w:t>86 (</w:t>
            </w:r>
            <w:r w:rsidR="00B852DF">
              <w:rPr>
                <w:rFonts w:ascii="Times New Roman" w:eastAsia="標楷體" w:hAnsi="Times New Roman" w:cs="Times New Roman"/>
                <w:b/>
              </w:rPr>
              <w:t>32.</w:t>
            </w:r>
            <w:r w:rsidR="009C1761">
              <w:rPr>
                <w:rFonts w:ascii="Times New Roman" w:eastAsia="標楷體" w:hAnsi="Times New Roman" w:cs="Times New Roman"/>
                <w:b/>
              </w:rPr>
              <w:t>2</w:t>
            </w:r>
            <w:r>
              <w:rPr>
                <w:rFonts w:ascii="Times New Roman" w:eastAsia="標楷體" w:hAnsi="Times New Roman" w:cs="Times New Roman"/>
                <w:b/>
              </w:rPr>
              <w:t>)</w:t>
            </w:r>
          </w:p>
        </w:tc>
        <w:tc>
          <w:tcPr>
            <w:tcW w:w="1643" w:type="dxa"/>
          </w:tcPr>
          <w:p w14:paraId="60055951" w14:textId="5FEB587D" w:rsidR="00AB290E" w:rsidRPr="00D32FBE" w:rsidRDefault="004F1366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>
              <w:rPr>
                <w:rFonts w:ascii="Times New Roman" w:eastAsia="標楷體" w:hAnsi="Times New Roman" w:cs="Times New Roman" w:hint="eastAsia"/>
                <w:b/>
              </w:rPr>
              <w:t>1</w:t>
            </w:r>
            <w:r>
              <w:rPr>
                <w:rFonts w:ascii="Times New Roman" w:eastAsia="標楷體" w:hAnsi="Times New Roman" w:cs="Times New Roman"/>
                <w:b/>
              </w:rPr>
              <w:t>, 024 (</w:t>
            </w:r>
            <w:r w:rsidR="00B852DF">
              <w:rPr>
                <w:rFonts w:ascii="Times New Roman" w:eastAsia="標楷體" w:hAnsi="Times New Roman" w:cs="Times New Roman"/>
                <w:b/>
              </w:rPr>
              <w:t>67.8</w:t>
            </w:r>
            <w:r>
              <w:rPr>
                <w:rFonts w:ascii="Times New Roman" w:eastAsia="標楷體" w:hAnsi="Times New Roman" w:cs="Times New Roman"/>
                <w:b/>
              </w:rPr>
              <w:t>)</w:t>
            </w:r>
          </w:p>
        </w:tc>
      </w:tr>
      <w:tr w:rsidR="00AB290E" w14:paraId="5AEF1B7F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AE23B5C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N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ever</w:t>
            </w:r>
          </w:p>
        </w:tc>
        <w:tc>
          <w:tcPr>
            <w:tcW w:w="1701" w:type="dxa"/>
          </w:tcPr>
          <w:p w14:paraId="040C1CD4" w14:textId="253CE7D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357 (23.6)</w:t>
            </w:r>
          </w:p>
        </w:tc>
        <w:tc>
          <w:tcPr>
            <w:tcW w:w="1418" w:type="dxa"/>
          </w:tcPr>
          <w:p w14:paraId="5FBAB3C6" w14:textId="2E5F18E9" w:rsidR="00AB290E" w:rsidRPr="003C6BA8" w:rsidRDefault="00FB0872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2</w:t>
            </w:r>
            <w:r>
              <w:rPr>
                <w:rFonts w:ascii="Times New Roman" w:eastAsia="標楷體" w:hAnsi="Times New Roman" w:cs="Times New Roman"/>
              </w:rPr>
              <w:t>06 (</w:t>
            </w:r>
            <w:r w:rsidR="005B7604">
              <w:rPr>
                <w:rFonts w:ascii="Times New Roman" w:eastAsia="標楷體" w:hAnsi="Times New Roman" w:cs="Times New Roman"/>
              </w:rPr>
              <w:t>42.</w:t>
            </w:r>
            <w:r w:rsidR="009C1761">
              <w:rPr>
                <w:rFonts w:ascii="Times New Roman" w:eastAsia="標楷體" w:hAnsi="Times New Roman" w:cs="Times New Roman"/>
              </w:rPr>
              <w:t>4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643" w:type="dxa"/>
          </w:tcPr>
          <w:p w14:paraId="188FAD11" w14:textId="080B7F18" w:rsidR="00AB290E" w:rsidRPr="003C6BA8" w:rsidRDefault="00FB0872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</w:t>
            </w:r>
            <w:r>
              <w:rPr>
                <w:rFonts w:ascii="Times New Roman" w:eastAsia="標楷體" w:hAnsi="Times New Roman" w:cs="Times New Roman"/>
              </w:rPr>
              <w:t>51 (</w:t>
            </w:r>
            <w:r w:rsidR="005B7604">
              <w:rPr>
                <w:rFonts w:ascii="Times New Roman" w:eastAsia="標楷體" w:hAnsi="Times New Roman" w:cs="Times New Roman"/>
              </w:rPr>
              <w:t>14.</w:t>
            </w:r>
            <w:r w:rsidR="009C1761">
              <w:rPr>
                <w:rFonts w:ascii="Times New Roman" w:eastAsia="標楷體" w:hAnsi="Times New Roman" w:cs="Times New Roman"/>
              </w:rPr>
              <w:t>7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</w:tr>
      <w:tr w:rsidR="00AB290E" w14:paraId="0A805A0F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FECB6D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E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ver</w:t>
            </w:r>
          </w:p>
        </w:tc>
        <w:tc>
          <w:tcPr>
            <w:tcW w:w="1701" w:type="dxa"/>
          </w:tcPr>
          <w:p w14:paraId="46CEEAD7" w14:textId="33C6ABE0" w:rsidR="00AB290E" w:rsidRPr="003C6BA8" w:rsidRDefault="00AB290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,1</w:t>
            </w:r>
            <w:r w:rsidRPr="003C6BA8">
              <w:rPr>
                <w:rFonts w:ascii="Times New Roman" w:eastAsia="標楷體" w:hAnsi="Times New Roman" w:cs="Times New Roman"/>
              </w:rPr>
              <w:t>5</w:t>
            </w:r>
            <w:r>
              <w:rPr>
                <w:rFonts w:ascii="Times New Roman" w:eastAsia="標楷體" w:hAnsi="Times New Roman" w:cs="Times New Roman"/>
              </w:rPr>
              <w:t>3</w:t>
            </w:r>
            <w:r w:rsidRPr="003C6BA8">
              <w:rPr>
                <w:rFonts w:ascii="Times New Roman" w:eastAsia="標楷體" w:hAnsi="Times New Roman" w:cs="Times New Roman"/>
              </w:rPr>
              <w:t xml:space="preserve"> (</w:t>
            </w:r>
            <w:r>
              <w:rPr>
                <w:rFonts w:ascii="Times New Roman" w:eastAsia="標楷體" w:hAnsi="Times New Roman" w:cs="Times New Roman"/>
              </w:rPr>
              <w:t>7</w:t>
            </w:r>
            <w:r w:rsidRPr="003C6BA8">
              <w:rPr>
                <w:rFonts w:ascii="Times New Roman" w:eastAsia="標楷體" w:hAnsi="Times New Roman" w:cs="Times New Roman"/>
              </w:rPr>
              <w:t>6.</w:t>
            </w:r>
            <w:r w:rsidR="009C1761">
              <w:rPr>
                <w:rFonts w:ascii="Times New Roman" w:eastAsia="標楷體" w:hAnsi="Times New Roman" w:cs="Times New Roman"/>
              </w:rPr>
              <w:t>4</w:t>
            </w:r>
            <w:r w:rsidRPr="003C6BA8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B141692" w14:textId="114B60D7" w:rsidR="00AB290E" w:rsidRDefault="00FB0872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2</w:t>
            </w:r>
            <w:r>
              <w:rPr>
                <w:rFonts w:ascii="Times New Roman" w:eastAsia="標楷體" w:hAnsi="Times New Roman" w:cs="Times New Roman"/>
              </w:rPr>
              <w:t>80 (</w:t>
            </w:r>
            <w:r w:rsidR="005B7604">
              <w:rPr>
                <w:rFonts w:ascii="Times New Roman" w:eastAsia="標楷體" w:hAnsi="Times New Roman" w:cs="Times New Roman"/>
              </w:rPr>
              <w:t>57.6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643" w:type="dxa"/>
          </w:tcPr>
          <w:p w14:paraId="1CB29810" w14:textId="707630EC" w:rsidR="00AB290E" w:rsidRDefault="00FB0872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</w:t>
            </w:r>
            <w:r>
              <w:rPr>
                <w:rFonts w:ascii="Times New Roman" w:eastAsia="標楷體" w:hAnsi="Times New Roman" w:cs="Times New Roman"/>
              </w:rPr>
              <w:t>73 (</w:t>
            </w:r>
            <w:r w:rsidR="005B7604">
              <w:rPr>
                <w:rFonts w:ascii="Times New Roman" w:eastAsia="標楷體" w:hAnsi="Times New Roman" w:cs="Times New Roman"/>
              </w:rPr>
              <w:t>85.</w:t>
            </w:r>
            <w:r w:rsidR="009C1761">
              <w:rPr>
                <w:rFonts w:ascii="Times New Roman" w:eastAsia="標楷體" w:hAnsi="Times New Roman" w:cs="Times New Roman"/>
              </w:rPr>
              <w:t>3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</w:tr>
      <w:tr w:rsidR="00AB290E" w14:paraId="4F6EF659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0BA66C" w14:textId="77777777" w:rsidR="00AB290E" w:rsidRPr="003E560A" w:rsidRDefault="00AB290E" w:rsidP="004037A3">
            <w:pPr>
              <w:jc w:val="both"/>
              <w:rPr>
                <w:rFonts w:ascii="Times New Roman" w:eastAsia="細明體" w:hAnsi="Times New Roman" w:cs="Times New Roman"/>
              </w:rPr>
            </w:pPr>
            <w:r w:rsidRPr="003E560A">
              <w:rPr>
                <w:rFonts w:ascii="Times New Roman" w:eastAsia="細明體" w:hAnsi="Times New Roman" w:cs="Times New Roman"/>
              </w:rPr>
              <w:t xml:space="preserve">Ultrasound </w:t>
            </w:r>
            <w:r w:rsidRPr="003E560A">
              <w:rPr>
                <w:rFonts w:ascii="Times New Roman" w:eastAsia="細明體" w:hAnsi="Times New Roman" w:cs="Times New Roman" w:hint="eastAsia"/>
              </w:rPr>
              <w:t>e</w:t>
            </w:r>
            <w:r w:rsidRPr="003E560A">
              <w:rPr>
                <w:rFonts w:ascii="Times New Roman" w:eastAsia="細明體" w:hAnsi="Times New Roman" w:cs="Times New Roman"/>
              </w:rPr>
              <w:t>xamination</w:t>
            </w:r>
          </w:p>
        </w:tc>
        <w:tc>
          <w:tcPr>
            <w:tcW w:w="1701" w:type="dxa"/>
          </w:tcPr>
          <w:p w14:paraId="4EFC672F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18" w:type="dxa"/>
          </w:tcPr>
          <w:p w14:paraId="440F49EB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43" w:type="dxa"/>
          </w:tcPr>
          <w:p w14:paraId="1993A007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AB290E" w14:paraId="113B51A6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EED8AF2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/>
                <w:b w:val="0"/>
              </w:rPr>
              <w:t>Ever done ultrasound examination</w:t>
            </w:r>
          </w:p>
        </w:tc>
        <w:tc>
          <w:tcPr>
            <w:tcW w:w="1701" w:type="dxa"/>
          </w:tcPr>
          <w:p w14:paraId="29F86538" w14:textId="67BC8EA2" w:rsidR="00AB290E" w:rsidRPr="00D32FBE" w:rsidRDefault="00AB290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 w:rsidRPr="00D32FBE">
              <w:rPr>
                <w:rFonts w:ascii="Times New Roman" w:eastAsia="標楷體" w:hAnsi="Times New Roman" w:cs="Times New Roman" w:hint="eastAsia"/>
                <w:b/>
              </w:rPr>
              <w:t>1</w:t>
            </w:r>
            <w:r w:rsidRPr="00D32FBE">
              <w:rPr>
                <w:rFonts w:ascii="Times New Roman" w:eastAsia="標楷體" w:hAnsi="Times New Roman" w:cs="Times New Roman"/>
                <w:b/>
              </w:rPr>
              <w:t>,508 (99.8)</w:t>
            </w:r>
          </w:p>
        </w:tc>
        <w:tc>
          <w:tcPr>
            <w:tcW w:w="1418" w:type="dxa"/>
          </w:tcPr>
          <w:p w14:paraId="394FE033" w14:textId="13CEC271" w:rsidR="00AB290E" w:rsidRPr="00D32FBE" w:rsidRDefault="00B12C7C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>
              <w:rPr>
                <w:rFonts w:ascii="Times New Roman" w:eastAsia="標楷體" w:hAnsi="Times New Roman" w:cs="Times New Roman" w:hint="eastAsia"/>
                <w:b/>
              </w:rPr>
              <w:t>486 (</w:t>
            </w:r>
            <w:r>
              <w:rPr>
                <w:rFonts w:ascii="Times New Roman" w:eastAsia="標楷體" w:hAnsi="Times New Roman" w:cs="Times New Roman"/>
                <w:b/>
              </w:rPr>
              <w:t>32.2</w:t>
            </w:r>
            <w:r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  <w:tc>
          <w:tcPr>
            <w:tcW w:w="1643" w:type="dxa"/>
          </w:tcPr>
          <w:p w14:paraId="4858C99C" w14:textId="1E1F0E25" w:rsidR="00AB290E" w:rsidRPr="00D32FBE" w:rsidRDefault="00B12C7C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>
              <w:rPr>
                <w:rFonts w:ascii="Times New Roman" w:eastAsia="標楷體" w:hAnsi="Times New Roman" w:cs="Times New Roman" w:hint="eastAsia"/>
                <w:b/>
              </w:rPr>
              <w:t>1, 022 (</w:t>
            </w:r>
            <w:r>
              <w:rPr>
                <w:rFonts w:ascii="Times New Roman" w:eastAsia="標楷體" w:hAnsi="Times New Roman" w:cs="Times New Roman"/>
                <w:b/>
              </w:rPr>
              <w:t>67.</w:t>
            </w:r>
            <w:r w:rsidR="009C1761">
              <w:rPr>
                <w:rFonts w:ascii="Times New Roman" w:eastAsia="標楷體" w:hAnsi="Times New Roman" w:cs="Times New Roman"/>
                <w:b/>
              </w:rPr>
              <w:t>8</w:t>
            </w:r>
            <w:r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AB290E" w14:paraId="328F34A4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BB7F6F7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/>
                <w:b w:val="0"/>
              </w:rPr>
              <w:t xml:space="preserve">  N</w:t>
            </w: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e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ver</w:t>
            </w:r>
          </w:p>
        </w:tc>
        <w:tc>
          <w:tcPr>
            <w:tcW w:w="1701" w:type="dxa"/>
          </w:tcPr>
          <w:p w14:paraId="4B8A3B45" w14:textId="6AC262A3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470 (31.</w:t>
            </w:r>
            <w:r w:rsidR="009C1761">
              <w:rPr>
                <w:rFonts w:ascii="Times New Roman" w:eastAsia="標楷體" w:hAnsi="Times New Roman" w:cs="Times New Roman"/>
              </w:rPr>
              <w:t>2</w:t>
            </w:r>
            <w:r w:rsidRPr="003C6BA8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110A23B" w14:textId="7DB464D8" w:rsidR="00AB290E" w:rsidRPr="003C6BA8" w:rsidRDefault="002553E4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289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="00AE53FF">
              <w:rPr>
                <w:rFonts w:ascii="Times New Roman" w:eastAsia="標楷體" w:hAnsi="Times New Roman" w:cs="Times New Roman"/>
              </w:rPr>
              <w:t>59.</w:t>
            </w:r>
            <w:r w:rsidR="009C1761">
              <w:rPr>
                <w:rFonts w:ascii="Times New Roman" w:eastAsia="標楷體" w:hAnsi="Times New Roman" w:cs="Times New Roman"/>
              </w:rPr>
              <w:t>5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1643" w:type="dxa"/>
          </w:tcPr>
          <w:p w14:paraId="462C74F2" w14:textId="286E61A8" w:rsidR="00AB290E" w:rsidRPr="003C6BA8" w:rsidRDefault="002553E4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81 (</w:t>
            </w:r>
            <w:r w:rsidR="00AE53FF">
              <w:rPr>
                <w:rFonts w:ascii="Times New Roman" w:eastAsia="標楷體" w:hAnsi="Times New Roman" w:cs="Times New Roman"/>
              </w:rPr>
              <w:t>17.7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AB290E" w14:paraId="148BD40E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AE3516B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E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ver</w:t>
            </w:r>
          </w:p>
        </w:tc>
        <w:tc>
          <w:tcPr>
            <w:tcW w:w="1701" w:type="dxa"/>
          </w:tcPr>
          <w:p w14:paraId="3DB7478B" w14:textId="3E4EE95F" w:rsidR="00AB290E" w:rsidRPr="003C6BA8" w:rsidRDefault="00AB290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1</w:t>
            </w:r>
            <w:r>
              <w:rPr>
                <w:rFonts w:ascii="Times New Roman" w:eastAsia="標楷體" w:hAnsi="Times New Roman" w:cs="Times New Roman"/>
              </w:rPr>
              <w:t>,038</w:t>
            </w:r>
            <w:r w:rsidRPr="003C6BA8">
              <w:rPr>
                <w:rFonts w:ascii="Times New Roman" w:eastAsia="標楷體" w:hAnsi="Times New Roman" w:cs="Times New Roman"/>
              </w:rPr>
              <w:t xml:space="preserve"> (</w:t>
            </w:r>
            <w:r>
              <w:rPr>
                <w:rFonts w:ascii="Times New Roman" w:eastAsia="標楷體" w:hAnsi="Times New Roman" w:cs="Times New Roman"/>
              </w:rPr>
              <w:t>68</w:t>
            </w:r>
            <w:r w:rsidRPr="003C6BA8">
              <w:rPr>
                <w:rFonts w:ascii="Times New Roman" w:eastAsia="標楷體" w:hAnsi="Times New Roman" w:cs="Times New Roman"/>
              </w:rPr>
              <w:t>.</w:t>
            </w:r>
            <w:r>
              <w:rPr>
                <w:rFonts w:ascii="Times New Roman" w:eastAsia="標楷體" w:hAnsi="Times New Roman" w:cs="Times New Roman"/>
              </w:rPr>
              <w:t>8</w:t>
            </w:r>
            <w:r w:rsidRPr="003C6BA8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B4078E3" w14:textId="0C8DB333" w:rsidR="00AB290E" w:rsidRPr="003C6BA8" w:rsidRDefault="002553E4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97 (</w:t>
            </w:r>
            <w:r w:rsidR="00AE53FF">
              <w:rPr>
                <w:rFonts w:ascii="Times New Roman" w:eastAsia="標楷體" w:hAnsi="Times New Roman" w:cs="Times New Roman"/>
              </w:rPr>
              <w:t>40.5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1643" w:type="dxa"/>
          </w:tcPr>
          <w:p w14:paraId="336A6AB1" w14:textId="050ABEAA" w:rsidR="00AB290E" w:rsidRPr="003C6BA8" w:rsidRDefault="002553E4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841 (</w:t>
            </w:r>
            <w:r w:rsidR="00AE53FF">
              <w:rPr>
                <w:rFonts w:ascii="Times New Roman" w:eastAsia="標楷體" w:hAnsi="Times New Roman" w:cs="Times New Roman"/>
              </w:rPr>
              <w:t>82.</w:t>
            </w:r>
            <w:r w:rsidR="009C1761">
              <w:rPr>
                <w:rFonts w:ascii="Times New Roman" w:eastAsia="標楷體" w:hAnsi="Times New Roman" w:cs="Times New Roman"/>
              </w:rPr>
              <w:t>3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AB290E" w14:paraId="4A4D9DEC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352E910" w14:textId="77777777" w:rsidR="00AB290E" w:rsidRPr="003E560A" w:rsidRDefault="00AB290E" w:rsidP="004037A3">
            <w:pPr>
              <w:jc w:val="both"/>
              <w:rPr>
                <w:rFonts w:ascii="Times New Roman" w:eastAsia="細明體" w:hAnsi="Times New Roman" w:cs="Times New Roman"/>
              </w:rPr>
            </w:pPr>
            <w:r w:rsidRPr="003E560A">
              <w:rPr>
                <w:rFonts w:ascii="Times New Roman" w:eastAsia="細明體" w:hAnsi="Times New Roman" w:cs="Times New Roman" w:hint="eastAsia"/>
              </w:rPr>
              <w:t>X</w:t>
            </w:r>
            <w:r w:rsidRPr="003E560A">
              <w:rPr>
                <w:rFonts w:ascii="Times New Roman" w:eastAsia="細明體" w:hAnsi="Times New Roman" w:cs="Times New Roman"/>
              </w:rPr>
              <w:t>-ray mammography</w:t>
            </w:r>
          </w:p>
        </w:tc>
        <w:tc>
          <w:tcPr>
            <w:tcW w:w="1701" w:type="dxa"/>
          </w:tcPr>
          <w:p w14:paraId="2EC3EBB2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18" w:type="dxa"/>
          </w:tcPr>
          <w:p w14:paraId="2D35E02F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43" w:type="dxa"/>
          </w:tcPr>
          <w:p w14:paraId="06E640B9" w14:textId="77777777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AB290E" w14:paraId="4955DA99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EB040BA" w14:textId="77777777" w:rsidR="00AB290E" w:rsidRPr="003E560A" w:rsidRDefault="00AB290E" w:rsidP="004E2397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E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ver done breast mammography</w:t>
            </w:r>
          </w:p>
        </w:tc>
        <w:tc>
          <w:tcPr>
            <w:tcW w:w="1701" w:type="dxa"/>
          </w:tcPr>
          <w:p w14:paraId="6AAFD8D0" w14:textId="745BB966" w:rsidR="00AB290E" w:rsidRPr="00D32FBE" w:rsidRDefault="00AB290E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 w:rsidRPr="00D32FBE">
              <w:rPr>
                <w:rFonts w:ascii="Times New Roman" w:eastAsia="標楷體" w:hAnsi="Times New Roman" w:cs="Times New Roman" w:hint="eastAsia"/>
                <w:b/>
              </w:rPr>
              <w:t>1</w:t>
            </w:r>
            <w:r w:rsidRPr="00D32FBE">
              <w:rPr>
                <w:rFonts w:ascii="Times New Roman" w:eastAsia="標楷體" w:hAnsi="Times New Roman" w:cs="Times New Roman"/>
                <w:b/>
              </w:rPr>
              <w:t>,484 (98.2)</w:t>
            </w:r>
          </w:p>
        </w:tc>
        <w:tc>
          <w:tcPr>
            <w:tcW w:w="1418" w:type="dxa"/>
          </w:tcPr>
          <w:p w14:paraId="771D9B12" w14:textId="0FEF1E2A" w:rsidR="00AB290E" w:rsidRPr="00D32FBE" w:rsidRDefault="00246F02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>
              <w:rPr>
                <w:rFonts w:ascii="Times New Roman" w:eastAsia="標楷體" w:hAnsi="Times New Roman" w:cs="Times New Roman" w:hint="eastAsia"/>
                <w:b/>
              </w:rPr>
              <w:t>482 (</w:t>
            </w:r>
            <w:r>
              <w:rPr>
                <w:rFonts w:ascii="Times New Roman" w:eastAsia="標楷體" w:hAnsi="Times New Roman" w:cs="Times New Roman"/>
                <w:b/>
              </w:rPr>
              <w:t>32.</w:t>
            </w:r>
            <w:r w:rsidR="009C1761">
              <w:rPr>
                <w:rFonts w:ascii="Times New Roman" w:eastAsia="標楷體" w:hAnsi="Times New Roman" w:cs="Times New Roman"/>
                <w:b/>
              </w:rPr>
              <w:t>5</w:t>
            </w:r>
            <w:r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  <w:tc>
          <w:tcPr>
            <w:tcW w:w="1643" w:type="dxa"/>
          </w:tcPr>
          <w:p w14:paraId="45D2F6E0" w14:textId="08413449" w:rsidR="00AB290E" w:rsidRPr="00D32FBE" w:rsidRDefault="00246F02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>
              <w:rPr>
                <w:rFonts w:ascii="Times New Roman" w:eastAsia="標楷體" w:hAnsi="Times New Roman" w:cs="Times New Roman"/>
                <w:b/>
              </w:rPr>
              <w:t>1,002 (</w:t>
            </w:r>
            <w:r>
              <w:rPr>
                <w:rFonts w:ascii="Times New Roman" w:eastAsia="標楷體" w:hAnsi="Times New Roman" w:cs="Times New Roman" w:hint="eastAsia"/>
                <w:b/>
              </w:rPr>
              <w:t>67.5)</w:t>
            </w:r>
          </w:p>
        </w:tc>
      </w:tr>
      <w:tr w:rsidR="00AB290E" w14:paraId="06E0AD1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AFF6A5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N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ever</w:t>
            </w:r>
          </w:p>
        </w:tc>
        <w:tc>
          <w:tcPr>
            <w:tcW w:w="1701" w:type="dxa"/>
          </w:tcPr>
          <w:p w14:paraId="62961AB1" w14:textId="7DE480BA" w:rsidR="00AB290E" w:rsidRPr="003C6BA8" w:rsidRDefault="00AB290E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756 (50.9)</w:t>
            </w:r>
          </w:p>
        </w:tc>
        <w:tc>
          <w:tcPr>
            <w:tcW w:w="1418" w:type="dxa"/>
          </w:tcPr>
          <w:p w14:paraId="338AD0CB" w14:textId="6364E52E" w:rsidR="00AB290E" w:rsidRPr="003C6BA8" w:rsidRDefault="00246F02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390 (</w:t>
            </w:r>
            <w:r w:rsidR="00AE53FF">
              <w:rPr>
                <w:rFonts w:ascii="Times New Roman" w:eastAsia="標楷體" w:hAnsi="Times New Roman" w:cs="Times New Roman"/>
              </w:rPr>
              <w:t>80.9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1643" w:type="dxa"/>
          </w:tcPr>
          <w:p w14:paraId="6F78C313" w14:textId="487F94A8" w:rsidR="00AB290E" w:rsidRPr="003C6BA8" w:rsidRDefault="00246F02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366</w:t>
            </w:r>
            <w:r>
              <w:rPr>
                <w:rFonts w:ascii="Times New Roman" w:eastAsia="標楷體" w:hAnsi="Times New Roman" w:cs="Times New Roman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</w:rPr>
              <w:t>(</w:t>
            </w:r>
            <w:r w:rsidR="00AE53FF">
              <w:rPr>
                <w:rFonts w:ascii="Times New Roman" w:eastAsia="標楷體" w:hAnsi="Times New Roman" w:cs="Times New Roman"/>
              </w:rPr>
              <w:t>36.5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AB290E" w14:paraId="5D4008E4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45DD2BA" w14:textId="77777777" w:rsidR="00AB290E" w:rsidRPr="003E560A" w:rsidRDefault="00AB290E" w:rsidP="005870FB">
            <w:pPr>
              <w:jc w:val="both"/>
              <w:rPr>
                <w:rFonts w:ascii="Times New Roman" w:eastAsia="細明體" w:hAnsi="Times New Roman" w:cs="Times New Roman"/>
                <w:b w:val="0"/>
              </w:rPr>
            </w:pPr>
            <w:r w:rsidRPr="003E560A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3E560A">
              <w:rPr>
                <w:rFonts w:ascii="Times New Roman" w:eastAsia="細明體" w:hAnsi="Times New Roman" w:cs="Times New Roman" w:hint="eastAsia"/>
                <w:b w:val="0"/>
              </w:rPr>
              <w:t>E</w:t>
            </w:r>
            <w:r w:rsidRPr="003E560A">
              <w:rPr>
                <w:rFonts w:ascii="Times New Roman" w:eastAsia="細明體" w:hAnsi="Times New Roman" w:cs="Times New Roman"/>
                <w:b w:val="0"/>
              </w:rPr>
              <w:t>ver</w:t>
            </w:r>
          </w:p>
        </w:tc>
        <w:tc>
          <w:tcPr>
            <w:tcW w:w="1701" w:type="dxa"/>
          </w:tcPr>
          <w:p w14:paraId="4E6A1551" w14:textId="63867973" w:rsidR="00AB290E" w:rsidRPr="003C6BA8" w:rsidRDefault="00AB290E" w:rsidP="00760C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 xml:space="preserve">728 </w:t>
            </w:r>
            <w:r w:rsidRPr="003C6BA8">
              <w:rPr>
                <w:rFonts w:ascii="Times New Roman" w:eastAsia="標楷體" w:hAnsi="Times New Roman" w:cs="Times New Roman"/>
              </w:rPr>
              <w:t>(</w:t>
            </w:r>
            <w:r>
              <w:rPr>
                <w:rFonts w:ascii="Times New Roman" w:eastAsia="標楷體" w:hAnsi="Times New Roman" w:cs="Times New Roman"/>
              </w:rPr>
              <w:t>49</w:t>
            </w:r>
            <w:r w:rsidRPr="003C6BA8">
              <w:rPr>
                <w:rFonts w:ascii="Times New Roman" w:eastAsia="標楷體" w:hAnsi="Times New Roman" w:cs="Times New Roman"/>
              </w:rPr>
              <w:t>.</w:t>
            </w:r>
            <w:r w:rsidR="009C1761">
              <w:rPr>
                <w:rFonts w:ascii="Times New Roman" w:eastAsia="標楷體" w:hAnsi="Times New Roman" w:cs="Times New Roman"/>
              </w:rPr>
              <w:t>1</w:t>
            </w:r>
            <w:r w:rsidRPr="003C6BA8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6C0A60E" w14:textId="0496747E" w:rsidR="00AB290E" w:rsidRDefault="00246F02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92 (</w:t>
            </w:r>
            <w:r w:rsidR="00AE53FF">
              <w:rPr>
                <w:rFonts w:ascii="Times New Roman" w:eastAsia="標楷體" w:hAnsi="Times New Roman" w:cs="Times New Roman"/>
              </w:rPr>
              <w:t>19.</w:t>
            </w:r>
            <w:r w:rsidR="009C1761">
              <w:rPr>
                <w:rFonts w:ascii="Times New Roman" w:eastAsia="標楷體" w:hAnsi="Times New Roman" w:cs="Times New Roman"/>
              </w:rPr>
              <w:t>1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1643" w:type="dxa"/>
          </w:tcPr>
          <w:p w14:paraId="37AF5AED" w14:textId="1B780DDA" w:rsidR="00AB290E" w:rsidRDefault="00246F02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636 (</w:t>
            </w:r>
            <w:r w:rsidR="00AE53FF">
              <w:rPr>
                <w:rFonts w:ascii="Times New Roman" w:eastAsia="標楷體" w:hAnsi="Times New Roman" w:cs="Times New Roman"/>
              </w:rPr>
              <w:t>63.</w:t>
            </w:r>
            <w:r w:rsidR="009C1761">
              <w:rPr>
                <w:rFonts w:ascii="Times New Roman" w:eastAsia="標楷體" w:hAnsi="Times New Roman" w:cs="Times New Roman"/>
              </w:rPr>
              <w:t>5</w:t>
            </w:r>
            <w:r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686377" w14:paraId="5B3BAEBF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CA20803" w14:textId="77777777" w:rsidR="00686377" w:rsidRPr="003E560A" w:rsidRDefault="00686377" w:rsidP="00686377">
            <w:pPr>
              <w:rPr>
                <w:rFonts w:ascii="Times New Roman" w:eastAsia="細明體" w:hAnsi="Times New Roman" w:cs="Times New Roman"/>
              </w:rPr>
            </w:pPr>
            <w:r>
              <w:rPr>
                <w:rFonts w:ascii="Times New Roman" w:eastAsia="細明體" w:hAnsi="Times New Roman" w:cs="Times New Roman"/>
              </w:rPr>
              <w:t>Ever announced by health department to participate in the X-ray mammography</w:t>
            </w:r>
          </w:p>
        </w:tc>
        <w:tc>
          <w:tcPr>
            <w:tcW w:w="1701" w:type="dxa"/>
          </w:tcPr>
          <w:p w14:paraId="6F1A5E96" w14:textId="38EE1DA6" w:rsidR="00686377" w:rsidRPr="00686377" w:rsidRDefault="00686377" w:rsidP="006863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 w:rsidRPr="00686377">
              <w:rPr>
                <w:rFonts w:ascii="Times New Roman" w:eastAsia="標楷體" w:hAnsi="Times New Roman" w:cs="Times New Roman" w:hint="eastAsia"/>
                <w:b/>
              </w:rPr>
              <w:t>3</w:t>
            </w:r>
            <w:r w:rsidRPr="00686377">
              <w:rPr>
                <w:rFonts w:ascii="Times New Roman" w:eastAsia="標楷體" w:hAnsi="Times New Roman" w:cs="Times New Roman"/>
                <w:b/>
              </w:rPr>
              <w:t>18 (43.9)</w:t>
            </w:r>
          </w:p>
        </w:tc>
        <w:tc>
          <w:tcPr>
            <w:tcW w:w="1418" w:type="dxa"/>
          </w:tcPr>
          <w:p w14:paraId="61AB984D" w14:textId="1AFFBC66" w:rsidR="00686377" w:rsidRPr="00686377" w:rsidRDefault="00686377" w:rsidP="005B7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 w:rsidRPr="00686377">
              <w:rPr>
                <w:rFonts w:ascii="Times New Roman" w:eastAsia="標楷體" w:hAnsi="Times New Roman" w:cs="Times New Roman" w:hint="eastAsia"/>
                <w:b/>
              </w:rPr>
              <w:t>4</w:t>
            </w:r>
            <w:r w:rsidRPr="00686377">
              <w:rPr>
                <w:rFonts w:ascii="Times New Roman" w:eastAsia="標楷體" w:hAnsi="Times New Roman" w:cs="Times New Roman"/>
                <w:b/>
              </w:rPr>
              <w:t xml:space="preserve"> (</w:t>
            </w:r>
            <w:r w:rsidR="005B7604">
              <w:rPr>
                <w:rFonts w:ascii="Times New Roman" w:eastAsia="標楷體" w:hAnsi="Times New Roman" w:cs="Times New Roman"/>
                <w:b/>
              </w:rPr>
              <w:t>4.3</w:t>
            </w:r>
            <w:r w:rsidRPr="00686377">
              <w:rPr>
                <w:rFonts w:ascii="Times New Roman" w:eastAsia="標楷體" w:hAnsi="Times New Roman" w:cs="Times New Roman"/>
                <w:b/>
              </w:rPr>
              <w:t>)</w:t>
            </w:r>
          </w:p>
        </w:tc>
        <w:tc>
          <w:tcPr>
            <w:tcW w:w="1643" w:type="dxa"/>
          </w:tcPr>
          <w:p w14:paraId="0EFEACE6" w14:textId="67B81C3D" w:rsidR="00686377" w:rsidRPr="00686377" w:rsidRDefault="00686377" w:rsidP="005B7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</w:rPr>
            </w:pPr>
            <w:r w:rsidRPr="00686377">
              <w:rPr>
                <w:rFonts w:ascii="Times New Roman" w:eastAsia="標楷體" w:hAnsi="Times New Roman" w:cs="Times New Roman" w:hint="eastAsia"/>
                <w:b/>
              </w:rPr>
              <w:t>2</w:t>
            </w:r>
            <w:r w:rsidRPr="00686377">
              <w:rPr>
                <w:rFonts w:ascii="Times New Roman" w:eastAsia="標楷體" w:hAnsi="Times New Roman" w:cs="Times New Roman"/>
                <w:b/>
              </w:rPr>
              <w:t>59 (</w:t>
            </w:r>
            <w:r w:rsidR="005B7604">
              <w:rPr>
                <w:rFonts w:ascii="Times New Roman" w:eastAsia="標楷體" w:hAnsi="Times New Roman" w:cs="Times New Roman"/>
                <w:b/>
              </w:rPr>
              <w:t>40.5</w:t>
            </w:r>
            <w:r w:rsidRPr="00686377">
              <w:rPr>
                <w:rFonts w:ascii="Times New Roman" w:eastAsia="標楷體" w:hAnsi="Times New Roman" w:cs="Times New Roman"/>
                <w:b/>
              </w:rPr>
              <w:t>)</w:t>
            </w:r>
          </w:p>
        </w:tc>
      </w:tr>
    </w:tbl>
    <w:p w14:paraId="1BABC243" w14:textId="77777777" w:rsidR="00391A4A" w:rsidRPr="003C6BA8" w:rsidRDefault="00391A4A">
      <w:pPr>
        <w:rPr>
          <w:rFonts w:ascii="Times New Roman" w:hAnsi="Times New Roman" w:cs="Times New Roman"/>
        </w:rPr>
      </w:pPr>
    </w:p>
    <w:p w14:paraId="274834E5" w14:textId="77777777" w:rsidR="00391A4A" w:rsidRPr="003C6BA8" w:rsidRDefault="00391A4A">
      <w:pPr>
        <w:rPr>
          <w:rFonts w:ascii="Times New Roman" w:hAnsi="Times New Roman" w:cs="Times New Roman"/>
        </w:rPr>
        <w:sectPr w:rsidR="00391A4A" w:rsidRPr="003C6BA8" w:rsidSect="005870F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F5E36A9" w14:textId="428F91BC" w:rsidR="00821F45" w:rsidRPr="003412B6" w:rsidRDefault="00821F45" w:rsidP="00821F45">
      <w:pPr>
        <w:pStyle w:val="af0"/>
        <w:rPr>
          <w:rFonts w:ascii="Times New Roman" w:hAnsi="Times New Roman" w:cs="Times New Roman"/>
          <w:sz w:val="24"/>
        </w:rPr>
      </w:pPr>
      <w:bookmarkStart w:id="8" w:name="_Toc182480636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8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Pr="003412B6">
        <w:rPr>
          <w:rFonts w:ascii="Times New Roman" w:hAnsi="Times New Roman" w:cs="Times New Roman"/>
          <w:sz w:val="24"/>
        </w:rPr>
        <w:t xml:space="preserve">. </w:t>
      </w:r>
      <w:r w:rsidRPr="00821F45">
        <w:rPr>
          <w:rFonts w:ascii="Times New Roman" w:hAnsi="Times New Roman" w:cs="Times New Roman"/>
          <w:sz w:val="24"/>
        </w:rPr>
        <w:t>The correlation between knowledge and attitude of breast cancer screening (N=1,511)</w:t>
      </w:r>
      <w:bookmarkEnd w:id="8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559"/>
        <w:gridCol w:w="1843"/>
        <w:gridCol w:w="1701"/>
        <w:gridCol w:w="1559"/>
        <w:gridCol w:w="1701"/>
        <w:gridCol w:w="2466"/>
      </w:tblGrid>
      <w:tr w:rsidR="00821F45" w:rsidRPr="00821F45" w14:paraId="0C3774B0" w14:textId="77777777" w:rsidTr="0066751D">
        <w:trPr>
          <w:trHeight w:val="481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CFEEFED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Cronbach’s 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4710A4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  <w:b/>
              </w:rPr>
              <w:t>K</w:t>
            </w:r>
            <w:r w:rsidRPr="00821F45">
              <w:rPr>
                <w:rFonts w:ascii="Times New Roman" w:hAnsi="Times New Roman" w:cs="Times New Roman"/>
                <w:b/>
              </w:rPr>
              <w:t>nowledg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0565099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Knowledge on breast canc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5EE283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Knowledge on breast cancer screenin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52488D7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  <w:b/>
              </w:rPr>
              <w:t>A</w:t>
            </w:r>
            <w:r w:rsidRPr="00821F45">
              <w:rPr>
                <w:rFonts w:ascii="Times New Roman" w:hAnsi="Times New Roman" w:cs="Times New Roman"/>
                <w:b/>
              </w:rPr>
              <w:t>ttitud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5A2845C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</w:rPr>
              <w:t>A</w:t>
            </w:r>
            <w:r w:rsidRPr="00821F45">
              <w:rPr>
                <w:rFonts w:ascii="Times New Roman" w:hAnsi="Times New Roman" w:cs="Times New Roman"/>
              </w:rPr>
              <w:t>ttitude on doing a mammography</w:t>
            </w:r>
          </w:p>
        </w:tc>
        <w:tc>
          <w:tcPr>
            <w:tcW w:w="2466" w:type="dxa"/>
            <w:tcBorders>
              <w:left w:val="nil"/>
              <w:right w:val="nil"/>
            </w:tcBorders>
            <w:vAlign w:val="center"/>
          </w:tcPr>
          <w:p w14:paraId="06BC989D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</w:rPr>
              <w:t>A</w:t>
            </w:r>
            <w:r w:rsidRPr="00821F45">
              <w:rPr>
                <w:rFonts w:ascii="Times New Roman" w:hAnsi="Times New Roman" w:cs="Times New Roman"/>
              </w:rPr>
              <w:t>ttitude on the reasons</w:t>
            </w:r>
            <w:r w:rsidRPr="00821F45">
              <w:rPr>
                <w:rFonts w:ascii="Times New Roman" w:hAnsi="Times New Roman" w:cs="Times New Roman" w:hint="eastAsia"/>
              </w:rPr>
              <w:t xml:space="preserve"> f</w:t>
            </w:r>
            <w:r w:rsidRPr="00821F45">
              <w:rPr>
                <w:rFonts w:ascii="Times New Roman" w:hAnsi="Times New Roman" w:cs="Times New Roman"/>
              </w:rPr>
              <w:t>or not participating in mammogram</w:t>
            </w:r>
          </w:p>
        </w:tc>
      </w:tr>
      <w:tr w:rsidR="00821F45" w:rsidRPr="00821F45" w14:paraId="580BD13E" w14:textId="77777777" w:rsidTr="0066751D">
        <w:trPr>
          <w:trHeight w:val="6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46843983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  <w:b/>
              </w:rPr>
            </w:pPr>
            <w:r w:rsidRPr="00821F45">
              <w:rPr>
                <w:rFonts w:ascii="Times New Roman" w:hAnsi="Times New Roman" w:cs="Times New Roman" w:hint="eastAsia"/>
                <w:b/>
              </w:rPr>
              <w:t>K</w:t>
            </w:r>
            <w:r w:rsidRPr="00821F45">
              <w:rPr>
                <w:rFonts w:ascii="Times New Roman" w:hAnsi="Times New Roman" w:cs="Times New Roman"/>
                <w:b/>
              </w:rPr>
              <w:t>nowled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99F2B8F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A56E60A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2C3E65A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068C092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DB06B85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  <w:tcBorders>
              <w:left w:val="nil"/>
              <w:bottom w:val="nil"/>
              <w:right w:val="nil"/>
            </w:tcBorders>
            <w:vAlign w:val="center"/>
          </w:tcPr>
          <w:p w14:paraId="3419ACED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</w:tr>
      <w:tr w:rsidR="00821F45" w:rsidRPr="00821F45" w14:paraId="3D9E381F" w14:textId="77777777" w:rsidTr="0066751D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2CDC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</w:rPr>
              <w:t xml:space="preserve">  </w:t>
            </w:r>
            <w:r w:rsidRPr="00821F45">
              <w:rPr>
                <w:rFonts w:ascii="Times New Roman" w:hAnsi="Times New Roman" w:cs="Times New Roman"/>
              </w:rPr>
              <w:t>Knowledge on breast</w:t>
            </w:r>
          </w:p>
          <w:p w14:paraId="0930DF00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 xml:space="preserve"> 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A5C5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84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34D4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A70B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3EEB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82C2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0798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</w:tr>
      <w:tr w:rsidR="00821F45" w:rsidRPr="00821F45" w14:paraId="6BB4DEDF" w14:textId="77777777" w:rsidTr="0066751D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D84C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</w:rPr>
              <w:t xml:space="preserve">  </w:t>
            </w:r>
            <w:r w:rsidRPr="00821F45">
              <w:rPr>
                <w:rFonts w:ascii="Times New Roman" w:hAnsi="Times New Roman" w:cs="Times New Roman"/>
              </w:rPr>
              <w:t>Knowledge on breast</w:t>
            </w:r>
          </w:p>
          <w:p w14:paraId="0205D00D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 xml:space="preserve">  cancer scre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40B0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68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8219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C19D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7747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D76E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5B86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</w:tr>
      <w:tr w:rsidR="00821F45" w:rsidRPr="00821F45" w14:paraId="2DAFE9C9" w14:textId="77777777" w:rsidTr="0066751D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FDE3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  <w:b/>
              </w:rPr>
            </w:pPr>
            <w:r w:rsidRPr="00821F45">
              <w:rPr>
                <w:rFonts w:ascii="Times New Roman" w:hAnsi="Times New Roman" w:cs="Times New Roman" w:hint="eastAsia"/>
                <w:b/>
              </w:rPr>
              <w:t>A</w:t>
            </w:r>
            <w:r w:rsidRPr="00821F45">
              <w:rPr>
                <w:rFonts w:ascii="Times New Roman" w:hAnsi="Times New Roman" w:cs="Times New Roman"/>
                <w:b/>
              </w:rPr>
              <w:t>t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9E19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4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D423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1F41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C09A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B26E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01BF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</w:tr>
      <w:tr w:rsidR="00821F45" w:rsidRPr="00821F45" w14:paraId="73F163BE" w14:textId="77777777" w:rsidTr="0066751D">
        <w:trPr>
          <w:trHeight w:val="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7EFD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</w:rPr>
              <w:t xml:space="preserve">  A</w:t>
            </w:r>
            <w:r w:rsidRPr="00821F45">
              <w:rPr>
                <w:rFonts w:ascii="Times New Roman" w:hAnsi="Times New Roman" w:cs="Times New Roman"/>
              </w:rPr>
              <w:t>ttitude on doing a</w:t>
            </w:r>
          </w:p>
          <w:p w14:paraId="6B1C87E0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 xml:space="preserve">  mammograp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7FA8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5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1D6F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F726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661C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8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435F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(0.9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6F72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</w:p>
        </w:tc>
      </w:tr>
      <w:tr w:rsidR="00821F45" w:rsidRPr="00821F45" w14:paraId="0D7EBCF3" w14:textId="77777777" w:rsidTr="0066751D">
        <w:trPr>
          <w:trHeight w:val="424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0E8C6F7B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 w:hint="eastAsia"/>
              </w:rPr>
              <w:t xml:space="preserve">  A</w:t>
            </w:r>
            <w:r w:rsidRPr="00821F45">
              <w:rPr>
                <w:rFonts w:ascii="Times New Roman" w:hAnsi="Times New Roman" w:cs="Times New Roman"/>
              </w:rPr>
              <w:t>ttitude on the reasons for</w:t>
            </w:r>
          </w:p>
          <w:p w14:paraId="3C9D741C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 xml:space="preserve">  not participating in</w:t>
            </w:r>
          </w:p>
          <w:p w14:paraId="7F7C3960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 xml:space="preserve">  mammogra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BB20498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0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7672AA3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BDB8CE0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0B8492A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DB974A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vAlign w:val="center"/>
          </w:tcPr>
          <w:p w14:paraId="7B47D336" w14:textId="77777777" w:rsidR="00821F45" w:rsidRPr="00821F45" w:rsidRDefault="00821F45" w:rsidP="00821F45">
            <w:pPr>
              <w:pStyle w:val="af0"/>
              <w:rPr>
                <w:rFonts w:ascii="Times New Roman" w:hAnsi="Times New Roman" w:cs="Times New Roman"/>
              </w:rPr>
            </w:pPr>
            <w:r w:rsidRPr="00821F45">
              <w:rPr>
                <w:rFonts w:ascii="Times New Roman" w:hAnsi="Times New Roman" w:cs="Times New Roman"/>
              </w:rPr>
              <w:t>(0.87)</w:t>
            </w:r>
          </w:p>
        </w:tc>
      </w:tr>
    </w:tbl>
    <w:p w14:paraId="612C1050" w14:textId="72C6EFC9" w:rsidR="00821F45" w:rsidRDefault="00821F45" w:rsidP="00821F45">
      <w:pPr>
        <w:pStyle w:val="af0"/>
      </w:pPr>
      <w:r w:rsidRPr="00821F45">
        <w:rPr>
          <w:rFonts w:ascii="Times New Roman" w:hAnsi="Times New Roman" w:cs="Times New Roman"/>
          <w:sz w:val="24"/>
        </w:rPr>
        <w:t>*p&lt;0.05; **p&lt;0.01; ***p&lt;0.001; Value in brackets is Cronbach’s α coefficient.</w:t>
      </w:r>
    </w:p>
    <w:p w14:paraId="331F21B2" w14:textId="77777777" w:rsidR="00821F45" w:rsidRPr="00821F45" w:rsidRDefault="00821F45" w:rsidP="00821F45">
      <w:pPr>
        <w:sectPr w:rsidR="00821F45" w:rsidRPr="00821F45" w:rsidSect="00821F45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182203A5" w14:textId="2C228EEB" w:rsidR="00364C71" w:rsidRPr="003412B6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9" w:name="_Toc182480637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9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A84D7E" w:rsidRPr="003412B6">
        <w:rPr>
          <w:rFonts w:ascii="Times New Roman" w:hAnsi="Times New Roman" w:cs="Times New Roman"/>
          <w:sz w:val="24"/>
        </w:rPr>
        <w:t>.</w:t>
      </w:r>
      <w:r w:rsidR="00EE419C" w:rsidRPr="003412B6">
        <w:rPr>
          <w:rFonts w:ascii="Times New Roman" w:hAnsi="Times New Roman" w:cs="Times New Roman"/>
          <w:sz w:val="24"/>
        </w:rPr>
        <w:t xml:space="preserve"> Reliability test on knowledge and practice of breast cancer. (N=64).</w:t>
      </w:r>
      <w:bookmarkEnd w:id="9"/>
    </w:p>
    <w:tbl>
      <w:tblPr>
        <w:tblStyle w:val="2-2"/>
        <w:tblW w:w="0" w:type="auto"/>
        <w:tblLook w:val="04A0" w:firstRow="1" w:lastRow="0" w:firstColumn="1" w:lastColumn="0" w:noHBand="0" w:noVBand="1"/>
      </w:tblPr>
      <w:tblGrid>
        <w:gridCol w:w="3686"/>
        <w:gridCol w:w="3118"/>
        <w:gridCol w:w="2932"/>
      </w:tblGrid>
      <w:tr w:rsidR="005B0E36" w:rsidRPr="003C6BA8" w14:paraId="3DB1CC03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BF28B3C" w14:textId="77777777" w:rsidR="005B0E36" w:rsidRPr="003C6BA8" w:rsidRDefault="005B0E36" w:rsidP="005B0E36">
            <w:pPr>
              <w:jc w:val="center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3118" w:type="dxa"/>
          </w:tcPr>
          <w:p w14:paraId="52D462C6" w14:textId="77777777" w:rsidR="005B0E36" w:rsidRPr="003C6BA8" w:rsidRDefault="005B0E36" w:rsidP="005B0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2932" w:type="dxa"/>
          </w:tcPr>
          <w:p w14:paraId="38DE2803" w14:textId="77777777" w:rsidR="005B0E36" w:rsidRPr="003C6BA8" w:rsidRDefault="005B0E36" w:rsidP="005B0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95% CI</w:t>
            </w:r>
          </w:p>
        </w:tc>
      </w:tr>
      <w:tr w:rsidR="0033302C" w:rsidRPr="003C6BA8" w14:paraId="5B2ACA17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EC6F85" w14:textId="77777777" w:rsidR="0033302C" w:rsidRPr="003C6BA8" w:rsidRDefault="0033302C" w:rsidP="0033302C">
            <w:pPr>
              <w:rPr>
                <w:rFonts w:ascii="Times New Roman" w:hAnsi="Times New Roman" w:cs="Times New Roman"/>
                <w:b w:val="0"/>
              </w:rPr>
            </w:pPr>
            <w:r w:rsidRPr="003C6BA8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3118" w:type="dxa"/>
          </w:tcPr>
          <w:p w14:paraId="517F38C0" w14:textId="77777777" w:rsidR="0033302C" w:rsidRPr="003C6BA8" w:rsidRDefault="0033302C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14-0.72 (9/15)</w:t>
            </w:r>
          </w:p>
        </w:tc>
        <w:tc>
          <w:tcPr>
            <w:tcW w:w="2932" w:type="dxa"/>
          </w:tcPr>
          <w:p w14:paraId="18B10C1F" w14:textId="77777777" w:rsidR="0033302C" w:rsidRPr="003C6BA8" w:rsidRDefault="007B3C34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−</w:t>
            </w:r>
          </w:p>
        </w:tc>
      </w:tr>
      <w:tr w:rsidR="0033302C" w:rsidRPr="003C6BA8" w14:paraId="4C19AC29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97C37A" w14:textId="77777777" w:rsidR="0033302C" w:rsidRPr="007559C5" w:rsidRDefault="00301ADB" w:rsidP="0033302C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3302C" w:rsidRPr="007559C5">
              <w:rPr>
                <w:rFonts w:ascii="Times New Roman" w:hAnsi="Times New Roman" w:cs="Times New Roman"/>
                <w:b w:val="0"/>
              </w:rPr>
              <w:t xml:space="preserve"> Breast cancer</w:t>
            </w:r>
          </w:p>
        </w:tc>
        <w:tc>
          <w:tcPr>
            <w:tcW w:w="3118" w:type="dxa"/>
          </w:tcPr>
          <w:p w14:paraId="4032E11C" w14:textId="77777777" w:rsidR="0033302C" w:rsidRPr="003C6BA8" w:rsidRDefault="0033302C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14</w:t>
            </w:r>
            <w:r w:rsidRPr="003C6BA8">
              <w:rPr>
                <w:rFonts w:ascii="Times New Roman" w:eastAsia="標楷體" w:hAnsi="Times New Roman" w:cs="Times New Roman"/>
              </w:rPr>
              <w:t>−0.62 (6/8)</w:t>
            </w:r>
          </w:p>
        </w:tc>
        <w:tc>
          <w:tcPr>
            <w:tcW w:w="2932" w:type="dxa"/>
          </w:tcPr>
          <w:p w14:paraId="7AF2B514" w14:textId="77777777" w:rsidR="0033302C" w:rsidRPr="003C6BA8" w:rsidRDefault="007B3C34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−</w:t>
            </w:r>
          </w:p>
        </w:tc>
      </w:tr>
      <w:tr w:rsidR="002E5720" w:rsidRPr="003C6BA8" w14:paraId="2486BBAC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EE9051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>BCK1</w:t>
            </w:r>
          </w:p>
        </w:tc>
        <w:tc>
          <w:tcPr>
            <w:tcW w:w="3118" w:type="dxa"/>
          </w:tcPr>
          <w:p w14:paraId="4E232AB9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932" w:type="dxa"/>
          </w:tcPr>
          <w:p w14:paraId="362AD6FF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16-0.66</w:t>
            </w:r>
          </w:p>
        </w:tc>
      </w:tr>
      <w:tr w:rsidR="002E5720" w:rsidRPr="003C6BA8" w14:paraId="2C02CCAF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DA7074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BCK2</w:t>
            </w:r>
          </w:p>
        </w:tc>
        <w:tc>
          <w:tcPr>
            <w:tcW w:w="3118" w:type="dxa"/>
          </w:tcPr>
          <w:p w14:paraId="5A18EA1B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932" w:type="dxa"/>
          </w:tcPr>
          <w:p w14:paraId="08D9F118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32-0.93</w:t>
            </w:r>
          </w:p>
        </w:tc>
      </w:tr>
      <w:tr w:rsidR="002E5720" w:rsidRPr="003C6BA8" w14:paraId="505E56E6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731A70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BCK3</w:t>
            </w:r>
          </w:p>
        </w:tc>
        <w:tc>
          <w:tcPr>
            <w:tcW w:w="3118" w:type="dxa"/>
          </w:tcPr>
          <w:p w14:paraId="14C9EB65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932" w:type="dxa"/>
          </w:tcPr>
          <w:p w14:paraId="215837B8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18-0.86</w:t>
            </w:r>
          </w:p>
        </w:tc>
      </w:tr>
      <w:tr w:rsidR="002E5720" w:rsidRPr="003C6BA8" w14:paraId="21C1EAEB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E389337" w14:textId="77777777" w:rsidR="002E5720" w:rsidRPr="007559C5" w:rsidRDefault="00301ADB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8740A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>BCK4</w:t>
            </w:r>
          </w:p>
        </w:tc>
        <w:tc>
          <w:tcPr>
            <w:tcW w:w="3118" w:type="dxa"/>
          </w:tcPr>
          <w:p w14:paraId="6B7480C4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932" w:type="dxa"/>
          </w:tcPr>
          <w:p w14:paraId="6F7CCC99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20-0.78</w:t>
            </w:r>
          </w:p>
        </w:tc>
      </w:tr>
      <w:tr w:rsidR="002E5720" w:rsidRPr="003C6BA8" w14:paraId="0FBFDEF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5DEB0D" w14:textId="77777777" w:rsidR="002E5720" w:rsidRPr="007559C5" w:rsidRDefault="00301ADB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8740A"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BCK5</w:t>
            </w:r>
          </w:p>
        </w:tc>
        <w:tc>
          <w:tcPr>
            <w:tcW w:w="3118" w:type="dxa"/>
          </w:tcPr>
          <w:p w14:paraId="590F159B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932" w:type="dxa"/>
          </w:tcPr>
          <w:p w14:paraId="32BCCAE1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04-0.76</w:t>
            </w:r>
          </w:p>
        </w:tc>
      </w:tr>
      <w:tr w:rsidR="002E5720" w:rsidRPr="003C6BA8" w14:paraId="34C35C0E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ED9CA00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>BCK6</w:t>
            </w:r>
          </w:p>
        </w:tc>
        <w:tc>
          <w:tcPr>
            <w:tcW w:w="3118" w:type="dxa"/>
          </w:tcPr>
          <w:p w14:paraId="14275026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932" w:type="dxa"/>
          </w:tcPr>
          <w:p w14:paraId="433A75BB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-0.20-0.48</w:t>
            </w:r>
          </w:p>
        </w:tc>
      </w:tr>
      <w:tr w:rsidR="002E5720" w:rsidRPr="003C6BA8" w14:paraId="39F0FA2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5AF45C0" w14:textId="77777777" w:rsidR="002E5720" w:rsidRPr="007559C5" w:rsidRDefault="00301ADB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8740A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>BCK7</w:t>
            </w:r>
          </w:p>
        </w:tc>
        <w:tc>
          <w:tcPr>
            <w:tcW w:w="3118" w:type="dxa"/>
          </w:tcPr>
          <w:p w14:paraId="7013A738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932" w:type="dxa"/>
          </w:tcPr>
          <w:p w14:paraId="3D0312B2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26-0.70</w:t>
            </w:r>
          </w:p>
        </w:tc>
      </w:tr>
      <w:tr w:rsidR="002E5720" w:rsidRPr="003C6BA8" w14:paraId="1D2EDAED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BA5D12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>BCK8</w:t>
            </w:r>
          </w:p>
        </w:tc>
        <w:tc>
          <w:tcPr>
            <w:tcW w:w="3118" w:type="dxa"/>
          </w:tcPr>
          <w:p w14:paraId="44917BBE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932" w:type="dxa"/>
          </w:tcPr>
          <w:p w14:paraId="1C44F9C6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-0.18-0.93</w:t>
            </w:r>
          </w:p>
        </w:tc>
      </w:tr>
      <w:tr w:rsidR="002E5720" w:rsidRPr="003C6BA8" w14:paraId="0CAEC0B6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9918034" w14:textId="77777777" w:rsidR="002E5720" w:rsidRPr="007559C5" w:rsidRDefault="002E5720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7559C5">
              <w:rPr>
                <w:rFonts w:ascii="Times New Roman" w:hAnsi="Times New Roman" w:cs="Times New Roman"/>
                <w:b w:val="0"/>
              </w:rPr>
              <w:t>Breast cancer screening</w:t>
            </w:r>
          </w:p>
        </w:tc>
        <w:tc>
          <w:tcPr>
            <w:tcW w:w="3118" w:type="dxa"/>
          </w:tcPr>
          <w:p w14:paraId="4DF01704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17</w:t>
            </w:r>
            <w:r w:rsidRPr="003C6BA8">
              <w:rPr>
                <w:rFonts w:ascii="Times New Roman" w:eastAsia="標楷體" w:hAnsi="Times New Roman" w:cs="Times New Roman"/>
              </w:rPr>
              <w:t>−</w:t>
            </w:r>
            <w:r w:rsidRPr="003C6BA8">
              <w:rPr>
                <w:rFonts w:ascii="Times New Roman" w:hAnsi="Times New Roman" w:cs="Times New Roman"/>
              </w:rPr>
              <w:t>0.72 (3/7)</w:t>
            </w:r>
          </w:p>
        </w:tc>
        <w:tc>
          <w:tcPr>
            <w:tcW w:w="2932" w:type="dxa"/>
          </w:tcPr>
          <w:p w14:paraId="0EAFE347" w14:textId="77777777" w:rsidR="002E5720" w:rsidRPr="003C6BA8" w:rsidRDefault="007B3C34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−</w:t>
            </w:r>
          </w:p>
        </w:tc>
      </w:tr>
      <w:tr w:rsidR="002E5720" w:rsidRPr="003C6BA8" w14:paraId="0370323F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23B626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>BCK9</w:t>
            </w:r>
          </w:p>
        </w:tc>
        <w:tc>
          <w:tcPr>
            <w:tcW w:w="3118" w:type="dxa"/>
          </w:tcPr>
          <w:p w14:paraId="200F93D8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932" w:type="dxa"/>
          </w:tcPr>
          <w:p w14:paraId="10A77640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-0.39-1.00</w:t>
            </w:r>
          </w:p>
        </w:tc>
      </w:tr>
      <w:tr w:rsidR="002E5720" w:rsidRPr="003C6BA8" w14:paraId="3D53536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4448D2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BCK10</w:t>
            </w:r>
          </w:p>
        </w:tc>
        <w:tc>
          <w:tcPr>
            <w:tcW w:w="3118" w:type="dxa"/>
          </w:tcPr>
          <w:p w14:paraId="10AA6108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932" w:type="dxa"/>
          </w:tcPr>
          <w:p w14:paraId="735920FC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-0.20-0.54</w:t>
            </w:r>
          </w:p>
        </w:tc>
      </w:tr>
      <w:tr w:rsidR="002E5720" w:rsidRPr="003C6BA8" w14:paraId="74DFE835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0B3EAB1" w14:textId="77777777" w:rsidR="002E5720" w:rsidRPr="007559C5" w:rsidRDefault="002E5720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7559C5">
              <w:rPr>
                <w:rFonts w:ascii="Times New Roman" w:hAnsi="Times New Roman" w:cs="Times New Roman"/>
                <w:b w:val="0"/>
              </w:rPr>
              <w:t>BCK11</w:t>
            </w:r>
          </w:p>
        </w:tc>
        <w:tc>
          <w:tcPr>
            <w:tcW w:w="3118" w:type="dxa"/>
          </w:tcPr>
          <w:p w14:paraId="513F5254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932" w:type="dxa"/>
          </w:tcPr>
          <w:p w14:paraId="05464C0B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-0.08-0.69</w:t>
            </w:r>
          </w:p>
        </w:tc>
      </w:tr>
      <w:tr w:rsidR="002E5720" w:rsidRPr="003C6BA8" w14:paraId="43A0E710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CDC2B85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BCK12</w:t>
            </w:r>
          </w:p>
        </w:tc>
        <w:tc>
          <w:tcPr>
            <w:tcW w:w="3118" w:type="dxa"/>
          </w:tcPr>
          <w:p w14:paraId="357E674E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932" w:type="dxa"/>
          </w:tcPr>
          <w:p w14:paraId="4D4DFAF2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-0.11-1.00</w:t>
            </w:r>
          </w:p>
        </w:tc>
      </w:tr>
      <w:tr w:rsidR="002E5720" w:rsidRPr="003C6BA8" w14:paraId="06ED1B77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ECD1FCA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BCK13</w:t>
            </w:r>
          </w:p>
        </w:tc>
        <w:tc>
          <w:tcPr>
            <w:tcW w:w="3118" w:type="dxa"/>
          </w:tcPr>
          <w:p w14:paraId="6E494D17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932" w:type="dxa"/>
          </w:tcPr>
          <w:p w14:paraId="0D1F5ADA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-0.18-0.93</w:t>
            </w:r>
          </w:p>
        </w:tc>
      </w:tr>
      <w:tr w:rsidR="002E5720" w:rsidRPr="003C6BA8" w14:paraId="6F8D4441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435588" w14:textId="77777777" w:rsidR="002E5720" w:rsidRPr="007559C5" w:rsidRDefault="0028740A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BCK14</w:t>
            </w:r>
          </w:p>
        </w:tc>
        <w:tc>
          <w:tcPr>
            <w:tcW w:w="3118" w:type="dxa"/>
          </w:tcPr>
          <w:p w14:paraId="1F35302E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932" w:type="dxa"/>
          </w:tcPr>
          <w:p w14:paraId="56860C28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09-1.00</w:t>
            </w:r>
          </w:p>
        </w:tc>
      </w:tr>
      <w:tr w:rsidR="002E5720" w:rsidRPr="003C6BA8" w14:paraId="7FCD7769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8056C5" w14:textId="77777777" w:rsidR="002E5720" w:rsidRPr="007559C5" w:rsidRDefault="002E5720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7559C5">
              <w:rPr>
                <w:rFonts w:ascii="Times New Roman" w:hAnsi="Times New Roman" w:cs="Times New Roman"/>
                <w:b w:val="0"/>
              </w:rPr>
              <w:t xml:space="preserve"> BCK15</w:t>
            </w:r>
          </w:p>
        </w:tc>
        <w:tc>
          <w:tcPr>
            <w:tcW w:w="3118" w:type="dxa"/>
          </w:tcPr>
          <w:p w14:paraId="6B8D7F6F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932" w:type="dxa"/>
          </w:tcPr>
          <w:p w14:paraId="2E5EA42F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8-0.95</w:t>
            </w:r>
          </w:p>
        </w:tc>
      </w:tr>
      <w:tr w:rsidR="002E5720" w:rsidRPr="003C6BA8" w14:paraId="7CF62C23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6AFD45" w14:textId="77777777" w:rsidR="002E5720" w:rsidRPr="003C6BA8" w:rsidRDefault="002E5720" w:rsidP="002E5720">
            <w:pPr>
              <w:rPr>
                <w:rFonts w:ascii="Times New Roman" w:hAnsi="Times New Roman" w:cs="Times New Roman"/>
                <w:b w:val="0"/>
              </w:rPr>
            </w:pPr>
            <w:r w:rsidRPr="003C6BA8"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3118" w:type="dxa"/>
          </w:tcPr>
          <w:p w14:paraId="0B82F8F1" w14:textId="77777777" w:rsidR="002E5720" w:rsidRPr="003C6BA8" w:rsidRDefault="005B24D4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  <w:r w:rsidRPr="003C6BA8">
              <w:rPr>
                <w:rFonts w:ascii="Times New Roman" w:eastAsia="標楷體" w:hAnsi="Times New Roman" w:cs="Times New Roman"/>
              </w:rPr>
              <w:t>−</w:t>
            </w:r>
            <w:r>
              <w:rPr>
                <w:rFonts w:ascii="Times New Roman" w:eastAsia="標楷體" w:hAnsi="Times New Roman" w:cs="Times New Roman"/>
              </w:rPr>
              <w:t>0.73 (3/3)</w:t>
            </w:r>
          </w:p>
        </w:tc>
        <w:tc>
          <w:tcPr>
            <w:tcW w:w="2932" w:type="dxa"/>
          </w:tcPr>
          <w:p w14:paraId="3A94E3DB" w14:textId="77777777" w:rsidR="002E5720" w:rsidRPr="003C6BA8" w:rsidRDefault="007B3C34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eastAsia="標楷體" w:hAnsi="Times New Roman" w:cs="Times New Roman"/>
              </w:rPr>
              <w:t>−</w:t>
            </w:r>
          </w:p>
        </w:tc>
      </w:tr>
      <w:tr w:rsidR="002E5720" w:rsidRPr="003C6BA8" w14:paraId="1A8ACBF1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B0823EB" w14:textId="77777777" w:rsidR="002E5720" w:rsidRPr="007559C5" w:rsidRDefault="00301ADB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Self-check</w:t>
            </w:r>
          </w:p>
        </w:tc>
        <w:tc>
          <w:tcPr>
            <w:tcW w:w="3118" w:type="dxa"/>
          </w:tcPr>
          <w:p w14:paraId="5256A2BF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932" w:type="dxa"/>
          </w:tcPr>
          <w:p w14:paraId="60AE51F3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21-0.66</w:t>
            </w:r>
          </w:p>
        </w:tc>
      </w:tr>
      <w:tr w:rsidR="002E5720" w:rsidRPr="003C6BA8" w14:paraId="607F284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9BEAF45" w14:textId="77777777" w:rsidR="002E5720" w:rsidRPr="007559C5" w:rsidRDefault="00301ADB" w:rsidP="000C6B2F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2E5720" w:rsidRPr="007559C5">
              <w:rPr>
                <w:rFonts w:ascii="Times New Roman" w:hAnsi="Times New Roman" w:cs="Times New Roman"/>
                <w:b w:val="0"/>
              </w:rPr>
              <w:t xml:space="preserve"> Ultrasound</w:t>
            </w:r>
            <w:r w:rsidR="001E146C" w:rsidRPr="007559C5">
              <w:rPr>
                <w:rFonts w:ascii="Times New Roman" w:hAnsi="Times New Roman" w:cs="Times New Roman"/>
                <w:b w:val="0"/>
              </w:rPr>
              <w:t xml:space="preserve"> exam</w:t>
            </w:r>
            <w:r w:rsidR="000C6B2F">
              <w:rPr>
                <w:rFonts w:ascii="Times New Roman" w:hAnsi="Times New Roman" w:cs="Times New Roman"/>
                <w:b w:val="0"/>
              </w:rPr>
              <w:t>i</w:t>
            </w:r>
            <w:r w:rsidR="001E146C" w:rsidRPr="007559C5">
              <w:rPr>
                <w:rFonts w:ascii="Times New Roman" w:hAnsi="Times New Roman" w:cs="Times New Roman"/>
                <w:b w:val="0"/>
              </w:rPr>
              <w:t>nation</w:t>
            </w:r>
          </w:p>
        </w:tc>
        <w:tc>
          <w:tcPr>
            <w:tcW w:w="3118" w:type="dxa"/>
          </w:tcPr>
          <w:p w14:paraId="0356D84A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932" w:type="dxa"/>
          </w:tcPr>
          <w:p w14:paraId="35B449C7" w14:textId="77777777" w:rsidR="002E5720" w:rsidRPr="003C6BA8" w:rsidRDefault="002E5720" w:rsidP="003A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56-0.91</w:t>
            </w:r>
          </w:p>
        </w:tc>
      </w:tr>
      <w:tr w:rsidR="002E5720" w:rsidRPr="003C6BA8" w14:paraId="6C0CD410" w14:textId="77777777" w:rsidTr="001C16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39864A" w14:textId="77777777" w:rsidR="002E5720" w:rsidRPr="007559C5" w:rsidRDefault="002E5720" w:rsidP="002E5720">
            <w:pPr>
              <w:rPr>
                <w:rFonts w:ascii="Times New Roman" w:hAnsi="Times New Roman" w:cs="Times New Roman"/>
                <w:b w:val="0"/>
              </w:rPr>
            </w:pPr>
            <w:r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301ADB" w:rsidRPr="007559C5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7559C5">
              <w:rPr>
                <w:rFonts w:ascii="Times New Roman" w:hAnsi="Times New Roman" w:cs="Times New Roman"/>
                <w:b w:val="0"/>
              </w:rPr>
              <w:t>Mammography</w:t>
            </w:r>
          </w:p>
        </w:tc>
        <w:tc>
          <w:tcPr>
            <w:tcW w:w="3118" w:type="dxa"/>
          </w:tcPr>
          <w:p w14:paraId="7EE16B78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932" w:type="dxa"/>
          </w:tcPr>
          <w:p w14:paraId="28E4C957" w14:textId="77777777" w:rsidR="002E5720" w:rsidRPr="003C6BA8" w:rsidRDefault="002E5720" w:rsidP="003A25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BA8">
              <w:rPr>
                <w:rFonts w:ascii="Times New Roman" w:hAnsi="Times New Roman" w:cs="Times New Roman"/>
              </w:rPr>
              <w:t>0.49-0.89</w:t>
            </w:r>
          </w:p>
        </w:tc>
      </w:tr>
    </w:tbl>
    <w:p w14:paraId="43305243" w14:textId="77777777" w:rsidR="000C6B2F" w:rsidRDefault="000C6B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: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fidence interval.</w:t>
      </w:r>
    </w:p>
    <w:p w14:paraId="2FD0B646" w14:textId="77777777" w:rsidR="00D70DEA" w:rsidRPr="003C6BA8" w:rsidRDefault="00D70DEA">
      <w:pPr>
        <w:rPr>
          <w:rFonts w:ascii="Times New Roman" w:hAnsi="Times New Roman" w:cs="Times New Roman"/>
        </w:rPr>
      </w:pPr>
      <w:r w:rsidRPr="003C6BA8">
        <w:rPr>
          <w:rFonts w:ascii="Times New Roman" w:hAnsi="Times New Roman" w:cs="Times New Roman"/>
        </w:rPr>
        <w:t>BCK1 to BCK15: questions on breast cancer knowledge from 1 to 15.</w:t>
      </w:r>
    </w:p>
    <w:p w14:paraId="74ED5E6A" w14:textId="7360B706" w:rsidR="00D94141" w:rsidRPr="003C6BA8" w:rsidRDefault="009463FE">
      <w:pPr>
        <w:rPr>
          <w:rFonts w:ascii="Times New Roman" w:hAnsi="Times New Roman" w:cs="Times New Roman"/>
        </w:rPr>
      </w:pPr>
      <w:r w:rsidRPr="003C6BA8">
        <w:rPr>
          <w:rFonts w:ascii="Times New Roman" w:hAnsi="Times New Roman" w:cs="Times New Roman"/>
        </w:rPr>
        <w:t>Numbers in brackets is questions with Kappa&gt;0.4</w:t>
      </w:r>
      <w:r w:rsidR="009C1761">
        <w:rPr>
          <w:rFonts w:ascii="Times New Roman" w:hAnsi="Times New Roman" w:cs="Times New Roman"/>
        </w:rPr>
        <w:t>0</w:t>
      </w:r>
      <w:r w:rsidRPr="003C6BA8">
        <w:rPr>
          <w:rFonts w:ascii="Times New Roman" w:hAnsi="Times New Roman" w:cs="Times New Roman"/>
        </w:rPr>
        <w:t>.</w:t>
      </w:r>
    </w:p>
    <w:p w14:paraId="514BF12F" w14:textId="77777777" w:rsidR="00D94141" w:rsidRPr="003C6BA8" w:rsidRDefault="00D94141">
      <w:pPr>
        <w:rPr>
          <w:rFonts w:ascii="Times New Roman" w:hAnsi="Times New Roman" w:cs="Times New Roman"/>
        </w:rPr>
      </w:pPr>
    </w:p>
    <w:p w14:paraId="69706878" w14:textId="77777777" w:rsidR="00227336" w:rsidRPr="003C6BA8" w:rsidRDefault="00227336">
      <w:pPr>
        <w:rPr>
          <w:rFonts w:ascii="Times New Roman" w:hAnsi="Times New Roman" w:cs="Times New Roman"/>
        </w:rPr>
        <w:sectPr w:rsidR="00227336" w:rsidRPr="003C6BA8" w:rsidSect="002C684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864BFFA" w14:textId="65E9CA4A" w:rsidR="00227336" w:rsidRPr="00B707B1" w:rsidRDefault="003412B6" w:rsidP="003412B6">
      <w:pPr>
        <w:pStyle w:val="af0"/>
        <w:rPr>
          <w:rFonts w:ascii="Times New Roman" w:hAnsi="Times New Roman" w:cs="Times New Roman"/>
          <w:sz w:val="24"/>
        </w:rPr>
      </w:pPr>
      <w:bookmarkStart w:id="10" w:name="_Toc182480638"/>
      <w:r w:rsidRPr="003412B6">
        <w:rPr>
          <w:rFonts w:ascii="Times New Roman" w:hAnsi="Times New Roman" w:cs="Times New Roman"/>
          <w:sz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</w:rPr>
        <w:fldChar w:fldCharType="begin"/>
      </w:r>
      <w:r w:rsidRPr="003412B6">
        <w:rPr>
          <w:rFonts w:ascii="Times New Roman" w:hAnsi="Times New Roman" w:cs="Times New Roman"/>
          <w:sz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</w:rPr>
        <w:t>10</w:t>
      </w:r>
      <w:r w:rsidRPr="003412B6">
        <w:rPr>
          <w:rFonts w:ascii="Times New Roman" w:hAnsi="Times New Roman" w:cs="Times New Roman"/>
          <w:sz w:val="24"/>
        </w:rPr>
        <w:fldChar w:fldCharType="end"/>
      </w:r>
      <w:r w:rsidR="001C3006" w:rsidRPr="003412B6">
        <w:rPr>
          <w:rFonts w:ascii="Times New Roman" w:hAnsi="Times New Roman" w:cs="Times New Roman"/>
          <w:sz w:val="24"/>
        </w:rPr>
        <w:t xml:space="preserve">. </w:t>
      </w:r>
      <w:r w:rsidR="00EE7690" w:rsidRPr="003412B6">
        <w:rPr>
          <w:rFonts w:ascii="Times New Roman" w:hAnsi="Times New Roman" w:cs="Times New Roman"/>
          <w:sz w:val="24"/>
        </w:rPr>
        <w:t>Differential analysis of the practice of eve</w:t>
      </w:r>
      <w:r w:rsidR="00EE7690" w:rsidRPr="00B707B1">
        <w:rPr>
          <w:rFonts w:ascii="Times New Roman" w:hAnsi="Times New Roman" w:cs="Times New Roman"/>
          <w:sz w:val="24"/>
        </w:rPr>
        <w:t>r participating in breast cancer screening. (N=1,511).</w:t>
      </w:r>
      <w:bookmarkEnd w:id="10"/>
    </w:p>
    <w:tbl>
      <w:tblPr>
        <w:tblStyle w:val="2-2"/>
        <w:tblW w:w="0" w:type="auto"/>
        <w:tblLook w:val="04A0" w:firstRow="1" w:lastRow="0" w:firstColumn="1" w:lastColumn="0" w:noHBand="0" w:noVBand="1"/>
      </w:tblPr>
      <w:tblGrid>
        <w:gridCol w:w="5529"/>
        <w:gridCol w:w="1417"/>
        <w:gridCol w:w="1134"/>
        <w:gridCol w:w="1696"/>
        <w:gridCol w:w="1134"/>
        <w:gridCol w:w="1946"/>
        <w:gridCol w:w="1092"/>
      </w:tblGrid>
      <w:tr w:rsidR="00227336" w:rsidRPr="00324750" w14:paraId="520C7464" w14:textId="77777777" w:rsidTr="00AB4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 w:val="restart"/>
            <w:vAlign w:val="center"/>
          </w:tcPr>
          <w:p w14:paraId="6C25A160" w14:textId="77777777" w:rsidR="00227336" w:rsidRPr="00324750" w:rsidRDefault="007908C1" w:rsidP="000F223C">
            <w:pPr>
              <w:spacing w:line="276" w:lineRule="auto"/>
              <w:jc w:val="center"/>
              <w:rPr>
                <w:rFonts w:ascii="Times New Roman" w:eastAsia="細明體" w:hAnsi="Times New Roman" w:cs="Times New Roman"/>
              </w:rPr>
            </w:pPr>
            <w:r w:rsidRPr="00324750">
              <w:rPr>
                <w:rFonts w:ascii="Times New Roman" w:eastAsia="細明體" w:hAnsi="Times New Roman" w:cs="Times New Roman" w:hint="eastAsia"/>
              </w:rPr>
              <w:t>V</w:t>
            </w:r>
            <w:r w:rsidRPr="00324750">
              <w:rPr>
                <w:rFonts w:ascii="Times New Roman" w:eastAsia="細明體" w:hAnsi="Times New Roman" w:cs="Times New Roman"/>
              </w:rPr>
              <w:t>ariables</w:t>
            </w:r>
          </w:p>
        </w:tc>
        <w:tc>
          <w:tcPr>
            <w:tcW w:w="8419" w:type="dxa"/>
            <w:gridSpan w:val="6"/>
          </w:tcPr>
          <w:p w14:paraId="7AACCB9E" w14:textId="77777777" w:rsidR="00227336" w:rsidRPr="00324750" w:rsidRDefault="00913DF3" w:rsidP="00E7617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324750">
              <w:rPr>
                <w:rFonts w:ascii="Times New Roman" w:eastAsia="細明體" w:hAnsi="Times New Roman" w:cs="Times New Roman"/>
              </w:rPr>
              <w:t>Practice of breast cancer screening</w:t>
            </w:r>
          </w:p>
        </w:tc>
      </w:tr>
      <w:tr w:rsidR="001F5A00" w:rsidRPr="001F5A00" w14:paraId="40D6B59C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Merge/>
          </w:tcPr>
          <w:p w14:paraId="42DA143E" w14:textId="77777777" w:rsidR="00227336" w:rsidRPr="001F5A00" w:rsidRDefault="00227336" w:rsidP="00E7617E">
            <w:pPr>
              <w:spacing w:line="276" w:lineRule="auto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417" w:type="dxa"/>
          </w:tcPr>
          <w:p w14:paraId="4347684A" w14:textId="77777777" w:rsidR="00227336" w:rsidRPr="001F5A00" w:rsidRDefault="00C52230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Self-check</w:t>
            </w:r>
          </w:p>
          <w:p w14:paraId="2578A997" w14:textId="010F5A7B" w:rsidR="00227336" w:rsidRPr="001F5A00" w:rsidRDefault="004141DF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n</w:t>
            </w:r>
            <w:r w:rsidR="00227336" w:rsidRPr="001F5A00">
              <w:rPr>
                <w:rFonts w:ascii="Times New Roman" w:eastAsia="細明體" w:hAnsi="Times New Roman" w:cs="Times New Roman"/>
              </w:rPr>
              <w:t xml:space="preserve"> (%)</w:t>
            </w:r>
          </w:p>
        </w:tc>
        <w:tc>
          <w:tcPr>
            <w:tcW w:w="1134" w:type="dxa"/>
          </w:tcPr>
          <w:p w14:paraId="210EBD01" w14:textId="77777777" w:rsidR="00227336" w:rsidRPr="001F5A00" w:rsidRDefault="00227336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i/>
              </w:rPr>
            </w:pPr>
            <w:r w:rsidRPr="001F5A00">
              <w:rPr>
                <w:rFonts w:ascii="Times New Roman" w:eastAsia="細明體" w:hAnsi="Times New Roman" w:cs="Times New Roman"/>
                <w:i/>
              </w:rPr>
              <w:t>p</w:t>
            </w:r>
            <w:r w:rsidR="00913DF3" w:rsidRPr="001F5A00">
              <w:rPr>
                <w:rFonts w:ascii="Times New Roman" w:eastAsia="細明體" w:hAnsi="Times New Roman" w:cs="Times New Roman"/>
                <w:i/>
              </w:rPr>
              <w:t>-value</w:t>
            </w:r>
          </w:p>
        </w:tc>
        <w:tc>
          <w:tcPr>
            <w:tcW w:w="1696" w:type="dxa"/>
          </w:tcPr>
          <w:p w14:paraId="4D759D37" w14:textId="77777777" w:rsidR="00C52230" w:rsidRPr="001F5A00" w:rsidRDefault="00C52230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Ultrasound</w:t>
            </w:r>
          </w:p>
          <w:p w14:paraId="341D1641" w14:textId="625E980D" w:rsidR="00227336" w:rsidRPr="001F5A00" w:rsidRDefault="004141DF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n</w:t>
            </w:r>
            <w:r w:rsidR="00227336" w:rsidRPr="001F5A00">
              <w:rPr>
                <w:rFonts w:ascii="Times New Roman" w:eastAsia="細明體" w:hAnsi="Times New Roman" w:cs="Times New Roman"/>
              </w:rPr>
              <w:t xml:space="preserve"> (%)</w:t>
            </w:r>
          </w:p>
        </w:tc>
        <w:tc>
          <w:tcPr>
            <w:tcW w:w="1134" w:type="dxa"/>
          </w:tcPr>
          <w:p w14:paraId="5AEB9C32" w14:textId="77777777" w:rsidR="00227336" w:rsidRPr="001F5A00" w:rsidRDefault="00913DF3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i/>
              </w:rPr>
            </w:pPr>
            <w:r w:rsidRPr="001F5A00">
              <w:rPr>
                <w:rFonts w:ascii="Times New Roman" w:eastAsia="細明體" w:hAnsi="Times New Roman" w:cs="Times New Roman"/>
                <w:i/>
              </w:rPr>
              <w:t>p-value</w:t>
            </w:r>
          </w:p>
        </w:tc>
        <w:tc>
          <w:tcPr>
            <w:tcW w:w="1946" w:type="dxa"/>
          </w:tcPr>
          <w:p w14:paraId="1BD4092D" w14:textId="77777777" w:rsidR="00227336" w:rsidRPr="001F5A00" w:rsidRDefault="00C52230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Mammography</w:t>
            </w:r>
          </w:p>
          <w:p w14:paraId="3070C31D" w14:textId="20C2C663" w:rsidR="00227336" w:rsidRPr="001F5A00" w:rsidRDefault="004141DF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n</w:t>
            </w:r>
            <w:r w:rsidR="00227336" w:rsidRPr="001F5A00">
              <w:rPr>
                <w:rFonts w:ascii="Times New Roman" w:eastAsia="細明體" w:hAnsi="Times New Roman" w:cs="Times New Roman"/>
              </w:rPr>
              <w:t xml:space="preserve"> (%)</w:t>
            </w:r>
          </w:p>
        </w:tc>
        <w:tc>
          <w:tcPr>
            <w:tcW w:w="1092" w:type="dxa"/>
          </w:tcPr>
          <w:p w14:paraId="70F9F91D" w14:textId="77777777" w:rsidR="00227336" w:rsidRPr="001F5A00" w:rsidRDefault="00913DF3" w:rsidP="00600E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i/>
              </w:rPr>
              <w:t>p-value</w:t>
            </w:r>
          </w:p>
        </w:tc>
      </w:tr>
      <w:tr w:rsidR="001F5A00" w:rsidRPr="001F5A00" w14:paraId="70EE8C25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802070E" w14:textId="77777777" w:rsidR="00453176" w:rsidRPr="001F5A00" w:rsidRDefault="00453176" w:rsidP="00453176">
            <w:pPr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 w:hint="eastAsia"/>
              </w:rPr>
              <w:t>A</w:t>
            </w:r>
            <w:r w:rsidRPr="001F5A00">
              <w:rPr>
                <w:rFonts w:ascii="Times New Roman" w:eastAsia="細明體" w:hAnsi="Times New Roman" w:cs="Times New Roman"/>
              </w:rPr>
              <w:t>ge (years)</w:t>
            </w:r>
          </w:p>
        </w:tc>
        <w:tc>
          <w:tcPr>
            <w:tcW w:w="1417" w:type="dxa"/>
          </w:tcPr>
          <w:p w14:paraId="50D54E58" w14:textId="4A4AD351" w:rsidR="0045317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b/>
                <w:bCs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Pr="001F5A00">
              <w:rPr>
                <w:rFonts w:ascii="Times New Roman" w:eastAsia="細明體" w:hAnsi="Times New Roman" w:cs="Times New Roman" w:hint="eastAsia"/>
                <w:b/>
                <w:bCs/>
              </w:rPr>
              <w:t>1</w:t>
            </w: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153</w:t>
            </w:r>
          </w:p>
        </w:tc>
        <w:tc>
          <w:tcPr>
            <w:tcW w:w="1134" w:type="dxa"/>
          </w:tcPr>
          <w:p w14:paraId="222B70E5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7796BC62" w14:textId="3D4F6BCE" w:rsidR="0045317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b/>
                <w:bCs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Pr="001F5A00">
              <w:rPr>
                <w:rFonts w:ascii="Times New Roman" w:eastAsia="細明體" w:hAnsi="Times New Roman" w:cs="Times New Roman" w:hint="eastAsia"/>
                <w:b/>
                <w:bCs/>
              </w:rPr>
              <w:t>1</w:t>
            </w: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03</w:t>
            </w:r>
            <w:r w:rsidR="00810470" w:rsidRPr="001F5A00">
              <w:rPr>
                <w:rFonts w:ascii="Times New Roman" w:eastAsia="細明體" w:hAnsi="Times New Roman" w:cs="Times New Roman"/>
                <w:b/>
                <w:bCs/>
              </w:rPr>
              <w:t>8</w:t>
            </w:r>
          </w:p>
        </w:tc>
        <w:tc>
          <w:tcPr>
            <w:tcW w:w="1134" w:type="dxa"/>
          </w:tcPr>
          <w:p w14:paraId="6CC5E878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7F7440F2" w14:textId="7BCD1DD1" w:rsidR="0045317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b/>
                <w:bCs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Pr="001F5A00">
              <w:rPr>
                <w:rFonts w:ascii="Times New Roman" w:eastAsia="細明體" w:hAnsi="Times New Roman" w:cs="Times New Roman" w:hint="eastAsia"/>
                <w:b/>
                <w:bCs/>
              </w:rPr>
              <w:t>7</w:t>
            </w: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28</w:t>
            </w:r>
          </w:p>
        </w:tc>
        <w:tc>
          <w:tcPr>
            <w:tcW w:w="1092" w:type="dxa"/>
          </w:tcPr>
          <w:p w14:paraId="29EC7FC6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7F67398B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A8350A5" w14:textId="77777777" w:rsidR="003230C4" w:rsidRPr="001F5A00" w:rsidRDefault="003230C4" w:rsidP="003230C4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&lt;40</w:t>
            </w:r>
          </w:p>
        </w:tc>
        <w:tc>
          <w:tcPr>
            <w:tcW w:w="1417" w:type="dxa"/>
          </w:tcPr>
          <w:p w14:paraId="6AB97E50" w14:textId="1587B4F5" w:rsidR="003230C4" w:rsidRPr="001F5A00" w:rsidRDefault="003230C4" w:rsidP="003230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highlight w:val="yellow"/>
              </w:rPr>
            </w:pPr>
            <w:r w:rsidRPr="001F5A00">
              <w:rPr>
                <w:rFonts w:ascii="Times New Roman" w:eastAsia="細明體" w:hAnsi="Times New Roman" w:cs="Times New Roman" w:hint="eastAsia"/>
              </w:rPr>
              <w:t>3</w:t>
            </w:r>
            <w:r w:rsidRPr="001F5A00">
              <w:rPr>
                <w:rFonts w:ascii="Times New Roman" w:eastAsia="細明體" w:hAnsi="Times New Roman" w:cs="Times New Roman"/>
              </w:rPr>
              <w:t>16 (27.4)</w:t>
            </w:r>
          </w:p>
        </w:tc>
        <w:tc>
          <w:tcPr>
            <w:tcW w:w="1134" w:type="dxa"/>
          </w:tcPr>
          <w:p w14:paraId="692FC1FD" w14:textId="07E34C7E" w:rsidR="003230C4" w:rsidRPr="001F5A00" w:rsidRDefault="003230C4" w:rsidP="003230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6831FB92" w14:textId="64D96D8F" w:rsidR="003230C4" w:rsidRPr="001F5A00" w:rsidRDefault="0066751D" w:rsidP="00667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26</w:t>
            </w:r>
            <w:r w:rsidR="003230C4" w:rsidRPr="001F5A00">
              <w:rPr>
                <w:rFonts w:ascii="Times New Roman" w:eastAsia="細明體" w:hAnsi="Times New Roman" w:cs="Times New Roman"/>
              </w:rPr>
              <w:t xml:space="preserve"> (</w:t>
            </w:r>
            <w:r w:rsidRPr="001F5A00">
              <w:rPr>
                <w:rFonts w:ascii="Times New Roman" w:eastAsia="細明體" w:hAnsi="Times New Roman" w:cs="Times New Roman"/>
              </w:rPr>
              <w:t>21</w:t>
            </w:r>
            <w:r w:rsidR="003230C4" w:rsidRPr="001F5A00">
              <w:rPr>
                <w:rFonts w:ascii="Times New Roman" w:eastAsia="細明體" w:hAnsi="Times New Roman" w:cs="Times New Roman"/>
              </w:rPr>
              <w:t>.</w:t>
            </w:r>
            <w:r w:rsidRPr="001F5A00">
              <w:rPr>
                <w:rFonts w:ascii="Times New Roman" w:eastAsia="細明體" w:hAnsi="Times New Roman" w:cs="Times New Roman"/>
              </w:rPr>
              <w:t>8</w:t>
            </w:r>
            <w:r w:rsidR="003230C4"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08D091F" w14:textId="77777777" w:rsidR="003230C4" w:rsidRPr="001F5A00" w:rsidRDefault="003230C4" w:rsidP="003230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1DA3D87C" w14:textId="2A4FD368" w:rsidR="003230C4" w:rsidRPr="001F5A00" w:rsidRDefault="0066751D" w:rsidP="00667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19</w:t>
            </w:r>
            <w:r w:rsidR="003230C4" w:rsidRPr="001F5A00">
              <w:rPr>
                <w:rFonts w:ascii="Times New Roman" w:eastAsia="細明體" w:hAnsi="Times New Roman" w:cs="Times New Roman"/>
              </w:rPr>
              <w:t xml:space="preserve"> (1</w:t>
            </w:r>
            <w:r w:rsidRPr="001F5A00">
              <w:rPr>
                <w:rFonts w:ascii="Times New Roman" w:eastAsia="細明體" w:hAnsi="Times New Roman" w:cs="Times New Roman"/>
              </w:rPr>
              <w:t>6</w:t>
            </w:r>
            <w:r w:rsidR="003230C4" w:rsidRPr="001F5A00">
              <w:rPr>
                <w:rFonts w:ascii="Times New Roman" w:eastAsia="細明體" w:hAnsi="Times New Roman" w:cs="Times New Roman"/>
              </w:rPr>
              <w:t>.</w:t>
            </w:r>
            <w:r w:rsidRPr="001F5A00">
              <w:rPr>
                <w:rFonts w:ascii="Times New Roman" w:eastAsia="細明體" w:hAnsi="Times New Roman" w:cs="Times New Roman"/>
              </w:rPr>
              <w:t>4</w:t>
            </w:r>
            <w:r w:rsidR="003230C4"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31B4C7F1" w14:textId="77777777" w:rsidR="003230C4" w:rsidRPr="001F5A00" w:rsidRDefault="003230C4" w:rsidP="003230C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23F1F953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6179743" w14:textId="77777777" w:rsidR="003230C4" w:rsidRPr="001F5A00" w:rsidRDefault="003230C4" w:rsidP="003230C4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≥40</w:t>
            </w:r>
          </w:p>
        </w:tc>
        <w:tc>
          <w:tcPr>
            <w:tcW w:w="1417" w:type="dxa"/>
          </w:tcPr>
          <w:p w14:paraId="4212B24B" w14:textId="35F9EDF3" w:rsidR="003230C4" w:rsidRPr="001F5A00" w:rsidRDefault="003230C4" w:rsidP="003230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highlight w:val="yellow"/>
              </w:rPr>
            </w:pPr>
            <w:r w:rsidRPr="001F5A00">
              <w:rPr>
                <w:rFonts w:ascii="Times New Roman" w:eastAsia="細明體" w:hAnsi="Times New Roman" w:cs="Times New Roman" w:hint="eastAsia"/>
              </w:rPr>
              <w:t>8</w:t>
            </w:r>
            <w:r w:rsidRPr="001F5A00">
              <w:rPr>
                <w:rFonts w:ascii="Times New Roman" w:eastAsia="細明體" w:hAnsi="Times New Roman" w:cs="Times New Roman"/>
              </w:rPr>
              <w:t>37 (72.6)</w:t>
            </w:r>
          </w:p>
        </w:tc>
        <w:tc>
          <w:tcPr>
            <w:tcW w:w="1134" w:type="dxa"/>
          </w:tcPr>
          <w:p w14:paraId="624EAFA0" w14:textId="35FA2CC1" w:rsidR="003230C4" w:rsidRPr="001F5A00" w:rsidRDefault="003230C4" w:rsidP="003230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7FB478CB" w14:textId="005C1EE5" w:rsidR="003230C4" w:rsidRPr="001F5A00" w:rsidRDefault="003230C4" w:rsidP="00667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8</w:t>
            </w:r>
            <w:r w:rsidR="0066751D" w:rsidRPr="001F5A00">
              <w:rPr>
                <w:rFonts w:ascii="Times New Roman" w:eastAsia="細明體" w:hAnsi="Times New Roman" w:cs="Times New Roman"/>
              </w:rPr>
              <w:t>12</w:t>
            </w:r>
            <w:r w:rsidRPr="001F5A00">
              <w:rPr>
                <w:rFonts w:ascii="Times New Roman" w:eastAsia="細明體" w:hAnsi="Times New Roman" w:cs="Times New Roman"/>
              </w:rPr>
              <w:t xml:space="preserve"> (</w:t>
            </w:r>
            <w:r w:rsidR="0066751D" w:rsidRPr="001F5A00">
              <w:rPr>
                <w:rFonts w:ascii="Times New Roman" w:eastAsia="細明體" w:hAnsi="Times New Roman" w:cs="Times New Roman"/>
              </w:rPr>
              <w:t>78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66751D" w:rsidRPr="001F5A00">
              <w:rPr>
                <w:rFonts w:ascii="Times New Roman" w:eastAsia="細明體" w:hAnsi="Times New Roman" w:cs="Times New Roman"/>
              </w:rPr>
              <w:t>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98B049F" w14:textId="77777777" w:rsidR="003230C4" w:rsidRPr="001F5A00" w:rsidRDefault="003230C4" w:rsidP="003230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753D31C8" w14:textId="1B2C907F" w:rsidR="003230C4" w:rsidRPr="001F5A00" w:rsidRDefault="003230C4" w:rsidP="00541B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</w:t>
            </w:r>
            <w:r w:rsidR="00541B18" w:rsidRPr="001F5A00">
              <w:rPr>
                <w:rFonts w:ascii="Times New Roman" w:eastAsia="細明體" w:hAnsi="Times New Roman" w:cs="Times New Roman"/>
              </w:rPr>
              <w:t>09</w:t>
            </w:r>
            <w:r w:rsidRPr="001F5A00">
              <w:rPr>
                <w:rFonts w:ascii="Times New Roman" w:eastAsia="細明體" w:hAnsi="Times New Roman" w:cs="Times New Roman"/>
              </w:rPr>
              <w:t xml:space="preserve"> (8</w:t>
            </w:r>
            <w:r w:rsidR="00541B18" w:rsidRPr="001F5A00">
              <w:rPr>
                <w:rFonts w:ascii="Times New Roman" w:eastAsia="細明體" w:hAnsi="Times New Roman" w:cs="Times New Roman"/>
              </w:rPr>
              <w:t>3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541B18" w:rsidRPr="001F5A00">
              <w:rPr>
                <w:rFonts w:ascii="Times New Roman" w:eastAsia="細明體" w:hAnsi="Times New Roman" w:cs="Times New Roman"/>
              </w:rPr>
              <w:t>7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47ABC6AF" w14:textId="77777777" w:rsidR="003230C4" w:rsidRPr="001F5A00" w:rsidRDefault="003230C4" w:rsidP="003230C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471825EC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4F69F26" w14:textId="77777777" w:rsidR="00453176" w:rsidRPr="001F5A00" w:rsidRDefault="00453176" w:rsidP="00453176">
            <w:pPr>
              <w:rPr>
                <w:rFonts w:ascii="Times New Roman" w:hAnsi="Times New Roman" w:cs="Times New Roman"/>
              </w:rPr>
            </w:pPr>
            <w:r w:rsidRPr="001F5A00">
              <w:rPr>
                <w:rFonts w:ascii="Times New Roman" w:hAnsi="Times New Roman" w:cs="Times New Roman" w:hint="eastAsia"/>
              </w:rPr>
              <w:t>L</w:t>
            </w:r>
            <w:r w:rsidRPr="001F5A00">
              <w:rPr>
                <w:rFonts w:ascii="Times New Roman" w:hAnsi="Times New Roman" w:cs="Times New Roman"/>
              </w:rPr>
              <w:t>iving area</w:t>
            </w:r>
          </w:p>
        </w:tc>
        <w:tc>
          <w:tcPr>
            <w:tcW w:w="1417" w:type="dxa"/>
          </w:tcPr>
          <w:p w14:paraId="54443EE8" w14:textId="06FDC255" w:rsidR="0045317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b/>
                <w:bCs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Pr="001F5A00">
              <w:rPr>
                <w:rFonts w:ascii="Times New Roman" w:eastAsia="細明體" w:hAnsi="Times New Roman" w:cs="Times New Roman" w:hint="eastAsia"/>
                <w:b/>
                <w:bCs/>
              </w:rPr>
              <w:t>1</w:t>
            </w: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141</w:t>
            </w:r>
          </w:p>
        </w:tc>
        <w:tc>
          <w:tcPr>
            <w:tcW w:w="1134" w:type="dxa"/>
          </w:tcPr>
          <w:p w14:paraId="592E3CC5" w14:textId="0488FF78" w:rsidR="00453176" w:rsidRPr="001F5A00" w:rsidRDefault="000D20A0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5DDE4062" w14:textId="5014DD77" w:rsidR="0045317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b/>
                <w:bCs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Pr="001F5A00">
              <w:rPr>
                <w:rFonts w:ascii="Times New Roman" w:eastAsia="細明體" w:hAnsi="Times New Roman" w:cs="Times New Roman" w:hint="eastAsia"/>
                <w:b/>
                <w:bCs/>
              </w:rPr>
              <w:t>1</w:t>
            </w: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026</w:t>
            </w:r>
          </w:p>
        </w:tc>
        <w:tc>
          <w:tcPr>
            <w:tcW w:w="1134" w:type="dxa"/>
          </w:tcPr>
          <w:p w14:paraId="3258E23E" w14:textId="3964EF01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16EC3AEB" w14:textId="203A96DC" w:rsidR="0045317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b/>
                <w:bCs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Pr="001F5A00">
              <w:rPr>
                <w:rFonts w:ascii="Times New Roman" w:eastAsia="細明體" w:hAnsi="Times New Roman" w:cs="Times New Roman" w:hint="eastAsia"/>
                <w:b/>
                <w:bCs/>
              </w:rPr>
              <w:t>7</w:t>
            </w: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19</w:t>
            </w:r>
          </w:p>
        </w:tc>
        <w:tc>
          <w:tcPr>
            <w:tcW w:w="1092" w:type="dxa"/>
          </w:tcPr>
          <w:p w14:paraId="7F9D0D67" w14:textId="77DECCD5" w:rsidR="00453176" w:rsidRPr="001F5A00" w:rsidRDefault="000D20A0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44C8D49F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473B22B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Northern</w:t>
            </w:r>
          </w:p>
        </w:tc>
        <w:tc>
          <w:tcPr>
            <w:tcW w:w="1417" w:type="dxa"/>
          </w:tcPr>
          <w:p w14:paraId="6586D085" w14:textId="0E99F004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60 (</w:t>
            </w:r>
            <w:r w:rsidR="00136282" w:rsidRPr="001F5A00">
              <w:rPr>
                <w:rFonts w:ascii="Times New Roman" w:eastAsia="細明體" w:hAnsi="Times New Roman" w:cs="Times New Roman" w:hint="eastAsia"/>
              </w:rPr>
              <w:t>5</w:t>
            </w:r>
            <w:r w:rsidRPr="001F5A00">
              <w:rPr>
                <w:rFonts w:ascii="Times New Roman" w:eastAsia="細明體" w:hAnsi="Times New Roman" w:cs="Times New Roman"/>
              </w:rPr>
              <w:t>7</w:t>
            </w:r>
            <w:r w:rsidR="00136282" w:rsidRPr="001F5A00">
              <w:rPr>
                <w:rFonts w:ascii="Times New Roman" w:eastAsia="細明體" w:hAnsi="Times New Roman" w:cs="Times New Roman"/>
              </w:rPr>
              <w:t>.</w:t>
            </w:r>
            <w:r w:rsidRPr="001F5A00">
              <w:rPr>
                <w:rFonts w:ascii="Times New Roman" w:eastAsia="細明體" w:hAnsi="Times New Roman" w:cs="Times New Roman"/>
              </w:rPr>
              <w:t>8)</w:t>
            </w:r>
          </w:p>
        </w:tc>
        <w:tc>
          <w:tcPr>
            <w:tcW w:w="1134" w:type="dxa"/>
          </w:tcPr>
          <w:p w14:paraId="7FFA614B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4373786D" w14:textId="4E935921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21 (</w:t>
            </w:r>
            <w:r w:rsidR="00A26616" w:rsidRPr="001F5A00">
              <w:rPr>
                <w:rFonts w:ascii="Times New Roman" w:eastAsia="細明體" w:hAnsi="Times New Roman" w:cs="Times New Roman"/>
              </w:rPr>
              <w:t>60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FDFC2F1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06466D1F" w14:textId="5D12923E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446 (</w:t>
            </w:r>
            <w:r w:rsidR="00A26616" w:rsidRPr="001F5A00">
              <w:rPr>
                <w:rFonts w:ascii="Times New Roman" w:eastAsia="細明體" w:hAnsi="Times New Roman" w:cs="Times New Roman"/>
              </w:rPr>
              <w:t>62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56D5025F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21AE793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791B6FE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Western</w:t>
            </w:r>
          </w:p>
        </w:tc>
        <w:tc>
          <w:tcPr>
            <w:tcW w:w="1417" w:type="dxa"/>
          </w:tcPr>
          <w:p w14:paraId="5C26294E" w14:textId="139891AE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09 (</w:t>
            </w:r>
            <w:r w:rsidR="00A26616" w:rsidRPr="001F5A00">
              <w:rPr>
                <w:rFonts w:ascii="Times New Roman" w:eastAsia="細明體" w:hAnsi="Times New Roman" w:cs="Times New Roman"/>
              </w:rPr>
              <w:t>18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A26616" w:rsidRPr="001F5A00">
              <w:rPr>
                <w:rFonts w:ascii="Times New Roman" w:eastAsia="細明體" w:hAnsi="Times New Roman" w:cs="Times New Roman"/>
              </w:rPr>
              <w:t>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F0B78EB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362A9235" w14:textId="34F244F6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59 (</w:t>
            </w:r>
            <w:r w:rsidR="00A26616" w:rsidRPr="001F5A00">
              <w:rPr>
                <w:rFonts w:ascii="Times New Roman" w:eastAsia="細明體" w:hAnsi="Times New Roman" w:cs="Times New Roman"/>
              </w:rPr>
              <w:t>1</w:t>
            </w:r>
            <w:r w:rsidRPr="001F5A00">
              <w:rPr>
                <w:rFonts w:ascii="Times New Roman" w:eastAsia="細明體" w:hAnsi="Times New Roman" w:cs="Times New Roman"/>
              </w:rPr>
              <w:t>5</w:t>
            </w:r>
            <w:r w:rsidR="00A26616" w:rsidRPr="001F5A00">
              <w:rPr>
                <w:rFonts w:ascii="Times New Roman" w:eastAsia="細明體" w:hAnsi="Times New Roman" w:cs="Times New Roman"/>
              </w:rPr>
              <w:t>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A37D5FF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6B1949D6" w14:textId="527C2678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16 (</w:t>
            </w:r>
            <w:r w:rsidR="00A26616" w:rsidRPr="001F5A00">
              <w:rPr>
                <w:rFonts w:ascii="Times New Roman" w:eastAsia="細明體" w:hAnsi="Times New Roman" w:cs="Times New Roman"/>
              </w:rPr>
              <w:t>16.1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44328B68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E7E7D4C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D32E797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Southern</w:t>
            </w:r>
          </w:p>
        </w:tc>
        <w:tc>
          <w:tcPr>
            <w:tcW w:w="1417" w:type="dxa"/>
          </w:tcPr>
          <w:p w14:paraId="64EB68FD" w14:textId="16F479CE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58 (</w:t>
            </w:r>
            <w:r w:rsidR="00A26616" w:rsidRPr="001F5A00">
              <w:rPr>
                <w:rFonts w:ascii="Times New Roman" w:eastAsia="細明體" w:hAnsi="Times New Roman" w:cs="Times New Roman"/>
              </w:rPr>
              <w:t>22.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627A9A6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2AA402D3" w14:textId="72BF1E8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33 (</w:t>
            </w:r>
            <w:r w:rsidR="00A26616" w:rsidRPr="001F5A00">
              <w:rPr>
                <w:rFonts w:ascii="Times New Roman" w:eastAsia="細明體" w:hAnsi="Times New Roman" w:cs="Times New Roman"/>
              </w:rPr>
              <w:t>22.</w:t>
            </w:r>
            <w:r w:rsidRPr="001F5A00">
              <w:rPr>
                <w:rFonts w:ascii="Times New Roman" w:eastAsia="細明體" w:hAnsi="Times New Roman" w:cs="Times New Roman"/>
              </w:rPr>
              <w:t>7)</w:t>
            </w:r>
          </w:p>
        </w:tc>
        <w:tc>
          <w:tcPr>
            <w:tcW w:w="1134" w:type="dxa"/>
          </w:tcPr>
          <w:p w14:paraId="710D10FF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1D51F742" w14:textId="020BAE43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50 (</w:t>
            </w:r>
            <w:r w:rsidR="00A26616" w:rsidRPr="001F5A00">
              <w:rPr>
                <w:rFonts w:ascii="Times New Roman" w:eastAsia="細明體" w:hAnsi="Times New Roman" w:cs="Times New Roman"/>
              </w:rPr>
              <w:t>20.9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6C8752C0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717D88E0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59995A9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E</w:t>
            </w:r>
            <w:r w:rsidRPr="001F5A00">
              <w:rPr>
                <w:rFonts w:ascii="Times New Roman" w:hAnsi="Times New Roman" w:cs="Times New Roman" w:hint="eastAsia"/>
                <w:b w:val="0"/>
              </w:rPr>
              <w:t>a</w:t>
            </w:r>
            <w:r w:rsidRPr="001F5A00">
              <w:rPr>
                <w:rFonts w:ascii="Times New Roman" w:hAnsi="Times New Roman" w:cs="Times New Roman"/>
                <w:b w:val="0"/>
              </w:rPr>
              <w:t>stern</w:t>
            </w:r>
          </w:p>
        </w:tc>
        <w:tc>
          <w:tcPr>
            <w:tcW w:w="1417" w:type="dxa"/>
          </w:tcPr>
          <w:p w14:paraId="200F786C" w14:textId="6DCF1E98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4 (</w:t>
            </w:r>
            <w:r w:rsidR="00A26616" w:rsidRPr="001F5A00">
              <w:rPr>
                <w:rFonts w:ascii="Times New Roman" w:eastAsia="細明體" w:hAnsi="Times New Roman" w:cs="Times New Roman"/>
              </w:rPr>
              <w:t>1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C8B7CD0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5E3FE62B" w14:textId="1DB3AF7C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3 (</w:t>
            </w:r>
            <w:r w:rsidR="00A26616" w:rsidRPr="001F5A00">
              <w:rPr>
                <w:rFonts w:ascii="Times New Roman" w:eastAsia="細明體" w:hAnsi="Times New Roman" w:cs="Times New Roman"/>
              </w:rPr>
              <w:t>1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46DD8B6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151F96D6" w14:textId="47A1E2AA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 (</w:t>
            </w:r>
            <w:r w:rsidR="00A26616" w:rsidRPr="001F5A00">
              <w:rPr>
                <w:rFonts w:ascii="Times New Roman" w:eastAsia="細明體" w:hAnsi="Times New Roman" w:cs="Times New Roman"/>
              </w:rPr>
              <w:t>1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77EA459D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DE65323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7F8E87E" w14:textId="77777777" w:rsidR="00453176" w:rsidRPr="001F5A00" w:rsidRDefault="00453176" w:rsidP="00453176">
            <w:pPr>
              <w:rPr>
                <w:rFonts w:ascii="Times New Roman" w:hAnsi="Times New Roman" w:cs="Times New Roman"/>
              </w:rPr>
            </w:pPr>
            <w:r w:rsidRPr="001F5A00">
              <w:rPr>
                <w:rFonts w:ascii="Times New Roman" w:hAnsi="Times New Roman" w:cs="Times New Roman" w:hint="eastAsia"/>
              </w:rPr>
              <w:t>E</w:t>
            </w:r>
            <w:r w:rsidRPr="001F5A00">
              <w:rPr>
                <w:rFonts w:ascii="Times New Roman" w:hAnsi="Times New Roman" w:cs="Times New Roman"/>
              </w:rPr>
              <w:t>ducation level</w:t>
            </w:r>
          </w:p>
        </w:tc>
        <w:tc>
          <w:tcPr>
            <w:tcW w:w="1417" w:type="dxa"/>
          </w:tcPr>
          <w:p w14:paraId="22FC1200" w14:textId="1C975167" w:rsidR="0045317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49</w:t>
            </w:r>
          </w:p>
        </w:tc>
        <w:tc>
          <w:tcPr>
            <w:tcW w:w="1134" w:type="dxa"/>
          </w:tcPr>
          <w:p w14:paraId="3B4B56F4" w14:textId="4DE357C9" w:rsidR="00453176" w:rsidRPr="001F5A00" w:rsidRDefault="000D20A0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492</w:t>
            </w:r>
            <w:r w:rsidR="0045317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54539705" w14:textId="2FE829B6" w:rsidR="0045317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6</w:t>
            </w:r>
          </w:p>
        </w:tc>
        <w:tc>
          <w:tcPr>
            <w:tcW w:w="1134" w:type="dxa"/>
          </w:tcPr>
          <w:p w14:paraId="25D5867E" w14:textId="78EF260F" w:rsidR="00453176" w:rsidRPr="001F5A00" w:rsidRDefault="00453176" w:rsidP="007268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2</w:t>
            </w:r>
            <w:r w:rsidR="00726821" w:rsidRPr="001F5A00">
              <w:rPr>
                <w:rFonts w:ascii="Times New Roman" w:eastAsia="細明體" w:hAnsi="Times New Roman" w:cs="Times New Roman"/>
              </w:rPr>
              <w:t>39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0B9543ED" w14:textId="2738F2E3" w:rsidR="0045317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5</w:t>
            </w:r>
          </w:p>
        </w:tc>
        <w:tc>
          <w:tcPr>
            <w:tcW w:w="1092" w:type="dxa"/>
          </w:tcPr>
          <w:p w14:paraId="785B9EC1" w14:textId="25AB8673" w:rsidR="00453176" w:rsidRPr="001F5A00" w:rsidRDefault="000D20A0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00</w:t>
            </w:r>
            <w:r w:rsidR="00453176" w:rsidRPr="001F5A00">
              <w:rPr>
                <w:rFonts w:ascii="Times New Roman" w:eastAsia="細明體" w:hAnsi="Times New Roman" w:cs="Times New Roman"/>
              </w:rPr>
              <w:t>1</w:t>
            </w:r>
            <w:r w:rsidR="0045317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6BB6BB03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8105DD3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Senior high school education or below</w:t>
            </w:r>
          </w:p>
        </w:tc>
        <w:tc>
          <w:tcPr>
            <w:tcW w:w="1417" w:type="dxa"/>
          </w:tcPr>
          <w:p w14:paraId="66EC4815" w14:textId="66B798BA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83 (7</w:t>
            </w:r>
            <w:r w:rsidR="00810470" w:rsidRPr="001F5A00">
              <w:rPr>
                <w:rFonts w:ascii="Times New Roman" w:eastAsia="細明體" w:hAnsi="Times New Roman" w:cs="Times New Roman"/>
              </w:rPr>
              <w:t>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1964511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4CE4652E" w14:textId="24C3034A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7 (7</w:t>
            </w:r>
            <w:r w:rsidR="00810470" w:rsidRPr="001F5A00">
              <w:rPr>
                <w:rFonts w:ascii="Times New Roman" w:eastAsia="細明體" w:hAnsi="Times New Roman" w:cs="Times New Roman"/>
              </w:rPr>
              <w:t>.</w:t>
            </w:r>
            <w:r w:rsidRPr="001F5A00">
              <w:rPr>
                <w:rFonts w:ascii="Times New Roman" w:eastAsia="細明體" w:hAnsi="Times New Roman" w:cs="Times New Roman"/>
              </w:rPr>
              <w:t>4)</w:t>
            </w:r>
          </w:p>
        </w:tc>
        <w:tc>
          <w:tcPr>
            <w:tcW w:w="1134" w:type="dxa"/>
          </w:tcPr>
          <w:p w14:paraId="710A84E7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B99810A" w14:textId="7181C8FD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7 (</w:t>
            </w:r>
            <w:r w:rsidR="00810470" w:rsidRPr="001F5A00">
              <w:rPr>
                <w:rFonts w:ascii="Times New Roman" w:eastAsia="細明體" w:hAnsi="Times New Roman" w:cs="Times New Roman"/>
              </w:rPr>
              <w:t>9</w:t>
            </w:r>
            <w:r w:rsidRPr="001F5A00">
              <w:rPr>
                <w:rFonts w:ascii="Times New Roman" w:eastAsia="細明體" w:hAnsi="Times New Roman" w:cs="Times New Roman"/>
              </w:rPr>
              <w:t>.2)</w:t>
            </w:r>
          </w:p>
        </w:tc>
        <w:tc>
          <w:tcPr>
            <w:tcW w:w="1092" w:type="dxa"/>
          </w:tcPr>
          <w:p w14:paraId="0AF81E80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17DC191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C3149DD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</w:t>
            </w:r>
            <w:r w:rsidR="005D10F5" w:rsidRPr="001F5A00">
              <w:rPr>
                <w:rFonts w:ascii="Times New Roman" w:hAnsi="Times New Roman" w:cs="Times New Roman"/>
                <w:b w:val="0"/>
              </w:rPr>
              <w:t>College or University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or above</w:t>
            </w:r>
          </w:p>
        </w:tc>
        <w:tc>
          <w:tcPr>
            <w:tcW w:w="1417" w:type="dxa"/>
          </w:tcPr>
          <w:p w14:paraId="69EB9327" w14:textId="24B3CA94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,066 (</w:t>
            </w:r>
            <w:r w:rsidR="00810470" w:rsidRPr="001F5A00">
              <w:rPr>
                <w:rFonts w:ascii="Times New Roman" w:eastAsia="細明體" w:hAnsi="Times New Roman" w:cs="Times New Roman"/>
              </w:rPr>
              <w:t>92.8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D792047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7AD806DA" w14:textId="28F577CD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959 (</w:t>
            </w:r>
            <w:r w:rsidR="00810470" w:rsidRPr="001F5A00">
              <w:rPr>
                <w:rFonts w:ascii="Times New Roman" w:eastAsia="細明體" w:hAnsi="Times New Roman" w:cs="Times New Roman"/>
              </w:rPr>
              <w:t>92.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C8BC8D7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9A4AC76" w14:textId="7A992AF2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58 (</w:t>
            </w:r>
            <w:r w:rsidR="00810470" w:rsidRPr="001F5A00">
              <w:rPr>
                <w:rFonts w:ascii="Times New Roman" w:eastAsia="細明體" w:hAnsi="Times New Roman" w:cs="Times New Roman"/>
              </w:rPr>
              <w:t>90</w:t>
            </w:r>
            <w:r w:rsidRPr="001F5A00">
              <w:rPr>
                <w:rFonts w:ascii="Times New Roman" w:eastAsia="細明體" w:hAnsi="Times New Roman" w:cs="Times New Roman"/>
              </w:rPr>
              <w:t>.8)</w:t>
            </w:r>
          </w:p>
        </w:tc>
        <w:tc>
          <w:tcPr>
            <w:tcW w:w="1092" w:type="dxa"/>
          </w:tcPr>
          <w:p w14:paraId="2D78E1DE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2349B024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07788D5" w14:textId="77777777" w:rsidR="00453176" w:rsidRPr="001F5A00" w:rsidRDefault="00453176" w:rsidP="00FD6231">
            <w:pPr>
              <w:rPr>
                <w:rFonts w:ascii="Times New Roman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 xml:space="preserve">Average monthly household income (Taiwan </w:t>
            </w:r>
            <w:r w:rsidR="00FD6231" w:rsidRPr="001F5A00">
              <w:rPr>
                <w:rFonts w:ascii="Times New Roman" w:hAnsi="Times New Roman" w:cs="Times New Roman"/>
              </w:rPr>
              <w:t>d</w:t>
            </w:r>
            <w:r w:rsidRPr="001F5A00">
              <w:rPr>
                <w:rFonts w:ascii="Times New Roman" w:hAnsi="Times New Roman" w:cs="Times New Roman"/>
              </w:rPr>
              <w:t>ollar)</w:t>
            </w:r>
          </w:p>
        </w:tc>
        <w:tc>
          <w:tcPr>
            <w:tcW w:w="1417" w:type="dxa"/>
          </w:tcPr>
          <w:p w14:paraId="24C90CDA" w14:textId="5E73EBB4" w:rsidR="0045317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44</w:t>
            </w:r>
          </w:p>
        </w:tc>
        <w:tc>
          <w:tcPr>
            <w:tcW w:w="1134" w:type="dxa"/>
          </w:tcPr>
          <w:p w14:paraId="4FFEC6E2" w14:textId="7917B9C3" w:rsidR="00453176" w:rsidRPr="001F5A00" w:rsidRDefault="000D20A0" w:rsidP="007268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00</w:t>
            </w:r>
            <w:r w:rsidR="00726821" w:rsidRPr="001F5A00">
              <w:rPr>
                <w:rFonts w:ascii="Times New Roman" w:eastAsia="細明體" w:hAnsi="Times New Roman" w:cs="Times New Roman"/>
              </w:rPr>
              <w:t>2</w:t>
            </w:r>
            <w:r w:rsidR="0045317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7C20B513" w14:textId="3B61CAB7" w:rsidR="0045317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29</w:t>
            </w:r>
          </w:p>
        </w:tc>
        <w:tc>
          <w:tcPr>
            <w:tcW w:w="1134" w:type="dxa"/>
          </w:tcPr>
          <w:p w14:paraId="0DCF861A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6D585202" w14:textId="52CD291F" w:rsidR="0045317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2</w:t>
            </w:r>
          </w:p>
        </w:tc>
        <w:tc>
          <w:tcPr>
            <w:tcW w:w="1092" w:type="dxa"/>
          </w:tcPr>
          <w:p w14:paraId="704F0A43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76C3530F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CF71C09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&lt;100 thousand</w:t>
            </w:r>
          </w:p>
        </w:tc>
        <w:tc>
          <w:tcPr>
            <w:tcW w:w="1417" w:type="dxa"/>
          </w:tcPr>
          <w:p w14:paraId="0EFB5FA3" w14:textId="2195EDA1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93 (</w:t>
            </w:r>
            <w:r w:rsidR="00002C86" w:rsidRPr="001F5A00">
              <w:rPr>
                <w:rFonts w:ascii="Times New Roman" w:eastAsia="細明體" w:hAnsi="Times New Roman" w:cs="Times New Roman"/>
              </w:rPr>
              <w:t>60</w:t>
            </w:r>
            <w:r w:rsidRPr="001F5A00">
              <w:rPr>
                <w:rFonts w:ascii="Times New Roman" w:eastAsia="細明體" w:hAnsi="Times New Roman" w:cs="Times New Roman"/>
              </w:rPr>
              <w:t>.6)</w:t>
            </w:r>
          </w:p>
        </w:tc>
        <w:tc>
          <w:tcPr>
            <w:tcW w:w="1134" w:type="dxa"/>
          </w:tcPr>
          <w:p w14:paraId="5C90A5F0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343ACB18" w14:textId="71A3CA12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11 (5</w:t>
            </w:r>
            <w:r w:rsidR="00002C86" w:rsidRPr="001F5A00">
              <w:rPr>
                <w:rFonts w:ascii="Times New Roman" w:eastAsia="細明體" w:hAnsi="Times New Roman" w:cs="Times New Roman"/>
              </w:rPr>
              <w:t>9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002C86" w:rsidRPr="001F5A00">
              <w:rPr>
                <w:rFonts w:ascii="Times New Roman" w:eastAsia="細明體" w:hAnsi="Times New Roman" w:cs="Times New Roman"/>
              </w:rPr>
              <w:t>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E8E2891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EB71C24" w14:textId="260158B0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416 (5</w:t>
            </w:r>
            <w:r w:rsidR="00002C86" w:rsidRPr="001F5A00">
              <w:rPr>
                <w:rFonts w:ascii="Times New Roman" w:eastAsia="細明體" w:hAnsi="Times New Roman" w:cs="Times New Roman"/>
              </w:rPr>
              <w:t>7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002C86" w:rsidRPr="001F5A00">
              <w:rPr>
                <w:rFonts w:ascii="Times New Roman" w:eastAsia="細明體" w:hAnsi="Times New Roman" w:cs="Times New Roman"/>
              </w:rPr>
              <w:t>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11BF6646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7462BF8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E56592A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≥100 thousand</w:t>
            </w:r>
          </w:p>
        </w:tc>
        <w:tc>
          <w:tcPr>
            <w:tcW w:w="1417" w:type="dxa"/>
          </w:tcPr>
          <w:p w14:paraId="11A77DB2" w14:textId="5A5F2F5D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451 (</w:t>
            </w:r>
            <w:r w:rsidR="00002C86" w:rsidRPr="001F5A00">
              <w:rPr>
                <w:rFonts w:ascii="Times New Roman" w:eastAsia="細明體" w:hAnsi="Times New Roman" w:cs="Times New Roman"/>
              </w:rPr>
              <w:t>39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002C86" w:rsidRPr="001F5A00">
              <w:rPr>
                <w:rFonts w:ascii="Times New Roman" w:eastAsia="細明體" w:hAnsi="Times New Roman" w:cs="Times New Roman"/>
              </w:rPr>
              <w:t>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18DDC8B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A52BA42" w14:textId="0E8B2E49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418 (</w:t>
            </w:r>
            <w:r w:rsidR="00002C86" w:rsidRPr="001F5A00">
              <w:rPr>
                <w:rFonts w:ascii="Times New Roman" w:eastAsia="細明體" w:hAnsi="Times New Roman" w:cs="Times New Roman"/>
              </w:rPr>
              <w:t>40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002C86" w:rsidRPr="001F5A00">
              <w:rPr>
                <w:rFonts w:ascii="Times New Roman" w:eastAsia="細明體" w:hAnsi="Times New Roman" w:cs="Times New Roman"/>
              </w:rPr>
              <w:t>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2C02FD2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51F76DD2" w14:textId="2B316026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06 (</w:t>
            </w:r>
            <w:r w:rsidR="00002C86" w:rsidRPr="001F5A00">
              <w:rPr>
                <w:rFonts w:ascii="Times New Roman" w:eastAsia="細明體" w:hAnsi="Times New Roman" w:cs="Times New Roman"/>
              </w:rPr>
              <w:t>42</w:t>
            </w:r>
            <w:r w:rsidRPr="001F5A00">
              <w:rPr>
                <w:rFonts w:ascii="Times New Roman" w:eastAsia="細明體" w:hAnsi="Times New Roman" w:cs="Times New Roman"/>
              </w:rPr>
              <w:t>.4)</w:t>
            </w:r>
          </w:p>
        </w:tc>
        <w:tc>
          <w:tcPr>
            <w:tcW w:w="1092" w:type="dxa"/>
          </w:tcPr>
          <w:p w14:paraId="1C3CE5BC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59D2398F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A11BEA9" w14:textId="77777777" w:rsidR="00453176" w:rsidRPr="001F5A00" w:rsidRDefault="00453176" w:rsidP="00453176">
            <w:pPr>
              <w:rPr>
                <w:rFonts w:ascii="Times New Roman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417" w:type="dxa"/>
          </w:tcPr>
          <w:p w14:paraId="65CC0CA5" w14:textId="7E0239A1" w:rsidR="00453176" w:rsidRPr="001F5A00" w:rsidRDefault="004141DF" w:rsidP="00667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</w:t>
            </w:r>
            <w:r w:rsidR="0066751D" w:rsidRPr="001F5A00">
              <w:rPr>
                <w:rFonts w:ascii="Times New Roman" w:eastAsia="細明體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</w:tcPr>
          <w:p w14:paraId="600DF912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13190D4B" w14:textId="7C078C1C" w:rsidR="00453176" w:rsidRPr="001F5A00" w:rsidRDefault="004141DF" w:rsidP="00667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</w:t>
            </w:r>
            <w:r w:rsidR="0066751D" w:rsidRPr="001F5A00">
              <w:rPr>
                <w:rFonts w:ascii="Times New Roman" w:eastAsia="細明體" w:hAnsi="Times New Roman" w:cs="Times New Roman"/>
                <w:b/>
                <w:bCs/>
              </w:rPr>
              <w:t>6</w:t>
            </w:r>
          </w:p>
        </w:tc>
        <w:tc>
          <w:tcPr>
            <w:tcW w:w="1134" w:type="dxa"/>
          </w:tcPr>
          <w:p w14:paraId="431FC359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349603A7" w14:textId="02AEB47B" w:rsidR="00453176" w:rsidRPr="001F5A00" w:rsidRDefault="004141DF" w:rsidP="00541B1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</w:t>
            </w:r>
            <w:r w:rsidR="00541B18" w:rsidRPr="001F5A00">
              <w:rPr>
                <w:rFonts w:ascii="Times New Roman" w:eastAsia="細明體" w:hAnsi="Times New Roman" w:cs="Times New Roman"/>
                <w:b/>
                <w:bCs/>
              </w:rPr>
              <w:t>7</w:t>
            </w:r>
          </w:p>
        </w:tc>
        <w:tc>
          <w:tcPr>
            <w:tcW w:w="1092" w:type="dxa"/>
          </w:tcPr>
          <w:p w14:paraId="7A16DABB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6FDFF224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0F70614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/>
                <w:b w:val="0"/>
              </w:rPr>
              <w:t xml:space="preserve">  Married</w:t>
            </w:r>
          </w:p>
        </w:tc>
        <w:tc>
          <w:tcPr>
            <w:tcW w:w="1417" w:type="dxa"/>
          </w:tcPr>
          <w:p w14:paraId="4FB11305" w14:textId="4955DF88" w:rsidR="00453176" w:rsidRPr="001F5A00" w:rsidRDefault="00453176" w:rsidP="00667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9</w:t>
            </w:r>
            <w:r w:rsidR="0066751D" w:rsidRPr="001F5A00">
              <w:rPr>
                <w:rFonts w:ascii="Times New Roman" w:eastAsia="細明體" w:hAnsi="Times New Roman" w:cs="Times New Roman"/>
              </w:rPr>
              <w:t>7</w:t>
            </w:r>
            <w:r w:rsidRPr="001F5A00">
              <w:rPr>
                <w:rFonts w:ascii="Times New Roman" w:eastAsia="細明體" w:hAnsi="Times New Roman" w:cs="Times New Roman"/>
              </w:rPr>
              <w:t xml:space="preserve"> (</w:t>
            </w:r>
            <w:r w:rsidR="00002C86" w:rsidRPr="001F5A00">
              <w:rPr>
                <w:rFonts w:ascii="Times New Roman" w:eastAsia="細明體" w:hAnsi="Times New Roman" w:cs="Times New Roman"/>
              </w:rPr>
              <w:t>69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66751D" w:rsidRPr="001F5A00">
              <w:rPr>
                <w:rFonts w:ascii="Times New Roman" w:eastAsia="細明體" w:hAnsi="Times New Roman" w:cs="Times New Roman"/>
              </w:rPr>
              <w:t>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7337411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6BF8946D" w14:textId="1C666FDE" w:rsidR="00453176" w:rsidRPr="001F5A00" w:rsidRDefault="00453176" w:rsidP="00667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</w:t>
            </w:r>
            <w:r w:rsidR="0066751D" w:rsidRPr="001F5A00">
              <w:rPr>
                <w:rFonts w:ascii="Times New Roman" w:eastAsia="細明體" w:hAnsi="Times New Roman" w:cs="Times New Roman"/>
              </w:rPr>
              <w:t>53</w:t>
            </w:r>
            <w:r w:rsidRPr="001F5A00">
              <w:rPr>
                <w:rFonts w:ascii="Times New Roman" w:eastAsia="細明體" w:hAnsi="Times New Roman" w:cs="Times New Roman"/>
              </w:rPr>
              <w:t xml:space="preserve"> (7</w:t>
            </w:r>
            <w:r w:rsidR="00002C86" w:rsidRPr="001F5A00">
              <w:rPr>
                <w:rFonts w:ascii="Times New Roman" w:eastAsia="細明體" w:hAnsi="Times New Roman" w:cs="Times New Roman"/>
              </w:rPr>
              <w:t>3</w:t>
            </w:r>
            <w:r w:rsidRPr="001F5A00">
              <w:rPr>
                <w:rFonts w:ascii="Times New Roman" w:eastAsia="細明體" w:hAnsi="Times New Roman" w:cs="Times New Roman"/>
              </w:rPr>
              <w:t>.3)</w:t>
            </w:r>
          </w:p>
        </w:tc>
        <w:tc>
          <w:tcPr>
            <w:tcW w:w="1134" w:type="dxa"/>
          </w:tcPr>
          <w:p w14:paraId="3A631B26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07155CE5" w14:textId="77ECFC54" w:rsidR="00453176" w:rsidRPr="001F5A00" w:rsidRDefault="00453176" w:rsidP="00541B1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4</w:t>
            </w:r>
            <w:r w:rsidR="00541B18" w:rsidRPr="001F5A00">
              <w:rPr>
                <w:rFonts w:ascii="Times New Roman" w:eastAsia="細明體" w:hAnsi="Times New Roman" w:cs="Times New Roman"/>
              </w:rPr>
              <w:t>6</w:t>
            </w:r>
            <w:r w:rsidRPr="001F5A00">
              <w:rPr>
                <w:rFonts w:ascii="Times New Roman" w:eastAsia="細明體" w:hAnsi="Times New Roman" w:cs="Times New Roman"/>
              </w:rPr>
              <w:t xml:space="preserve"> (</w:t>
            </w:r>
            <w:r w:rsidR="00002C86" w:rsidRPr="001F5A00">
              <w:rPr>
                <w:rFonts w:ascii="Times New Roman" w:eastAsia="細明體" w:hAnsi="Times New Roman" w:cs="Times New Roman"/>
              </w:rPr>
              <w:t>7</w:t>
            </w:r>
            <w:r w:rsidRPr="001F5A00">
              <w:rPr>
                <w:rFonts w:ascii="Times New Roman" w:eastAsia="細明體" w:hAnsi="Times New Roman" w:cs="Times New Roman"/>
              </w:rPr>
              <w:t>5.1)</w:t>
            </w:r>
          </w:p>
        </w:tc>
        <w:tc>
          <w:tcPr>
            <w:tcW w:w="1092" w:type="dxa"/>
          </w:tcPr>
          <w:p w14:paraId="599979BB" w14:textId="77777777" w:rsidR="00453176" w:rsidRPr="001F5A00" w:rsidRDefault="0045317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24FC48EA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D594EE7" w14:textId="77777777" w:rsidR="00453176" w:rsidRPr="001F5A00" w:rsidRDefault="00453176" w:rsidP="00453176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/>
                <w:b w:val="0"/>
              </w:rPr>
              <w:t xml:space="preserve">  Single/ Divorced/ Widowed</w:t>
            </w:r>
          </w:p>
        </w:tc>
        <w:tc>
          <w:tcPr>
            <w:tcW w:w="1417" w:type="dxa"/>
          </w:tcPr>
          <w:p w14:paraId="6634EF9F" w14:textId="449E0DDF" w:rsidR="00453176" w:rsidRPr="001F5A00" w:rsidRDefault="00453176" w:rsidP="00667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54 (</w:t>
            </w:r>
            <w:r w:rsidR="00002C86" w:rsidRPr="001F5A00">
              <w:rPr>
                <w:rFonts w:ascii="Times New Roman" w:eastAsia="細明體" w:hAnsi="Times New Roman" w:cs="Times New Roman"/>
              </w:rPr>
              <w:t>30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66751D" w:rsidRPr="001F5A00">
              <w:rPr>
                <w:rFonts w:ascii="Times New Roman" w:eastAsia="細明體" w:hAnsi="Times New Roman" w:cs="Times New Roman"/>
              </w:rPr>
              <w:t>8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7D9A2C5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3462AA6" w14:textId="683CB559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77 (</w:t>
            </w:r>
            <w:r w:rsidR="00002C86" w:rsidRPr="001F5A00">
              <w:rPr>
                <w:rFonts w:ascii="Times New Roman" w:eastAsia="細明體" w:hAnsi="Times New Roman" w:cs="Times New Roman"/>
              </w:rPr>
              <w:t>26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002C86" w:rsidRPr="001F5A00">
              <w:rPr>
                <w:rFonts w:ascii="Times New Roman" w:eastAsia="細明體" w:hAnsi="Times New Roman" w:cs="Times New Roman"/>
              </w:rPr>
              <w:t>7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5DED5EF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50C1EB12" w14:textId="553B6734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81 (</w:t>
            </w:r>
            <w:r w:rsidR="00002C86" w:rsidRPr="001F5A00">
              <w:rPr>
                <w:rFonts w:ascii="Times New Roman" w:eastAsia="細明體" w:hAnsi="Times New Roman" w:cs="Times New Roman"/>
              </w:rPr>
              <w:t>24</w:t>
            </w:r>
            <w:r w:rsidRPr="001F5A00">
              <w:rPr>
                <w:rFonts w:ascii="Times New Roman" w:eastAsia="細明體" w:hAnsi="Times New Roman" w:cs="Times New Roman"/>
              </w:rPr>
              <w:t>.9)</w:t>
            </w:r>
          </w:p>
        </w:tc>
        <w:tc>
          <w:tcPr>
            <w:tcW w:w="1092" w:type="dxa"/>
          </w:tcPr>
          <w:p w14:paraId="3A63E2B0" w14:textId="77777777" w:rsidR="00453176" w:rsidRPr="001F5A00" w:rsidRDefault="0045317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03FC33E5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D85FDB7" w14:textId="77777777" w:rsidR="00227336" w:rsidRPr="001F5A00" w:rsidRDefault="00E7617E" w:rsidP="00E7617E">
            <w:pPr>
              <w:spacing w:line="276" w:lineRule="auto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Cigarette s</w:t>
            </w:r>
            <w:r w:rsidRPr="001F5A00">
              <w:rPr>
                <w:rFonts w:ascii="Times New Roman" w:hAnsi="Times New Roman" w:cs="Times New Roman" w:hint="eastAsia"/>
              </w:rPr>
              <w:t>m</w:t>
            </w:r>
            <w:r w:rsidRPr="001F5A00">
              <w:rPr>
                <w:rFonts w:ascii="Times New Roman" w:hAnsi="Times New Roman" w:cs="Times New Roman"/>
              </w:rPr>
              <w:t>oking</w:t>
            </w:r>
          </w:p>
        </w:tc>
        <w:tc>
          <w:tcPr>
            <w:tcW w:w="1417" w:type="dxa"/>
          </w:tcPr>
          <w:p w14:paraId="186344FA" w14:textId="1F56D457" w:rsidR="0022733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2</w:t>
            </w:r>
          </w:p>
        </w:tc>
        <w:tc>
          <w:tcPr>
            <w:tcW w:w="1134" w:type="dxa"/>
          </w:tcPr>
          <w:p w14:paraId="3359E916" w14:textId="50F2E82B" w:rsidR="00227336" w:rsidRPr="001F5A00" w:rsidRDefault="00726821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.000</w:t>
            </w:r>
            <w:r w:rsidR="0022733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1B4FC8A9" w14:textId="2738E5CE" w:rsidR="0022733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7</w:t>
            </w:r>
          </w:p>
        </w:tc>
        <w:tc>
          <w:tcPr>
            <w:tcW w:w="1134" w:type="dxa"/>
          </w:tcPr>
          <w:p w14:paraId="5ED1C2CD" w14:textId="01B77348" w:rsidR="00227336" w:rsidRPr="001F5A00" w:rsidRDefault="000D20A0" w:rsidP="007268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</w:t>
            </w:r>
            <w:r w:rsidR="00726821" w:rsidRPr="001F5A00">
              <w:rPr>
                <w:rFonts w:ascii="Times New Roman" w:eastAsia="細明體" w:hAnsi="Times New Roman" w:cs="Times New Roman"/>
              </w:rPr>
              <w:t>710</w:t>
            </w:r>
            <w:r w:rsidR="0022733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302B1049" w14:textId="327B5D03" w:rsidR="00227336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8</w:t>
            </w:r>
          </w:p>
        </w:tc>
        <w:tc>
          <w:tcPr>
            <w:tcW w:w="1092" w:type="dxa"/>
          </w:tcPr>
          <w:p w14:paraId="7F1C83E0" w14:textId="23915FF5" w:rsidR="00227336" w:rsidRPr="001F5A00" w:rsidRDefault="000D20A0" w:rsidP="007268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</w:t>
            </w:r>
            <w:r w:rsidR="00726821" w:rsidRPr="001F5A00">
              <w:rPr>
                <w:rFonts w:ascii="Times New Roman" w:eastAsia="細明體" w:hAnsi="Times New Roman" w:cs="Times New Roman"/>
              </w:rPr>
              <w:t>726</w:t>
            </w:r>
            <w:r w:rsidR="0022733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40C1B9C8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D5F940E" w14:textId="77777777" w:rsidR="00227336" w:rsidRPr="001F5A00" w:rsidRDefault="00227336" w:rsidP="00E7617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lastRenderedPageBreak/>
              <w:t xml:space="preserve">  </w:t>
            </w:r>
            <w:r w:rsidR="00E7617E" w:rsidRPr="001F5A00">
              <w:rPr>
                <w:rFonts w:ascii="Times New Roman" w:eastAsia="細明體" w:hAnsi="Times New Roman" w:cs="Times New Roman" w:hint="eastAsia"/>
                <w:b w:val="0"/>
              </w:rPr>
              <w:t>C</w:t>
            </w:r>
            <w:r w:rsidR="00E7617E" w:rsidRPr="001F5A00">
              <w:rPr>
                <w:rFonts w:ascii="Times New Roman" w:eastAsia="細明體" w:hAnsi="Times New Roman" w:cs="Times New Roman"/>
                <w:b w:val="0"/>
              </w:rPr>
              <w:t>urrent</w:t>
            </w:r>
          </w:p>
        </w:tc>
        <w:tc>
          <w:tcPr>
            <w:tcW w:w="1417" w:type="dxa"/>
          </w:tcPr>
          <w:p w14:paraId="56BFE24F" w14:textId="4398C10C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 (</w:t>
            </w:r>
            <w:r w:rsidR="007A5F48" w:rsidRPr="001F5A00">
              <w:rPr>
                <w:rFonts w:ascii="Times New Roman" w:eastAsia="細明體" w:hAnsi="Times New Roman" w:cs="Times New Roman"/>
              </w:rPr>
              <w:t>0.</w:t>
            </w:r>
            <w:r w:rsidRPr="001F5A00">
              <w:rPr>
                <w:rFonts w:ascii="Times New Roman" w:eastAsia="細明體" w:hAnsi="Times New Roman" w:cs="Times New Roman"/>
              </w:rPr>
              <w:t>5)</w:t>
            </w:r>
          </w:p>
        </w:tc>
        <w:tc>
          <w:tcPr>
            <w:tcW w:w="1134" w:type="dxa"/>
          </w:tcPr>
          <w:p w14:paraId="1A59C90B" w14:textId="77777777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01826465" w14:textId="1F93F662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 (</w:t>
            </w:r>
            <w:r w:rsidR="007A5F48" w:rsidRPr="001F5A00">
              <w:rPr>
                <w:rFonts w:ascii="Times New Roman" w:eastAsia="細明體" w:hAnsi="Times New Roman" w:cs="Times New Roman"/>
              </w:rPr>
              <w:t>0</w:t>
            </w:r>
            <w:r w:rsidRPr="001F5A00">
              <w:rPr>
                <w:rFonts w:ascii="Times New Roman" w:eastAsia="細明體" w:hAnsi="Times New Roman" w:cs="Times New Roman"/>
              </w:rPr>
              <w:t>.5)</w:t>
            </w:r>
          </w:p>
        </w:tc>
        <w:tc>
          <w:tcPr>
            <w:tcW w:w="1134" w:type="dxa"/>
          </w:tcPr>
          <w:p w14:paraId="02522F6B" w14:textId="77777777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5F1BC3E" w14:textId="74AC56D4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 (</w:t>
            </w:r>
            <w:r w:rsidR="007A5F48" w:rsidRPr="001F5A00">
              <w:rPr>
                <w:rFonts w:ascii="Times New Roman" w:eastAsia="細明體" w:hAnsi="Times New Roman" w:cs="Times New Roman"/>
              </w:rPr>
              <w:t>0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45CF677B" w14:textId="77777777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2C08648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300F297" w14:textId="77777777" w:rsidR="00227336" w:rsidRPr="001F5A00" w:rsidRDefault="00227336" w:rsidP="00295D42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="00295D42" w:rsidRPr="001F5A00">
              <w:rPr>
                <w:rFonts w:ascii="Times New Roman" w:eastAsia="細明體" w:hAnsi="Times New Roman" w:cs="Times New Roman" w:hint="eastAsia"/>
                <w:b w:val="0"/>
              </w:rPr>
              <w:t>N</w:t>
            </w:r>
            <w:r w:rsidR="00295D42" w:rsidRPr="001F5A00">
              <w:rPr>
                <w:rFonts w:ascii="Times New Roman" w:eastAsia="細明體" w:hAnsi="Times New Roman" w:cs="Times New Roman"/>
                <w:b w:val="0"/>
              </w:rPr>
              <w:t>ever or former</w:t>
            </w:r>
          </w:p>
        </w:tc>
        <w:tc>
          <w:tcPr>
            <w:tcW w:w="1417" w:type="dxa"/>
          </w:tcPr>
          <w:p w14:paraId="366768E4" w14:textId="157533D4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,146 (</w:t>
            </w:r>
            <w:r w:rsidR="007A5F48" w:rsidRPr="001F5A00">
              <w:rPr>
                <w:rFonts w:ascii="Times New Roman" w:eastAsia="細明體" w:hAnsi="Times New Roman" w:cs="Times New Roman"/>
              </w:rPr>
              <w:t>99.</w:t>
            </w:r>
            <w:r w:rsidRPr="001F5A00">
              <w:rPr>
                <w:rFonts w:ascii="Times New Roman" w:eastAsia="細明體" w:hAnsi="Times New Roman" w:cs="Times New Roman"/>
              </w:rPr>
              <w:t>5)</w:t>
            </w:r>
          </w:p>
        </w:tc>
        <w:tc>
          <w:tcPr>
            <w:tcW w:w="1134" w:type="dxa"/>
          </w:tcPr>
          <w:p w14:paraId="382FCB18" w14:textId="7777777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C8F3083" w14:textId="4FE9C0AF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,032 (</w:t>
            </w:r>
            <w:r w:rsidR="007A5F48" w:rsidRPr="001F5A00">
              <w:rPr>
                <w:rFonts w:ascii="Times New Roman" w:eastAsia="細明體" w:hAnsi="Times New Roman" w:cs="Times New Roman"/>
              </w:rPr>
              <w:t>99</w:t>
            </w:r>
            <w:r w:rsidRPr="001F5A00">
              <w:rPr>
                <w:rFonts w:ascii="Times New Roman" w:eastAsia="細明體" w:hAnsi="Times New Roman" w:cs="Times New Roman"/>
              </w:rPr>
              <w:t>.5)</w:t>
            </w:r>
          </w:p>
        </w:tc>
        <w:tc>
          <w:tcPr>
            <w:tcW w:w="1134" w:type="dxa"/>
          </w:tcPr>
          <w:p w14:paraId="3C44CE6F" w14:textId="7777777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6B03EAF" w14:textId="57FAB7BD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25 (</w:t>
            </w:r>
            <w:r w:rsidR="007A5F48" w:rsidRPr="001F5A00">
              <w:rPr>
                <w:rFonts w:ascii="Times New Roman" w:eastAsia="細明體" w:hAnsi="Times New Roman" w:cs="Times New Roman"/>
              </w:rPr>
              <w:t>9</w:t>
            </w:r>
            <w:r w:rsidRPr="001F5A00">
              <w:rPr>
                <w:rFonts w:ascii="Times New Roman" w:eastAsia="細明體" w:hAnsi="Times New Roman" w:cs="Times New Roman"/>
              </w:rPr>
              <w:t>9.</w:t>
            </w:r>
            <w:r w:rsidR="007A5F48" w:rsidRPr="001F5A00">
              <w:rPr>
                <w:rFonts w:ascii="Times New Roman" w:eastAsia="細明體" w:hAnsi="Times New Roman" w:cs="Times New Roman"/>
              </w:rPr>
              <w:t>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2261888E" w14:textId="7777777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501C3AB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EEC31B3" w14:textId="77777777" w:rsidR="00227336" w:rsidRPr="001F5A00" w:rsidRDefault="00295D42" w:rsidP="00E7617E">
            <w:pPr>
              <w:spacing w:line="276" w:lineRule="auto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 w:hint="eastAsia"/>
              </w:rPr>
              <w:t>A</w:t>
            </w:r>
            <w:r w:rsidRPr="001F5A00">
              <w:rPr>
                <w:rFonts w:ascii="Times New Roman" w:hAnsi="Times New Roman" w:cs="Times New Roman"/>
              </w:rPr>
              <w:t>lcohol consumption</w:t>
            </w:r>
          </w:p>
        </w:tc>
        <w:tc>
          <w:tcPr>
            <w:tcW w:w="1417" w:type="dxa"/>
          </w:tcPr>
          <w:p w14:paraId="463B8D0C" w14:textId="58D24AA2" w:rsidR="0022733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1</w:t>
            </w:r>
          </w:p>
        </w:tc>
        <w:tc>
          <w:tcPr>
            <w:tcW w:w="1134" w:type="dxa"/>
          </w:tcPr>
          <w:p w14:paraId="759EEA49" w14:textId="77777777" w:rsidR="00227336" w:rsidRPr="001F5A00" w:rsidRDefault="000D20A0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262</w:t>
            </w:r>
            <w:r w:rsidR="0022733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6C8EE60E" w14:textId="1FCF9379" w:rsidR="0022733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6</w:t>
            </w:r>
          </w:p>
        </w:tc>
        <w:tc>
          <w:tcPr>
            <w:tcW w:w="1134" w:type="dxa"/>
          </w:tcPr>
          <w:p w14:paraId="411CAAE3" w14:textId="77777777" w:rsidR="00227336" w:rsidRPr="001F5A00" w:rsidRDefault="000D20A0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556</w:t>
            </w:r>
            <w:r w:rsidR="0022733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03D48D6D" w14:textId="7C9FD141" w:rsidR="00227336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6</w:t>
            </w:r>
          </w:p>
        </w:tc>
        <w:tc>
          <w:tcPr>
            <w:tcW w:w="1092" w:type="dxa"/>
          </w:tcPr>
          <w:p w14:paraId="0C42429A" w14:textId="77777777" w:rsidR="00227336" w:rsidRPr="001F5A00" w:rsidRDefault="000D20A0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372</w:t>
            </w:r>
            <w:r w:rsidR="00227336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1CC7776F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FBC5A08" w14:textId="77777777" w:rsidR="00227336" w:rsidRPr="001F5A00" w:rsidRDefault="00227336" w:rsidP="00E7617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="00295D42" w:rsidRPr="001F5A00">
              <w:rPr>
                <w:rFonts w:ascii="Times New Roman" w:eastAsia="細明體" w:hAnsi="Times New Roman" w:cs="Times New Roman" w:hint="eastAsia"/>
                <w:b w:val="0"/>
              </w:rPr>
              <w:t>C</w:t>
            </w:r>
            <w:r w:rsidR="00295D42" w:rsidRPr="001F5A00">
              <w:rPr>
                <w:rFonts w:ascii="Times New Roman" w:eastAsia="細明體" w:hAnsi="Times New Roman" w:cs="Times New Roman"/>
                <w:b w:val="0"/>
              </w:rPr>
              <w:t>urrent</w:t>
            </w:r>
          </w:p>
        </w:tc>
        <w:tc>
          <w:tcPr>
            <w:tcW w:w="1417" w:type="dxa"/>
          </w:tcPr>
          <w:p w14:paraId="47D68F64" w14:textId="12909DC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4 (</w:t>
            </w:r>
            <w:r w:rsidR="007A5F48" w:rsidRPr="001F5A00">
              <w:rPr>
                <w:rFonts w:ascii="Times New Roman" w:eastAsia="細明體" w:hAnsi="Times New Roman" w:cs="Times New Roman"/>
              </w:rPr>
              <w:t>4.</w:t>
            </w:r>
            <w:r w:rsidRPr="001F5A00">
              <w:rPr>
                <w:rFonts w:ascii="Times New Roman" w:eastAsia="細明體" w:hAnsi="Times New Roman" w:cs="Times New Roman"/>
              </w:rPr>
              <w:t>7)</w:t>
            </w:r>
          </w:p>
        </w:tc>
        <w:tc>
          <w:tcPr>
            <w:tcW w:w="1134" w:type="dxa"/>
          </w:tcPr>
          <w:p w14:paraId="0D47C8CC" w14:textId="7777777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5EEE8F1" w14:textId="05543CF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0 (</w:t>
            </w:r>
            <w:r w:rsidR="007A5F48" w:rsidRPr="001F5A00">
              <w:rPr>
                <w:rFonts w:ascii="Times New Roman" w:eastAsia="細明體" w:hAnsi="Times New Roman" w:cs="Times New Roman"/>
              </w:rPr>
              <w:t>4.8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96B2D30" w14:textId="7777777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6FB1306C" w14:textId="3F57950E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3 (4</w:t>
            </w:r>
            <w:r w:rsidR="007A5F48" w:rsidRPr="001F5A00">
              <w:rPr>
                <w:rFonts w:ascii="Times New Roman" w:eastAsia="細明體" w:hAnsi="Times New Roman" w:cs="Times New Roman"/>
              </w:rPr>
              <w:t>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7B9BA2F4" w14:textId="77777777" w:rsidR="00227336" w:rsidRPr="001F5A00" w:rsidRDefault="00227336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8A6D8CC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B3D9C7E" w14:textId="77777777" w:rsidR="00227336" w:rsidRPr="001F5A00" w:rsidRDefault="00227336" w:rsidP="00E7617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="00295D42" w:rsidRPr="001F5A00">
              <w:rPr>
                <w:rFonts w:ascii="Times New Roman" w:eastAsia="細明體" w:hAnsi="Times New Roman" w:cs="Times New Roman" w:hint="eastAsia"/>
                <w:b w:val="0"/>
              </w:rPr>
              <w:t>N</w:t>
            </w:r>
            <w:r w:rsidR="00295D42" w:rsidRPr="001F5A00">
              <w:rPr>
                <w:rFonts w:ascii="Times New Roman" w:eastAsia="細明體" w:hAnsi="Times New Roman" w:cs="Times New Roman"/>
                <w:b w:val="0"/>
              </w:rPr>
              <w:t>ever or former</w:t>
            </w:r>
          </w:p>
        </w:tc>
        <w:tc>
          <w:tcPr>
            <w:tcW w:w="1417" w:type="dxa"/>
          </w:tcPr>
          <w:p w14:paraId="75A945F7" w14:textId="2FCCE734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,097 (</w:t>
            </w:r>
            <w:r w:rsidR="007A5F48" w:rsidRPr="001F5A00">
              <w:rPr>
                <w:rFonts w:ascii="Times New Roman" w:eastAsia="細明體" w:hAnsi="Times New Roman" w:cs="Times New Roman"/>
              </w:rPr>
              <w:t>95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9EE1DC5" w14:textId="77777777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3EF91750" w14:textId="7A21C742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986 (</w:t>
            </w:r>
            <w:r w:rsidR="007A5F48" w:rsidRPr="001F5A00">
              <w:rPr>
                <w:rFonts w:ascii="Times New Roman" w:eastAsia="細明體" w:hAnsi="Times New Roman" w:cs="Times New Roman"/>
              </w:rPr>
              <w:t>95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5001E91" w14:textId="77777777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0A19DF5" w14:textId="56DDE4F9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93 (</w:t>
            </w:r>
            <w:r w:rsidR="007A5F48" w:rsidRPr="001F5A00">
              <w:rPr>
                <w:rFonts w:ascii="Times New Roman" w:eastAsia="細明體" w:hAnsi="Times New Roman" w:cs="Times New Roman"/>
              </w:rPr>
              <w:t>95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73358E73" w14:textId="77777777" w:rsidR="00227336" w:rsidRPr="001F5A00" w:rsidRDefault="00227336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2B2C5BF8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3D7F03C" w14:textId="77777777" w:rsidR="0035051E" w:rsidRPr="001F5A00" w:rsidRDefault="0035051E" w:rsidP="0035051E">
            <w:pPr>
              <w:rPr>
                <w:rFonts w:ascii="Times New Roman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Size of institutions</w:t>
            </w:r>
          </w:p>
        </w:tc>
        <w:tc>
          <w:tcPr>
            <w:tcW w:w="1417" w:type="dxa"/>
          </w:tcPr>
          <w:p w14:paraId="6E281DBD" w14:textId="2403AE7D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3</w:t>
            </w:r>
          </w:p>
        </w:tc>
        <w:tc>
          <w:tcPr>
            <w:tcW w:w="1134" w:type="dxa"/>
          </w:tcPr>
          <w:p w14:paraId="1409C3BD" w14:textId="179D062F" w:rsidR="0035051E" w:rsidRPr="001F5A00" w:rsidRDefault="000D20A0" w:rsidP="00354A67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38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55A6E8AD" w14:textId="57722FDA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8</w:t>
            </w:r>
          </w:p>
        </w:tc>
        <w:tc>
          <w:tcPr>
            <w:tcW w:w="1134" w:type="dxa"/>
          </w:tcPr>
          <w:p w14:paraId="7F390578" w14:textId="50EEF242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4993B784" w14:textId="1C6101CE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8</w:t>
            </w:r>
          </w:p>
        </w:tc>
        <w:tc>
          <w:tcPr>
            <w:tcW w:w="1092" w:type="dxa"/>
          </w:tcPr>
          <w:p w14:paraId="42F42496" w14:textId="5380DD15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704DD49C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FD10BE3" w14:textId="77777777" w:rsidR="0035051E" w:rsidRPr="001F5A00" w:rsidRDefault="0035051E" w:rsidP="0035051E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Small</w:t>
            </w:r>
          </w:p>
        </w:tc>
        <w:tc>
          <w:tcPr>
            <w:tcW w:w="1417" w:type="dxa"/>
          </w:tcPr>
          <w:p w14:paraId="71C1F8A6" w14:textId="3878C10B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14 (</w:t>
            </w:r>
            <w:r w:rsidR="00AE41EB" w:rsidRPr="001F5A00">
              <w:rPr>
                <w:rFonts w:ascii="Times New Roman" w:eastAsia="細明體" w:hAnsi="Times New Roman" w:cs="Times New Roman"/>
              </w:rPr>
              <w:t>27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96CFBCE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2504DF49" w14:textId="1C15E192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09 (</w:t>
            </w:r>
            <w:r w:rsidR="00AE41EB" w:rsidRPr="001F5A00">
              <w:rPr>
                <w:rFonts w:ascii="Times New Roman" w:eastAsia="細明體" w:hAnsi="Times New Roman" w:cs="Times New Roman"/>
              </w:rPr>
              <w:t>29</w:t>
            </w:r>
            <w:r w:rsidRPr="001F5A00">
              <w:rPr>
                <w:rFonts w:ascii="Times New Roman" w:eastAsia="細明體" w:hAnsi="Times New Roman" w:cs="Times New Roman"/>
              </w:rPr>
              <w:t>.8)</w:t>
            </w:r>
          </w:p>
        </w:tc>
        <w:tc>
          <w:tcPr>
            <w:tcW w:w="1134" w:type="dxa"/>
          </w:tcPr>
          <w:p w14:paraId="46F6B801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01FDD8F5" w14:textId="765B7C3F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30 (</w:t>
            </w:r>
            <w:r w:rsidR="00AE41EB" w:rsidRPr="001F5A00">
              <w:rPr>
                <w:rFonts w:ascii="Times New Roman" w:eastAsia="細明體" w:hAnsi="Times New Roman" w:cs="Times New Roman"/>
              </w:rPr>
              <w:t>31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AE41EB" w:rsidRPr="001F5A00">
              <w:rPr>
                <w:rFonts w:ascii="Times New Roman" w:eastAsia="細明體" w:hAnsi="Times New Roman" w:cs="Times New Roman"/>
              </w:rPr>
              <w:t>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0278D346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485E51D8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4E24DA4" w14:textId="77777777" w:rsidR="0035051E" w:rsidRPr="001F5A00" w:rsidRDefault="0035051E" w:rsidP="0035051E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Medium</w:t>
            </w:r>
          </w:p>
        </w:tc>
        <w:tc>
          <w:tcPr>
            <w:tcW w:w="1417" w:type="dxa"/>
          </w:tcPr>
          <w:p w14:paraId="28C97135" w14:textId="69574A49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55 (</w:t>
            </w:r>
            <w:r w:rsidR="00AE41EB" w:rsidRPr="001F5A00">
              <w:rPr>
                <w:rFonts w:ascii="Times New Roman" w:eastAsia="細明體" w:hAnsi="Times New Roman" w:cs="Times New Roman"/>
              </w:rPr>
              <w:t>13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308D5FE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5066604" w14:textId="63E26BE5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33 (</w:t>
            </w:r>
            <w:r w:rsidR="00AE41EB" w:rsidRPr="001F5A00">
              <w:rPr>
                <w:rFonts w:ascii="Times New Roman" w:eastAsia="細明體" w:hAnsi="Times New Roman" w:cs="Times New Roman"/>
              </w:rPr>
              <w:t>12</w:t>
            </w:r>
            <w:r w:rsidRPr="001F5A00">
              <w:rPr>
                <w:rFonts w:ascii="Times New Roman" w:eastAsia="細明體" w:hAnsi="Times New Roman" w:cs="Times New Roman"/>
              </w:rPr>
              <w:t>.8)</w:t>
            </w:r>
          </w:p>
        </w:tc>
        <w:tc>
          <w:tcPr>
            <w:tcW w:w="1134" w:type="dxa"/>
          </w:tcPr>
          <w:p w14:paraId="31845AC8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D9B6E64" w14:textId="64F7361A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96 (</w:t>
            </w:r>
            <w:r w:rsidR="00AE41EB" w:rsidRPr="001F5A00">
              <w:rPr>
                <w:rFonts w:ascii="Times New Roman" w:eastAsia="細明體" w:hAnsi="Times New Roman" w:cs="Times New Roman"/>
              </w:rPr>
              <w:t>13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AE41EB" w:rsidRPr="001F5A00">
              <w:rPr>
                <w:rFonts w:ascii="Times New Roman" w:eastAsia="細明體" w:hAnsi="Times New Roman" w:cs="Times New Roman"/>
              </w:rPr>
              <w:t>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0EE6D3F7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0F0BFF44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5769E43" w14:textId="77777777" w:rsidR="0035051E" w:rsidRPr="001F5A00" w:rsidRDefault="0035051E" w:rsidP="0035051E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/>
                <w:b w:val="0"/>
              </w:rPr>
              <w:t xml:space="preserve">  </w:t>
            </w:r>
            <w:r w:rsidRPr="001F5A00">
              <w:rPr>
                <w:rFonts w:ascii="Times New Roman" w:hAnsi="Times New Roman" w:cs="Times New Roman" w:hint="eastAsia"/>
                <w:b w:val="0"/>
              </w:rPr>
              <w:t>L</w:t>
            </w:r>
            <w:r w:rsidRPr="001F5A00">
              <w:rPr>
                <w:rFonts w:ascii="Times New Roman" w:hAnsi="Times New Roman" w:cs="Times New Roman"/>
                <w:b w:val="0"/>
              </w:rPr>
              <w:t>arge</w:t>
            </w:r>
          </w:p>
        </w:tc>
        <w:tc>
          <w:tcPr>
            <w:tcW w:w="1417" w:type="dxa"/>
          </w:tcPr>
          <w:p w14:paraId="12A26588" w14:textId="56156806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84 (</w:t>
            </w:r>
            <w:r w:rsidR="00AE41EB" w:rsidRPr="001F5A00">
              <w:rPr>
                <w:rFonts w:ascii="Times New Roman" w:eastAsia="細明體" w:hAnsi="Times New Roman" w:cs="Times New Roman"/>
              </w:rPr>
              <w:t>59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B1DC92D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40BBBB15" w14:textId="3B252573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96 (</w:t>
            </w:r>
            <w:r w:rsidR="00AE41EB" w:rsidRPr="001F5A00">
              <w:rPr>
                <w:rFonts w:ascii="Times New Roman" w:eastAsia="細明體" w:hAnsi="Times New Roman" w:cs="Times New Roman"/>
              </w:rPr>
              <w:t>57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AE41EB" w:rsidRPr="001F5A00">
              <w:rPr>
                <w:rFonts w:ascii="Times New Roman" w:eastAsia="細明體" w:hAnsi="Times New Roman" w:cs="Times New Roman"/>
              </w:rPr>
              <w:t>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D04F8A8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42C431AD" w14:textId="133192E5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402 (</w:t>
            </w:r>
            <w:r w:rsidR="00AE41EB" w:rsidRPr="001F5A00">
              <w:rPr>
                <w:rFonts w:ascii="Times New Roman" w:eastAsia="細明體" w:hAnsi="Times New Roman" w:cs="Times New Roman"/>
              </w:rPr>
              <w:t>55.</w:t>
            </w:r>
            <w:r w:rsidRPr="001F5A00">
              <w:rPr>
                <w:rFonts w:ascii="Times New Roman" w:eastAsia="細明體" w:hAnsi="Times New Roman" w:cs="Times New Roman"/>
              </w:rPr>
              <w:t>2)</w:t>
            </w:r>
          </w:p>
        </w:tc>
        <w:tc>
          <w:tcPr>
            <w:tcW w:w="1092" w:type="dxa"/>
          </w:tcPr>
          <w:p w14:paraId="7BB2A25F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72F8D8A3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A4C84C8" w14:textId="77777777" w:rsidR="0035051E" w:rsidRPr="001F5A00" w:rsidRDefault="0035051E" w:rsidP="0035051E">
            <w:pPr>
              <w:rPr>
                <w:rFonts w:ascii="Times New Roman" w:hAnsi="Times New Roman" w:cs="Times New Roman"/>
              </w:rPr>
            </w:pPr>
            <w:r w:rsidRPr="001F5A00">
              <w:rPr>
                <w:rFonts w:ascii="Times New Roman" w:hAnsi="Times New Roman" w:cs="Times New Roman" w:hint="eastAsia"/>
              </w:rPr>
              <w:t>T</w:t>
            </w:r>
            <w:r w:rsidRPr="001F5A00">
              <w:rPr>
                <w:rFonts w:ascii="Times New Roman" w:hAnsi="Times New Roman" w:cs="Times New Roman"/>
              </w:rPr>
              <w:t>ype of position</w:t>
            </w:r>
          </w:p>
        </w:tc>
        <w:tc>
          <w:tcPr>
            <w:tcW w:w="1417" w:type="dxa"/>
          </w:tcPr>
          <w:p w14:paraId="448EC585" w14:textId="1AB77863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1</w:t>
            </w:r>
          </w:p>
        </w:tc>
        <w:tc>
          <w:tcPr>
            <w:tcW w:w="1134" w:type="dxa"/>
          </w:tcPr>
          <w:p w14:paraId="343C697E" w14:textId="59AE2860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0CA7C903" w14:textId="7E6988D1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6</w:t>
            </w:r>
          </w:p>
        </w:tc>
        <w:tc>
          <w:tcPr>
            <w:tcW w:w="1134" w:type="dxa"/>
          </w:tcPr>
          <w:p w14:paraId="1BD74172" w14:textId="094FD919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2BF68596" w14:textId="5A6EEF50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7</w:t>
            </w:r>
          </w:p>
        </w:tc>
        <w:tc>
          <w:tcPr>
            <w:tcW w:w="1092" w:type="dxa"/>
          </w:tcPr>
          <w:p w14:paraId="2B6F96CC" w14:textId="57484EF9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03BA32FB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F9BDED3" w14:textId="77777777" w:rsidR="0035051E" w:rsidRPr="001F5A00" w:rsidRDefault="0035051E" w:rsidP="0035051E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Clerk</w:t>
            </w:r>
          </w:p>
        </w:tc>
        <w:tc>
          <w:tcPr>
            <w:tcW w:w="1417" w:type="dxa"/>
          </w:tcPr>
          <w:p w14:paraId="29C01700" w14:textId="12EB03E4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658 (</w:t>
            </w:r>
            <w:r w:rsidR="0046091D" w:rsidRPr="001F5A00">
              <w:rPr>
                <w:rFonts w:ascii="Times New Roman" w:eastAsia="細明體" w:hAnsi="Times New Roman" w:cs="Times New Roman"/>
              </w:rPr>
              <w:t>5</w:t>
            </w:r>
            <w:r w:rsidRPr="001F5A00">
              <w:rPr>
                <w:rFonts w:ascii="Times New Roman" w:eastAsia="細明體" w:hAnsi="Times New Roman" w:cs="Times New Roman"/>
              </w:rPr>
              <w:t>7</w:t>
            </w:r>
            <w:r w:rsidR="0046091D" w:rsidRPr="001F5A00">
              <w:rPr>
                <w:rFonts w:ascii="Times New Roman" w:eastAsia="細明體" w:hAnsi="Times New Roman" w:cs="Times New Roman"/>
              </w:rPr>
              <w:t>.</w:t>
            </w:r>
            <w:r w:rsidRPr="001F5A00">
              <w:rPr>
                <w:rFonts w:ascii="Times New Roman" w:eastAsia="細明體" w:hAnsi="Times New Roman" w:cs="Times New Roman"/>
              </w:rPr>
              <w:t>2)</w:t>
            </w:r>
          </w:p>
        </w:tc>
        <w:tc>
          <w:tcPr>
            <w:tcW w:w="1134" w:type="dxa"/>
          </w:tcPr>
          <w:p w14:paraId="493F2661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6B026BD" w14:textId="10397141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67 (</w:t>
            </w:r>
            <w:r w:rsidR="0046091D" w:rsidRPr="001F5A00">
              <w:rPr>
                <w:rFonts w:ascii="Times New Roman" w:eastAsia="細明體" w:hAnsi="Times New Roman" w:cs="Times New Roman"/>
              </w:rPr>
              <w:t>54</w:t>
            </w:r>
            <w:r w:rsidRPr="001F5A00">
              <w:rPr>
                <w:rFonts w:ascii="Times New Roman" w:eastAsia="細明體" w:hAnsi="Times New Roman" w:cs="Times New Roman"/>
              </w:rPr>
              <w:t>.7)</w:t>
            </w:r>
          </w:p>
        </w:tc>
        <w:tc>
          <w:tcPr>
            <w:tcW w:w="1134" w:type="dxa"/>
          </w:tcPr>
          <w:p w14:paraId="7ECAEFC8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4A5DC4AA" w14:textId="02C531D1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53 (</w:t>
            </w:r>
            <w:r w:rsidR="0046091D" w:rsidRPr="001F5A00">
              <w:rPr>
                <w:rFonts w:ascii="Times New Roman" w:eastAsia="細明體" w:hAnsi="Times New Roman" w:cs="Times New Roman"/>
              </w:rPr>
              <w:t>48.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0A4E9516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31E91DA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9426D53" w14:textId="77777777" w:rsidR="0035051E" w:rsidRPr="001F5A00" w:rsidRDefault="0035051E" w:rsidP="0035051E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Supervisor</w:t>
            </w:r>
          </w:p>
        </w:tc>
        <w:tc>
          <w:tcPr>
            <w:tcW w:w="1417" w:type="dxa"/>
          </w:tcPr>
          <w:p w14:paraId="2468CE17" w14:textId="17F8DC2C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35 (</w:t>
            </w:r>
            <w:r w:rsidR="0046091D" w:rsidRPr="001F5A00">
              <w:rPr>
                <w:rFonts w:ascii="Times New Roman" w:eastAsia="細明體" w:hAnsi="Times New Roman" w:cs="Times New Roman"/>
              </w:rPr>
              <w:t>20.</w:t>
            </w:r>
            <w:r w:rsidRPr="001F5A00">
              <w:rPr>
                <w:rFonts w:ascii="Times New Roman" w:eastAsia="細明體" w:hAnsi="Times New Roman" w:cs="Times New Roman"/>
              </w:rPr>
              <w:t>4)</w:t>
            </w:r>
          </w:p>
        </w:tc>
        <w:tc>
          <w:tcPr>
            <w:tcW w:w="1134" w:type="dxa"/>
          </w:tcPr>
          <w:p w14:paraId="63B70006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7E88E4CE" w14:textId="685CEF24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35 (</w:t>
            </w:r>
            <w:r w:rsidR="0046091D" w:rsidRPr="001F5A00">
              <w:rPr>
                <w:rFonts w:ascii="Times New Roman" w:eastAsia="細明體" w:hAnsi="Times New Roman" w:cs="Times New Roman"/>
              </w:rPr>
              <w:t>22.7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4BEB1FD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02BF1A32" w14:textId="04ABCAC5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98 (</w:t>
            </w:r>
            <w:r w:rsidR="0046091D" w:rsidRPr="001F5A00">
              <w:rPr>
                <w:rFonts w:ascii="Times New Roman" w:eastAsia="細明體" w:hAnsi="Times New Roman" w:cs="Times New Roman"/>
              </w:rPr>
              <w:t>27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785C9720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19A6F1F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6CE1FE8" w14:textId="77777777" w:rsidR="0035051E" w:rsidRPr="001F5A00" w:rsidRDefault="0035051E" w:rsidP="0035051E">
            <w:pPr>
              <w:rPr>
                <w:rFonts w:ascii="Times New Roman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Others</w:t>
            </w:r>
          </w:p>
        </w:tc>
        <w:tc>
          <w:tcPr>
            <w:tcW w:w="1417" w:type="dxa"/>
          </w:tcPr>
          <w:p w14:paraId="7CAAB43C" w14:textId="4649FFDC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58 (</w:t>
            </w:r>
            <w:r w:rsidR="0046091D" w:rsidRPr="001F5A00">
              <w:rPr>
                <w:rFonts w:ascii="Times New Roman" w:eastAsia="細明體" w:hAnsi="Times New Roman" w:cs="Times New Roman"/>
              </w:rPr>
              <w:t>22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BD16166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6A926CC7" w14:textId="3C20C0B1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34 (</w:t>
            </w:r>
            <w:r w:rsidR="0046091D" w:rsidRPr="001F5A00">
              <w:rPr>
                <w:rFonts w:ascii="Times New Roman" w:eastAsia="細明體" w:hAnsi="Times New Roman" w:cs="Times New Roman"/>
              </w:rPr>
              <w:t>22.</w:t>
            </w:r>
            <w:r w:rsidRPr="001F5A00">
              <w:rPr>
                <w:rFonts w:ascii="Times New Roman" w:eastAsia="細明體" w:hAnsi="Times New Roman" w:cs="Times New Roman"/>
              </w:rPr>
              <w:t>6)</w:t>
            </w:r>
          </w:p>
        </w:tc>
        <w:tc>
          <w:tcPr>
            <w:tcW w:w="1134" w:type="dxa"/>
          </w:tcPr>
          <w:p w14:paraId="0E640F9F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FB80DDF" w14:textId="4B582371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76 (</w:t>
            </w:r>
            <w:r w:rsidR="0046091D" w:rsidRPr="001F5A00">
              <w:rPr>
                <w:rFonts w:ascii="Times New Roman" w:eastAsia="細明體" w:hAnsi="Times New Roman" w:cs="Times New Roman"/>
              </w:rPr>
              <w:t>24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42F8E5F3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C505DA0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CA5DBEA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Current menstrual status</w:t>
            </w:r>
          </w:p>
        </w:tc>
        <w:tc>
          <w:tcPr>
            <w:tcW w:w="1417" w:type="dxa"/>
          </w:tcPr>
          <w:p w14:paraId="01F2902E" w14:textId="47C7AF53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3</w:t>
            </w:r>
          </w:p>
        </w:tc>
        <w:tc>
          <w:tcPr>
            <w:tcW w:w="1134" w:type="dxa"/>
          </w:tcPr>
          <w:p w14:paraId="5191E50A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650C908B" w14:textId="10A0A037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8</w:t>
            </w:r>
          </w:p>
        </w:tc>
        <w:tc>
          <w:tcPr>
            <w:tcW w:w="1134" w:type="dxa"/>
          </w:tcPr>
          <w:p w14:paraId="2E120228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03E99453" w14:textId="60377FD4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8</w:t>
            </w:r>
          </w:p>
        </w:tc>
        <w:tc>
          <w:tcPr>
            <w:tcW w:w="1092" w:type="dxa"/>
          </w:tcPr>
          <w:p w14:paraId="32EBD4D2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7D4BDB29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22474BA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Y</w:t>
            </w:r>
            <w:r w:rsidRPr="001F5A00">
              <w:rPr>
                <w:rFonts w:ascii="Times New Roman" w:eastAsia="細明體" w:hAnsi="Times New Roman" w:cs="Times New Roman" w:hint="eastAsia"/>
                <w:b w:val="0"/>
              </w:rPr>
              <w:t>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s</w:t>
            </w:r>
          </w:p>
        </w:tc>
        <w:tc>
          <w:tcPr>
            <w:tcW w:w="1417" w:type="dxa"/>
          </w:tcPr>
          <w:p w14:paraId="5B9EE6D9" w14:textId="0D86731A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871 (7</w:t>
            </w:r>
            <w:r w:rsidR="0046091D" w:rsidRPr="001F5A00">
              <w:rPr>
                <w:rFonts w:ascii="Times New Roman" w:eastAsia="細明體" w:hAnsi="Times New Roman" w:cs="Times New Roman"/>
              </w:rPr>
              <w:t>5</w:t>
            </w:r>
            <w:r w:rsidRPr="001F5A00">
              <w:rPr>
                <w:rFonts w:ascii="Times New Roman" w:eastAsia="細明體" w:hAnsi="Times New Roman" w:cs="Times New Roman"/>
              </w:rPr>
              <w:t>.</w:t>
            </w:r>
            <w:r w:rsidR="0046091D" w:rsidRPr="001F5A00">
              <w:rPr>
                <w:rFonts w:ascii="Times New Roman" w:eastAsia="細明體" w:hAnsi="Times New Roman" w:cs="Times New Roman"/>
              </w:rPr>
              <w:t>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A0B0685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406078B" w14:textId="76106F5C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45 (</w:t>
            </w:r>
            <w:r w:rsidR="0046091D" w:rsidRPr="001F5A00">
              <w:rPr>
                <w:rFonts w:ascii="Times New Roman" w:eastAsia="細明體" w:hAnsi="Times New Roman" w:cs="Times New Roman"/>
              </w:rPr>
              <w:t>71.8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65C1046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54E930C9" w14:textId="07D754FD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459 (</w:t>
            </w:r>
            <w:r w:rsidR="0046091D" w:rsidRPr="001F5A00">
              <w:rPr>
                <w:rFonts w:ascii="Times New Roman" w:eastAsia="細明體" w:hAnsi="Times New Roman" w:cs="Times New Roman"/>
              </w:rPr>
              <w:t>63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11016351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210CD13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223B1B3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1F5A00">
              <w:rPr>
                <w:rFonts w:ascii="Times New Roman" w:eastAsia="細明體" w:hAnsi="Times New Roman" w:cs="Times New Roman" w:hint="eastAsia"/>
                <w:b w:val="0"/>
              </w:rPr>
              <w:t>N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o</w:t>
            </w:r>
          </w:p>
        </w:tc>
        <w:tc>
          <w:tcPr>
            <w:tcW w:w="1417" w:type="dxa"/>
          </w:tcPr>
          <w:p w14:paraId="0E64F8F8" w14:textId="0AD63128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82 (</w:t>
            </w:r>
            <w:r w:rsidR="0046091D" w:rsidRPr="001F5A00">
              <w:rPr>
                <w:rFonts w:ascii="Times New Roman" w:eastAsia="細明體" w:hAnsi="Times New Roman" w:cs="Times New Roman"/>
              </w:rPr>
              <w:t>24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2B00CDF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46EAAB7E" w14:textId="2C8C1CBE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93 (</w:t>
            </w:r>
            <w:r w:rsidR="0046091D" w:rsidRPr="001F5A00">
              <w:rPr>
                <w:rFonts w:ascii="Times New Roman" w:eastAsia="細明體" w:hAnsi="Times New Roman" w:cs="Times New Roman"/>
              </w:rPr>
              <w:t>28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3C1CA81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C828683" w14:textId="1A6D8B04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69 (</w:t>
            </w:r>
            <w:r w:rsidR="0046091D" w:rsidRPr="001F5A00">
              <w:rPr>
                <w:rFonts w:ascii="Times New Roman" w:eastAsia="細明體" w:hAnsi="Times New Roman" w:cs="Times New Roman"/>
              </w:rPr>
              <w:t>37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266F2CA7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512437D4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998138B" w14:textId="77777777" w:rsidR="0035051E" w:rsidRPr="001F5A00" w:rsidRDefault="0035051E" w:rsidP="0035051E">
            <w:pPr>
              <w:spacing w:line="276" w:lineRule="auto"/>
              <w:jc w:val="both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Diagnosed with breast cancer by a physician</w:t>
            </w:r>
          </w:p>
        </w:tc>
        <w:tc>
          <w:tcPr>
            <w:tcW w:w="1417" w:type="dxa"/>
          </w:tcPr>
          <w:p w14:paraId="4A327378" w14:textId="22944B21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0</w:t>
            </w:r>
          </w:p>
        </w:tc>
        <w:tc>
          <w:tcPr>
            <w:tcW w:w="1134" w:type="dxa"/>
          </w:tcPr>
          <w:p w14:paraId="0C84905F" w14:textId="77777777" w:rsidR="0035051E" w:rsidRPr="001F5A00" w:rsidRDefault="000D20A0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264</w:t>
            </w:r>
            <w:r w:rsidR="0035051E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54A354D1" w14:textId="5AFA08C3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6</w:t>
            </w:r>
          </w:p>
        </w:tc>
        <w:tc>
          <w:tcPr>
            <w:tcW w:w="1134" w:type="dxa"/>
          </w:tcPr>
          <w:p w14:paraId="18F9BAA2" w14:textId="57F95DA4" w:rsidR="0035051E" w:rsidRPr="001F5A00" w:rsidRDefault="00544988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007</w:t>
            </w:r>
            <w:r w:rsidR="0035051E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3F799120" w14:textId="1AD86B8D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5</w:t>
            </w:r>
          </w:p>
        </w:tc>
        <w:tc>
          <w:tcPr>
            <w:tcW w:w="1092" w:type="dxa"/>
          </w:tcPr>
          <w:p w14:paraId="35C13BE9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38CE18AA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57EA637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1F5A00">
              <w:rPr>
                <w:rFonts w:ascii="Times New Roman" w:eastAsia="細明體" w:hAnsi="Times New Roman" w:cs="Times New Roman" w:hint="eastAsia"/>
                <w:b w:val="0"/>
              </w:rPr>
              <w:t>Y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es</w:t>
            </w:r>
          </w:p>
        </w:tc>
        <w:tc>
          <w:tcPr>
            <w:tcW w:w="1417" w:type="dxa"/>
          </w:tcPr>
          <w:p w14:paraId="16BB82E5" w14:textId="0ECAECCE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9 (</w:t>
            </w:r>
            <w:r w:rsidR="0046091D" w:rsidRPr="001F5A00">
              <w:rPr>
                <w:rFonts w:ascii="Times New Roman" w:eastAsia="細明體" w:hAnsi="Times New Roman" w:cs="Times New Roman"/>
              </w:rPr>
              <w:t>1.7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29948DC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3D8CE635" w14:textId="7B6522DE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1 (</w:t>
            </w:r>
            <w:r w:rsidR="0046091D" w:rsidRPr="001F5A00">
              <w:rPr>
                <w:rFonts w:ascii="Times New Roman" w:eastAsia="細明體" w:hAnsi="Times New Roman" w:cs="Times New Roman"/>
              </w:rPr>
              <w:t>2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1684144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779CA883" w14:textId="3DF71AE6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9 (</w:t>
            </w:r>
            <w:r w:rsidR="0046091D" w:rsidRPr="001F5A00">
              <w:rPr>
                <w:rFonts w:ascii="Times New Roman" w:eastAsia="細明體" w:hAnsi="Times New Roman" w:cs="Times New Roman"/>
              </w:rPr>
              <w:t>2.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4FF9AF7C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413CC9BC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5950BD2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1F5A00">
              <w:rPr>
                <w:rFonts w:ascii="Times New Roman" w:eastAsia="細明體" w:hAnsi="Times New Roman" w:cs="Times New Roman" w:hint="eastAsia"/>
                <w:b w:val="0"/>
              </w:rPr>
              <w:t>N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o</w:t>
            </w:r>
          </w:p>
        </w:tc>
        <w:tc>
          <w:tcPr>
            <w:tcW w:w="1417" w:type="dxa"/>
          </w:tcPr>
          <w:p w14:paraId="51F35DDD" w14:textId="4A24463F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,131 (</w:t>
            </w:r>
            <w:r w:rsidR="0046091D" w:rsidRPr="001F5A00">
              <w:rPr>
                <w:rFonts w:ascii="Times New Roman" w:eastAsia="細明體" w:hAnsi="Times New Roman" w:cs="Times New Roman"/>
              </w:rPr>
              <w:t>98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064DAAE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3825EE33" w14:textId="56F0166E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,015 (</w:t>
            </w:r>
            <w:r w:rsidR="0046091D" w:rsidRPr="001F5A00">
              <w:rPr>
                <w:rFonts w:ascii="Times New Roman" w:eastAsia="細明體" w:hAnsi="Times New Roman" w:cs="Times New Roman"/>
              </w:rPr>
              <w:t>9</w:t>
            </w:r>
            <w:r w:rsidRPr="001F5A00">
              <w:rPr>
                <w:rFonts w:ascii="Times New Roman" w:eastAsia="細明體" w:hAnsi="Times New Roman" w:cs="Times New Roman"/>
              </w:rPr>
              <w:t>8.0)</w:t>
            </w:r>
          </w:p>
        </w:tc>
        <w:tc>
          <w:tcPr>
            <w:tcW w:w="1134" w:type="dxa"/>
          </w:tcPr>
          <w:p w14:paraId="222FDBB8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10CE4C2" w14:textId="5E671E29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06 (</w:t>
            </w:r>
            <w:r w:rsidR="0046091D" w:rsidRPr="001F5A00">
              <w:rPr>
                <w:rFonts w:ascii="Times New Roman" w:eastAsia="細明體" w:hAnsi="Times New Roman" w:cs="Times New Roman"/>
              </w:rPr>
              <w:t>97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06B0A1D3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EB18EEF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413FFF8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Female relative with breast cancer</w:t>
            </w:r>
          </w:p>
        </w:tc>
        <w:tc>
          <w:tcPr>
            <w:tcW w:w="1417" w:type="dxa"/>
          </w:tcPr>
          <w:p w14:paraId="1E4FC2A9" w14:textId="484304CE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2</w:t>
            </w:r>
          </w:p>
        </w:tc>
        <w:tc>
          <w:tcPr>
            <w:tcW w:w="1134" w:type="dxa"/>
          </w:tcPr>
          <w:p w14:paraId="74EB80A5" w14:textId="437FD6A9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41</w:t>
            </w:r>
            <w:r w:rsidR="00544988" w:rsidRPr="001F5A00">
              <w:rPr>
                <w:rFonts w:ascii="Times New Roman" w:eastAsia="細明體" w:hAnsi="Times New Roman" w:cs="Times New Roman"/>
              </w:rPr>
              <w:t>6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09B31D13" w14:textId="27E4F05D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7</w:t>
            </w:r>
          </w:p>
        </w:tc>
        <w:tc>
          <w:tcPr>
            <w:tcW w:w="1134" w:type="dxa"/>
          </w:tcPr>
          <w:p w14:paraId="376F215E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0</w:t>
            </w:r>
            <w:r w:rsidR="000D20A0" w:rsidRPr="001F5A00">
              <w:rPr>
                <w:rFonts w:ascii="Times New Roman" w:eastAsia="細明體" w:hAnsi="Times New Roman" w:cs="Times New Roman" w:hint="eastAsia"/>
              </w:rPr>
              <w:t>2</w:t>
            </w:r>
            <w:r w:rsidR="000D20A0" w:rsidRPr="001F5A00">
              <w:rPr>
                <w:rFonts w:ascii="Times New Roman" w:eastAsia="細明體" w:hAnsi="Times New Roman" w:cs="Times New Roman"/>
              </w:rPr>
              <w:t>0</w:t>
            </w:r>
            <w:r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3D5FE738" w14:textId="7E1A7F55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8</w:t>
            </w:r>
          </w:p>
        </w:tc>
        <w:tc>
          <w:tcPr>
            <w:tcW w:w="1092" w:type="dxa"/>
          </w:tcPr>
          <w:p w14:paraId="2336218B" w14:textId="77777777" w:rsidR="0035051E" w:rsidRPr="001F5A00" w:rsidRDefault="000D20A0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0.003</w:t>
            </w:r>
            <w:r w:rsidR="0035051E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58CD8028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CC564EE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1F5A00">
              <w:rPr>
                <w:rFonts w:ascii="Times New Roman" w:eastAsia="細明體" w:hAnsi="Times New Roman" w:cs="Times New Roman" w:hint="eastAsia"/>
                <w:b w:val="0"/>
              </w:rPr>
              <w:t>Y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es</w:t>
            </w:r>
          </w:p>
        </w:tc>
        <w:tc>
          <w:tcPr>
            <w:tcW w:w="1417" w:type="dxa"/>
          </w:tcPr>
          <w:p w14:paraId="2BBDCCEA" w14:textId="713476B6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06 (</w:t>
            </w:r>
            <w:r w:rsidR="0002504A" w:rsidRPr="001F5A00">
              <w:rPr>
                <w:rFonts w:ascii="Times New Roman" w:eastAsia="細明體" w:hAnsi="Times New Roman" w:cs="Times New Roman"/>
              </w:rPr>
              <w:t>1</w:t>
            </w:r>
            <w:r w:rsidRPr="001F5A00">
              <w:rPr>
                <w:rFonts w:ascii="Times New Roman" w:eastAsia="細明體" w:hAnsi="Times New Roman" w:cs="Times New Roman"/>
              </w:rPr>
              <w:t>7</w:t>
            </w:r>
            <w:r w:rsidR="0002504A" w:rsidRPr="001F5A00">
              <w:rPr>
                <w:rFonts w:ascii="Times New Roman" w:eastAsia="細明體" w:hAnsi="Times New Roman" w:cs="Times New Roman"/>
              </w:rPr>
              <w:t>.9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B6AE74E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3F385AF3" w14:textId="5965AE39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97 (</w:t>
            </w:r>
            <w:r w:rsidR="0002504A" w:rsidRPr="001F5A00">
              <w:rPr>
                <w:rFonts w:ascii="Times New Roman" w:eastAsia="細明體" w:hAnsi="Times New Roman" w:cs="Times New Roman"/>
              </w:rPr>
              <w:t>1</w:t>
            </w:r>
            <w:r w:rsidRPr="001F5A00">
              <w:rPr>
                <w:rFonts w:ascii="Times New Roman" w:eastAsia="細明體" w:hAnsi="Times New Roman" w:cs="Times New Roman"/>
              </w:rPr>
              <w:t>9</w:t>
            </w:r>
            <w:r w:rsidR="0002504A" w:rsidRPr="001F5A00">
              <w:rPr>
                <w:rFonts w:ascii="Times New Roman" w:eastAsia="細明體" w:hAnsi="Times New Roman" w:cs="Times New Roman"/>
              </w:rPr>
              <w:t>.</w:t>
            </w:r>
            <w:r w:rsidRPr="001F5A00">
              <w:rPr>
                <w:rFonts w:ascii="Times New Roman" w:eastAsia="細明體" w:hAnsi="Times New Roman" w:cs="Times New Roman"/>
              </w:rPr>
              <w:t>0)</w:t>
            </w:r>
          </w:p>
        </w:tc>
        <w:tc>
          <w:tcPr>
            <w:tcW w:w="1134" w:type="dxa"/>
          </w:tcPr>
          <w:p w14:paraId="7005FE48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0F9007A" w14:textId="6E7BFD39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46 (</w:t>
            </w:r>
            <w:r w:rsidR="0002504A" w:rsidRPr="001F5A00">
              <w:rPr>
                <w:rFonts w:ascii="Times New Roman" w:eastAsia="細明體" w:hAnsi="Times New Roman" w:cs="Times New Roman"/>
              </w:rPr>
              <w:t>20.1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5B940696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7391B581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EBA6C4D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Pr="001F5A00">
              <w:rPr>
                <w:rFonts w:ascii="Times New Roman" w:eastAsia="細明體" w:hAnsi="Times New Roman" w:cs="Times New Roman" w:hint="eastAsia"/>
                <w:b w:val="0"/>
              </w:rPr>
              <w:t>N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o</w:t>
            </w:r>
          </w:p>
        </w:tc>
        <w:tc>
          <w:tcPr>
            <w:tcW w:w="1417" w:type="dxa"/>
          </w:tcPr>
          <w:p w14:paraId="30D9A3C9" w14:textId="28D22DD3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946 (</w:t>
            </w:r>
            <w:r w:rsidR="0002504A" w:rsidRPr="001F5A00">
              <w:rPr>
                <w:rFonts w:ascii="Times New Roman" w:eastAsia="細明體" w:hAnsi="Times New Roman" w:cs="Times New Roman"/>
              </w:rPr>
              <w:t>82.1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86D1962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7C738363" w14:textId="121F76BF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840 (</w:t>
            </w:r>
            <w:r w:rsidR="0002504A" w:rsidRPr="001F5A00">
              <w:rPr>
                <w:rFonts w:ascii="Times New Roman" w:eastAsia="細明體" w:hAnsi="Times New Roman" w:cs="Times New Roman"/>
              </w:rPr>
              <w:t>81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6847568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52990E24" w14:textId="45642973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82 (</w:t>
            </w:r>
            <w:r w:rsidR="0002504A" w:rsidRPr="001F5A00">
              <w:rPr>
                <w:rFonts w:ascii="Times New Roman" w:eastAsia="細明體" w:hAnsi="Times New Roman" w:cs="Times New Roman"/>
              </w:rPr>
              <w:t>79.9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54C0628E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5247219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7ED007D" w14:textId="77777777" w:rsidR="0035051E" w:rsidRPr="001F5A00" w:rsidRDefault="00515AD9" w:rsidP="0035051E">
            <w:pPr>
              <w:spacing w:line="276" w:lineRule="auto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lastRenderedPageBreak/>
              <w:t>K</w:t>
            </w:r>
            <w:r w:rsidRPr="001F5A00">
              <w:rPr>
                <w:rFonts w:ascii="Times New Roman" w:eastAsia="細明體" w:hAnsi="Times New Roman" w:cs="Times New Roman" w:hint="eastAsia"/>
              </w:rPr>
              <w:t>n</w:t>
            </w:r>
            <w:r w:rsidRPr="001F5A00">
              <w:rPr>
                <w:rFonts w:ascii="Times New Roman" w:eastAsia="細明體" w:hAnsi="Times New Roman" w:cs="Times New Roman"/>
              </w:rPr>
              <w:t>owledge</w:t>
            </w:r>
          </w:p>
        </w:tc>
        <w:tc>
          <w:tcPr>
            <w:tcW w:w="1417" w:type="dxa"/>
          </w:tcPr>
          <w:p w14:paraId="1A38812C" w14:textId="4E1B9AFB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3</w:t>
            </w:r>
          </w:p>
        </w:tc>
        <w:tc>
          <w:tcPr>
            <w:tcW w:w="1134" w:type="dxa"/>
          </w:tcPr>
          <w:p w14:paraId="04C02C96" w14:textId="265D443F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5B7B216D" w14:textId="6659426E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8</w:t>
            </w:r>
          </w:p>
        </w:tc>
        <w:tc>
          <w:tcPr>
            <w:tcW w:w="1134" w:type="dxa"/>
          </w:tcPr>
          <w:p w14:paraId="1DBE2F83" w14:textId="31911848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2431710F" w14:textId="77D9E50A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8</w:t>
            </w:r>
          </w:p>
        </w:tc>
        <w:tc>
          <w:tcPr>
            <w:tcW w:w="1092" w:type="dxa"/>
          </w:tcPr>
          <w:p w14:paraId="17CB1655" w14:textId="28B48CFA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6BD8EC8A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23A2444" w14:textId="77777777" w:rsidR="0035051E" w:rsidRPr="001F5A00" w:rsidRDefault="0035051E" w:rsidP="00492A96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1 (&lt;10</w:t>
            </w:r>
            <w:r w:rsidR="00492A96" w:rsidRPr="001F5A00">
              <w:rPr>
                <w:rFonts w:ascii="Times New Roman" w:eastAsia="細明體" w:hAnsi="Times New Roman" w:cs="Times New Roman" w:hint="eastAsia"/>
                <w:b w:val="0"/>
              </w:rPr>
              <w:t xml:space="preserve"> 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>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4B8E0FDB" w14:textId="76D241BB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20 (</w:t>
            </w:r>
            <w:r w:rsidR="005013F5" w:rsidRPr="001F5A00">
              <w:rPr>
                <w:rFonts w:ascii="Times New Roman" w:eastAsia="細明體" w:hAnsi="Times New Roman" w:cs="Times New Roman"/>
              </w:rPr>
              <w:t>10.</w:t>
            </w:r>
            <w:r w:rsidRPr="001F5A00">
              <w:rPr>
                <w:rFonts w:ascii="Times New Roman" w:eastAsia="細明體" w:hAnsi="Times New Roman" w:cs="Times New Roman"/>
              </w:rPr>
              <w:t>4)</w:t>
            </w:r>
          </w:p>
        </w:tc>
        <w:tc>
          <w:tcPr>
            <w:tcW w:w="1134" w:type="dxa"/>
          </w:tcPr>
          <w:p w14:paraId="24032585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27C31471" w14:textId="32C49D38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05 (</w:t>
            </w:r>
            <w:r w:rsidR="005013F5" w:rsidRPr="001F5A00">
              <w:rPr>
                <w:rFonts w:ascii="Times New Roman" w:eastAsia="細明體" w:hAnsi="Times New Roman" w:cs="Times New Roman"/>
              </w:rPr>
              <w:t>10.1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1F40494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096046DC" w14:textId="1F5C6CF2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71 (</w:t>
            </w:r>
            <w:r w:rsidR="005013F5" w:rsidRPr="001F5A00">
              <w:rPr>
                <w:rFonts w:ascii="Times New Roman" w:eastAsia="細明體" w:hAnsi="Times New Roman" w:cs="Times New Roman"/>
              </w:rPr>
              <w:t>9.</w:t>
            </w:r>
            <w:r w:rsidRPr="001F5A00">
              <w:rPr>
                <w:rFonts w:ascii="Times New Roman" w:eastAsia="細明體" w:hAnsi="Times New Roman" w:cs="Times New Roman"/>
              </w:rPr>
              <w:t>8)</w:t>
            </w:r>
          </w:p>
        </w:tc>
        <w:tc>
          <w:tcPr>
            <w:tcW w:w="1092" w:type="dxa"/>
          </w:tcPr>
          <w:p w14:paraId="4D8B1607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A0E7383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BF74B29" w14:textId="77777777" w:rsidR="0035051E" w:rsidRPr="001F5A00" w:rsidRDefault="007B32FE" w:rsidP="007B32F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="0035051E" w:rsidRPr="001F5A00">
              <w:rPr>
                <w:rFonts w:ascii="Times New Roman" w:eastAsia="細明體" w:hAnsi="Times New Roman" w:cs="Times New Roman"/>
                <w:b w:val="0"/>
              </w:rPr>
              <w:t>Q2 (10~11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="0035051E"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590B6CCA" w14:textId="38C4916D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84 (</w:t>
            </w:r>
            <w:r w:rsidR="005013F5" w:rsidRPr="001F5A00">
              <w:rPr>
                <w:rFonts w:ascii="Times New Roman" w:eastAsia="細明體" w:hAnsi="Times New Roman" w:cs="Times New Roman"/>
              </w:rPr>
              <w:t>16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65955D4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4C3E74B1" w14:textId="47F1C97E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58 (</w:t>
            </w:r>
            <w:r w:rsidR="005013F5" w:rsidRPr="001F5A00">
              <w:rPr>
                <w:rFonts w:ascii="Times New Roman" w:eastAsia="細明體" w:hAnsi="Times New Roman" w:cs="Times New Roman"/>
              </w:rPr>
              <w:t>15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30F7981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53B4FD1D" w14:textId="3B8E1254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16 (15</w:t>
            </w:r>
            <w:r w:rsidR="005013F5" w:rsidRPr="001F5A00">
              <w:rPr>
                <w:rFonts w:ascii="Times New Roman" w:eastAsia="細明體" w:hAnsi="Times New Roman" w:cs="Times New Roman"/>
              </w:rPr>
              <w:t>.9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615F24AA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2566BD81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77235B1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3 (11~12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33829D9F" w14:textId="5C4D833F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41 (</w:t>
            </w:r>
            <w:r w:rsidR="005013F5" w:rsidRPr="001F5A00">
              <w:rPr>
                <w:rFonts w:ascii="Times New Roman" w:eastAsia="細明體" w:hAnsi="Times New Roman" w:cs="Times New Roman"/>
              </w:rPr>
              <w:t>29.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34E599D4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674B3547" w14:textId="482BB20C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05 (</w:t>
            </w:r>
            <w:r w:rsidR="005013F5" w:rsidRPr="001F5A00">
              <w:rPr>
                <w:rFonts w:ascii="Times New Roman" w:eastAsia="細明體" w:hAnsi="Times New Roman" w:cs="Times New Roman"/>
              </w:rPr>
              <w:t>29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B47C7C6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1BC7CEC0" w14:textId="45073BCC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97 (</w:t>
            </w:r>
            <w:r w:rsidR="005013F5" w:rsidRPr="001F5A00">
              <w:rPr>
                <w:rFonts w:ascii="Times New Roman" w:eastAsia="細明體" w:hAnsi="Times New Roman" w:cs="Times New Roman"/>
              </w:rPr>
              <w:t>27.1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5B534ABB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8F15ED8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180C1F8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4 (≥12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739E4B90" w14:textId="2C325DA3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508 (</w:t>
            </w:r>
            <w:r w:rsidR="005013F5" w:rsidRPr="001F5A00">
              <w:rPr>
                <w:rFonts w:ascii="Times New Roman" w:eastAsia="細明體" w:hAnsi="Times New Roman" w:cs="Times New Roman"/>
              </w:rPr>
              <w:t>44.</w:t>
            </w:r>
            <w:r w:rsidRPr="001F5A00">
              <w:rPr>
                <w:rFonts w:ascii="Times New Roman" w:eastAsia="細明體" w:hAnsi="Times New Roman" w:cs="Times New Roman"/>
              </w:rPr>
              <w:t>0)</w:t>
            </w:r>
          </w:p>
        </w:tc>
        <w:tc>
          <w:tcPr>
            <w:tcW w:w="1134" w:type="dxa"/>
          </w:tcPr>
          <w:p w14:paraId="1AC5D8EA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331F3764" w14:textId="3E542A38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470 (</w:t>
            </w:r>
            <w:r w:rsidR="005013F5" w:rsidRPr="001F5A00">
              <w:rPr>
                <w:rFonts w:ascii="Times New Roman" w:eastAsia="細明體" w:hAnsi="Times New Roman" w:cs="Times New Roman"/>
              </w:rPr>
              <w:t>45.</w:t>
            </w:r>
            <w:r w:rsidRPr="001F5A00">
              <w:rPr>
                <w:rFonts w:ascii="Times New Roman" w:eastAsia="細明體" w:hAnsi="Times New Roman" w:cs="Times New Roman"/>
              </w:rPr>
              <w:t>3)</w:t>
            </w:r>
          </w:p>
        </w:tc>
        <w:tc>
          <w:tcPr>
            <w:tcW w:w="1134" w:type="dxa"/>
          </w:tcPr>
          <w:p w14:paraId="4F9CBB83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4AD275AB" w14:textId="12EA7B5C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44 (</w:t>
            </w:r>
            <w:r w:rsidR="005013F5" w:rsidRPr="001F5A00">
              <w:rPr>
                <w:rFonts w:ascii="Times New Roman" w:eastAsia="細明體" w:hAnsi="Times New Roman" w:cs="Times New Roman"/>
              </w:rPr>
              <w:t>47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06F8FC3D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5F363E14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ED03E29" w14:textId="77777777" w:rsidR="0035051E" w:rsidRPr="001F5A00" w:rsidRDefault="00515AD9" w:rsidP="0035051E">
            <w:pPr>
              <w:spacing w:line="276" w:lineRule="auto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 w:hint="eastAsia"/>
              </w:rPr>
              <w:t>A</w:t>
            </w:r>
            <w:r w:rsidRPr="001F5A00">
              <w:rPr>
                <w:rFonts w:ascii="Times New Roman" w:eastAsia="細明體" w:hAnsi="Times New Roman" w:cs="Times New Roman"/>
              </w:rPr>
              <w:t>ttitude</w:t>
            </w:r>
          </w:p>
        </w:tc>
        <w:tc>
          <w:tcPr>
            <w:tcW w:w="1417" w:type="dxa"/>
          </w:tcPr>
          <w:p w14:paraId="15EDA5DB" w14:textId="7E9D81C3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134" w:type="dxa"/>
          </w:tcPr>
          <w:p w14:paraId="590078E1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022A4408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134" w:type="dxa"/>
          </w:tcPr>
          <w:p w14:paraId="2A8096C9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225797C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092" w:type="dxa"/>
          </w:tcPr>
          <w:p w14:paraId="12B25A13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7C10781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9BE7C78" w14:textId="6D86C90C" w:rsidR="00B82B54" w:rsidRPr="001F5A00" w:rsidRDefault="00473AEB" w:rsidP="0035051E">
            <w:pPr>
              <w:spacing w:line="276" w:lineRule="auto"/>
              <w:rPr>
                <w:rFonts w:ascii="Times New Roman" w:hAnsi="Times New Roman" w:cs="Times New Roman"/>
                <w:bCs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>T</w:t>
            </w:r>
            <w:r w:rsidRPr="001F5A00">
              <w:rPr>
                <w:rFonts w:ascii="Times New Roman" w:hAnsi="Times New Roman" w:cs="Times New Roman"/>
                <w:b w:val="0"/>
              </w:rPr>
              <w:t>otal score of breast cancer attitude</w:t>
            </w:r>
            <w:r w:rsidR="00B82B54" w:rsidRPr="001F5A00">
              <w:rPr>
                <w:rFonts w:ascii="Times New Roman" w:hAnsi="Times New Roman" w:cs="Times New Roman"/>
                <w:b w:val="0"/>
              </w:rPr>
              <w:t>s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</w:t>
            </w:r>
            <w:r w:rsidR="00B82B54" w:rsidRPr="001F5A00">
              <w:rPr>
                <w:rFonts w:ascii="Times New Roman" w:hAnsi="Times New Roman" w:cs="Times New Roman"/>
                <w:b w:val="0"/>
              </w:rPr>
              <w:t xml:space="preserve">toward receiving </w:t>
            </w:r>
            <w:r w:rsidRPr="001F5A00">
              <w:rPr>
                <w:rFonts w:ascii="Times New Roman" w:hAnsi="Times New Roman" w:cs="Times New Roman"/>
                <w:b w:val="0"/>
              </w:rPr>
              <w:t>a mammography</w:t>
            </w:r>
          </w:p>
        </w:tc>
        <w:tc>
          <w:tcPr>
            <w:tcW w:w="1417" w:type="dxa"/>
          </w:tcPr>
          <w:p w14:paraId="7BB9FAAE" w14:textId="40BD92DE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3</w:t>
            </w:r>
          </w:p>
        </w:tc>
        <w:tc>
          <w:tcPr>
            <w:tcW w:w="1134" w:type="dxa"/>
          </w:tcPr>
          <w:p w14:paraId="28D2E56A" w14:textId="365F99E7" w:rsidR="0035051E" w:rsidRPr="001F5A00" w:rsidRDefault="000D20A0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3DB7E541" w14:textId="5320CE7C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8</w:t>
            </w:r>
          </w:p>
        </w:tc>
        <w:tc>
          <w:tcPr>
            <w:tcW w:w="1134" w:type="dxa"/>
          </w:tcPr>
          <w:p w14:paraId="52E2CEF8" w14:textId="0CA01142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622AF08F" w14:textId="7B9DA52A" w:rsidR="0035051E" w:rsidRPr="001F5A00" w:rsidRDefault="004141DF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728</w:t>
            </w:r>
          </w:p>
        </w:tc>
        <w:tc>
          <w:tcPr>
            <w:tcW w:w="1092" w:type="dxa"/>
          </w:tcPr>
          <w:p w14:paraId="245B9071" w14:textId="73C2B863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0B295F17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349D280" w14:textId="77777777" w:rsidR="0035051E" w:rsidRPr="001F5A00" w:rsidRDefault="0035051E" w:rsidP="0035051E">
            <w:pPr>
              <w:tabs>
                <w:tab w:val="center" w:pos="2064"/>
              </w:tabs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1 (&lt;36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721D7541" w14:textId="3654161C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59 (</w:t>
            </w:r>
            <w:r w:rsidR="00B22FD0" w:rsidRPr="001F5A00">
              <w:rPr>
                <w:rFonts w:ascii="Times New Roman" w:eastAsia="細明體" w:hAnsi="Times New Roman" w:cs="Times New Roman"/>
              </w:rPr>
              <w:t>22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F282915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72BD0F2D" w14:textId="7F383CD9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08 (</w:t>
            </w:r>
            <w:r w:rsidR="001B612F" w:rsidRPr="001F5A00">
              <w:rPr>
                <w:rFonts w:ascii="Times New Roman" w:eastAsia="細明體" w:hAnsi="Times New Roman" w:cs="Times New Roman"/>
              </w:rPr>
              <w:t>20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9FC17A0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7232CB8" w14:textId="692CB3B1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27 (</w:t>
            </w:r>
            <w:r w:rsidR="001B612F" w:rsidRPr="001F5A00">
              <w:rPr>
                <w:rFonts w:ascii="Times New Roman" w:eastAsia="細明體" w:hAnsi="Times New Roman" w:cs="Times New Roman"/>
              </w:rPr>
              <w:t>17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5B774F48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7D9489E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D31B857" w14:textId="77777777" w:rsidR="0035051E" w:rsidRPr="001F5A00" w:rsidRDefault="007B32FE" w:rsidP="007B32F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="0035051E" w:rsidRPr="001F5A00">
              <w:rPr>
                <w:rFonts w:ascii="Times New Roman" w:eastAsia="細明體" w:hAnsi="Times New Roman" w:cs="Times New Roman"/>
                <w:b w:val="0"/>
              </w:rPr>
              <w:t>Q2 (36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="0035051E"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0779CA49" w14:textId="77B4E003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04 (</w:t>
            </w:r>
            <w:r w:rsidR="00B22FD0" w:rsidRPr="001F5A00">
              <w:rPr>
                <w:rFonts w:ascii="Times New Roman" w:eastAsia="細明體" w:hAnsi="Times New Roman" w:cs="Times New Roman"/>
              </w:rPr>
              <w:t>26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651FC7A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724FC9BB" w14:textId="25D70BC8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69 (</w:t>
            </w:r>
            <w:r w:rsidR="001B612F" w:rsidRPr="001F5A00">
              <w:rPr>
                <w:rFonts w:ascii="Times New Roman" w:eastAsia="細明體" w:hAnsi="Times New Roman" w:cs="Times New Roman"/>
              </w:rPr>
              <w:t>25</w:t>
            </w:r>
            <w:r w:rsidRPr="001F5A00">
              <w:rPr>
                <w:rFonts w:ascii="Times New Roman" w:eastAsia="細明體" w:hAnsi="Times New Roman" w:cs="Times New Roman"/>
              </w:rPr>
              <w:t>.9)</w:t>
            </w:r>
          </w:p>
        </w:tc>
        <w:tc>
          <w:tcPr>
            <w:tcW w:w="1134" w:type="dxa"/>
          </w:tcPr>
          <w:p w14:paraId="79FAFCF9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CC7C7FB" w14:textId="46092633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88 (</w:t>
            </w:r>
            <w:r w:rsidR="001B612F" w:rsidRPr="001F5A00">
              <w:rPr>
                <w:rFonts w:ascii="Times New Roman" w:eastAsia="細明體" w:hAnsi="Times New Roman" w:cs="Times New Roman"/>
              </w:rPr>
              <w:t>25.</w:t>
            </w:r>
            <w:r w:rsidRPr="001F5A00">
              <w:rPr>
                <w:rFonts w:ascii="Times New Roman" w:eastAsia="細明體" w:hAnsi="Times New Roman" w:cs="Times New Roman"/>
              </w:rPr>
              <w:t>8)</w:t>
            </w:r>
          </w:p>
        </w:tc>
        <w:tc>
          <w:tcPr>
            <w:tcW w:w="1092" w:type="dxa"/>
          </w:tcPr>
          <w:p w14:paraId="074FB4D7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2B81AE6A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05C384D5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3 (36~42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38CB9208" w14:textId="646FEE0B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57 (</w:t>
            </w:r>
            <w:r w:rsidR="00B22FD0" w:rsidRPr="001F5A00">
              <w:rPr>
                <w:rFonts w:ascii="Times New Roman" w:eastAsia="細明體" w:hAnsi="Times New Roman" w:cs="Times New Roman"/>
              </w:rPr>
              <w:t>22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4AE0EA6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5474FD06" w14:textId="45DDD8DE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45 (</w:t>
            </w:r>
            <w:r w:rsidR="001B612F" w:rsidRPr="001F5A00">
              <w:rPr>
                <w:rFonts w:ascii="Times New Roman" w:eastAsia="細明體" w:hAnsi="Times New Roman" w:cs="Times New Roman"/>
              </w:rPr>
              <w:t>23.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71BBFCC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6E99CF2C" w14:textId="675E4856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61 (</w:t>
            </w:r>
            <w:r w:rsidR="001B612F" w:rsidRPr="001F5A00">
              <w:rPr>
                <w:rFonts w:ascii="Times New Roman" w:eastAsia="細明體" w:hAnsi="Times New Roman" w:cs="Times New Roman"/>
              </w:rPr>
              <w:t>22.1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1DADB190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6CFC8500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90CEED4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4 (≥42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7032F814" w14:textId="70A1146E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33 (</w:t>
            </w:r>
            <w:r w:rsidR="00B22FD0" w:rsidRPr="001F5A00">
              <w:rPr>
                <w:rFonts w:ascii="Times New Roman" w:eastAsia="細明體" w:hAnsi="Times New Roman" w:cs="Times New Roman"/>
              </w:rPr>
              <w:t>28.9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E6418E4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111BC5F6" w14:textId="3861C568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16 (</w:t>
            </w:r>
            <w:r w:rsidR="001B612F" w:rsidRPr="001F5A00">
              <w:rPr>
                <w:rFonts w:ascii="Times New Roman" w:eastAsia="細明體" w:hAnsi="Times New Roman" w:cs="Times New Roman"/>
              </w:rPr>
              <w:t>30</w:t>
            </w:r>
            <w:r w:rsidRPr="001F5A00">
              <w:rPr>
                <w:rFonts w:ascii="Times New Roman" w:eastAsia="細明體" w:hAnsi="Times New Roman" w:cs="Times New Roman"/>
              </w:rPr>
              <w:t>.4)</w:t>
            </w:r>
          </w:p>
        </w:tc>
        <w:tc>
          <w:tcPr>
            <w:tcW w:w="1134" w:type="dxa"/>
          </w:tcPr>
          <w:p w14:paraId="71862DD4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43991873" w14:textId="7DD1F136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52 (</w:t>
            </w:r>
            <w:r w:rsidR="001B612F" w:rsidRPr="001F5A00">
              <w:rPr>
                <w:rFonts w:ascii="Times New Roman" w:eastAsia="細明體" w:hAnsi="Times New Roman" w:cs="Times New Roman"/>
              </w:rPr>
              <w:t>34.6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634BC61F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17A5AA86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6B65B7D" w14:textId="5A5E7352" w:rsidR="0035051E" w:rsidRPr="001F5A00" w:rsidRDefault="00473AEB" w:rsidP="00B82B54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hAnsi="Times New Roman" w:cs="Times New Roman" w:hint="eastAsia"/>
                <w:b w:val="0"/>
              </w:rPr>
              <w:t>T</w:t>
            </w:r>
            <w:r w:rsidRPr="001F5A00">
              <w:rPr>
                <w:rFonts w:ascii="Times New Roman" w:hAnsi="Times New Roman" w:cs="Times New Roman"/>
                <w:b w:val="0"/>
              </w:rPr>
              <w:t>otal score of breast cancer attitude</w:t>
            </w:r>
            <w:r w:rsidR="00B82B54" w:rsidRPr="001F5A00">
              <w:rPr>
                <w:rFonts w:ascii="Times New Roman" w:hAnsi="Times New Roman" w:cs="Times New Roman"/>
                <w:b w:val="0"/>
              </w:rPr>
              <w:t>s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 </w:t>
            </w:r>
            <w:r w:rsidR="00B82B54" w:rsidRPr="001F5A00">
              <w:rPr>
                <w:rFonts w:ascii="Times New Roman" w:hAnsi="Times New Roman" w:cs="Times New Roman"/>
                <w:b w:val="0"/>
              </w:rPr>
              <w:t xml:space="preserve">toward </w:t>
            </w:r>
            <w:r w:rsidRPr="001F5A00">
              <w:rPr>
                <w:rFonts w:ascii="Times New Roman" w:hAnsi="Times New Roman" w:cs="Times New Roman"/>
                <w:b w:val="0"/>
              </w:rPr>
              <w:t>the reasons</w:t>
            </w:r>
            <w:r w:rsidRPr="001F5A00">
              <w:rPr>
                <w:rFonts w:ascii="Times New Roman" w:hAnsi="Times New Roman" w:cs="Times New Roman" w:hint="eastAsia"/>
                <w:b w:val="0"/>
              </w:rPr>
              <w:t xml:space="preserve"> f</w:t>
            </w:r>
            <w:r w:rsidRPr="001F5A00">
              <w:rPr>
                <w:rFonts w:ascii="Times New Roman" w:hAnsi="Times New Roman" w:cs="Times New Roman"/>
                <w:b w:val="0"/>
              </w:rPr>
              <w:t xml:space="preserve">or not </w:t>
            </w:r>
            <w:r w:rsidR="00B82B54" w:rsidRPr="001F5A00">
              <w:rPr>
                <w:rFonts w:ascii="Times New Roman" w:hAnsi="Times New Roman" w:cs="Times New Roman"/>
                <w:b w:val="0"/>
              </w:rPr>
              <w:t>receiving a mammography</w:t>
            </w:r>
          </w:p>
        </w:tc>
        <w:tc>
          <w:tcPr>
            <w:tcW w:w="1417" w:type="dxa"/>
          </w:tcPr>
          <w:p w14:paraId="6CE07DA9" w14:textId="56EA2E16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153</w:t>
            </w:r>
          </w:p>
        </w:tc>
        <w:tc>
          <w:tcPr>
            <w:tcW w:w="1134" w:type="dxa"/>
          </w:tcPr>
          <w:p w14:paraId="7B419F85" w14:textId="10289CA3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696" w:type="dxa"/>
          </w:tcPr>
          <w:p w14:paraId="1F91BD82" w14:textId="4A6798F9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420BD5" w:rsidRPr="001F5A00">
              <w:rPr>
                <w:rFonts w:ascii="Times New Roman" w:eastAsia="細明體" w:hAnsi="Times New Roman" w:cs="Times New Roman"/>
                <w:b/>
                <w:bCs/>
              </w:rPr>
              <w:t>1038</w:t>
            </w:r>
          </w:p>
        </w:tc>
        <w:tc>
          <w:tcPr>
            <w:tcW w:w="1134" w:type="dxa"/>
          </w:tcPr>
          <w:p w14:paraId="351FF85F" w14:textId="010DD7A2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  <w:tc>
          <w:tcPr>
            <w:tcW w:w="1946" w:type="dxa"/>
          </w:tcPr>
          <w:p w14:paraId="26882DAE" w14:textId="596FE472" w:rsidR="0035051E" w:rsidRPr="001F5A00" w:rsidRDefault="004141DF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  <w:b/>
                <w:bCs/>
              </w:rPr>
              <w:t>n=</w:t>
            </w:r>
            <w:r w:rsidR="00DE23EF" w:rsidRPr="001F5A00">
              <w:rPr>
                <w:rFonts w:ascii="Times New Roman" w:eastAsia="細明體" w:hAnsi="Times New Roman" w:cs="Times New Roman"/>
                <w:b/>
                <w:bCs/>
              </w:rPr>
              <w:t>728</w:t>
            </w:r>
          </w:p>
        </w:tc>
        <w:tc>
          <w:tcPr>
            <w:tcW w:w="1092" w:type="dxa"/>
          </w:tcPr>
          <w:p w14:paraId="514D2588" w14:textId="0B162118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hAnsi="Times New Roman" w:cs="Times New Roman"/>
              </w:rPr>
              <w:t>&lt;0.001</w:t>
            </w:r>
            <w:r w:rsidR="00B707B1" w:rsidRPr="001F5A00">
              <w:rPr>
                <w:rFonts w:ascii="Times New Roman" w:eastAsia="細明體" w:hAnsi="Times New Roman" w:cs="Times New Roman"/>
                <w:vertAlign w:val="superscript"/>
              </w:rPr>
              <w:t>a</w:t>
            </w:r>
          </w:p>
        </w:tc>
      </w:tr>
      <w:tr w:rsidR="001F5A00" w:rsidRPr="001F5A00" w14:paraId="69255A6F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98BA188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1 (&lt;27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0CC0C9DB" w14:textId="3CE7DB9B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43 (</w:t>
            </w:r>
            <w:r w:rsidR="001B612F" w:rsidRPr="001F5A00">
              <w:rPr>
                <w:rFonts w:ascii="Times New Roman" w:eastAsia="細明體" w:hAnsi="Times New Roman" w:cs="Times New Roman"/>
              </w:rPr>
              <w:t>21.1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5B0C9C2A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0DCFEDA6" w14:textId="294EDFE3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92 (</w:t>
            </w:r>
            <w:r w:rsidR="003D61B8" w:rsidRPr="001F5A00">
              <w:rPr>
                <w:rFonts w:ascii="Times New Roman" w:eastAsia="細明體" w:hAnsi="Times New Roman" w:cs="Times New Roman"/>
              </w:rPr>
              <w:t>18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CDCAC7A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8D1C6D9" w14:textId="00E163CD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11 (</w:t>
            </w:r>
            <w:r w:rsidR="003D61B8" w:rsidRPr="001F5A00">
              <w:rPr>
                <w:rFonts w:ascii="Times New Roman" w:eastAsia="細明體" w:hAnsi="Times New Roman" w:cs="Times New Roman"/>
              </w:rPr>
              <w:t>15.2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62C6367E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52C234A1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90B4C49" w14:textId="77777777" w:rsidR="0035051E" w:rsidRPr="001F5A00" w:rsidRDefault="007B32FE" w:rsidP="007B32F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</w:t>
            </w:r>
            <w:r w:rsidR="0035051E" w:rsidRPr="001F5A00">
              <w:rPr>
                <w:rFonts w:ascii="Times New Roman" w:eastAsia="細明體" w:hAnsi="Times New Roman" w:cs="Times New Roman"/>
                <w:b w:val="0"/>
              </w:rPr>
              <w:t>Q2 (27~31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="0035051E"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217A5EF1" w14:textId="4E34C97D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42 (</w:t>
            </w:r>
            <w:r w:rsidR="001B612F" w:rsidRPr="001F5A00">
              <w:rPr>
                <w:rFonts w:ascii="Times New Roman" w:eastAsia="細明體" w:hAnsi="Times New Roman" w:cs="Times New Roman"/>
              </w:rPr>
              <w:t>21.0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E9915E5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01E9E3F0" w14:textId="21A4278C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12 (</w:t>
            </w:r>
            <w:r w:rsidR="003D61B8" w:rsidRPr="001F5A00">
              <w:rPr>
                <w:rFonts w:ascii="Times New Roman" w:eastAsia="細明體" w:hAnsi="Times New Roman" w:cs="Times New Roman"/>
              </w:rPr>
              <w:t>20.4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04DA177A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3DC35A05" w14:textId="0694EBC9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135 (</w:t>
            </w:r>
            <w:r w:rsidR="003D61B8" w:rsidRPr="001F5A00">
              <w:rPr>
                <w:rFonts w:ascii="Times New Roman" w:eastAsia="細明體" w:hAnsi="Times New Roman" w:cs="Times New Roman"/>
              </w:rPr>
              <w:t>18.5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0A615338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7B43A4E5" w14:textId="77777777" w:rsidTr="00AB4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F69E18C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3 (31~35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1BFEA8A1" w14:textId="435CD459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38 (</w:t>
            </w:r>
            <w:r w:rsidR="001B612F" w:rsidRPr="001F5A00">
              <w:rPr>
                <w:rFonts w:ascii="Times New Roman" w:eastAsia="細明體" w:hAnsi="Times New Roman" w:cs="Times New Roman"/>
              </w:rPr>
              <w:t>29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397EA34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46008BD5" w14:textId="1489EFB4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20 (</w:t>
            </w:r>
            <w:r w:rsidR="003D61B8" w:rsidRPr="001F5A00">
              <w:rPr>
                <w:rFonts w:ascii="Times New Roman" w:eastAsia="細明體" w:hAnsi="Times New Roman" w:cs="Times New Roman"/>
              </w:rPr>
              <w:t>30.8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1E013409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2F3605F4" w14:textId="5DA37F71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32 (</w:t>
            </w:r>
            <w:r w:rsidR="003D61B8" w:rsidRPr="001F5A00">
              <w:rPr>
                <w:rFonts w:ascii="Times New Roman" w:eastAsia="細明體" w:hAnsi="Times New Roman" w:cs="Times New Roman"/>
              </w:rPr>
              <w:t>31.9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468F1C76" w14:textId="77777777" w:rsidR="0035051E" w:rsidRPr="001F5A00" w:rsidRDefault="0035051E" w:rsidP="00354A6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  <w:tr w:rsidR="001F5A00" w:rsidRPr="001F5A00" w14:paraId="00EEBE0E" w14:textId="77777777" w:rsidTr="00AB4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D19D0B6" w14:textId="77777777" w:rsidR="0035051E" w:rsidRPr="001F5A00" w:rsidRDefault="0035051E" w:rsidP="0035051E">
            <w:pPr>
              <w:spacing w:line="276" w:lineRule="auto"/>
              <w:rPr>
                <w:rFonts w:ascii="Times New Roman" w:eastAsia="細明體" w:hAnsi="Times New Roman" w:cs="Times New Roman"/>
                <w:b w:val="0"/>
              </w:rPr>
            </w:pPr>
            <w:r w:rsidRPr="001F5A00">
              <w:rPr>
                <w:rFonts w:ascii="Times New Roman" w:eastAsia="細明體" w:hAnsi="Times New Roman" w:cs="Times New Roman"/>
                <w:b w:val="0"/>
              </w:rPr>
              <w:t xml:space="preserve">  Q4 (≥35</w:t>
            </w:r>
            <w:r w:rsidR="00492A96" w:rsidRPr="001F5A00">
              <w:rPr>
                <w:rFonts w:ascii="Times New Roman" w:eastAsia="細明體" w:hAnsi="Times New Roman" w:cs="Times New Roman"/>
                <w:b w:val="0"/>
              </w:rPr>
              <w:t xml:space="preserve"> score</w:t>
            </w:r>
            <w:r w:rsidRPr="001F5A00">
              <w:rPr>
                <w:rFonts w:ascii="Times New Roman" w:eastAsia="細明體" w:hAnsi="Times New Roman" w:cs="Times New Roman"/>
                <w:b w:val="0"/>
              </w:rPr>
              <w:t>)</w:t>
            </w:r>
          </w:p>
        </w:tc>
        <w:tc>
          <w:tcPr>
            <w:tcW w:w="1417" w:type="dxa"/>
          </w:tcPr>
          <w:p w14:paraId="1268C923" w14:textId="74E2FC1D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30 (</w:t>
            </w:r>
            <w:r w:rsidR="001B612F" w:rsidRPr="001F5A00">
              <w:rPr>
                <w:rFonts w:ascii="Times New Roman" w:eastAsia="細明體" w:hAnsi="Times New Roman" w:cs="Times New Roman"/>
              </w:rPr>
              <w:t>2</w:t>
            </w:r>
            <w:r w:rsidRPr="001F5A00">
              <w:rPr>
                <w:rFonts w:ascii="Times New Roman" w:eastAsia="細明體" w:hAnsi="Times New Roman" w:cs="Times New Roman"/>
              </w:rPr>
              <w:t>8</w:t>
            </w:r>
            <w:r w:rsidR="001B612F" w:rsidRPr="001F5A00">
              <w:rPr>
                <w:rFonts w:ascii="Times New Roman" w:eastAsia="細明體" w:hAnsi="Times New Roman" w:cs="Times New Roman"/>
              </w:rPr>
              <w:t>.</w:t>
            </w:r>
            <w:r w:rsidRPr="001F5A00">
              <w:rPr>
                <w:rFonts w:ascii="Times New Roman" w:eastAsia="細明體" w:hAnsi="Times New Roman" w:cs="Times New Roman"/>
              </w:rPr>
              <w:t>6)</w:t>
            </w:r>
          </w:p>
        </w:tc>
        <w:tc>
          <w:tcPr>
            <w:tcW w:w="1134" w:type="dxa"/>
          </w:tcPr>
          <w:p w14:paraId="58F8F04C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696" w:type="dxa"/>
          </w:tcPr>
          <w:p w14:paraId="6127705E" w14:textId="2294729F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314 (</w:t>
            </w:r>
            <w:r w:rsidR="003D61B8" w:rsidRPr="001F5A00">
              <w:rPr>
                <w:rFonts w:ascii="Times New Roman" w:eastAsia="細明體" w:hAnsi="Times New Roman" w:cs="Times New Roman"/>
              </w:rPr>
              <w:t>30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410EC168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  <w:tc>
          <w:tcPr>
            <w:tcW w:w="1946" w:type="dxa"/>
          </w:tcPr>
          <w:p w14:paraId="6E1E84E6" w14:textId="0A121593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  <w:r w:rsidRPr="001F5A00">
              <w:rPr>
                <w:rFonts w:ascii="Times New Roman" w:eastAsia="細明體" w:hAnsi="Times New Roman" w:cs="Times New Roman"/>
              </w:rPr>
              <w:t>250 (</w:t>
            </w:r>
            <w:r w:rsidR="003D61B8" w:rsidRPr="001F5A00">
              <w:rPr>
                <w:rFonts w:ascii="Times New Roman" w:eastAsia="細明體" w:hAnsi="Times New Roman" w:cs="Times New Roman"/>
              </w:rPr>
              <w:t>34.3</w:t>
            </w:r>
            <w:r w:rsidRPr="001F5A00">
              <w:rPr>
                <w:rFonts w:ascii="Times New Roman" w:eastAsia="細明體" w:hAnsi="Times New Roman" w:cs="Times New Roman"/>
              </w:rPr>
              <w:t>)</w:t>
            </w:r>
          </w:p>
        </w:tc>
        <w:tc>
          <w:tcPr>
            <w:tcW w:w="1092" w:type="dxa"/>
          </w:tcPr>
          <w:p w14:paraId="23DD6EC2" w14:textId="77777777" w:rsidR="0035051E" w:rsidRPr="001F5A00" w:rsidRDefault="0035051E" w:rsidP="00354A6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</w:rPr>
            </w:pPr>
          </w:p>
        </w:tc>
      </w:tr>
    </w:tbl>
    <w:p w14:paraId="61FDCDB1" w14:textId="06C54C2B" w:rsidR="00227336" w:rsidRPr="001F5A00" w:rsidRDefault="006A20F7">
      <w:pPr>
        <w:rPr>
          <w:rFonts w:ascii="Times New Roman" w:hAnsi="Times New Roman" w:cs="Times New Roman"/>
        </w:rPr>
      </w:pPr>
      <w:r w:rsidRPr="001F5A00">
        <w:rPr>
          <w:rFonts w:ascii="Times New Roman" w:hAnsi="Times New Roman" w:cs="Times New Roman"/>
          <w:vertAlign w:val="superscript"/>
        </w:rPr>
        <w:t>a</w:t>
      </w:r>
      <w:r w:rsidRPr="001F5A00">
        <w:rPr>
          <w:rFonts w:ascii="Times New Roman" w:hAnsi="Times New Roman" w:cs="Times New Roman"/>
        </w:rPr>
        <w:t xml:space="preserve"> </w:t>
      </w:r>
      <w:r w:rsidR="00B82B54" w:rsidRPr="001F5A00">
        <w:rPr>
          <w:rFonts w:ascii="Times New Roman" w:hAnsi="Times New Roman" w:cs="Times New Roman"/>
        </w:rPr>
        <w:t>Chi</w:t>
      </w:r>
      <w:r w:rsidRPr="001F5A00">
        <w:rPr>
          <w:rFonts w:ascii="Times New Roman" w:hAnsi="Times New Roman" w:cs="Times New Roman"/>
        </w:rPr>
        <w:t>-</w:t>
      </w:r>
      <w:r w:rsidR="00B82B54" w:rsidRPr="001F5A00">
        <w:rPr>
          <w:rFonts w:ascii="Times New Roman" w:hAnsi="Times New Roman" w:cs="Times New Roman"/>
        </w:rPr>
        <w:t xml:space="preserve">square </w:t>
      </w:r>
      <w:proofErr w:type="gramStart"/>
      <w:r w:rsidRPr="001F5A00">
        <w:rPr>
          <w:rFonts w:ascii="Times New Roman" w:hAnsi="Times New Roman" w:cs="Times New Roman"/>
        </w:rPr>
        <w:t>test</w:t>
      </w:r>
      <w:proofErr w:type="gramEnd"/>
      <w:r w:rsidRPr="001F5A00">
        <w:rPr>
          <w:rFonts w:ascii="Times New Roman" w:hAnsi="Times New Roman" w:cs="Times New Roman"/>
        </w:rPr>
        <w:t>.</w:t>
      </w:r>
    </w:p>
    <w:p w14:paraId="60C8D864" w14:textId="77777777" w:rsidR="00227336" w:rsidRPr="00B82B54" w:rsidRDefault="00227336">
      <w:pPr>
        <w:rPr>
          <w:rFonts w:ascii="Times New Roman" w:hAnsi="Times New Roman" w:cs="Times New Roman"/>
        </w:rPr>
        <w:sectPr w:rsidR="00227336" w:rsidRPr="00B82B54" w:rsidSect="00227336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19B4555C" w14:textId="01F52E37" w:rsidR="000F223C" w:rsidRDefault="003412B6" w:rsidP="003412B6">
      <w:pPr>
        <w:pStyle w:val="af0"/>
        <w:rPr>
          <w:rFonts w:ascii="Times New Roman" w:hAnsi="Times New Roman" w:cs="Times New Roman"/>
          <w:sz w:val="24"/>
          <w:szCs w:val="24"/>
        </w:rPr>
      </w:pPr>
      <w:bookmarkStart w:id="11" w:name="_Toc182480639"/>
      <w:r w:rsidRPr="003412B6">
        <w:rPr>
          <w:rFonts w:ascii="Times New Roman" w:hAnsi="Times New Roman" w:cs="Times New Roman"/>
          <w:sz w:val="24"/>
          <w:szCs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  <w:szCs w:val="24"/>
        </w:rPr>
        <w:fldChar w:fldCharType="begin"/>
      </w:r>
      <w:r w:rsidRPr="003412B6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  <w:szCs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  <w:szCs w:val="24"/>
        </w:rPr>
        <w:t>11</w:t>
      </w:r>
      <w:r w:rsidRPr="003412B6">
        <w:rPr>
          <w:rFonts w:ascii="Times New Roman" w:hAnsi="Times New Roman" w:cs="Times New Roman"/>
          <w:sz w:val="24"/>
          <w:szCs w:val="24"/>
        </w:rPr>
        <w:fldChar w:fldCharType="end"/>
      </w:r>
      <w:r w:rsidR="00E236A0" w:rsidRPr="003412B6">
        <w:rPr>
          <w:rFonts w:ascii="Times New Roman" w:hAnsi="Times New Roman" w:cs="Times New Roman"/>
          <w:sz w:val="24"/>
          <w:szCs w:val="24"/>
        </w:rPr>
        <w:t xml:space="preserve">. </w:t>
      </w:r>
      <w:r w:rsidR="000F223C" w:rsidRPr="000F223C">
        <w:rPr>
          <w:rFonts w:ascii="Times New Roman" w:hAnsi="Times New Roman" w:cs="Times New Roman"/>
          <w:sz w:val="24"/>
          <w:szCs w:val="24"/>
        </w:rPr>
        <w:t>The associations between sociodemographic factors and the practice of ever participating in the mammogram (N=1,511).</w:t>
      </w:r>
      <w:bookmarkEnd w:id="11"/>
    </w:p>
    <w:tbl>
      <w:tblPr>
        <w:tblStyle w:val="6-20"/>
        <w:tblW w:w="14596" w:type="dxa"/>
        <w:tblLayout w:type="fixed"/>
        <w:tblLook w:val="04A0" w:firstRow="1" w:lastRow="0" w:firstColumn="1" w:lastColumn="0" w:noHBand="0" w:noVBand="1"/>
      </w:tblPr>
      <w:tblGrid>
        <w:gridCol w:w="8217"/>
        <w:gridCol w:w="850"/>
        <w:gridCol w:w="1418"/>
        <w:gridCol w:w="992"/>
        <w:gridCol w:w="851"/>
        <w:gridCol w:w="1275"/>
        <w:gridCol w:w="993"/>
      </w:tblGrid>
      <w:tr w:rsidR="000F223C" w:rsidRPr="000F223C" w14:paraId="7DFF286F" w14:textId="77777777" w:rsidTr="000F2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vMerge w:val="restart"/>
            <w:vAlign w:val="center"/>
          </w:tcPr>
          <w:p w14:paraId="0056E1C4" w14:textId="77777777" w:rsidR="000F223C" w:rsidRPr="000F223C" w:rsidRDefault="000F223C" w:rsidP="000F223C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Variables</w:t>
            </w:r>
          </w:p>
        </w:tc>
        <w:tc>
          <w:tcPr>
            <w:tcW w:w="6379" w:type="dxa"/>
            <w:gridSpan w:val="6"/>
          </w:tcPr>
          <w:p w14:paraId="201FC617" w14:textId="77777777" w:rsidR="000F223C" w:rsidRPr="000F223C" w:rsidRDefault="000F223C" w:rsidP="00667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auto"/>
              </w:rPr>
            </w:pPr>
            <w:r w:rsidRPr="000F223C">
              <w:rPr>
                <w:rFonts w:ascii="Times New Roman" w:eastAsia="細明體" w:hAnsi="Times New Roman" w:cs="Times New Roman"/>
                <w:color w:val="auto"/>
              </w:rPr>
              <w:t>Mammography</w:t>
            </w:r>
          </w:p>
        </w:tc>
      </w:tr>
      <w:tr w:rsidR="000F223C" w:rsidRPr="000F223C" w14:paraId="4494D0A2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vMerge/>
          </w:tcPr>
          <w:p w14:paraId="40BF2EDF" w14:textId="77777777" w:rsidR="000F223C" w:rsidRPr="000F223C" w:rsidRDefault="000F223C" w:rsidP="0066751D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</w:tcPr>
          <w:p w14:paraId="0176074B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OR</w:t>
            </w:r>
          </w:p>
        </w:tc>
        <w:tc>
          <w:tcPr>
            <w:tcW w:w="1418" w:type="dxa"/>
          </w:tcPr>
          <w:p w14:paraId="2802796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95% CI</w:t>
            </w:r>
          </w:p>
        </w:tc>
        <w:tc>
          <w:tcPr>
            <w:tcW w:w="992" w:type="dxa"/>
          </w:tcPr>
          <w:p w14:paraId="01F81DE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0F223C">
              <w:rPr>
                <w:rFonts w:ascii="Times New Roman" w:eastAsia="細明體" w:hAnsi="Times New Roman" w:cs="Times New Roman"/>
                <w:i/>
                <w:color w:val="auto"/>
              </w:rPr>
              <w:t>p</w:t>
            </w:r>
            <w:r w:rsidRPr="000F223C">
              <w:rPr>
                <w:rFonts w:ascii="Times New Roman" w:hAnsi="Times New Roman" w:cs="Times New Roman"/>
                <w:i/>
                <w:color w:val="auto"/>
              </w:rPr>
              <w:t>-value</w:t>
            </w:r>
          </w:p>
        </w:tc>
        <w:tc>
          <w:tcPr>
            <w:tcW w:w="851" w:type="dxa"/>
          </w:tcPr>
          <w:p w14:paraId="269F7F0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AOR</w:t>
            </w:r>
          </w:p>
        </w:tc>
        <w:tc>
          <w:tcPr>
            <w:tcW w:w="1275" w:type="dxa"/>
          </w:tcPr>
          <w:p w14:paraId="4FD8B41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95% CI</w:t>
            </w:r>
          </w:p>
        </w:tc>
        <w:tc>
          <w:tcPr>
            <w:tcW w:w="993" w:type="dxa"/>
          </w:tcPr>
          <w:p w14:paraId="4781408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0F223C">
              <w:rPr>
                <w:rFonts w:ascii="Times New Roman" w:eastAsia="細明體" w:hAnsi="Times New Roman" w:cs="Times New Roman"/>
                <w:i/>
                <w:color w:val="auto"/>
              </w:rPr>
              <w:t>p</w:t>
            </w:r>
            <w:r w:rsidRPr="000F223C">
              <w:rPr>
                <w:rFonts w:ascii="Times New Roman" w:hAnsi="Times New Roman" w:cs="Times New Roman"/>
                <w:i/>
                <w:color w:val="auto"/>
              </w:rPr>
              <w:t>-value</w:t>
            </w:r>
          </w:p>
        </w:tc>
      </w:tr>
      <w:tr w:rsidR="000F223C" w:rsidRPr="000F223C" w14:paraId="77A97D63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1C14B809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Age (years), ≥40 vs. &lt;40 (ref.)</w:t>
            </w:r>
          </w:p>
        </w:tc>
        <w:tc>
          <w:tcPr>
            <w:tcW w:w="850" w:type="dxa"/>
          </w:tcPr>
          <w:p w14:paraId="61E4FB4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7.37</w:t>
            </w:r>
          </w:p>
        </w:tc>
        <w:tc>
          <w:tcPr>
            <w:tcW w:w="1418" w:type="dxa"/>
          </w:tcPr>
          <w:p w14:paraId="28897E2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5.67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9.56</w:t>
            </w:r>
          </w:p>
        </w:tc>
        <w:tc>
          <w:tcPr>
            <w:tcW w:w="992" w:type="dxa"/>
          </w:tcPr>
          <w:p w14:paraId="3DB8AAEE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7082385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3.41</w:t>
            </w:r>
          </w:p>
        </w:tc>
        <w:tc>
          <w:tcPr>
            <w:tcW w:w="1275" w:type="dxa"/>
          </w:tcPr>
          <w:p w14:paraId="4EB921B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2.52-4.64</w:t>
            </w:r>
          </w:p>
        </w:tc>
        <w:tc>
          <w:tcPr>
            <w:tcW w:w="993" w:type="dxa"/>
          </w:tcPr>
          <w:p w14:paraId="2F4EA8A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</w:tr>
      <w:tr w:rsidR="000F223C" w:rsidRPr="000F223C" w14:paraId="5E115ED3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3C3C33EE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Living area, western vs. northern (ref.)</w:t>
            </w:r>
          </w:p>
        </w:tc>
        <w:tc>
          <w:tcPr>
            <w:tcW w:w="850" w:type="dxa"/>
          </w:tcPr>
          <w:p w14:paraId="6CA0F9C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59</w:t>
            </w:r>
          </w:p>
        </w:tc>
        <w:tc>
          <w:tcPr>
            <w:tcW w:w="1418" w:type="dxa"/>
          </w:tcPr>
          <w:p w14:paraId="769AB8E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46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0.77</w:t>
            </w:r>
          </w:p>
        </w:tc>
        <w:tc>
          <w:tcPr>
            <w:tcW w:w="992" w:type="dxa"/>
          </w:tcPr>
          <w:p w14:paraId="28B47AEB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2EDC4CBC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68</w:t>
            </w:r>
          </w:p>
        </w:tc>
        <w:tc>
          <w:tcPr>
            <w:tcW w:w="1275" w:type="dxa"/>
          </w:tcPr>
          <w:p w14:paraId="5478871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49-0.95</w:t>
            </w:r>
          </w:p>
        </w:tc>
        <w:tc>
          <w:tcPr>
            <w:tcW w:w="993" w:type="dxa"/>
          </w:tcPr>
          <w:p w14:paraId="2EE33913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022</w:t>
            </w:r>
          </w:p>
        </w:tc>
      </w:tr>
      <w:tr w:rsidR="000F223C" w:rsidRPr="000F223C" w14:paraId="74AAEADD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5B6FA515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Living area, southern vs. northern (ref.)</w:t>
            </w:r>
          </w:p>
        </w:tc>
        <w:tc>
          <w:tcPr>
            <w:tcW w:w="850" w:type="dxa"/>
          </w:tcPr>
          <w:p w14:paraId="651D0E10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86</w:t>
            </w:r>
          </w:p>
        </w:tc>
        <w:tc>
          <w:tcPr>
            <w:tcW w:w="1418" w:type="dxa"/>
          </w:tcPr>
          <w:p w14:paraId="26B16A2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67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1.09</w:t>
            </w:r>
          </w:p>
        </w:tc>
        <w:tc>
          <w:tcPr>
            <w:tcW w:w="992" w:type="dxa"/>
          </w:tcPr>
          <w:p w14:paraId="7F4355E7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214</w:t>
            </w:r>
          </w:p>
        </w:tc>
        <w:tc>
          <w:tcPr>
            <w:tcW w:w="851" w:type="dxa"/>
          </w:tcPr>
          <w:p w14:paraId="55436E0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59</w:t>
            </w:r>
          </w:p>
        </w:tc>
        <w:tc>
          <w:tcPr>
            <w:tcW w:w="1275" w:type="dxa"/>
          </w:tcPr>
          <w:p w14:paraId="16E1377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42-0.81</w:t>
            </w:r>
          </w:p>
        </w:tc>
        <w:tc>
          <w:tcPr>
            <w:tcW w:w="993" w:type="dxa"/>
          </w:tcPr>
          <w:p w14:paraId="591AD00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0F223C" w:rsidRPr="000F223C" w14:paraId="4C257C80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5C011014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Living area, eastern vs. northern (ref.)</w:t>
            </w:r>
          </w:p>
        </w:tc>
        <w:tc>
          <w:tcPr>
            <w:tcW w:w="850" w:type="dxa"/>
          </w:tcPr>
          <w:p w14:paraId="2FD2A968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91</w:t>
            </w:r>
          </w:p>
        </w:tc>
        <w:tc>
          <w:tcPr>
            <w:tcW w:w="1418" w:type="dxa"/>
          </w:tcPr>
          <w:p w14:paraId="3FB9C1F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33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2.52</w:t>
            </w:r>
          </w:p>
        </w:tc>
        <w:tc>
          <w:tcPr>
            <w:tcW w:w="992" w:type="dxa"/>
          </w:tcPr>
          <w:p w14:paraId="5452E9A3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853</w:t>
            </w:r>
          </w:p>
        </w:tc>
        <w:tc>
          <w:tcPr>
            <w:tcW w:w="851" w:type="dxa"/>
          </w:tcPr>
          <w:p w14:paraId="0BD9E1F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61</w:t>
            </w:r>
          </w:p>
        </w:tc>
        <w:tc>
          <w:tcPr>
            <w:tcW w:w="1275" w:type="dxa"/>
          </w:tcPr>
          <w:p w14:paraId="40BD9838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19-1.94</w:t>
            </w:r>
          </w:p>
        </w:tc>
        <w:tc>
          <w:tcPr>
            <w:tcW w:w="993" w:type="dxa"/>
          </w:tcPr>
          <w:p w14:paraId="448562A0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407</w:t>
            </w:r>
          </w:p>
        </w:tc>
      </w:tr>
      <w:tr w:rsidR="000F223C" w:rsidRPr="000F223C" w14:paraId="00A2798C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55261550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Education level, College or University or above vs. below senior high (ref.)</w:t>
            </w:r>
          </w:p>
        </w:tc>
        <w:tc>
          <w:tcPr>
            <w:tcW w:w="850" w:type="dxa"/>
          </w:tcPr>
          <w:p w14:paraId="310C7D9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51</w:t>
            </w:r>
          </w:p>
        </w:tc>
        <w:tc>
          <w:tcPr>
            <w:tcW w:w="1418" w:type="dxa"/>
          </w:tcPr>
          <w:p w14:paraId="473B20C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33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0.77</w:t>
            </w:r>
          </w:p>
        </w:tc>
        <w:tc>
          <w:tcPr>
            <w:tcW w:w="992" w:type="dxa"/>
          </w:tcPr>
          <w:p w14:paraId="4264ABE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851" w:type="dxa"/>
          </w:tcPr>
          <w:p w14:paraId="2B24DA86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1275" w:type="dxa"/>
          </w:tcPr>
          <w:p w14:paraId="3FE01355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993" w:type="dxa"/>
          </w:tcPr>
          <w:p w14:paraId="125276C1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</w:tr>
      <w:tr w:rsidR="000F223C" w:rsidRPr="000F223C" w14:paraId="1309F18D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41DA282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Average monthly household income (Taiwan Dollar), ≥100 thousand vs. &lt;100 thousand</w:t>
            </w:r>
          </w:p>
        </w:tc>
        <w:tc>
          <w:tcPr>
            <w:tcW w:w="850" w:type="dxa"/>
          </w:tcPr>
          <w:p w14:paraId="2FF04D5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54</w:t>
            </w:r>
          </w:p>
        </w:tc>
        <w:tc>
          <w:tcPr>
            <w:tcW w:w="1418" w:type="dxa"/>
          </w:tcPr>
          <w:p w14:paraId="30D3C83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24-1.90</w:t>
            </w:r>
          </w:p>
        </w:tc>
        <w:tc>
          <w:tcPr>
            <w:tcW w:w="992" w:type="dxa"/>
          </w:tcPr>
          <w:p w14:paraId="47B4B60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7AB71DE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1275" w:type="dxa"/>
          </w:tcPr>
          <w:p w14:paraId="5E03031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993" w:type="dxa"/>
          </w:tcPr>
          <w:p w14:paraId="349A004A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</w:tr>
      <w:tr w:rsidR="000F223C" w:rsidRPr="000F223C" w14:paraId="6DB6208C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F845974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Marital status, single/ divorced/ widowed vs. married (ref.)</w:t>
            </w:r>
          </w:p>
        </w:tc>
        <w:tc>
          <w:tcPr>
            <w:tcW w:w="850" w:type="dxa"/>
          </w:tcPr>
          <w:p w14:paraId="1368AFEE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36</w:t>
            </w:r>
          </w:p>
        </w:tc>
        <w:tc>
          <w:tcPr>
            <w:tcW w:w="1418" w:type="dxa"/>
          </w:tcPr>
          <w:p w14:paraId="3231E97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29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0.45</w:t>
            </w:r>
          </w:p>
        </w:tc>
        <w:tc>
          <w:tcPr>
            <w:tcW w:w="992" w:type="dxa"/>
          </w:tcPr>
          <w:p w14:paraId="3FD585C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7D7A8C3E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72</w:t>
            </w:r>
          </w:p>
        </w:tc>
        <w:tc>
          <w:tcPr>
            <w:tcW w:w="1275" w:type="dxa"/>
          </w:tcPr>
          <w:p w14:paraId="61631C0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55-0.95</w:t>
            </w:r>
          </w:p>
        </w:tc>
        <w:tc>
          <w:tcPr>
            <w:tcW w:w="993" w:type="dxa"/>
          </w:tcPr>
          <w:p w14:paraId="323671B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020</w:t>
            </w:r>
          </w:p>
        </w:tc>
      </w:tr>
      <w:tr w:rsidR="000F223C" w:rsidRPr="000F223C" w14:paraId="483A2DE1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F0B803C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Cigarette smoking, current vs. never or former (ref.)</w:t>
            </w:r>
          </w:p>
        </w:tc>
        <w:tc>
          <w:tcPr>
            <w:tcW w:w="850" w:type="dxa"/>
          </w:tcPr>
          <w:p w14:paraId="774374DB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62</w:t>
            </w:r>
          </w:p>
        </w:tc>
        <w:tc>
          <w:tcPr>
            <w:tcW w:w="1418" w:type="dxa"/>
          </w:tcPr>
          <w:p w14:paraId="71E6E78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15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2.61</w:t>
            </w:r>
          </w:p>
        </w:tc>
        <w:tc>
          <w:tcPr>
            <w:tcW w:w="992" w:type="dxa"/>
          </w:tcPr>
          <w:p w14:paraId="424CE42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515</w:t>
            </w:r>
          </w:p>
        </w:tc>
        <w:tc>
          <w:tcPr>
            <w:tcW w:w="851" w:type="dxa"/>
          </w:tcPr>
          <w:p w14:paraId="1AD9C2B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1275" w:type="dxa"/>
          </w:tcPr>
          <w:p w14:paraId="2F0F23A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993" w:type="dxa"/>
          </w:tcPr>
          <w:p w14:paraId="72D749E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</w:tr>
      <w:tr w:rsidR="000F223C" w:rsidRPr="000F223C" w14:paraId="62DAE249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AFEF55D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Alcohol consumption, current vs. never or former (ref.)</w:t>
            </w:r>
          </w:p>
        </w:tc>
        <w:tc>
          <w:tcPr>
            <w:tcW w:w="850" w:type="dxa"/>
          </w:tcPr>
          <w:p w14:paraId="2217EED1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81</w:t>
            </w:r>
          </w:p>
        </w:tc>
        <w:tc>
          <w:tcPr>
            <w:tcW w:w="1418" w:type="dxa"/>
          </w:tcPr>
          <w:p w14:paraId="0B318F7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51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1.29</w:t>
            </w:r>
          </w:p>
        </w:tc>
        <w:tc>
          <w:tcPr>
            <w:tcW w:w="992" w:type="dxa"/>
          </w:tcPr>
          <w:p w14:paraId="075A4D6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373</w:t>
            </w:r>
          </w:p>
        </w:tc>
        <w:tc>
          <w:tcPr>
            <w:tcW w:w="851" w:type="dxa"/>
          </w:tcPr>
          <w:p w14:paraId="2E59567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1275" w:type="dxa"/>
          </w:tcPr>
          <w:p w14:paraId="345612F4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993" w:type="dxa"/>
          </w:tcPr>
          <w:p w14:paraId="6521F5A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</w:tr>
      <w:tr w:rsidR="000F223C" w:rsidRPr="000F223C" w14:paraId="2A03CAA0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0227EEB4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Size of institutions, medium vs. large (ref.)</w:t>
            </w:r>
          </w:p>
        </w:tc>
        <w:tc>
          <w:tcPr>
            <w:tcW w:w="850" w:type="dxa"/>
          </w:tcPr>
          <w:p w14:paraId="50FD1D3F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95</w:t>
            </w:r>
          </w:p>
        </w:tc>
        <w:tc>
          <w:tcPr>
            <w:tcW w:w="1418" w:type="dxa"/>
          </w:tcPr>
          <w:p w14:paraId="1957DA0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71−1.28</w:t>
            </w:r>
          </w:p>
        </w:tc>
        <w:tc>
          <w:tcPr>
            <w:tcW w:w="992" w:type="dxa"/>
          </w:tcPr>
          <w:p w14:paraId="5A53E46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748</w:t>
            </w:r>
          </w:p>
        </w:tc>
        <w:tc>
          <w:tcPr>
            <w:tcW w:w="851" w:type="dxa"/>
          </w:tcPr>
          <w:p w14:paraId="5F6D530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1.31</w:t>
            </w:r>
          </w:p>
        </w:tc>
        <w:tc>
          <w:tcPr>
            <w:tcW w:w="1275" w:type="dxa"/>
          </w:tcPr>
          <w:p w14:paraId="0016FBB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86-2.01</w:t>
            </w:r>
          </w:p>
        </w:tc>
        <w:tc>
          <w:tcPr>
            <w:tcW w:w="993" w:type="dxa"/>
          </w:tcPr>
          <w:p w14:paraId="0CC2D8CC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212</w:t>
            </w:r>
          </w:p>
        </w:tc>
      </w:tr>
      <w:tr w:rsidR="000F223C" w:rsidRPr="000F223C" w14:paraId="5C6A4EB0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6E812C51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Size of institutions, small vs. large (ref.)</w:t>
            </w:r>
          </w:p>
        </w:tc>
        <w:tc>
          <w:tcPr>
            <w:tcW w:w="850" w:type="dxa"/>
          </w:tcPr>
          <w:p w14:paraId="6C8DFF08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64</w:t>
            </w:r>
          </w:p>
        </w:tc>
        <w:tc>
          <w:tcPr>
            <w:tcW w:w="1418" w:type="dxa"/>
          </w:tcPr>
          <w:p w14:paraId="1E7DCD6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52−0.78</w:t>
            </w:r>
          </w:p>
        </w:tc>
        <w:tc>
          <w:tcPr>
            <w:tcW w:w="992" w:type="dxa"/>
          </w:tcPr>
          <w:p w14:paraId="5B3E50E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00B3396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74</w:t>
            </w:r>
          </w:p>
        </w:tc>
        <w:tc>
          <w:tcPr>
            <w:tcW w:w="1275" w:type="dxa"/>
          </w:tcPr>
          <w:p w14:paraId="76AE5C84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54-1.02</w:t>
            </w:r>
          </w:p>
        </w:tc>
        <w:tc>
          <w:tcPr>
            <w:tcW w:w="993" w:type="dxa"/>
          </w:tcPr>
          <w:p w14:paraId="1A2018F6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066</w:t>
            </w:r>
          </w:p>
        </w:tc>
      </w:tr>
      <w:tr w:rsidR="000F223C" w:rsidRPr="000F223C" w14:paraId="6A251B67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5598E0D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Type of position, supervisor vs. clerk (ref.)</w:t>
            </w:r>
          </w:p>
        </w:tc>
        <w:tc>
          <w:tcPr>
            <w:tcW w:w="850" w:type="dxa"/>
          </w:tcPr>
          <w:p w14:paraId="07AB79F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3.50</w:t>
            </w:r>
          </w:p>
        </w:tc>
        <w:tc>
          <w:tcPr>
            <w:tcW w:w="1418" w:type="dxa"/>
          </w:tcPr>
          <w:p w14:paraId="5871D7B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2.61−4.68</w:t>
            </w:r>
          </w:p>
        </w:tc>
        <w:tc>
          <w:tcPr>
            <w:tcW w:w="992" w:type="dxa"/>
          </w:tcPr>
          <w:p w14:paraId="226D2DB2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517ED19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2.11</w:t>
            </w:r>
          </w:p>
        </w:tc>
        <w:tc>
          <w:tcPr>
            <w:tcW w:w="1275" w:type="dxa"/>
          </w:tcPr>
          <w:p w14:paraId="093A8198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1.48-3.00</w:t>
            </w:r>
          </w:p>
        </w:tc>
        <w:tc>
          <w:tcPr>
            <w:tcW w:w="993" w:type="dxa"/>
          </w:tcPr>
          <w:p w14:paraId="248A567F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</w:tr>
      <w:tr w:rsidR="000F223C" w:rsidRPr="000F223C" w14:paraId="18260EFC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2C993362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Type of position, others vs. clerk (ref.)</w:t>
            </w:r>
          </w:p>
        </w:tc>
        <w:tc>
          <w:tcPr>
            <w:tcW w:w="850" w:type="dxa"/>
          </w:tcPr>
          <w:p w14:paraId="0C54FED6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1.32</w:t>
            </w:r>
          </w:p>
        </w:tc>
        <w:tc>
          <w:tcPr>
            <w:tcW w:w="1418" w:type="dxa"/>
          </w:tcPr>
          <w:p w14:paraId="33C10F1E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1.03−1.69</w:t>
            </w:r>
          </w:p>
        </w:tc>
        <w:tc>
          <w:tcPr>
            <w:tcW w:w="992" w:type="dxa"/>
          </w:tcPr>
          <w:p w14:paraId="106DAE4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028</w:t>
            </w:r>
          </w:p>
        </w:tc>
        <w:tc>
          <w:tcPr>
            <w:tcW w:w="851" w:type="dxa"/>
          </w:tcPr>
          <w:p w14:paraId="5AC43628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1.45</w:t>
            </w:r>
          </w:p>
        </w:tc>
        <w:tc>
          <w:tcPr>
            <w:tcW w:w="1275" w:type="dxa"/>
          </w:tcPr>
          <w:p w14:paraId="345E7E3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1.07-1.97</w:t>
            </w:r>
          </w:p>
        </w:tc>
        <w:tc>
          <w:tcPr>
            <w:tcW w:w="993" w:type="dxa"/>
          </w:tcPr>
          <w:p w14:paraId="281DBE9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016</w:t>
            </w:r>
          </w:p>
        </w:tc>
      </w:tr>
      <w:tr w:rsidR="000F223C" w:rsidRPr="000F223C" w14:paraId="51286DC2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0719A8C0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Current menstrual status, yes vs. no (ref.)</w:t>
            </w:r>
          </w:p>
        </w:tc>
        <w:tc>
          <w:tcPr>
            <w:tcW w:w="850" w:type="dxa"/>
          </w:tcPr>
          <w:p w14:paraId="7E6B80FF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13</w:t>
            </w:r>
          </w:p>
        </w:tc>
        <w:tc>
          <w:tcPr>
            <w:tcW w:w="1418" w:type="dxa"/>
          </w:tcPr>
          <w:p w14:paraId="7D40C020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10−0.18</w:t>
            </w:r>
          </w:p>
        </w:tc>
        <w:tc>
          <w:tcPr>
            <w:tcW w:w="992" w:type="dxa"/>
          </w:tcPr>
          <w:p w14:paraId="381797D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7C28011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22</w:t>
            </w:r>
          </w:p>
        </w:tc>
        <w:tc>
          <w:tcPr>
            <w:tcW w:w="1275" w:type="dxa"/>
          </w:tcPr>
          <w:p w14:paraId="25BDE8B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0.16-0.32</w:t>
            </w:r>
          </w:p>
        </w:tc>
        <w:tc>
          <w:tcPr>
            <w:tcW w:w="993" w:type="dxa"/>
          </w:tcPr>
          <w:p w14:paraId="0195213A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</w:tr>
      <w:tr w:rsidR="000F223C" w:rsidRPr="000F223C" w14:paraId="7AF76625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17079475" w14:textId="77777777" w:rsidR="000F223C" w:rsidRPr="000F223C" w:rsidRDefault="000F223C" w:rsidP="0066751D">
            <w:pPr>
              <w:jc w:val="both"/>
              <w:rPr>
                <w:rFonts w:ascii="Times New Roman" w:eastAsia="細明體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 xml:space="preserve">Diagnosed with breast cancer by a physician, yes vs. no </w:t>
            </w:r>
            <w:r w:rsidRPr="000F223C">
              <w:rPr>
                <w:rFonts w:ascii="Times New Roman" w:eastAsia="細明體" w:hAnsi="Times New Roman" w:cs="Times New Roman"/>
                <w:b w:val="0"/>
                <w:color w:val="auto"/>
              </w:rPr>
              <w:t>(ref.)</w:t>
            </w:r>
          </w:p>
        </w:tc>
        <w:tc>
          <w:tcPr>
            <w:tcW w:w="850" w:type="dxa"/>
          </w:tcPr>
          <w:p w14:paraId="18D6F771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0.15</w:t>
            </w:r>
          </w:p>
        </w:tc>
        <w:tc>
          <w:tcPr>
            <w:tcW w:w="1418" w:type="dxa"/>
          </w:tcPr>
          <w:p w14:paraId="09DF609A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2.36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43.71</w:t>
            </w:r>
          </w:p>
        </w:tc>
        <w:tc>
          <w:tcPr>
            <w:tcW w:w="992" w:type="dxa"/>
          </w:tcPr>
          <w:p w14:paraId="5989B06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  <w:tc>
          <w:tcPr>
            <w:tcW w:w="851" w:type="dxa"/>
          </w:tcPr>
          <w:p w14:paraId="12419C64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1275" w:type="dxa"/>
          </w:tcPr>
          <w:p w14:paraId="7A195F8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993" w:type="dxa"/>
          </w:tcPr>
          <w:p w14:paraId="3A73790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</w:tr>
      <w:tr w:rsidR="000F223C" w:rsidRPr="000F223C" w14:paraId="294A2AD7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0016A0C4" w14:textId="77777777" w:rsidR="000F223C" w:rsidRPr="000F223C" w:rsidRDefault="000F223C" w:rsidP="0066751D">
            <w:pPr>
              <w:jc w:val="both"/>
              <w:rPr>
                <w:rFonts w:ascii="Times New Roman" w:eastAsia="細明體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 xml:space="preserve">Female relative with breast cancer, yes vs. no </w:t>
            </w:r>
            <w:r w:rsidRPr="000F223C">
              <w:rPr>
                <w:rFonts w:ascii="Times New Roman" w:eastAsia="細明體" w:hAnsi="Times New Roman" w:cs="Times New Roman"/>
                <w:b w:val="0"/>
                <w:color w:val="auto"/>
              </w:rPr>
              <w:t>(ref.)</w:t>
            </w:r>
          </w:p>
        </w:tc>
        <w:tc>
          <w:tcPr>
            <w:tcW w:w="850" w:type="dxa"/>
          </w:tcPr>
          <w:p w14:paraId="7F22347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50</w:t>
            </w:r>
          </w:p>
        </w:tc>
        <w:tc>
          <w:tcPr>
            <w:tcW w:w="1418" w:type="dxa"/>
          </w:tcPr>
          <w:p w14:paraId="5E440BC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14</w:t>
            </w:r>
            <w:r w:rsidRPr="000F223C">
              <w:rPr>
                <w:rFonts w:ascii="Times New Roman" w:eastAsia="標楷體" w:hAnsi="Times New Roman" w:cs="Times New Roman"/>
                <w:color w:val="auto"/>
              </w:rPr>
              <w:t>−1.97</w:t>
            </w:r>
          </w:p>
        </w:tc>
        <w:tc>
          <w:tcPr>
            <w:tcW w:w="992" w:type="dxa"/>
          </w:tcPr>
          <w:p w14:paraId="7384C8A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  <w:tc>
          <w:tcPr>
            <w:tcW w:w="851" w:type="dxa"/>
          </w:tcPr>
          <w:p w14:paraId="48129612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1275" w:type="dxa"/>
          </w:tcPr>
          <w:p w14:paraId="0C13FD7E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  <w:tc>
          <w:tcPr>
            <w:tcW w:w="993" w:type="dxa"/>
          </w:tcPr>
          <w:p w14:paraId="75F0932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−</w:t>
            </w:r>
          </w:p>
        </w:tc>
      </w:tr>
      <w:tr w:rsidR="000F223C" w:rsidRPr="000F223C" w14:paraId="4BDD7F7D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1D5A54B2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Total score of breast cancer knowledge, 1-IQR (2 points)</w:t>
            </w:r>
          </w:p>
        </w:tc>
        <w:tc>
          <w:tcPr>
            <w:tcW w:w="850" w:type="dxa"/>
          </w:tcPr>
          <w:p w14:paraId="2D6FFB4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91</w:t>
            </w:r>
          </w:p>
        </w:tc>
        <w:tc>
          <w:tcPr>
            <w:tcW w:w="1418" w:type="dxa"/>
          </w:tcPr>
          <w:p w14:paraId="3C0842CA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69−1.20</w:t>
            </w:r>
          </w:p>
        </w:tc>
        <w:tc>
          <w:tcPr>
            <w:tcW w:w="992" w:type="dxa"/>
          </w:tcPr>
          <w:p w14:paraId="23F7115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514</w:t>
            </w:r>
          </w:p>
        </w:tc>
        <w:tc>
          <w:tcPr>
            <w:tcW w:w="851" w:type="dxa"/>
          </w:tcPr>
          <w:p w14:paraId="58619EF5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12</w:t>
            </w:r>
          </w:p>
        </w:tc>
        <w:tc>
          <w:tcPr>
            <w:tcW w:w="1275" w:type="dxa"/>
          </w:tcPr>
          <w:p w14:paraId="341C011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94-1.34</w:t>
            </w:r>
          </w:p>
        </w:tc>
        <w:tc>
          <w:tcPr>
            <w:tcW w:w="993" w:type="dxa"/>
          </w:tcPr>
          <w:p w14:paraId="31635C6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211</w:t>
            </w:r>
          </w:p>
        </w:tc>
      </w:tr>
      <w:tr w:rsidR="000F223C" w:rsidRPr="000F223C" w14:paraId="7F370712" w14:textId="77777777" w:rsidTr="000F22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4C7CB4C3" w14:textId="77777777" w:rsidR="00B82B54" w:rsidRDefault="00B82B54" w:rsidP="0066751D">
            <w:pPr>
              <w:jc w:val="both"/>
              <w:rPr>
                <w:rFonts w:ascii="Times New Roman" w:hAnsi="Times New Roman" w:cs="Times New Roman"/>
                <w:bCs w:val="0"/>
                <w:color w:val="auto"/>
              </w:rPr>
            </w:pPr>
            <w:r w:rsidRPr="00B82B54">
              <w:rPr>
                <w:rFonts w:ascii="Times New Roman" w:hAnsi="Times New Roman" w:cs="Times New Roman"/>
                <w:b w:val="0"/>
                <w:color w:val="auto"/>
              </w:rPr>
              <w:t>Total score of breast cancer attitudes toward receiving a mammography</w:t>
            </w:r>
            <w:r w:rsidR="000F223C" w:rsidRPr="000F223C">
              <w:rPr>
                <w:rFonts w:ascii="Times New Roman" w:hAnsi="Times New Roman" w:cs="Times New Roman"/>
                <w:b w:val="0"/>
                <w:color w:val="auto"/>
              </w:rPr>
              <w:t xml:space="preserve">, </w:t>
            </w:r>
          </w:p>
          <w:p w14:paraId="0B70B99A" w14:textId="353BA6D9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>1-IQR (6 points)</w:t>
            </w:r>
          </w:p>
        </w:tc>
        <w:tc>
          <w:tcPr>
            <w:tcW w:w="850" w:type="dxa"/>
          </w:tcPr>
          <w:p w14:paraId="7E8CFE9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03</w:t>
            </w:r>
          </w:p>
        </w:tc>
        <w:tc>
          <w:tcPr>
            <w:tcW w:w="1418" w:type="dxa"/>
          </w:tcPr>
          <w:p w14:paraId="020FE92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80−1.31</w:t>
            </w:r>
          </w:p>
        </w:tc>
        <w:tc>
          <w:tcPr>
            <w:tcW w:w="992" w:type="dxa"/>
          </w:tcPr>
          <w:p w14:paraId="37707893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0.844</w:t>
            </w:r>
          </w:p>
        </w:tc>
        <w:tc>
          <w:tcPr>
            <w:tcW w:w="851" w:type="dxa"/>
          </w:tcPr>
          <w:p w14:paraId="70CE7F7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47</w:t>
            </w:r>
          </w:p>
        </w:tc>
        <w:tc>
          <w:tcPr>
            <w:tcW w:w="1275" w:type="dxa"/>
          </w:tcPr>
          <w:p w14:paraId="3CFCBD7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24-1.75</w:t>
            </w:r>
          </w:p>
        </w:tc>
        <w:tc>
          <w:tcPr>
            <w:tcW w:w="993" w:type="dxa"/>
          </w:tcPr>
          <w:p w14:paraId="46FD51C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</w:tr>
      <w:tr w:rsidR="000F223C" w:rsidRPr="000F223C" w14:paraId="225FC7F6" w14:textId="77777777" w:rsidTr="000F22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</w:tcPr>
          <w:p w14:paraId="7D173E30" w14:textId="25A9738B" w:rsidR="000F223C" w:rsidRPr="000F223C" w:rsidRDefault="00B82B54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</w:rPr>
            </w:pPr>
            <w:r w:rsidRPr="00B82B54">
              <w:rPr>
                <w:rFonts w:ascii="Times New Roman" w:hAnsi="Times New Roman" w:cs="Times New Roman"/>
                <w:b w:val="0"/>
                <w:color w:val="auto"/>
              </w:rPr>
              <w:t>Total score of breast cancer attitudes toward the reasons for not receiving a mammography</w:t>
            </w:r>
            <w:r w:rsidR="000F223C" w:rsidRPr="000F223C">
              <w:rPr>
                <w:rFonts w:ascii="Times New Roman" w:hAnsi="Times New Roman" w:cs="Times New Roman"/>
                <w:b w:val="0"/>
                <w:color w:val="auto"/>
              </w:rPr>
              <w:t>, 1-IQR (8 points)</w:t>
            </w:r>
          </w:p>
        </w:tc>
        <w:tc>
          <w:tcPr>
            <w:tcW w:w="850" w:type="dxa"/>
          </w:tcPr>
          <w:p w14:paraId="7FB9B2FE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2.67</w:t>
            </w:r>
          </w:p>
        </w:tc>
        <w:tc>
          <w:tcPr>
            <w:tcW w:w="1418" w:type="dxa"/>
          </w:tcPr>
          <w:p w14:paraId="1214A85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2.08−3.41</w:t>
            </w:r>
          </w:p>
        </w:tc>
        <w:tc>
          <w:tcPr>
            <w:tcW w:w="992" w:type="dxa"/>
          </w:tcPr>
          <w:p w14:paraId="3D8B0B5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  <w:tc>
          <w:tcPr>
            <w:tcW w:w="851" w:type="dxa"/>
          </w:tcPr>
          <w:p w14:paraId="1A3FCEF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79</w:t>
            </w:r>
          </w:p>
        </w:tc>
        <w:tc>
          <w:tcPr>
            <w:tcW w:w="1275" w:type="dxa"/>
          </w:tcPr>
          <w:p w14:paraId="1CF4C8CE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hAnsi="Times New Roman" w:cs="Times New Roman"/>
                <w:color w:val="auto"/>
              </w:rPr>
              <w:t>1.46-2.20</w:t>
            </w:r>
          </w:p>
        </w:tc>
        <w:tc>
          <w:tcPr>
            <w:tcW w:w="993" w:type="dxa"/>
          </w:tcPr>
          <w:p w14:paraId="75C85B34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</w:rPr>
              <w:t>&lt;0.001</w:t>
            </w:r>
          </w:p>
        </w:tc>
      </w:tr>
    </w:tbl>
    <w:p w14:paraId="1E85729E" w14:textId="1398F03B" w:rsidR="000F223C" w:rsidRPr="000F223C" w:rsidRDefault="000F223C" w:rsidP="000F223C">
      <w:pPr>
        <w:rPr>
          <w:rFonts w:ascii="Times New Roman" w:hAnsi="Times New Roman" w:cs="Times New Roman"/>
        </w:rPr>
      </w:pPr>
      <w:r w:rsidRPr="000F223C">
        <w:rPr>
          <w:rFonts w:ascii="Times New Roman" w:hAnsi="Times New Roman" w:cs="Times New Roman"/>
        </w:rPr>
        <w:t>OR: odds ratio; AOR: adjusted odds ratio.</w:t>
      </w:r>
    </w:p>
    <w:p w14:paraId="695ED07B" w14:textId="77777777" w:rsidR="000F223C" w:rsidRDefault="000F223C" w:rsidP="003412B6">
      <w:pPr>
        <w:pStyle w:val="af0"/>
        <w:rPr>
          <w:rFonts w:ascii="Times New Roman" w:hAnsi="Times New Roman" w:cs="Times New Roman"/>
          <w:sz w:val="24"/>
          <w:szCs w:val="24"/>
        </w:rPr>
      </w:pPr>
    </w:p>
    <w:p w14:paraId="430EC1CC" w14:textId="7569E476" w:rsidR="009145F6" w:rsidRPr="00EE33E9" w:rsidRDefault="009145F6">
      <w:pPr>
        <w:rPr>
          <w:rFonts w:ascii="Times New Roman" w:hAnsi="Times New Roman" w:cs="Times New Roman"/>
          <w:sz w:val="22"/>
        </w:rPr>
        <w:sectPr w:rsidR="009145F6" w:rsidRPr="00EE33E9" w:rsidSect="00991DCE">
          <w:pgSz w:w="16838" w:h="11906" w:orient="landscape"/>
          <w:pgMar w:top="624" w:right="720" w:bottom="624" w:left="720" w:header="851" w:footer="992" w:gutter="0"/>
          <w:cols w:space="425"/>
          <w:docGrid w:type="lines" w:linePitch="360"/>
        </w:sectPr>
      </w:pPr>
    </w:p>
    <w:p w14:paraId="7A6E84B8" w14:textId="795C1DE1" w:rsidR="000F223C" w:rsidRPr="003412B6" w:rsidRDefault="003412B6" w:rsidP="000F223C">
      <w:pPr>
        <w:pStyle w:val="af0"/>
        <w:rPr>
          <w:rFonts w:ascii="Times New Roman" w:hAnsi="Times New Roman" w:cs="Times New Roman"/>
          <w:sz w:val="24"/>
          <w:szCs w:val="24"/>
        </w:rPr>
      </w:pPr>
      <w:bookmarkStart w:id="12" w:name="_Toc182480640"/>
      <w:r w:rsidRPr="003412B6">
        <w:rPr>
          <w:rFonts w:ascii="Times New Roman" w:hAnsi="Times New Roman" w:cs="Times New Roman"/>
          <w:sz w:val="24"/>
          <w:szCs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  <w:szCs w:val="24"/>
        </w:rPr>
        <w:fldChar w:fldCharType="begin"/>
      </w:r>
      <w:r w:rsidRPr="003412B6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  <w:szCs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  <w:szCs w:val="24"/>
        </w:rPr>
        <w:t>12</w:t>
      </w:r>
      <w:r w:rsidRPr="003412B6">
        <w:rPr>
          <w:rFonts w:ascii="Times New Roman" w:hAnsi="Times New Roman" w:cs="Times New Roman"/>
          <w:sz w:val="24"/>
          <w:szCs w:val="24"/>
        </w:rPr>
        <w:fldChar w:fldCharType="end"/>
      </w:r>
      <w:r w:rsidR="009145F6" w:rsidRPr="003412B6">
        <w:rPr>
          <w:rFonts w:ascii="Times New Roman" w:hAnsi="Times New Roman" w:cs="Times New Roman"/>
          <w:sz w:val="24"/>
          <w:szCs w:val="24"/>
        </w:rPr>
        <w:t xml:space="preserve">. </w:t>
      </w:r>
      <w:r w:rsidR="000F223C" w:rsidRPr="003412B6">
        <w:rPr>
          <w:rFonts w:ascii="Times New Roman" w:hAnsi="Times New Roman" w:cs="Times New Roman"/>
          <w:sz w:val="24"/>
          <w:szCs w:val="24"/>
        </w:rPr>
        <w:t>The associations between sociodemographic factors and the practice of ever doing self-check. (N=1,511).</w:t>
      </w:r>
      <w:bookmarkEnd w:id="12"/>
    </w:p>
    <w:tbl>
      <w:tblPr>
        <w:tblStyle w:val="6-20"/>
        <w:tblW w:w="15393" w:type="dxa"/>
        <w:tblLayout w:type="fixed"/>
        <w:tblLook w:val="04A0" w:firstRow="1" w:lastRow="0" w:firstColumn="1" w:lastColumn="0" w:noHBand="0" w:noVBand="1"/>
      </w:tblPr>
      <w:tblGrid>
        <w:gridCol w:w="9639"/>
        <w:gridCol w:w="709"/>
        <w:gridCol w:w="1276"/>
        <w:gridCol w:w="992"/>
        <w:gridCol w:w="709"/>
        <w:gridCol w:w="1134"/>
        <w:gridCol w:w="934"/>
      </w:tblGrid>
      <w:tr w:rsidR="000F223C" w:rsidRPr="000F223C" w14:paraId="77949BCA" w14:textId="77777777" w:rsidTr="00667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vMerge w:val="restart"/>
            <w:vAlign w:val="center"/>
          </w:tcPr>
          <w:p w14:paraId="7CE66F5E" w14:textId="77777777" w:rsidR="000F223C" w:rsidRPr="000F223C" w:rsidRDefault="000F223C" w:rsidP="0066751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Variables</w:t>
            </w:r>
          </w:p>
        </w:tc>
        <w:tc>
          <w:tcPr>
            <w:tcW w:w="5754" w:type="dxa"/>
            <w:gridSpan w:val="6"/>
          </w:tcPr>
          <w:p w14:paraId="2F4B51F9" w14:textId="77777777" w:rsidR="000F223C" w:rsidRPr="000F223C" w:rsidRDefault="000F223C" w:rsidP="00667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  <w:highlight w:val="yellow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Self-check</w:t>
            </w:r>
          </w:p>
        </w:tc>
      </w:tr>
      <w:tr w:rsidR="000F223C" w:rsidRPr="000F223C" w14:paraId="7B816766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vMerge/>
          </w:tcPr>
          <w:p w14:paraId="1B298886" w14:textId="77777777" w:rsidR="000F223C" w:rsidRPr="000F223C" w:rsidRDefault="000F223C" w:rsidP="0066751D"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709" w:type="dxa"/>
          </w:tcPr>
          <w:p w14:paraId="23674523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OR</w:t>
            </w:r>
          </w:p>
        </w:tc>
        <w:tc>
          <w:tcPr>
            <w:tcW w:w="1276" w:type="dxa"/>
          </w:tcPr>
          <w:p w14:paraId="4BD41BFE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95% CI</w:t>
            </w:r>
          </w:p>
        </w:tc>
        <w:tc>
          <w:tcPr>
            <w:tcW w:w="992" w:type="dxa"/>
          </w:tcPr>
          <w:p w14:paraId="2342B5AB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  <w:highlight w:val="yellow"/>
              </w:rPr>
            </w:pPr>
            <w:r w:rsidRPr="000F223C">
              <w:rPr>
                <w:rFonts w:ascii="Times New Roman" w:eastAsia="細明體" w:hAnsi="Times New Roman" w:cs="Times New Roman"/>
                <w:i/>
                <w:color w:val="auto"/>
                <w:sz w:val="22"/>
              </w:rPr>
              <w:t>p-value</w:t>
            </w:r>
          </w:p>
        </w:tc>
        <w:tc>
          <w:tcPr>
            <w:tcW w:w="709" w:type="dxa"/>
          </w:tcPr>
          <w:p w14:paraId="51402528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AOR</w:t>
            </w:r>
          </w:p>
        </w:tc>
        <w:tc>
          <w:tcPr>
            <w:tcW w:w="1134" w:type="dxa"/>
          </w:tcPr>
          <w:p w14:paraId="24DE46AD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95% CI</w:t>
            </w:r>
          </w:p>
        </w:tc>
        <w:tc>
          <w:tcPr>
            <w:tcW w:w="934" w:type="dxa"/>
          </w:tcPr>
          <w:p w14:paraId="7E4A17D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  <w:highlight w:val="yellow"/>
              </w:rPr>
            </w:pPr>
            <w:r w:rsidRPr="000F223C">
              <w:rPr>
                <w:rFonts w:ascii="Times New Roman" w:eastAsia="細明體" w:hAnsi="Times New Roman" w:cs="Times New Roman"/>
                <w:i/>
                <w:color w:val="auto"/>
                <w:sz w:val="22"/>
              </w:rPr>
              <w:t>p-value</w:t>
            </w:r>
          </w:p>
        </w:tc>
      </w:tr>
      <w:tr w:rsidR="000F223C" w:rsidRPr="000F223C" w14:paraId="3B14C8DC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2E689B3B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Age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(years)</w:t>
            </w: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,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≥40 vs. &lt;40 (ref.)</w:t>
            </w:r>
          </w:p>
        </w:tc>
        <w:tc>
          <w:tcPr>
            <w:tcW w:w="709" w:type="dxa"/>
          </w:tcPr>
          <w:p w14:paraId="7E1804EA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4.25</w:t>
            </w:r>
          </w:p>
        </w:tc>
        <w:tc>
          <w:tcPr>
            <w:tcW w:w="1276" w:type="dxa"/>
          </w:tcPr>
          <w:p w14:paraId="7A818714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3.32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5.46</w:t>
            </w:r>
          </w:p>
        </w:tc>
        <w:tc>
          <w:tcPr>
            <w:tcW w:w="992" w:type="dxa"/>
          </w:tcPr>
          <w:p w14:paraId="5628170E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709" w:type="dxa"/>
          </w:tcPr>
          <w:p w14:paraId="5B09599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2.91</w:t>
            </w:r>
          </w:p>
        </w:tc>
        <w:tc>
          <w:tcPr>
            <w:tcW w:w="1134" w:type="dxa"/>
          </w:tcPr>
          <w:p w14:paraId="10BFBA9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2.21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3.83</w:t>
            </w:r>
          </w:p>
        </w:tc>
        <w:tc>
          <w:tcPr>
            <w:tcW w:w="934" w:type="dxa"/>
          </w:tcPr>
          <w:p w14:paraId="26663BE7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</w:tr>
      <w:tr w:rsidR="000F223C" w:rsidRPr="000F223C" w14:paraId="778B6B18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276A85C0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L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iving area, western vs. northern (ref.)</w:t>
            </w:r>
          </w:p>
        </w:tc>
        <w:tc>
          <w:tcPr>
            <w:tcW w:w="709" w:type="dxa"/>
          </w:tcPr>
          <w:p w14:paraId="3C99EAD2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57</w:t>
            </w:r>
          </w:p>
        </w:tc>
        <w:tc>
          <w:tcPr>
            <w:tcW w:w="1276" w:type="dxa"/>
          </w:tcPr>
          <w:p w14:paraId="77D24C7B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43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0.75</w:t>
            </w:r>
          </w:p>
        </w:tc>
        <w:tc>
          <w:tcPr>
            <w:tcW w:w="992" w:type="dxa"/>
          </w:tcPr>
          <w:p w14:paraId="59CD14DA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709" w:type="dxa"/>
          </w:tcPr>
          <w:p w14:paraId="2BA5C6F0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11CDB39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1B6E750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70E6D812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3A987FB7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L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iving area, southern vs. northern (ref.)</w:t>
            </w:r>
          </w:p>
        </w:tc>
        <w:tc>
          <w:tcPr>
            <w:tcW w:w="709" w:type="dxa"/>
          </w:tcPr>
          <w:p w14:paraId="07685D0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18</w:t>
            </w:r>
          </w:p>
        </w:tc>
        <w:tc>
          <w:tcPr>
            <w:tcW w:w="1276" w:type="dxa"/>
          </w:tcPr>
          <w:p w14:paraId="49C5D5A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88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59</w:t>
            </w:r>
          </w:p>
        </w:tc>
        <w:tc>
          <w:tcPr>
            <w:tcW w:w="992" w:type="dxa"/>
          </w:tcPr>
          <w:p w14:paraId="45A2F230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268</w:t>
            </w:r>
          </w:p>
        </w:tc>
        <w:tc>
          <w:tcPr>
            <w:tcW w:w="709" w:type="dxa"/>
          </w:tcPr>
          <w:p w14:paraId="1731F8F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73285020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6C96D14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0F79D393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62FC178F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L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iving area, eastern vs. northern (ref.)</w:t>
            </w:r>
          </w:p>
        </w:tc>
        <w:tc>
          <w:tcPr>
            <w:tcW w:w="709" w:type="dxa"/>
          </w:tcPr>
          <w:p w14:paraId="7C20ADE0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4.38</w:t>
            </w:r>
          </w:p>
        </w:tc>
        <w:tc>
          <w:tcPr>
            <w:tcW w:w="1276" w:type="dxa"/>
          </w:tcPr>
          <w:p w14:paraId="0CBB5DEB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57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33.39</w:t>
            </w:r>
          </w:p>
        </w:tc>
        <w:tc>
          <w:tcPr>
            <w:tcW w:w="992" w:type="dxa"/>
          </w:tcPr>
          <w:p w14:paraId="0B0EB772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1546</w:t>
            </w:r>
          </w:p>
        </w:tc>
        <w:tc>
          <w:tcPr>
            <w:tcW w:w="709" w:type="dxa"/>
          </w:tcPr>
          <w:p w14:paraId="4EA0574C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7841D200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10225093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3E253459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4FB65C68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E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ducation level, College or University or above vs. below </w:t>
            </w: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s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enior high (ref.)</w:t>
            </w:r>
          </w:p>
        </w:tc>
        <w:tc>
          <w:tcPr>
            <w:tcW w:w="709" w:type="dxa"/>
          </w:tcPr>
          <w:p w14:paraId="2203EFDA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84</w:t>
            </w:r>
          </w:p>
        </w:tc>
        <w:tc>
          <w:tcPr>
            <w:tcW w:w="1276" w:type="dxa"/>
          </w:tcPr>
          <w:p w14:paraId="0C155185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52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37</w:t>
            </w:r>
          </w:p>
        </w:tc>
        <w:tc>
          <w:tcPr>
            <w:tcW w:w="992" w:type="dxa"/>
          </w:tcPr>
          <w:p w14:paraId="28E50E3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4921</w:t>
            </w:r>
          </w:p>
        </w:tc>
        <w:tc>
          <w:tcPr>
            <w:tcW w:w="709" w:type="dxa"/>
          </w:tcPr>
          <w:p w14:paraId="765E547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1BDABA2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31239C05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09DBB787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34560D94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A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verage monthly household income (Taiwan dollar), ≥100 thousand vs. &lt;100 thousand</w:t>
            </w:r>
          </w:p>
        </w:tc>
        <w:tc>
          <w:tcPr>
            <w:tcW w:w="709" w:type="dxa"/>
          </w:tcPr>
          <w:p w14:paraId="6453B90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51</w:t>
            </w:r>
          </w:p>
        </w:tc>
        <w:tc>
          <w:tcPr>
            <w:tcW w:w="1276" w:type="dxa"/>
          </w:tcPr>
          <w:p w14:paraId="7AEE790A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17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95</w:t>
            </w:r>
          </w:p>
        </w:tc>
        <w:tc>
          <w:tcPr>
            <w:tcW w:w="992" w:type="dxa"/>
          </w:tcPr>
          <w:p w14:paraId="29A66E9E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0016</w:t>
            </w:r>
          </w:p>
        </w:tc>
        <w:tc>
          <w:tcPr>
            <w:tcW w:w="709" w:type="dxa"/>
          </w:tcPr>
          <w:p w14:paraId="70EE722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069DF1FA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7458B31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2D939403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4D1C69D1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M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arital status, single/ divorced/ widowed vs. married (ref.)</w:t>
            </w:r>
          </w:p>
        </w:tc>
        <w:tc>
          <w:tcPr>
            <w:tcW w:w="709" w:type="dxa"/>
          </w:tcPr>
          <w:p w14:paraId="56146478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36</w:t>
            </w:r>
          </w:p>
        </w:tc>
        <w:tc>
          <w:tcPr>
            <w:tcW w:w="1276" w:type="dxa"/>
          </w:tcPr>
          <w:p w14:paraId="675F3ED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28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0.46</w:t>
            </w:r>
          </w:p>
        </w:tc>
        <w:tc>
          <w:tcPr>
            <w:tcW w:w="992" w:type="dxa"/>
          </w:tcPr>
          <w:p w14:paraId="4BFB740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709" w:type="dxa"/>
          </w:tcPr>
          <w:p w14:paraId="089E54C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62</w:t>
            </w:r>
          </w:p>
        </w:tc>
        <w:tc>
          <w:tcPr>
            <w:tcW w:w="1134" w:type="dxa"/>
          </w:tcPr>
          <w:p w14:paraId="3D265CC3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47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0.81</w:t>
            </w:r>
          </w:p>
        </w:tc>
        <w:tc>
          <w:tcPr>
            <w:tcW w:w="934" w:type="dxa"/>
          </w:tcPr>
          <w:p w14:paraId="03C166D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</w:tr>
      <w:tr w:rsidR="000F223C" w:rsidRPr="000F223C" w14:paraId="0DC28076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11A1F043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Cigarette s</w:t>
            </w: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m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oking, current vs. never or former (ref.)</w:t>
            </w:r>
          </w:p>
        </w:tc>
        <w:tc>
          <w:tcPr>
            <w:tcW w:w="709" w:type="dxa"/>
          </w:tcPr>
          <w:p w14:paraId="0C8B048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93</w:t>
            </w:r>
          </w:p>
        </w:tc>
        <w:tc>
          <w:tcPr>
            <w:tcW w:w="1276" w:type="dxa"/>
          </w:tcPr>
          <w:p w14:paraId="4C39356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19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4.62</w:t>
            </w:r>
          </w:p>
        </w:tc>
        <w:tc>
          <w:tcPr>
            <w:tcW w:w="992" w:type="dxa"/>
          </w:tcPr>
          <w:p w14:paraId="49C2E7D8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9273</w:t>
            </w:r>
          </w:p>
        </w:tc>
        <w:tc>
          <w:tcPr>
            <w:tcW w:w="709" w:type="dxa"/>
          </w:tcPr>
          <w:p w14:paraId="5545161F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566E7622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66B6CC2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614978BE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79C6DA3F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A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lcohol consumption, current vs. never or former (ref.)</w:t>
            </w:r>
          </w:p>
        </w:tc>
        <w:tc>
          <w:tcPr>
            <w:tcW w:w="709" w:type="dxa"/>
          </w:tcPr>
          <w:p w14:paraId="5CAFA99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75</w:t>
            </w:r>
          </w:p>
        </w:tc>
        <w:tc>
          <w:tcPr>
            <w:tcW w:w="1276" w:type="dxa"/>
          </w:tcPr>
          <w:p w14:paraId="5A0A8FE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45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25</w:t>
            </w:r>
          </w:p>
        </w:tc>
        <w:tc>
          <w:tcPr>
            <w:tcW w:w="992" w:type="dxa"/>
          </w:tcPr>
          <w:p w14:paraId="6240512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2635</w:t>
            </w:r>
          </w:p>
        </w:tc>
        <w:tc>
          <w:tcPr>
            <w:tcW w:w="709" w:type="dxa"/>
          </w:tcPr>
          <w:p w14:paraId="58767878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53F886FC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005F40E6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7746371C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5AA9EBE9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Size of institutions, medium vs. large (ref.)</w:t>
            </w:r>
          </w:p>
        </w:tc>
        <w:tc>
          <w:tcPr>
            <w:tcW w:w="709" w:type="dxa"/>
          </w:tcPr>
          <w:p w14:paraId="43CC3E88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95</w:t>
            </w:r>
          </w:p>
        </w:tc>
        <w:tc>
          <w:tcPr>
            <w:tcW w:w="1276" w:type="dxa"/>
          </w:tcPr>
          <w:p w14:paraId="0D87CF0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68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34</w:t>
            </w:r>
          </w:p>
        </w:tc>
        <w:tc>
          <w:tcPr>
            <w:tcW w:w="992" w:type="dxa"/>
          </w:tcPr>
          <w:p w14:paraId="2E1E47C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7844</w:t>
            </w:r>
          </w:p>
        </w:tc>
        <w:tc>
          <w:tcPr>
            <w:tcW w:w="709" w:type="dxa"/>
          </w:tcPr>
          <w:p w14:paraId="5AB3E638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4293DF2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3DE43807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03CE5DD4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5BBD33D1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Size of institutions, small vs. large (ref.)</w:t>
            </w:r>
          </w:p>
        </w:tc>
        <w:tc>
          <w:tcPr>
            <w:tcW w:w="709" w:type="dxa"/>
          </w:tcPr>
          <w:p w14:paraId="0479C281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88</w:t>
            </w:r>
          </w:p>
        </w:tc>
        <w:tc>
          <w:tcPr>
            <w:tcW w:w="1276" w:type="dxa"/>
          </w:tcPr>
          <w:p w14:paraId="4E277FB7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69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12</w:t>
            </w:r>
          </w:p>
        </w:tc>
        <w:tc>
          <w:tcPr>
            <w:tcW w:w="992" w:type="dxa"/>
          </w:tcPr>
          <w:p w14:paraId="5C5B79C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2898</w:t>
            </w:r>
          </w:p>
        </w:tc>
        <w:tc>
          <w:tcPr>
            <w:tcW w:w="709" w:type="dxa"/>
          </w:tcPr>
          <w:p w14:paraId="3C5CA40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490CC834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0A6946D0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36D90AA1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1EF22D57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T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ype of position, supervisor vs. clerk (ref.)</w:t>
            </w:r>
          </w:p>
        </w:tc>
        <w:tc>
          <w:tcPr>
            <w:tcW w:w="709" w:type="dxa"/>
          </w:tcPr>
          <w:p w14:paraId="4BC2133C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97</w:t>
            </w:r>
          </w:p>
        </w:tc>
        <w:tc>
          <w:tcPr>
            <w:tcW w:w="1276" w:type="dxa"/>
          </w:tcPr>
          <w:p w14:paraId="6F68BA36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38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2.82</w:t>
            </w:r>
          </w:p>
        </w:tc>
        <w:tc>
          <w:tcPr>
            <w:tcW w:w="992" w:type="dxa"/>
          </w:tcPr>
          <w:p w14:paraId="1FBCAC8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0002</w:t>
            </w:r>
          </w:p>
        </w:tc>
        <w:tc>
          <w:tcPr>
            <w:tcW w:w="709" w:type="dxa"/>
          </w:tcPr>
          <w:p w14:paraId="24332A62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59EDB0B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0EA04DE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5EC4DFFD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3F79A46B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T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ype of position, others vs. clerk (ref.)</w:t>
            </w:r>
          </w:p>
        </w:tc>
        <w:tc>
          <w:tcPr>
            <w:tcW w:w="709" w:type="dxa"/>
          </w:tcPr>
          <w:p w14:paraId="38A5863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18</w:t>
            </w:r>
          </w:p>
        </w:tc>
        <w:tc>
          <w:tcPr>
            <w:tcW w:w="1276" w:type="dxa"/>
          </w:tcPr>
          <w:p w14:paraId="411AFB05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88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59</w:t>
            </w:r>
          </w:p>
        </w:tc>
        <w:tc>
          <w:tcPr>
            <w:tcW w:w="992" w:type="dxa"/>
          </w:tcPr>
          <w:p w14:paraId="431CBF24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268</w:t>
            </w:r>
          </w:p>
        </w:tc>
        <w:tc>
          <w:tcPr>
            <w:tcW w:w="709" w:type="dxa"/>
          </w:tcPr>
          <w:p w14:paraId="40DD9721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0FFB98A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421C9D21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6173A7AB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41D1E76B" w14:textId="77777777" w:rsidR="000F223C" w:rsidRPr="000F223C" w:rsidRDefault="000F223C" w:rsidP="0066751D">
            <w:pPr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C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urrent menstrual status, yes vs. no (ref.)</w:t>
            </w:r>
          </w:p>
        </w:tc>
        <w:tc>
          <w:tcPr>
            <w:tcW w:w="709" w:type="dxa"/>
          </w:tcPr>
          <w:p w14:paraId="2CA7CD0A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54</w:t>
            </w:r>
          </w:p>
        </w:tc>
        <w:tc>
          <w:tcPr>
            <w:tcW w:w="1276" w:type="dxa"/>
          </w:tcPr>
          <w:p w14:paraId="3C71B1F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39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0.74</w:t>
            </w:r>
          </w:p>
        </w:tc>
        <w:tc>
          <w:tcPr>
            <w:tcW w:w="992" w:type="dxa"/>
          </w:tcPr>
          <w:p w14:paraId="70C4B5C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0002</w:t>
            </w:r>
          </w:p>
        </w:tc>
        <w:tc>
          <w:tcPr>
            <w:tcW w:w="709" w:type="dxa"/>
          </w:tcPr>
          <w:p w14:paraId="457D9E5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7F2FE80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6BE59435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61E21D21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2CF4330C" w14:textId="77777777" w:rsidR="000F223C" w:rsidRPr="000F223C" w:rsidRDefault="000F223C" w:rsidP="0066751D">
            <w:pPr>
              <w:rPr>
                <w:rFonts w:ascii="Times New Roman" w:eastAsia="細明體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Diagnosed with breast cancer by a physician</w:t>
            </w: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,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yes vs. no </w:t>
            </w:r>
            <w:r w:rsidRPr="000F223C">
              <w:rPr>
                <w:rFonts w:ascii="Times New Roman" w:eastAsia="細明體" w:hAnsi="Times New Roman" w:cs="Times New Roman"/>
                <w:b w:val="0"/>
                <w:color w:val="auto"/>
                <w:sz w:val="22"/>
              </w:rPr>
              <w:t>(ref.)</w:t>
            </w:r>
          </w:p>
        </w:tc>
        <w:tc>
          <w:tcPr>
            <w:tcW w:w="709" w:type="dxa"/>
          </w:tcPr>
          <w:p w14:paraId="2F572ABA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98</w:t>
            </w:r>
          </w:p>
        </w:tc>
        <w:tc>
          <w:tcPr>
            <w:tcW w:w="1276" w:type="dxa"/>
          </w:tcPr>
          <w:p w14:paraId="3E0EF378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58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6.74</w:t>
            </w:r>
          </w:p>
        </w:tc>
        <w:tc>
          <w:tcPr>
            <w:tcW w:w="992" w:type="dxa"/>
          </w:tcPr>
          <w:p w14:paraId="5E9F0A86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273</w:t>
            </w:r>
          </w:p>
        </w:tc>
        <w:tc>
          <w:tcPr>
            <w:tcW w:w="709" w:type="dxa"/>
          </w:tcPr>
          <w:p w14:paraId="16639EE8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06D3F72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0CBDA14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7BBB70BC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3A845521" w14:textId="77777777" w:rsidR="000F223C" w:rsidRPr="000F223C" w:rsidRDefault="000F223C" w:rsidP="0066751D">
            <w:pPr>
              <w:rPr>
                <w:rFonts w:ascii="Times New Roman" w:eastAsia="細明體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Female relative with breast cancer, yes vs. no </w:t>
            </w:r>
            <w:r w:rsidRPr="000F223C">
              <w:rPr>
                <w:rFonts w:ascii="Times New Roman" w:eastAsia="細明體" w:hAnsi="Times New Roman" w:cs="Times New Roman"/>
                <w:b w:val="0"/>
                <w:color w:val="auto"/>
                <w:sz w:val="22"/>
              </w:rPr>
              <w:t>(ref.)</w:t>
            </w:r>
          </w:p>
        </w:tc>
        <w:tc>
          <w:tcPr>
            <w:tcW w:w="709" w:type="dxa"/>
          </w:tcPr>
          <w:p w14:paraId="01C29A2D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14</w:t>
            </w:r>
          </w:p>
        </w:tc>
        <w:tc>
          <w:tcPr>
            <w:tcW w:w="1276" w:type="dxa"/>
          </w:tcPr>
          <w:p w14:paraId="21A152E4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83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57</w:t>
            </w:r>
          </w:p>
        </w:tc>
        <w:tc>
          <w:tcPr>
            <w:tcW w:w="992" w:type="dxa"/>
          </w:tcPr>
          <w:p w14:paraId="44F5C48E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0.4165</w:t>
            </w:r>
          </w:p>
        </w:tc>
        <w:tc>
          <w:tcPr>
            <w:tcW w:w="709" w:type="dxa"/>
          </w:tcPr>
          <w:p w14:paraId="23825042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1134" w:type="dxa"/>
          </w:tcPr>
          <w:p w14:paraId="594DB13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  <w:tc>
          <w:tcPr>
            <w:tcW w:w="934" w:type="dxa"/>
          </w:tcPr>
          <w:p w14:paraId="14938E0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</w:t>
            </w:r>
          </w:p>
        </w:tc>
      </w:tr>
      <w:tr w:rsidR="000F223C" w:rsidRPr="000F223C" w14:paraId="6A8CC885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60E0DB39" w14:textId="77777777" w:rsidR="000F223C" w:rsidRPr="000F223C" w:rsidRDefault="000F223C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b w:val="0"/>
                <w:color w:val="auto"/>
                <w:sz w:val="22"/>
              </w:rPr>
              <w:t>T</w:t>
            </w:r>
            <w:r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otal score of breast cancer knowledge, 1-IQR (2 points)</w:t>
            </w:r>
          </w:p>
        </w:tc>
        <w:tc>
          <w:tcPr>
            <w:tcW w:w="709" w:type="dxa"/>
          </w:tcPr>
          <w:p w14:paraId="2D470E86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color w:val="auto"/>
                <w:sz w:val="22"/>
              </w:rPr>
              <w:t>1</w:t>
            </w: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.68</w:t>
            </w:r>
          </w:p>
        </w:tc>
        <w:tc>
          <w:tcPr>
            <w:tcW w:w="1276" w:type="dxa"/>
          </w:tcPr>
          <w:p w14:paraId="1A04E4FA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1.42−1.98</w:t>
            </w:r>
          </w:p>
        </w:tc>
        <w:tc>
          <w:tcPr>
            <w:tcW w:w="992" w:type="dxa"/>
          </w:tcPr>
          <w:p w14:paraId="48D10A6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709" w:type="dxa"/>
          </w:tcPr>
          <w:p w14:paraId="168A2655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37</w:t>
            </w:r>
          </w:p>
        </w:tc>
        <w:tc>
          <w:tcPr>
            <w:tcW w:w="1134" w:type="dxa"/>
          </w:tcPr>
          <w:p w14:paraId="4CED54D5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15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64</w:t>
            </w:r>
          </w:p>
        </w:tc>
        <w:tc>
          <w:tcPr>
            <w:tcW w:w="934" w:type="dxa"/>
          </w:tcPr>
          <w:p w14:paraId="47DC53EF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</w:tr>
      <w:tr w:rsidR="000F223C" w:rsidRPr="000F223C" w14:paraId="1F568D01" w14:textId="77777777" w:rsidTr="0066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35F58835" w14:textId="60E25C79" w:rsidR="000F223C" w:rsidRPr="000F223C" w:rsidRDefault="00B82B54" w:rsidP="00B82B54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B82B54">
              <w:rPr>
                <w:rFonts w:ascii="Times New Roman" w:hAnsi="Times New Roman" w:cs="Times New Roman"/>
                <w:b w:val="0"/>
                <w:color w:val="auto"/>
              </w:rPr>
              <w:t>Total score of breast cancer attitudes toward receiving a mammography</w:t>
            </w:r>
            <w:r w:rsidRPr="000F223C">
              <w:rPr>
                <w:rFonts w:ascii="Times New Roman" w:hAnsi="Times New Roman" w:cs="Times New Roman"/>
                <w:b w:val="0"/>
                <w:color w:val="auto"/>
              </w:rPr>
              <w:t xml:space="preserve">, </w:t>
            </w:r>
            <w:r w:rsidR="000F223C"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>1-IQR (6 points)</w:t>
            </w:r>
          </w:p>
        </w:tc>
        <w:tc>
          <w:tcPr>
            <w:tcW w:w="709" w:type="dxa"/>
          </w:tcPr>
          <w:p w14:paraId="277736B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color w:val="auto"/>
                <w:sz w:val="22"/>
              </w:rPr>
              <w:t>1</w:t>
            </w: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.29</w:t>
            </w:r>
          </w:p>
        </w:tc>
        <w:tc>
          <w:tcPr>
            <w:tcW w:w="1276" w:type="dxa"/>
          </w:tcPr>
          <w:p w14:paraId="2379EB2F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1.13−1.48</w:t>
            </w:r>
          </w:p>
        </w:tc>
        <w:tc>
          <w:tcPr>
            <w:tcW w:w="992" w:type="dxa"/>
          </w:tcPr>
          <w:p w14:paraId="17403D79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709" w:type="dxa"/>
          </w:tcPr>
          <w:p w14:paraId="168304CE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1.05</w:t>
            </w:r>
          </w:p>
        </w:tc>
        <w:tc>
          <w:tcPr>
            <w:tcW w:w="1134" w:type="dxa"/>
          </w:tcPr>
          <w:p w14:paraId="3B5C0F01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0.88−1.24</w:t>
            </w:r>
          </w:p>
        </w:tc>
        <w:tc>
          <w:tcPr>
            <w:tcW w:w="934" w:type="dxa"/>
          </w:tcPr>
          <w:p w14:paraId="55B86DBB" w14:textId="77777777" w:rsidR="000F223C" w:rsidRPr="000F223C" w:rsidRDefault="000F223C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color w:val="auto"/>
                <w:sz w:val="22"/>
              </w:rPr>
              <w:t>0</w:t>
            </w: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.611</w:t>
            </w:r>
          </w:p>
        </w:tc>
      </w:tr>
      <w:tr w:rsidR="000F223C" w:rsidRPr="000F223C" w14:paraId="4224265D" w14:textId="77777777" w:rsidTr="006675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566C32AF" w14:textId="193F0331" w:rsidR="000F223C" w:rsidRPr="000F223C" w:rsidRDefault="00B82B54" w:rsidP="0066751D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B82B54">
              <w:rPr>
                <w:rFonts w:ascii="Times New Roman" w:hAnsi="Times New Roman" w:cs="Times New Roman"/>
                <w:b w:val="0"/>
                <w:color w:val="auto"/>
                <w:sz w:val="22"/>
              </w:rPr>
              <w:t>Total score of breast cancer attitudes toward the reasons for not receiving a mammography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</w:rPr>
              <w:t>,</w:t>
            </w:r>
            <w:r w:rsidR="000F223C" w:rsidRPr="000F223C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1-IQR (8 points)</w:t>
            </w:r>
          </w:p>
        </w:tc>
        <w:tc>
          <w:tcPr>
            <w:tcW w:w="709" w:type="dxa"/>
          </w:tcPr>
          <w:p w14:paraId="0FE13CD1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 w:hint="eastAsia"/>
                <w:color w:val="auto"/>
                <w:sz w:val="22"/>
              </w:rPr>
              <w:t>1</w:t>
            </w: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.63</w:t>
            </w:r>
          </w:p>
        </w:tc>
        <w:tc>
          <w:tcPr>
            <w:tcW w:w="1276" w:type="dxa"/>
          </w:tcPr>
          <w:p w14:paraId="4EE6DE37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1.37−1.93</w:t>
            </w:r>
          </w:p>
        </w:tc>
        <w:tc>
          <w:tcPr>
            <w:tcW w:w="992" w:type="dxa"/>
          </w:tcPr>
          <w:p w14:paraId="09E7B7FB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  <w:tc>
          <w:tcPr>
            <w:tcW w:w="709" w:type="dxa"/>
          </w:tcPr>
          <w:p w14:paraId="1989BD0D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43</w:t>
            </w:r>
          </w:p>
        </w:tc>
        <w:tc>
          <w:tcPr>
            <w:tcW w:w="1134" w:type="dxa"/>
          </w:tcPr>
          <w:p w14:paraId="54265D49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1.16</w:t>
            </w:r>
            <w:r w:rsidRPr="000F223C">
              <w:rPr>
                <w:rFonts w:ascii="Times New Roman" w:eastAsia="標楷體" w:hAnsi="Times New Roman" w:cs="Times New Roman"/>
                <w:color w:val="auto"/>
                <w:sz w:val="22"/>
              </w:rPr>
              <w:t>−1.77</w:t>
            </w:r>
          </w:p>
        </w:tc>
        <w:tc>
          <w:tcPr>
            <w:tcW w:w="934" w:type="dxa"/>
          </w:tcPr>
          <w:p w14:paraId="5ED590E2" w14:textId="77777777" w:rsidR="000F223C" w:rsidRPr="000F223C" w:rsidRDefault="000F223C" w:rsidP="00667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0F223C">
              <w:rPr>
                <w:rFonts w:ascii="Times New Roman" w:hAnsi="Times New Roman" w:cs="Times New Roman"/>
                <w:color w:val="auto"/>
                <w:sz w:val="22"/>
              </w:rPr>
              <w:t>&lt;0.001</w:t>
            </w:r>
          </w:p>
        </w:tc>
      </w:tr>
    </w:tbl>
    <w:p w14:paraId="7D19985F" w14:textId="77777777" w:rsidR="000F223C" w:rsidRDefault="000F223C" w:rsidP="003412B6">
      <w:pPr>
        <w:pStyle w:val="af0"/>
        <w:rPr>
          <w:rFonts w:ascii="Times New Roman" w:hAnsi="Times New Roman" w:cs="Times New Roman"/>
          <w:sz w:val="22"/>
        </w:rPr>
        <w:sectPr w:rsidR="000F223C" w:rsidSect="00991DCE">
          <w:pgSz w:w="16838" w:h="11906" w:orient="landscape"/>
          <w:pgMar w:top="624" w:right="720" w:bottom="624" w:left="720" w:header="851" w:footer="992" w:gutter="0"/>
          <w:cols w:space="425"/>
          <w:docGrid w:type="lines" w:linePitch="360"/>
        </w:sectPr>
      </w:pPr>
      <w:r w:rsidRPr="00EE33E9">
        <w:rPr>
          <w:rFonts w:ascii="Times New Roman" w:hAnsi="Times New Roman" w:cs="Times New Roman"/>
          <w:sz w:val="22"/>
        </w:rPr>
        <w:t>OR: odds ratio; AOR: adjusted odds ratio.</w:t>
      </w:r>
    </w:p>
    <w:p w14:paraId="282D97A3" w14:textId="7B42582A" w:rsidR="009145F6" w:rsidRPr="003412B6" w:rsidRDefault="000F223C" w:rsidP="003412B6">
      <w:pPr>
        <w:pStyle w:val="af0"/>
        <w:rPr>
          <w:rFonts w:ascii="Times New Roman" w:hAnsi="Times New Roman" w:cs="Times New Roman"/>
          <w:sz w:val="24"/>
          <w:szCs w:val="24"/>
        </w:rPr>
      </w:pPr>
      <w:bookmarkStart w:id="13" w:name="_Toc182480641"/>
      <w:r w:rsidRPr="003412B6">
        <w:rPr>
          <w:rFonts w:ascii="Times New Roman" w:hAnsi="Times New Roman" w:cs="Times New Roman"/>
          <w:sz w:val="24"/>
          <w:szCs w:val="24"/>
        </w:rPr>
        <w:lastRenderedPageBreak/>
        <w:t xml:space="preserve">Table S </w:t>
      </w:r>
      <w:r w:rsidRPr="003412B6">
        <w:rPr>
          <w:rFonts w:ascii="Times New Roman" w:hAnsi="Times New Roman" w:cs="Times New Roman"/>
          <w:sz w:val="24"/>
          <w:szCs w:val="24"/>
        </w:rPr>
        <w:fldChar w:fldCharType="begin"/>
      </w:r>
      <w:r w:rsidRPr="003412B6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3412B6">
        <w:rPr>
          <w:rFonts w:ascii="Times New Roman" w:hAnsi="Times New Roman" w:cs="Times New Roman"/>
          <w:sz w:val="24"/>
          <w:szCs w:val="24"/>
        </w:rPr>
        <w:fldChar w:fldCharType="separate"/>
      </w:r>
      <w:r w:rsidR="00821F45">
        <w:rPr>
          <w:rFonts w:ascii="Times New Roman" w:hAnsi="Times New Roman" w:cs="Times New Roman"/>
          <w:noProof/>
          <w:sz w:val="24"/>
          <w:szCs w:val="24"/>
        </w:rPr>
        <w:t>13</w:t>
      </w:r>
      <w:r w:rsidRPr="003412B6">
        <w:rPr>
          <w:rFonts w:ascii="Times New Roman" w:hAnsi="Times New Roman" w:cs="Times New Roman"/>
          <w:sz w:val="24"/>
          <w:szCs w:val="24"/>
        </w:rPr>
        <w:fldChar w:fldCharType="end"/>
      </w:r>
      <w:r w:rsidRPr="003412B6">
        <w:rPr>
          <w:rFonts w:ascii="Times New Roman" w:hAnsi="Times New Roman" w:cs="Times New Roman"/>
          <w:sz w:val="24"/>
          <w:szCs w:val="24"/>
        </w:rPr>
        <w:t xml:space="preserve">. </w:t>
      </w:r>
      <w:r w:rsidR="009145F6" w:rsidRPr="003412B6">
        <w:rPr>
          <w:rFonts w:ascii="Times New Roman" w:hAnsi="Times New Roman" w:cs="Times New Roman"/>
          <w:sz w:val="24"/>
          <w:szCs w:val="24"/>
        </w:rPr>
        <w:t>The associations between sociodemographic factors and the practice of ever participating in the ultrasound examination. (N</w:t>
      </w:r>
      <w:r w:rsidR="003412B6">
        <w:rPr>
          <w:rFonts w:ascii="Times New Roman" w:hAnsi="Times New Roman" w:cs="Times New Roman"/>
          <w:sz w:val="24"/>
          <w:szCs w:val="24"/>
        </w:rPr>
        <w:t>=</w:t>
      </w:r>
      <w:r w:rsidR="009145F6" w:rsidRPr="003412B6">
        <w:rPr>
          <w:rFonts w:ascii="Times New Roman" w:hAnsi="Times New Roman" w:cs="Times New Roman"/>
          <w:sz w:val="24"/>
          <w:szCs w:val="24"/>
        </w:rPr>
        <w:t>1,511).</w:t>
      </w:r>
      <w:bookmarkEnd w:id="13"/>
    </w:p>
    <w:tbl>
      <w:tblPr>
        <w:tblStyle w:val="2-2"/>
        <w:tblW w:w="15393" w:type="dxa"/>
        <w:tblLayout w:type="fixed"/>
        <w:tblLook w:val="04A0" w:firstRow="1" w:lastRow="0" w:firstColumn="1" w:lastColumn="0" w:noHBand="0" w:noVBand="1"/>
      </w:tblPr>
      <w:tblGrid>
        <w:gridCol w:w="9639"/>
        <w:gridCol w:w="709"/>
        <w:gridCol w:w="1276"/>
        <w:gridCol w:w="992"/>
        <w:gridCol w:w="709"/>
        <w:gridCol w:w="1134"/>
        <w:gridCol w:w="934"/>
      </w:tblGrid>
      <w:tr w:rsidR="00EE33E9" w:rsidRPr="00EE33E9" w14:paraId="7CC52829" w14:textId="77777777" w:rsidTr="001C16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vMerge w:val="restart"/>
          </w:tcPr>
          <w:p w14:paraId="781F0A99" w14:textId="77777777" w:rsidR="009145F6" w:rsidRPr="00EE33E9" w:rsidRDefault="009145F6" w:rsidP="0066751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EE33E9"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5754" w:type="dxa"/>
            <w:gridSpan w:val="6"/>
          </w:tcPr>
          <w:p w14:paraId="59E68D3C" w14:textId="77777777" w:rsidR="009145F6" w:rsidRPr="00EE33E9" w:rsidRDefault="009145F6" w:rsidP="00667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EE33E9">
              <w:rPr>
                <w:rFonts w:ascii="Times New Roman" w:hAnsi="Times New Roman" w:cs="Times New Roman"/>
                <w:sz w:val="22"/>
              </w:rPr>
              <w:t>ltrasound examination</w:t>
            </w:r>
          </w:p>
        </w:tc>
      </w:tr>
      <w:tr w:rsidR="00EE33E9" w:rsidRPr="00EE33E9" w14:paraId="13A09F9B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vMerge/>
          </w:tcPr>
          <w:p w14:paraId="32A2A648" w14:textId="77777777" w:rsidR="009145F6" w:rsidRPr="00EE33E9" w:rsidRDefault="009145F6" w:rsidP="0066751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</w:tcPr>
          <w:p w14:paraId="24D1D586" w14:textId="77777777" w:rsidR="009145F6" w:rsidRPr="00EE33E9" w:rsidRDefault="009145F6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276" w:type="dxa"/>
          </w:tcPr>
          <w:p w14:paraId="20F94674" w14:textId="77777777" w:rsidR="009145F6" w:rsidRPr="00EE33E9" w:rsidRDefault="009145F6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</w:tcPr>
          <w:p w14:paraId="1610A2A4" w14:textId="77777777" w:rsidR="009145F6" w:rsidRPr="00EE33E9" w:rsidRDefault="009145F6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EE33E9">
              <w:rPr>
                <w:rFonts w:ascii="Times New Roman" w:eastAsia="細明體" w:hAnsi="Times New Roman" w:cs="Times New Roman"/>
                <w:i/>
                <w:sz w:val="22"/>
              </w:rPr>
              <w:t>p</w:t>
            </w:r>
            <w:r w:rsidRPr="00EE33E9">
              <w:rPr>
                <w:rFonts w:ascii="Times New Roman" w:hAnsi="Times New Roman" w:cs="Times New Roman" w:hint="eastAsia"/>
                <w:i/>
                <w:sz w:val="22"/>
              </w:rPr>
              <w:t>-</w:t>
            </w:r>
            <w:r w:rsidRPr="00EE33E9">
              <w:rPr>
                <w:rFonts w:ascii="Times New Roman" w:hAnsi="Times New Roman" w:cs="Times New Roman"/>
                <w:i/>
                <w:sz w:val="22"/>
              </w:rPr>
              <w:t>value</w:t>
            </w:r>
          </w:p>
        </w:tc>
        <w:tc>
          <w:tcPr>
            <w:tcW w:w="709" w:type="dxa"/>
          </w:tcPr>
          <w:p w14:paraId="173C2088" w14:textId="77777777" w:rsidR="009145F6" w:rsidRPr="00EE33E9" w:rsidRDefault="009145F6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AOR</w:t>
            </w:r>
          </w:p>
        </w:tc>
        <w:tc>
          <w:tcPr>
            <w:tcW w:w="1134" w:type="dxa"/>
          </w:tcPr>
          <w:p w14:paraId="78B8C8A9" w14:textId="77777777" w:rsidR="009145F6" w:rsidRPr="00EE33E9" w:rsidRDefault="009145F6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34" w:type="dxa"/>
          </w:tcPr>
          <w:p w14:paraId="63F6F1A1" w14:textId="77777777" w:rsidR="009145F6" w:rsidRPr="00EE33E9" w:rsidRDefault="009145F6" w:rsidP="00667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EE33E9">
              <w:rPr>
                <w:rFonts w:ascii="Times New Roman" w:eastAsia="細明體" w:hAnsi="Times New Roman" w:cs="Times New Roman"/>
                <w:i/>
                <w:sz w:val="22"/>
              </w:rPr>
              <w:t>p</w:t>
            </w:r>
            <w:r w:rsidRPr="00EE33E9">
              <w:rPr>
                <w:rFonts w:ascii="Times New Roman" w:hAnsi="Times New Roman" w:cs="Times New Roman" w:hint="eastAsia"/>
                <w:i/>
                <w:sz w:val="22"/>
              </w:rPr>
              <w:t>-</w:t>
            </w:r>
            <w:r w:rsidRPr="00EE33E9">
              <w:rPr>
                <w:rFonts w:ascii="Times New Roman" w:hAnsi="Times New Roman" w:cs="Times New Roman"/>
                <w:i/>
                <w:sz w:val="22"/>
              </w:rPr>
              <w:t>value</w:t>
            </w:r>
          </w:p>
        </w:tc>
      </w:tr>
      <w:tr w:rsidR="00EE33E9" w:rsidRPr="00EE33E9" w14:paraId="45F596C0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1417C94A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Age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 xml:space="preserve"> (years)</w:t>
            </w: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,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 xml:space="preserve"> ≥40 vs. &lt;40 (ref.)</w:t>
            </w:r>
          </w:p>
        </w:tc>
        <w:tc>
          <w:tcPr>
            <w:tcW w:w="709" w:type="dxa"/>
          </w:tcPr>
          <w:p w14:paraId="6F91D666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6.82</w:t>
            </w:r>
          </w:p>
        </w:tc>
        <w:tc>
          <w:tcPr>
            <w:tcW w:w="1276" w:type="dxa"/>
          </w:tcPr>
          <w:p w14:paraId="48DB01F0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5.35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8.68</w:t>
            </w:r>
          </w:p>
        </w:tc>
        <w:tc>
          <w:tcPr>
            <w:tcW w:w="992" w:type="dxa"/>
          </w:tcPr>
          <w:p w14:paraId="14E629D5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5CDF9B75" w14:textId="77777777" w:rsidR="00FE46C1" w:rsidRPr="00EE33E9" w:rsidRDefault="0021173D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4.22</w:t>
            </w:r>
          </w:p>
        </w:tc>
        <w:tc>
          <w:tcPr>
            <w:tcW w:w="1134" w:type="dxa"/>
          </w:tcPr>
          <w:p w14:paraId="095BB17F" w14:textId="77777777" w:rsidR="00FE46C1" w:rsidRPr="00EE33E9" w:rsidRDefault="0021173D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3.15−5.65</w:t>
            </w:r>
          </w:p>
        </w:tc>
        <w:tc>
          <w:tcPr>
            <w:tcW w:w="934" w:type="dxa"/>
          </w:tcPr>
          <w:p w14:paraId="1DB50E62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E33E9" w:rsidRPr="00EE33E9" w14:paraId="07A284DA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79A512B9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iving area, western vs. northern (ref.)</w:t>
            </w:r>
          </w:p>
        </w:tc>
        <w:tc>
          <w:tcPr>
            <w:tcW w:w="709" w:type="dxa"/>
          </w:tcPr>
          <w:p w14:paraId="4CCC2E47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276" w:type="dxa"/>
          </w:tcPr>
          <w:p w14:paraId="5018495C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30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0.50</w:t>
            </w:r>
          </w:p>
        </w:tc>
        <w:tc>
          <w:tcPr>
            <w:tcW w:w="992" w:type="dxa"/>
          </w:tcPr>
          <w:p w14:paraId="4EC33A05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3295A55D" w14:textId="77777777" w:rsidR="00FE46C1" w:rsidRPr="00EE33E9" w:rsidRDefault="0021173D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1134" w:type="dxa"/>
          </w:tcPr>
          <w:p w14:paraId="31F5A891" w14:textId="77777777" w:rsidR="00FE46C1" w:rsidRPr="00EE33E9" w:rsidRDefault="0021173D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0.34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0.66</w:t>
            </w:r>
          </w:p>
        </w:tc>
        <w:tc>
          <w:tcPr>
            <w:tcW w:w="934" w:type="dxa"/>
          </w:tcPr>
          <w:p w14:paraId="38509CF7" w14:textId="77777777" w:rsidR="00FE46C1" w:rsidRPr="00EE33E9" w:rsidRDefault="007E0890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E33E9" w:rsidRPr="00EE33E9" w14:paraId="1A06E706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00CF5FDD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iving area, southern vs. northern (ref.)</w:t>
            </w:r>
          </w:p>
        </w:tc>
        <w:tc>
          <w:tcPr>
            <w:tcW w:w="709" w:type="dxa"/>
          </w:tcPr>
          <w:p w14:paraId="2E9D4B65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276" w:type="dxa"/>
          </w:tcPr>
          <w:p w14:paraId="63623EAD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89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1.52</w:t>
            </w:r>
          </w:p>
        </w:tc>
        <w:tc>
          <w:tcPr>
            <w:tcW w:w="992" w:type="dxa"/>
          </w:tcPr>
          <w:p w14:paraId="4B0B6826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286</w:t>
            </w:r>
          </w:p>
        </w:tc>
        <w:tc>
          <w:tcPr>
            <w:tcW w:w="709" w:type="dxa"/>
          </w:tcPr>
          <w:p w14:paraId="0FA74E2D" w14:textId="77777777" w:rsidR="00FE46C1" w:rsidRPr="00EE33E9" w:rsidRDefault="0021173D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76</w:t>
            </w:r>
          </w:p>
        </w:tc>
        <w:tc>
          <w:tcPr>
            <w:tcW w:w="1134" w:type="dxa"/>
          </w:tcPr>
          <w:p w14:paraId="206EDC0E" w14:textId="77777777" w:rsidR="00FE46C1" w:rsidRPr="00EE33E9" w:rsidRDefault="0021173D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0.54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1.07</w:t>
            </w:r>
          </w:p>
        </w:tc>
        <w:tc>
          <w:tcPr>
            <w:tcW w:w="934" w:type="dxa"/>
          </w:tcPr>
          <w:p w14:paraId="57FCD868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117</w:t>
            </w:r>
          </w:p>
        </w:tc>
      </w:tr>
      <w:tr w:rsidR="00EE33E9" w:rsidRPr="00EE33E9" w14:paraId="277CB93E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15D99179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L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iving area, eastern vs. northern (ref.)</w:t>
            </w:r>
          </w:p>
        </w:tc>
        <w:tc>
          <w:tcPr>
            <w:tcW w:w="709" w:type="dxa"/>
          </w:tcPr>
          <w:p w14:paraId="56AE7C96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2.97</w:t>
            </w:r>
          </w:p>
        </w:tc>
        <w:tc>
          <w:tcPr>
            <w:tcW w:w="1276" w:type="dxa"/>
          </w:tcPr>
          <w:p w14:paraId="7EEE7814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67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13.20</w:t>
            </w:r>
          </w:p>
        </w:tc>
        <w:tc>
          <w:tcPr>
            <w:tcW w:w="992" w:type="dxa"/>
          </w:tcPr>
          <w:p w14:paraId="1D81A58F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153</w:t>
            </w:r>
          </w:p>
        </w:tc>
        <w:tc>
          <w:tcPr>
            <w:tcW w:w="709" w:type="dxa"/>
          </w:tcPr>
          <w:p w14:paraId="11B91008" w14:textId="77777777" w:rsidR="00FE46C1" w:rsidRPr="00EE33E9" w:rsidRDefault="0021173D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33E9">
              <w:rPr>
                <w:rFonts w:ascii="Times New Roman" w:hAnsi="Times New Roman" w:cs="Times New Roman"/>
                <w:sz w:val="22"/>
              </w:rPr>
              <w:t>.37</w:t>
            </w:r>
          </w:p>
        </w:tc>
        <w:tc>
          <w:tcPr>
            <w:tcW w:w="1134" w:type="dxa"/>
          </w:tcPr>
          <w:p w14:paraId="03A8B569" w14:textId="77777777" w:rsidR="00FE46C1" w:rsidRPr="00EE33E9" w:rsidRDefault="0021173D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0.28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6.63</w:t>
            </w:r>
          </w:p>
        </w:tc>
        <w:tc>
          <w:tcPr>
            <w:tcW w:w="934" w:type="dxa"/>
          </w:tcPr>
          <w:p w14:paraId="7A4440F4" w14:textId="77777777" w:rsidR="00FE46C1" w:rsidRPr="00EE33E9" w:rsidRDefault="007E0890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694</w:t>
            </w:r>
          </w:p>
        </w:tc>
      </w:tr>
      <w:tr w:rsidR="00EE33E9" w:rsidRPr="00EE33E9" w14:paraId="6D561FC3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76DB48E0" w14:textId="77777777" w:rsidR="00FE46C1" w:rsidRPr="00EE33E9" w:rsidRDefault="00FE46C1" w:rsidP="00FE46C1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E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 xml:space="preserve">ducation level, College or University or above vs. below </w:t>
            </w: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s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enior high (ref.)</w:t>
            </w:r>
          </w:p>
        </w:tc>
        <w:tc>
          <w:tcPr>
            <w:tcW w:w="709" w:type="dxa"/>
          </w:tcPr>
          <w:p w14:paraId="5587B2E8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276" w:type="dxa"/>
          </w:tcPr>
          <w:p w14:paraId="51E76019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49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1.20</w:t>
            </w:r>
          </w:p>
        </w:tc>
        <w:tc>
          <w:tcPr>
            <w:tcW w:w="992" w:type="dxa"/>
          </w:tcPr>
          <w:p w14:paraId="345E758D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241</w:t>
            </w:r>
          </w:p>
        </w:tc>
        <w:tc>
          <w:tcPr>
            <w:tcW w:w="709" w:type="dxa"/>
          </w:tcPr>
          <w:p w14:paraId="26D06D3A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33E9">
              <w:rPr>
                <w:rFonts w:ascii="Times New Roman" w:hAnsi="Times New Roman" w:cs="Times New Roman"/>
                <w:sz w:val="22"/>
              </w:rPr>
              <w:t>.92</w:t>
            </w:r>
          </w:p>
        </w:tc>
        <w:tc>
          <w:tcPr>
            <w:tcW w:w="1134" w:type="dxa"/>
          </w:tcPr>
          <w:p w14:paraId="24FB1D18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1.11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3.31</w:t>
            </w:r>
          </w:p>
        </w:tc>
        <w:tc>
          <w:tcPr>
            <w:tcW w:w="934" w:type="dxa"/>
          </w:tcPr>
          <w:p w14:paraId="5097DF16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019</w:t>
            </w:r>
          </w:p>
        </w:tc>
      </w:tr>
      <w:tr w:rsidR="00EE33E9" w:rsidRPr="00EE33E9" w14:paraId="57EA2CDE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1C0D74B4" w14:textId="77777777" w:rsidR="00FE46C1" w:rsidRPr="00EE33E9" w:rsidRDefault="00FE46C1" w:rsidP="00FE46C1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A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verage monthly household income (Taiwan dollar), ≥100 thousand vs. &lt;100 thousand</w:t>
            </w:r>
          </w:p>
        </w:tc>
        <w:tc>
          <w:tcPr>
            <w:tcW w:w="709" w:type="dxa"/>
          </w:tcPr>
          <w:p w14:paraId="4B42D06B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276" w:type="dxa"/>
          </w:tcPr>
          <w:p w14:paraId="5D426718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1.28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2.05</w:t>
            </w:r>
          </w:p>
        </w:tc>
        <w:tc>
          <w:tcPr>
            <w:tcW w:w="992" w:type="dxa"/>
          </w:tcPr>
          <w:p w14:paraId="5779F5D5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7CD8DEB7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26E519BA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3E18C92A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7AF28CAA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4DC82DF8" w14:textId="77777777" w:rsidR="00FE46C1" w:rsidRPr="00EE33E9" w:rsidRDefault="00FE46C1" w:rsidP="00FE46C1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M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arital status, single/ divorced/ widowed vs. married (ref.)</w:t>
            </w:r>
          </w:p>
        </w:tc>
        <w:tc>
          <w:tcPr>
            <w:tcW w:w="709" w:type="dxa"/>
          </w:tcPr>
          <w:p w14:paraId="13985D76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276" w:type="dxa"/>
          </w:tcPr>
          <w:p w14:paraId="57462D97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21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0.33</w:t>
            </w:r>
          </w:p>
        </w:tc>
        <w:tc>
          <w:tcPr>
            <w:tcW w:w="992" w:type="dxa"/>
          </w:tcPr>
          <w:p w14:paraId="3A4FDCC3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24D4F5B1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48</w:t>
            </w:r>
          </w:p>
        </w:tc>
        <w:tc>
          <w:tcPr>
            <w:tcW w:w="1134" w:type="dxa"/>
          </w:tcPr>
          <w:p w14:paraId="18E23A68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0.37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0.64</w:t>
            </w:r>
          </w:p>
        </w:tc>
        <w:tc>
          <w:tcPr>
            <w:tcW w:w="934" w:type="dxa"/>
          </w:tcPr>
          <w:p w14:paraId="39E7569D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E33E9" w:rsidRPr="00EE33E9" w14:paraId="2D746594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460B4879" w14:textId="77777777" w:rsidR="00FE46C1" w:rsidRPr="00EE33E9" w:rsidRDefault="00FE46C1" w:rsidP="00FE46C1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/>
                <w:b w:val="0"/>
                <w:sz w:val="22"/>
              </w:rPr>
              <w:t>Cigarette s</w:t>
            </w: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m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oking, current vs. never or former (ref.)</w:t>
            </w:r>
          </w:p>
        </w:tc>
        <w:tc>
          <w:tcPr>
            <w:tcW w:w="709" w:type="dxa"/>
          </w:tcPr>
          <w:p w14:paraId="39E82765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276" w:type="dxa"/>
          </w:tcPr>
          <w:p w14:paraId="1A3C1494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18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3.17</w:t>
            </w:r>
          </w:p>
        </w:tc>
        <w:tc>
          <w:tcPr>
            <w:tcW w:w="992" w:type="dxa"/>
          </w:tcPr>
          <w:p w14:paraId="0DEE1ECD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700</w:t>
            </w:r>
          </w:p>
        </w:tc>
        <w:tc>
          <w:tcPr>
            <w:tcW w:w="709" w:type="dxa"/>
          </w:tcPr>
          <w:p w14:paraId="03205852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0AE8FDF6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27637461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2897B297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656999C5" w14:textId="77777777" w:rsidR="00FE46C1" w:rsidRPr="00EE33E9" w:rsidRDefault="00FE46C1" w:rsidP="00FE46C1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A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lcohol consumption, current vs. never or former (ref.)</w:t>
            </w:r>
          </w:p>
        </w:tc>
        <w:tc>
          <w:tcPr>
            <w:tcW w:w="709" w:type="dxa"/>
          </w:tcPr>
          <w:p w14:paraId="1F3D0933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276" w:type="dxa"/>
          </w:tcPr>
          <w:p w14:paraId="0396B79B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53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1.41</w:t>
            </w:r>
          </w:p>
        </w:tc>
        <w:tc>
          <w:tcPr>
            <w:tcW w:w="992" w:type="dxa"/>
          </w:tcPr>
          <w:p w14:paraId="480E7320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556</w:t>
            </w:r>
          </w:p>
        </w:tc>
        <w:tc>
          <w:tcPr>
            <w:tcW w:w="709" w:type="dxa"/>
          </w:tcPr>
          <w:p w14:paraId="6D6366D8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196D4C9B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11208B96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3CCF1F4E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5EAB0E11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/>
                <w:b w:val="0"/>
                <w:sz w:val="22"/>
              </w:rPr>
              <w:t>Size of institutions, medium vs. large (ref.)</w:t>
            </w:r>
          </w:p>
        </w:tc>
        <w:tc>
          <w:tcPr>
            <w:tcW w:w="709" w:type="dxa"/>
          </w:tcPr>
          <w:p w14:paraId="63477964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276" w:type="dxa"/>
          </w:tcPr>
          <w:p w14:paraId="4808DBA7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60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1.11</w:t>
            </w:r>
          </w:p>
        </w:tc>
        <w:tc>
          <w:tcPr>
            <w:tcW w:w="992" w:type="dxa"/>
          </w:tcPr>
          <w:p w14:paraId="16DF65D8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189</w:t>
            </w:r>
          </w:p>
        </w:tc>
        <w:tc>
          <w:tcPr>
            <w:tcW w:w="709" w:type="dxa"/>
          </w:tcPr>
          <w:p w14:paraId="1352D096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6B18B80C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2E598EFC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21464EC7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70F0D14B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/>
                <w:b w:val="0"/>
                <w:sz w:val="22"/>
              </w:rPr>
              <w:t>Size of institutions, small vs. large (ref.)</w:t>
            </w:r>
          </w:p>
        </w:tc>
        <w:tc>
          <w:tcPr>
            <w:tcW w:w="709" w:type="dxa"/>
          </w:tcPr>
          <w:p w14:paraId="619A21E8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276" w:type="dxa"/>
          </w:tcPr>
          <w:p w14:paraId="71139E44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56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0.87</w:t>
            </w:r>
          </w:p>
        </w:tc>
        <w:tc>
          <w:tcPr>
            <w:tcW w:w="992" w:type="dxa"/>
          </w:tcPr>
          <w:p w14:paraId="18AB8081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709" w:type="dxa"/>
          </w:tcPr>
          <w:p w14:paraId="066D9AA0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35D1A3B9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4682C181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2F950E57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2148E4C3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T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ype of position, supervisor vs. clerk (ref.)</w:t>
            </w:r>
          </w:p>
        </w:tc>
        <w:tc>
          <w:tcPr>
            <w:tcW w:w="709" w:type="dxa"/>
          </w:tcPr>
          <w:p w14:paraId="047CD6B9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3.15</w:t>
            </w:r>
          </w:p>
        </w:tc>
        <w:tc>
          <w:tcPr>
            <w:tcW w:w="1276" w:type="dxa"/>
          </w:tcPr>
          <w:p w14:paraId="44462E6E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2.21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4.49</w:t>
            </w:r>
          </w:p>
        </w:tc>
        <w:tc>
          <w:tcPr>
            <w:tcW w:w="992" w:type="dxa"/>
          </w:tcPr>
          <w:p w14:paraId="537006C7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0BC0F1D0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04097329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7993A104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3C528A6A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0453EB10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T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ype of position, others vs. clerk (ref.)</w:t>
            </w:r>
          </w:p>
        </w:tc>
        <w:tc>
          <w:tcPr>
            <w:tcW w:w="709" w:type="dxa"/>
          </w:tcPr>
          <w:p w14:paraId="226D74EB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276" w:type="dxa"/>
          </w:tcPr>
          <w:p w14:paraId="5C2B265F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90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1.55</w:t>
            </w:r>
          </w:p>
        </w:tc>
        <w:tc>
          <w:tcPr>
            <w:tcW w:w="992" w:type="dxa"/>
          </w:tcPr>
          <w:p w14:paraId="7E6C03E4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229</w:t>
            </w:r>
          </w:p>
        </w:tc>
        <w:tc>
          <w:tcPr>
            <w:tcW w:w="709" w:type="dxa"/>
          </w:tcPr>
          <w:p w14:paraId="10DE4BED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3B136D95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735FC697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7F1341AE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4594CC37" w14:textId="77777777" w:rsidR="00FE46C1" w:rsidRPr="00EE33E9" w:rsidRDefault="00FE46C1" w:rsidP="00FE46C1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C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urrent menstrual status, yes vs. no (ref.)</w:t>
            </w:r>
          </w:p>
        </w:tc>
        <w:tc>
          <w:tcPr>
            <w:tcW w:w="709" w:type="dxa"/>
          </w:tcPr>
          <w:p w14:paraId="786B2D4C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276" w:type="dxa"/>
          </w:tcPr>
          <w:p w14:paraId="42B5BC36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17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0.34</w:t>
            </w:r>
          </w:p>
        </w:tc>
        <w:tc>
          <w:tcPr>
            <w:tcW w:w="992" w:type="dxa"/>
          </w:tcPr>
          <w:p w14:paraId="51024A58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5FEAECEE" w14:textId="77777777" w:rsidR="00FE46C1" w:rsidRPr="00EE33E9" w:rsidRDefault="007E0890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1134" w:type="dxa"/>
          </w:tcPr>
          <w:p w14:paraId="529053EE" w14:textId="77777777" w:rsidR="00FE46C1" w:rsidRPr="00EE33E9" w:rsidRDefault="007E0890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0.29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0.68</w:t>
            </w:r>
          </w:p>
        </w:tc>
        <w:tc>
          <w:tcPr>
            <w:tcW w:w="934" w:type="dxa"/>
          </w:tcPr>
          <w:p w14:paraId="05F0B9C4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E33E9" w:rsidRPr="00EE33E9" w14:paraId="74483934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20CBBA3B" w14:textId="77777777" w:rsidR="00FE46C1" w:rsidRPr="00EE33E9" w:rsidRDefault="00FE46C1" w:rsidP="00FE46C1">
            <w:pPr>
              <w:rPr>
                <w:rFonts w:ascii="Times New Roman" w:eastAsia="細明體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/>
                <w:b w:val="0"/>
                <w:sz w:val="22"/>
              </w:rPr>
              <w:t>Diagnosed with breast cancer by a physician</w:t>
            </w: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,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 xml:space="preserve"> yes vs. no </w:t>
            </w:r>
            <w:r w:rsidRPr="00EE33E9">
              <w:rPr>
                <w:rFonts w:ascii="Times New Roman" w:eastAsia="細明體" w:hAnsi="Times New Roman" w:cs="Times New Roman"/>
                <w:b w:val="0"/>
                <w:sz w:val="22"/>
              </w:rPr>
              <w:t>(ref.)</w:t>
            </w:r>
          </w:p>
        </w:tc>
        <w:tc>
          <w:tcPr>
            <w:tcW w:w="709" w:type="dxa"/>
          </w:tcPr>
          <w:p w14:paraId="42B43363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9.70</w:t>
            </w:r>
          </w:p>
        </w:tc>
        <w:tc>
          <w:tcPr>
            <w:tcW w:w="1276" w:type="dxa"/>
          </w:tcPr>
          <w:p w14:paraId="16244186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1.30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72.24</w:t>
            </w:r>
          </w:p>
        </w:tc>
        <w:tc>
          <w:tcPr>
            <w:tcW w:w="992" w:type="dxa"/>
          </w:tcPr>
          <w:p w14:paraId="07F25C05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709" w:type="dxa"/>
          </w:tcPr>
          <w:p w14:paraId="77C0D0FA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3B1E0A9F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0A8A3CB9" w14:textId="77777777" w:rsidR="00FE46C1" w:rsidRPr="00EE33E9" w:rsidRDefault="00FE46C1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0AC03239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11C78258" w14:textId="77777777" w:rsidR="00FE46C1" w:rsidRPr="00EE33E9" w:rsidRDefault="00FE46C1" w:rsidP="00FE46C1">
            <w:pPr>
              <w:rPr>
                <w:rFonts w:ascii="Times New Roman" w:eastAsia="細明體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/>
                <w:b w:val="0"/>
                <w:sz w:val="22"/>
              </w:rPr>
              <w:t xml:space="preserve">Female relative with breast cancer, yes vs. no </w:t>
            </w:r>
            <w:r w:rsidRPr="00EE33E9">
              <w:rPr>
                <w:rFonts w:ascii="Times New Roman" w:eastAsia="細明體" w:hAnsi="Times New Roman" w:cs="Times New Roman"/>
                <w:b w:val="0"/>
                <w:sz w:val="22"/>
              </w:rPr>
              <w:t>(ref.)</w:t>
            </w:r>
          </w:p>
        </w:tc>
        <w:tc>
          <w:tcPr>
            <w:tcW w:w="709" w:type="dxa"/>
          </w:tcPr>
          <w:p w14:paraId="2DE02696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276" w:type="dxa"/>
          </w:tcPr>
          <w:p w14:paraId="0B352050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1.06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−1.94</w:t>
            </w:r>
          </w:p>
        </w:tc>
        <w:tc>
          <w:tcPr>
            <w:tcW w:w="992" w:type="dxa"/>
          </w:tcPr>
          <w:p w14:paraId="10254C0C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0.020</w:t>
            </w:r>
          </w:p>
        </w:tc>
        <w:tc>
          <w:tcPr>
            <w:tcW w:w="709" w:type="dxa"/>
          </w:tcPr>
          <w:p w14:paraId="01E31791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1134" w:type="dxa"/>
          </w:tcPr>
          <w:p w14:paraId="000BD9CA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  <w:tc>
          <w:tcPr>
            <w:tcW w:w="934" w:type="dxa"/>
          </w:tcPr>
          <w:p w14:paraId="61AED221" w14:textId="77777777" w:rsidR="00FE46C1" w:rsidRPr="00EE33E9" w:rsidRDefault="00FE46C1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</w:p>
        </w:tc>
      </w:tr>
      <w:tr w:rsidR="00EE33E9" w:rsidRPr="00EE33E9" w14:paraId="37C18B2D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0A536F61" w14:textId="77777777" w:rsidR="00FE46C1" w:rsidRPr="00EE33E9" w:rsidRDefault="00FE46C1" w:rsidP="00FE46C1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b w:val="0"/>
                <w:sz w:val="22"/>
              </w:rPr>
              <w:t>T</w:t>
            </w:r>
            <w:r w:rsidRPr="00EE33E9">
              <w:rPr>
                <w:rFonts w:ascii="Times New Roman" w:hAnsi="Times New Roman" w:cs="Times New Roman"/>
                <w:b w:val="0"/>
                <w:sz w:val="22"/>
              </w:rPr>
              <w:t>otal score of breast cancer knowledge, 1-IQR (2 points)</w:t>
            </w:r>
          </w:p>
        </w:tc>
        <w:tc>
          <w:tcPr>
            <w:tcW w:w="709" w:type="dxa"/>
          </w:tcPr>
          <w:p w14:paraId="3DE49855" w14:textId="77777777" w:rsidR="00FE46C1" w:rsidRPr="00EE33E9" w:rsidRDefault="00AF661B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33E9">
              <w:rPr>
                <w:rFonts w:ascii="Times New Roman" w:hAnsi="Times New Roman" w:cs="Times New Roman"/>
                <w:sz w:val="22"/>
              </w:rPr>
              <w:t>.66</w:t>
            </w:r>
          </w:p>
        </w:tc>
        <w:tc>
          <w:tcPr>
            <w:tcW w:w="1276" w:type="dxa"/>
          </w:tcPr>
          <w:p w14:paraId="05B4C249" w14:textId="77777777" w:rsidR="00FE46C1" w:rsidRPr="00EE33E9" w:rsidRDefault="00AF661B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1.43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1.94</w:t>
            </w:r>
          </w:p>
        </w:tc>
        <w:tc>
          <w:tcPr>
            <w:tcW w:w="992" w:type="dxa"/>
          </w:tcPr>
          <w:p w14:paraId="028E0FFD" w14:textId="77777777" w:rsidR="00FE46C1" w:rsidRPr="00EE33E9" w:rsidRDefault="00AF661B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1F08097F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1.16</w:t>
            </w:r>
          </w:p>
        </w:tc>
        <w:tc>
          <w:tcPr>
            <w:tcW w:w="1134" w:type="dxa"/>
          </w:tcPr>
          <w:p w14:paraId="1261038A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0.97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1.39</w:t>
            </w:r>
          </w:p>
        </w:tc>
        <w:tc>
          <w:tcPr>
            <w:tcW w:w="934" w:type="dxa"/>
          </w:tcPr>
          <w:p w14:paraId="2ED18AAB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E33E9">
              <w:rPr>
                <w:rFonts w:ascii="Times New Roman" w:hAnsi="Times New Roman" w:cs="Times New Roman"/>
                <w:sz w:val="22"/>
              </w:rPr>
              <w:t>.106</w:t>
            </w:r>
          </w:p>
        </w:tc>
      </w:tr>
      <w:tr w:rsidR="00EE33E9" w:rsidRPr="00EE33E9" w14:paraId="0BA2576D" w14:textId="77777777" w:rsidTr="001C16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17051B03" w14:textId="1DD9EB1A" w:rsidR="00FE46C1" w:rsidRPr="00EE33E9" w:rsidRDefault="00B82B54" w:rsidP="00B82B54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B82B54">
              <w:rPr>
                <w:rFonts w:ascii="Times New Roman" w:hAnsi="Times New Roman" w:cs="Times New Roman"/>
                <w:b w:val="0"/>
                <w:sz w:val="22"/>
              </w:rPr>
              <w:t xml:space="preserve">Total score of breast cancer attitudes toward receiving a mammography, </w:t>
            </w:r>
            <w:r w:rsidR="00FE46C1" w:rsidRPr="00EE33E9">
              <w:rPr>
                <w:rFonts w:ascii="Times New Roman" w:hAnsi="Times New Roman" w:cs="Times New Roman"/>
                <w:b w:val="0"/>
                <w:sz w:val="22"/>
              </w:rPr>
              <w:t>1-IQR (6 points)</w:t>
            </w:r>
          </w:p>
        </w:tc>
        <w:tc>
          <w:tcPr>
            <w:tcW w:w="709" w:type="dxa"/>
          </w:tcPr>
          <w:p w14:paraId="39E9F784" w14:textId="77777777" w:rsidR="00FE46C1" w:rsidRPr="00EE33E9" w:rsidRDefault="00AF661B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33E9">
              <w:rPr>
                <w:rFonts w:ascii="Times New Roman" w:hAnsi="Times New Roman" w:cs="Times New Roman"/>
                <w:sz w:val="22"/>
              </w:rPr>
              <w:t>.65</w:t>
            </w:r>
          </w:p>
        </w:tc>
        <w:tc>
          <w:tcPr>
            <w:tcW w:w="1276" w:type="dxa"/>
          </w:tcPr>
          <w:p w14:paraId="5FC949FC" w14:textId="77777777" w:rsidR="00FE46C1" w:rsidRPr="00EE33E9" w:rsidRDefault="00AF661B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1.44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1.89</w:t>
            </w:r>
          </w:p>
        </w:tc>
        <w:tc>
          <w:tcPr>
            <w:tcW w:w="992" w:type="dxa"/>
          </w:tcPr>
          <w:p w14:paraId="482829E1" w14:textId="77777777" w:rsidR="00FE46C1" w:rsidRPr="00EE33E9" w:rsidRDefault="00AF661B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47DB74B4" w14:textId="77777777" w:rsidR="00FE46C1" w:rsidRPr="00EE33E9" w:rsidRDefault="007E0890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33E9"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1134" w:type="dxa"/>
          </w:tcPr>
          <w:p w14:paraId="491900AC" w14:textId="77777777" w:rsidR="00FE46C1" w:rsidRPr="00EE33E9" w:rsidRDefault="007E0890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1.22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1.72</w:t>
            </w:r>
          </w:p>
        </w:tc>
        <w:tc>
          <w:tcPr>
            <w:tcW w:w="934" w:type="dxa"/>
          </w:tcPr>
          <w:p w14:paraId="5F3B93CF" w14:textId="77777777" w:rsidR="00FE46C1" w:rsidRPr="00EE33E9" w:rsidRDefault="007E0890" w:rsidP="00FE4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E33E9" w:rsidRPr="00EE33E9" w14:paraId="16478476" w14:textId="77777777" w:rsidTr="001C16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</w:tcPr>
          <w:p w14:paraId="6E00A14C" w14:textId="76F23E76" w:rsidR="00FE46C1" w:rsidRPr="00EE33E9" w:rsidRDefault="00B707B1" w:rsidP="00FE46C1">
            <w:pPr>
              <w:jc w:val="both"/>
              <w:rPr>
                <w:rFonts w:ascii="Times New Roman" w:hAnsi="Times New Roman" w:cs="Times New Roman"/>
                <w:b w:val="0"/>
                <w:sz w:val="22"/>
              </w:rPr>
            </w:pPr>
            <w:r w:rsidRPr="00B707B1">
              <w:rPr>
                <w:rFonts w:ascii="Times New Roman" w:hAnsi="Times New Roman" w:cs="Times New Roman"/>
                <w:b w:val="0"/>
                <w:sz w:val="22"/>
              </w:rPr>
              <w:t>Total score of breast cancer attitudes toward the reasons for not receiving a mammography</w:t>
            </w:r>
            <w:r w:rsidR="00FE46C1" w:rsidRPr="00EE33E9">
              <w:rPr>
                <w:rFonts w:ascii="Times New Roman" w:hAnsi="Times New Roman" w:cs="Times New Roman"/>
                <w:b w:val="0"/>
                <w:sz w:val="22"/>
              </w:rPr>
              <w:t>, 1-IQR (8 points)</w:t>
            </w:r>
          </w:p>
        </w:tc>
        <w:tc>
          <w:tcPr>
            <w:tcW w:w="709" w:type="dxa"/>
          </w:tcPr>
          <w:p w14:paraId="2938E35C" w14:textId="77777777" w:rsidR="00FE46C1" w:rsidRPr="00EE33E9" w:rsidRDefault="00AF661B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E33E9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276" w:type="dxa"/>
          </w:tcPr>
          <w:p w14:paraId="067718EB" w14:textId="77777777" w:rsidR="00FE46C1" w:rsidRPr="00EE33E9" w:rsidRDefault="00AF661B" w:rsidP="00AF6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1.70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2.37</w:t>
            </w:r>
          </w:p>
        </w:tc>
        <w:tc>
          <w:tcPr>
            <w:tcW w:w="992" w:type="dxa"/>
          </w:tcPr>
          <w:p w14:paraId="22039057" w14:textId="77777777" w:rsidR="00FE46C1" w:rsidRPr="00EE33E9" w:rsidRDefault="00AF661B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09" w:type="dxa"/>
          </w:tcPr>
          <w:p w14:paraId="7DC53072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33E9">
              <w:rPr>
                <w:rFonts w:ascii="Times New Roman" w:hAnsi="Times New Roman" w:cs="Times New Roman"/>
                <w:sz w:val="22"/>
              </w:rPr>
              <w:t>.62</w:t>
            </w:r>
          </w:p>
        </w:tc>
        <w:tc>
          <w:tcPr>
            <w:tcW w:w="1134" w:type="dxa"/>
          </w:tcPr>
          <w:p w14:paraId="10E07343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eastAsia="標楷體" w:hAnsi="Times New Roman" w:cs="Times New Roman"/>
                <w:sz w:val="22"/>
              </w:rPr>
              <w:t>1.31</w:t>
            </w:r>
            <w:r w:rsidR="00FE46C1" w:rsidRPr="00EE33E9">
              <w:rPr>
                <w:rFonts w:ascii="Times New Roman" w:eastAsia="標楷體" w:hAnsi="Times New Roman" w:cs="Times New Roman"/>
                <w:sz w:val="22"/>
              </w:rPr>
              <w:t>−</w:t>
            </w:r>
            <w:r w:rsidRPr="00EE33E9">
              <w:rPr>
                <w:rFonts w:ascii="Times New Roman" w:eastAsia="標楷體" w:hAnsi="Times New Roman" w:cs="Times New Roman"/>
                <w:sz w:val="22"/>
              </w:rPr>
              <w:t>2.01</w:t>
            </w:r>
          </w:p>
        </w:tc>
        <w:tc>
          <w:tcPr>
            <w:tcW w:w="934" w:type="dxa"/>
          </w:tcPr>
          <w:p w14:paraId="0DB28FE9" w14:textId="77777777" w:rsidR="00FE46C1" w:rsidRPr="00EE33E9" w:rsidRDefault="007E0890" w:rsidP="00FE4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3E9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50B159CA" w14:textId="77777777" w:rsidR="00227336" w:rsidRPr="00EE33E9" w:rsidRDefault="009145F6">
      <w:pPr>
        <w:rPr>
          <w:rFonts w:ascii="Times New Roman" w:hAnsi="Times New Roman" w:cs="Times New Roman"/>
          <w:sz w:val="22"/>
        </w:rPr>
      </w:pPr>
      <w:r w:rsidRPr="00EE33E9">
        <w:rPr>
          <w:rFonts w:ascii="Times New Roman" w:hAnsi="Times New Roman" w:cs="Times New Roman"/>
          <w:sz w:val="22"/>
        </w:rPr>
        <w:t>OR: odds ratio; AOR: adjusted odds ratio.</w:t>
      </w:r>
    </w:p>
    <w:sectPr w:rsidR="00227336" w:rsidRPr="00EE33E9" w:rsidSect="00991DCE">
      <w:pgSz w:w="16838" w:h="11906" w:orient="landscape"/>
      <w:pgMar w:top="624" w:right="720" w:bottom="62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CB75F" w14:textId="77777777" w:rsidR="00CB0CA7" w:rsidRDefault="00CB0CA7" w:rsidP="00DD1A7E">
      <w:r>
        <w:separator/>
      </w:r>
    </w:p>
  </w:endnote>
  <w:endnote w:type="continuationSeparator" w:id="0">
    <w:p w14:paraId="54436628" w14:textId="77777777" w:rsidR="00CB0CA7" w:rsidRDefault="00CB0CA7" w:rsidP="00DD1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6966293"/>
      <w:docPartObj>
        <w:docPartGallery w:val="Page Numbers (Bottom of Page)"/>
        <w:docPartUnique/>
      </w:docPartObj>
    </w:sdtPr>
    <w:sdtEndPr/>
    <w:sdtContent>
      <w:p w14:paraId="7A653A10" w14:textId="79035424" w:rsidR="00726821" w:rsidRDefault="0072682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611B" w:rsidRPr="007F611B">
          <w:rPr>
            <w:noProof/>
            <w:lang w:val="zh-TW"/>
          </w:rPr>
          <w:t>1</w:t>
        </w:r>
        <w:r>
          <w:fldChar w:fldCharType="end"/>
        </w:r>
      </w:p>
    </w:sdtContent>
  </w:sdt>
  <w:p w14:paraId="461AD1FE" w14:textId="77777777" w:rsidR="00726821" w:rsidRDefault="0072682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E3474" w14:textId="77777777" w:rsidR="00CB0CA7" w:rsidRDefault="00CB0CA7" w:rsidP="00DD1A7E">
      <w:r>
        <w:separator/>
      </w:r>
    </w:p>
  </w:footnote>
  <w:footnote w:type="continuationSeparator" w:id="0">
    <w:p w14:paraId="12055571" w14:textId="77777777" w:rsidR="00CB0CA7" w:rsidRDefault="00CB0CA7" w:rsidP="00DD1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1FB"/>
    <w:rsid w:val="00002C86"/>
    <w:rsid w:val="00023073"/>
    <w:rsid w:val="0002504A"/>
    <w:rsid w:val="000369DA"/>
    <w:rsid w:val="00043A63"/>
    <w:rsid w:val="0004572E"/>
    <w:rsid w:val="00052356"/>
    <w:rsid w:val="000575B2"/>
    <w:rsid w:val="000662B7"/>
    <w:rsid w:val="00097E6D"/>
    <w:rsid w:val="000A07EF"/>
    <w:rsid w:val="000B413D"/>
    <w:rsid w:val="000B7FE0"/>
    <w:rsid w:val="000C07C1"/>
    <w:rsid w:val="000C6B2F"/>
    <w:rsid w:val="000D20A0"/>
    <w:rsid w:val="000D55D7"/>
    <w:rsid w:val="000D6B64"/>
    <w:rsid w:val="000F223C"/>
    <w:rsid w:val="000F324E"/>
    <w:rsid w:val="0010128A"/>
    <w:rsid w:val="00101811"/>
    <w:rsid w:val="00113980"/>
    <w:rsid w:val="00113EA5"/>
    <w:rsid w:val="00127F4B"/>
    <w:rsid w:val="0013241A"/>
    <w:rsid w:val="00132950"/>
    <w:rsid w:val="00136282"/>
    <w:rsid w:val="0014436E"/>
    <w:rsid w:val="0015071D"/>
    <w:rsid w:val="00155F0E"/>
    <w:rsid w:val="00182130"/>
    <w:rsid w:val="00190B21"/>
    <w:rsid w:val="001A1B09"/>
    <w:rsid w:val="001B0D6B"/>
    <w:rsid w:val="001B1A9F"/>
    <w:rsid w:val="001B612F"/>
    <w:rsid w:val="001C166C"/>
    <w:rsid w:val="001C3006"/>
    <w:rsid w:val="001E146C"/>
    <w:rsid w:val="001E18D0"/>
    <w:rsid w:val="001F5A00"/>
    <w:rsid w:val="00210B51"/>
    <w:rsid w:val="0021173D"/>
    <w:rsid w:val="00214402"/>
    <w:rsid w:val="00227336"/>
    <w:rsid w:val="00232313"/>
    <w:rsid w:val="00233B1C"/>
    <w:rsid w:val="002378E6"/>
    <w:rsid w:val="00246F02"/>
    <w:rsid w:val="002477C7"/>
    <w:rsid w:val="002553E4"/>
    <w:rsid w:val="0026358B"/>
    <w:rsid w:val="00271085"/>
    <w:rsid w:val="00272727"/>
    <w:rsid w:val="00284F77"/>
    <w:rsid w:val="0028740A"/>
    <w:rsid w:val="0029224D"/>
    <w:rsid w:val="00295D42"/>
    <w:rsid w:val="00296C4A"/>
    <w:rsid w:val="002A58FB"/>
    <w:rsid w:val="002B1676"/>
    <w:rsid w:val="002B5CC9"/>
    <w:rsid w:val="002C684A"/>
    <w:rsid w:val="002D7371"/>
    <w:rsid w:val="002E01BC"/>
    <w:rsid w:val="002E2AF4"/>
    <w:rsid w:val="002E5720"/>
    <w:rsid w:val="002F1B75"/>
    <w:rsid w:val="00301ADB"/>
    <w:rsid w:val="00306E09"/>
    <w:rsid w:val="00320F68"/>
    <w:rsid w:val="003230C4"/>
    <w:rsid w:val="00324750"/>
    <w:rsid w:val="0033302C"/>
    <w:rsid w:val="00336E51"/>
    <w:rsid w:val="00337300"/>
    <w:rsid w:val="003412B6"/>
    <w:rsid w:val="00343F65"/>
    <w:rsid w:val="0035051E"/>
    <w:rsid w:val="0035399E"/>
    <w:rsid w:val="00354A67"/>
    <w:rsid w:val="00355298"/>
    <w:rsid w:val="00364C71"/>
    <w:rsid w:val="00391A4A"/>
    <w:rsid w:val="003A0B3A"/>
    <w:rsid w:val="003A252C"/>
    <w:rsid w:val="003B0233"/>
    <w:rsid w:val="003B283E"/>
    <w:rsid w:val="003B35E4"/>
    <w:rsid w:val="003C03C0"/>
    <w:rsid w:val="003C454A"/>
    <w:rsid w:val="003C6BA8"/>
    <w:rsid w:val="003D2E32"/>
    <w:rsid w:val="003D61B8"/>
    <w:rsid w:val="003E34AA"/>
    <w:rsid w:val="003E560A"/>
    <w:rsid w:val="003F48F7"/>
    <w:rsid w:val="004037A3"/>
    <w:rsid w:val="00410393"/>
    <w:rsid w:val="0041419F"/>
    <w:rsid w:val="004141DF"/>
    <w:rsid w:val="00420BD5"/>
    <w:rsid w:val="00422474"/>
    <w:rsid w:val="0043415B"/>
    <w:rsid w:val="00447CA6"/>
    <w:rsid w:val="00453176"/>
    <w:rsid w:val="004601C0"/>
    <w:rsid w:val="0046091D"/>
    <w:rsid w:val="00463967"/>
    <w:rsid w:val="00473709"/>
    <w:rsid w:val="00473AEB"/>
    <w:rsid w:val="00492A96"/>
    <w:rsid w:val="004950D5"/>
    <w:rsid w:val="004958D0"/>
    <w:rsid w:val="004C4D4F"/>
    <w:rsid w:val="004D4302"/>
    <w:rsid w:val="004E2397"/>
    <w:rsid w:val="004E6096"/>
    <w:rsid w:val="004F1366"/>
    <w:rsid w:val="004F46D7"/>
    <w:rsid w:val="005013F5"/>
    <w:rsid w:val="00504066"/>
    <w:rsid w:val="00513E96"/>
    <w:rsid w:val="00515AD9"/>
    <w:rsid w:val="00541B18"/>
    <w:rsid w:val="00544988"/>
    <w:rsid w:val="005469CB"/>
    <w:rsid w:val="00550D67"/>
    <w:rsid w:val="00555AE2"/>
    <w:rsid w:val="00574CFA"/>
    <w:rsid w:val="005821E3"/>
    <w:rsid w:val="00583B72"/>
    <w:rsid w:val="005870FB"/>
    <w:rsid w:val="00597EB8"/>
    <w:rsid w:val="005A0E34"/>
    <w:rsid w:val="005B0E36"/>
    <w:rsid w:val="005B24D4"/>
    <w:rsid w:val="005B6EB7"/>
    <w:rsid w:val="005B7604"/>
    <w:rsid w:val="005D10F5"/>
    <w:rsid w:val="005D7DD0"/>
    <w:rsid w:val="005F50FE"/>
    <w:rsid w:val="00600EE9"/>
    <w:rsid w:val="00606170"/>
    <w:rsid w:val="00606556"/>
    <w:rsid w:val="00613E92"/>
    <w:rsid w:val="00635486"/>
    <w:rsid w:val="00635E8F"/>
    <w:rsid w:val="00637A0E"/>
    <w:rsid w:val="006414FF"/>
    <w:rsid w:val="0066751D"/>
    <w:rsid w:val="006747B2"/>
    <w:rsid w:val="00676DDF"/>
    <w:rsid w:val="006771FB"/>
    <w:rsid w:val="00686377"/>
    <w:rsid w:val="00694557"/>
    <w:rsid w:val="006A20F7"/>
    <w:rsid w:val="006D1173"/>
    <w:rsid w:val="006D4A2C"/>
    <w:rsid w:val="006D6900"/>
    <w:rsid w:val="006E0B91"/>
    <w:rsid w:val="006F1806"/>
    <w:rsid w:val="006F5BBE"/>
    <w:rsid w:val="00702E42"/>
    <w:rsid w:val="0071204E"/>
    <w:rsid w:val="00715263"/>
    <w:rsid w:val="00726821"/>
    <w:rsid w:val="0074519F"/>
    <w:rsid w:val="007559C5"/>
    <w:rsid w:val="00760CFA"/>
    <w:rsid w:val="007611E6"/>
    <w:rsid w:val="007741D8"/>
    <w:rsid w:val="00784EAE"/>
    <w:rsid w:val="007908C1"/>
    <w:rsid w:val="0079204E"/>
    <w:rsid w:val="007A5087"/>
    <w:rsid w:val="007A5F48"/>
    <w:rsid w:val="007A7683"/>
    <w:rsid w:val="007B32FE"/>
    <w:rsid w:val="007B3C34"/>
    <w:rsid w:val="007C2DF1"/>
    <w:rsid w:val="007C36CE"/>
    <w:rsid w:val="007E0890"/>
    <w:rsid w:val="007F36EB"/>
    <w:rsid w:val="007F611B"/>
    <w:rsid w:val="00810470"/>
    <w:rsid w:val="00821F45"/>
    <w:rsid w:val="0082281E"/>
    <w:rsid w:val="00822FE5"/>
    <w:rsid w:val="008569B9"/>
    <w:rsid w:val="0086095B"/>
    <w:rsid w:val="00870C5F"/>
    <w:rsid w:val="00875960"/>
    <w:rsid w:val="008806A4"/>
    <w:rsid w:val="0088148A"/>
    <w:rsid w:val="00892E01"/>
    <w:rsid w:val="0089666A"/>
    <w:rsid w:val="008C0BBD"/>
    <w:rsid w:val="008C2976"/>
    <w:rsid w:val="008D3BA4"/>
    <w:rsid w:val="008E5250"/>
    <w:rsid w:val="008F66E5"/>
    <w:rsid w:val="00902A80"/>
    <w:rsid w:val="00913DF3"/>
    <w:rsid w:val="00914377"/>
    <w:rsid w:val="009145F6"/>
    <w:rsid w:val="00920412"/>
    <w:rsid w:val="009463FE"/>
    <w:rsid w:val="00956044"/>
    <w:rsid w:val="0095643A"/>
    <w:rsid w:val="00981855"/>
    <w:rsid w:val="00985A00"/>
    <w:rsid w:val="00985F8E"/>
    <w:rsid w:val="00986133"/>
    <w:rsid w:val="00987AE6"/>
    <w:rsid w:val="009910C5"/>
    <w:rsid w:val="00991DCE"/>
    <w:rsid w:val="009953FB"/>
    <w:rsid w:val="009B7A1E"/>
    <w:rsid w:val="009C1761"/>
    <w:rsid w:val="009D2CAC"/>
    <w:rsid w:val="009D59C6"/>
    <w:rsid w:val="009E1DAD"/>
    <w:rsid w:val="009E6423"/>
    <w:rsid w:val="00A00891"/>
    <w:rsid w:val="00A05979"/>
    <w:rsid w:val="00A14658"/>
    <w:rsid w:val="00A14D8E"/>
    <w:rsid w:val="00A17898"/>
    <w:rsid w:val="00A17D3A"/>
    <w:rsid w:val="00A26616"/>
    <w:rsid w:val="00A275F3"/>
    <w:rsid w:val="00A34AE2"/>
    <w:rsid w:val="00A46033"/>
    <w:rsid w:val="00A47678"/>
    <w:rsid w:val="00A51B80"/>
    <w:rsid w:val="00A545EF"/>
    <w:rsid w:val="00A84218"/>
    <w:rsid w:val="00A84D7E"/>
    <w:rsid w:val="00A963D6"/>
    <w:rsid w:val="00AA6C41"/>
    <w:rsid w:val="00AB290E"/>
    <w:rsid w:val="00AB30F6"/>
    <w:rsid w:val="00AB3D0A"/>
    <w:rsid w:val="00AB481D"/>
    <w:rsid w:val="00AB54D5"/>
    <w:rsid w:val="00AC055F"/>
    <w:rsid w:val="00AC094E"/>
    <w:rsid w:val="00AC7C17"/>
    <w:rsid w:val="00AD227B"/>
    <w:rsid w:val="00AD671A"/>
    <w:rsid w:val="00AE41EB"/>
    <w:rsid w:val="00AE53FF"/>
    <w:rsid w:val="00AF661B"/>
    <w:rsid w:val="00B00099"/>
    <w:rsid w:val="00B074BD"/>
    <w:rsid w:val="00B07B8A"/>
    <w:rsid w:val="00B118FC"/>
    <w:rsid w:val="00B12C7C"/>
    <w:rsid w:val="00B1393D"/>
    <w:rsid w:val="00B22FD0"/>
    <w:rsid w:val="00B247DE"/>
    <w:rsid w:val="00B707B1"/>
    <w:rsid w:val="00B71D86"/>
    <w:rsid w:val="00B75257"/>
    <w:rsid w:val="00B82B54"/>
    <w:rsid w:val="00B852DF"/>
    <w:rsid w:val="00BA6FAC"/>
    <w:rsid w:val="00BB4CBD"/>
    <w:rsid w:val="00BD35FB"/>
    <w:rsid w:val="00BD69E5"/>
    <w:rsid w:val="00BD782A"/>
    <w:rsid w:val="00BE0A57"/>
    <w:rsid w:val="00BE26FC"/>
    <w:rsid w:val="00BE34C2"/>
    <w:rsid w:val="00BF345E"/>
    <w:rsid w:val="00BF7A53"/>
    <w:rsid w:val="00C161E4"/>
    <w:rsid w:val="00C51F5C"/>
    <w:rsid w:val="00C52230"/>
    <w:rsid w:val="00C57FDF"/>
    <w:rsid w:val="00C65649"/>
    <w:rsid w:val="00C67B18"/>
    <w:rsid w:val="00CB0CA7"/>
    <w:rsid w:val="00CB2DB6"/>
    <w:rsid w:val="00CB4B2F"/>
    <w:rsid w:val="00CB5655"/>
    <w:rsid w:val="00CB7B7C"/>
    <w:rsid w:val="00CD2AB8"/>
    <w:rsid w:val="00CD396B"/>
    <w:rsid w:val="00CE56CE"/>
    <w:rsid w:val="00CF2BFD"/>
    <w:rsid w:val="00CF6FED"/>
    <w:rsid w:val="00D07A11"/>
    <w:rsid w:val="00D13E54"/>
    <w:rsid w:val="00D15D7A"/>
    <w:rsid w:val="00D16A65"/>
    <w:rsid w:val="00D2206B"/>
    <w:rsid w:val="00D26842"/>
    <w:rsid w:val="00D32FBE"/>
    <w:rsid w:val="00D6546B"/>
    <w:rsid w:val="00D70DEA"/>
    <w:rsid w:val="00D734AF"/>
    <w:rsid w:val="00D8071D"/>
    <w:rsid w:val="00D8748E"/>
    <w:rsid w:val="00D92B35"/>
    <w:rsid w:val="00D94141"/>
    <w:rsid w:val="00DA16E0"/>
    <w:rsid w:val="00DC4E6F"/>
    <w:rsid w:val="00DD1A7E"/>
    <w:rsid w:val="00DE23EF"/>
    <w:rsid w:val="00DF0F17"/>
    <w:rsid w:val="00DF421D"/>
    <w:rsid w:val="00E236A0"/>
    <w:rsid w:val="00E502B8"/>
    <w:rsid w:val="00E5091A"/>
    <w:rsid w:val="00E531B9"/>
    <w:rsid w:val="00E7617E"/>
    <w:rsid w:val="00E8529F"/>
    <w:rsid w:val="00E9003F"/>
    <w:rsid w:val="00E90DF7"/>
    <w:rsid w:val="00E913AF"/>
    <w:rsid w:val="00E95E7C"/>
    <w:rsid w:val="00EC5B20"/>
    <w:rsid w:val="00EC738E"/>
    <w:rsid w:val="00ED4CC4"/>
    <w:rsid w:val="00EE33E9"/>
    <w:rsid w:val="00EE419C"/>
    <w:rsid w:val="00EE7690"/>
    <w:rsid w:val="00F377BF"/>
    <w:rsid w:val="00F43EFC"/>
    <w:rsid w:val="00F72D67"/>
    <w:rsid w:val="00F854C6"/>
    <w:rsid w:val="00FA3450"/>
    <w:rsid w:val="00FA7874"/>
    <w:rsid w:val="00FB0872"/>
    <w:rsid w:val="00FB2CA2"/>
    <w:rsid w:val="00FB2E0C"/>
    <w:rsid w:val="00FD1212"/>
    <w:rsid w:val="00FD2FAF"/>
    <w:rsid w:val="00FD6231"/>
    <w:rsid w:val="00FE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B0AF5"/>
  <w15:chartTrackingRefBased/>
  <w15:docId w15:val="{0CD5209E-1C01-4238-8983-94BAE348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1A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D1A7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D1A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D1A7E"/>
    <w:rPr>
      <w:sz w:val="20"/>
      <w:szCs w:val="20"/>
    </w:rPr>
  </w:style>
  <w:style w:type="table" w:styleId="6-2">
    <w:name w:val="Grid Table 6 Colorful Accent 2"/>
    <w:basedOn w:val="a1"/>
    <w:uiPriority w:val="51"/>
    <w:rsid w:val="00447CA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2">
    <w:name w:val="List Table 2 Accent 2"/>
    <w:basedOn w:val="a1"/>
    <w:uiPriority w:val="47"/>
    <w:rsid w:val="00447CA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3-2">
    <w:name w:val="Grid Table 3 Accent 2"/>
    <w:basedOn w:val="a1"/>
    <w:uiPriority w:val="48"/>
    <w:rsid w:val="00447CA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2">
    <w:name w:val="Grid Table 7 Colorful Accent 2"/>
    <w:basedOn w:val="a1"/>
    <w:uiPriority w:val="52"/>
    <w:rsid w:val="00447CA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2-6">
    <w:name w:val="List Table 2 Accent 6"/>
    <w:basedOn w:val="a1"/>
    <w:uiPriority w:val="47"/>
    <w:rsid w:val="00447CA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20">
    <w:name w:val="Grid Table 2 Accent 2"/>
    <w:basedOn w:val="a1"/>
    <w:uiPriority w:val="47"/>
    <w:rsid w:val="008569B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DF421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F421D"/>
  </w:style>
  <w:style w:type="character" w:customStyle="1" w:styleId="aa">
    <w:name w:val="註解文字 字元"/>
    <w:basedOn w:val="a0"/>
    <w:link w:val="a9"/>
    <w:uiPriority w:val="99"/>
    <w:semiHidden/>
    <w:rsid w:val="00DF421D"/>
  </w:style>
  <w:style w:type="paragraph" w:styleId="ab">
    <w:name w:val="annotation subject"/>
    <w:basedOn w:val="a9"/>
    <w:next w:val="a9"/>
    <w:link w:val="ac"/>
    <w:uiPriority w:val="99"/>
    <w:semiHidden/>
    <w:unhideWhenUsed/>
    <w:rsid w:val="00DF421D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DF421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F42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DF421D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uiPriority w:val="99"/>
    <w:rsid w:val="002B1676"/>
    <w:rPr>
      <w:color w:val="0000FF"/>
      <w:u w:val="single"/>
    </w:rPr>
  </w:style>
  <w:style w:type="paragraph" w:styleId="af0">
    <w:name w:val="caption"/>
    <w:basedOn w:val="a"/>
    <w:next w:val="a"/>
    <w:uiPriority w:val="35"/>
    <w:unhideWhenUsed/>
    <w:qFormat/>
    <w:rsid w:val="003412B6"/>
    <w:rPr>
      <w:sz w:val="20"/>
      <w:szCs w:val="20"/>
    </w:rPr>
  </w:style>
  <w:style w:type="paragraph" w:styleId="af1">
    <w:name w:val="table of figures"/>
    <w:aliases w:val="Figure"/>
    <w:basedOn w:val="a"/>
    <w:next w:val="a"/>
    <w:uiPriority w:val="99"/>
    <w:unhideWhenUsed/>
    <w:rsid w:val="003412B6"/>
    <w:pPr>
      <w:ind w:leftChars="400" w:left="400" w:hangingChars="200" w:hanging="200"/>
    </w:pPr>
  </w:style>
  <w:style w:type="table" w:styleId="6-20">
    <w:name w:val="List Table 6 Colorful Accent 2"/>
    <w:basedOn w:val="a1"/>
    <w:uiPriority w:val="51"/>
    <w:rsid w:val="001C166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ychang@mail.cmu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C9C01D1-3290-4404-8D38-590870E48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911</Words>
  <Characters>22294</Characters>
  <Application>Microsoft Office Word</Application>
  <DocSecurity>0</DocSecurity>
  <Lines>185</Lines>
  <Paragraphs>52</Paragraphs>
  <ScaleCrop>false</ScaleCrop>
  <Company/>
  <LinksUpToDate>false</LinksUpToDate>
  <CharactersWithSpaces>2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YUAN</cp:lastModifiedBy>
  <cp:revision>2</cp:revision>
  <cp:lastPrinted>2023-07-03T02:26:00Z</cp:lastPrinted>
  <dcterms:created xsi:type="dcterms:W3CDTF">2025-06-03T05:22:00Z</dcterms:created>
  <dcterms:modified xsi:type="dcterms:W3CDTF">2025-06-03T05:22:00Z</dcterms:modified>
</cp:coreProperties>
</file>